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693C7" w14:textId="7406D6F0" w:rsidR="00B93CFF" w:rsidRPr="00B93CFF" w:rsidRDefault="00B93CFF" w:rsidP="00136166">
      <w:pPr>
        <w:rPr>
          <w:rFonts w:ascii="Times New Roman" w:hAnsi="Times New Roman" w:cs="Times New Roman"/>
          <w:szCs w:val="22"/>
        </w:rPr>
      </w:pPr>
      <w:r w:rsidRPr="00B93CFF">
        <w:rPr>
          <w:rFonts w:ascii="Times New Roman" w:hAnsi="Times New Roman" w:cs="Times New Roman"/>
          <w:szCs w:val="22"/>
        </w:rPr>
        <w:t xml:space="preserve">Contents </w:t>
      </w:r>
    </w:p>
    <w:p w14:paraId="446EE18B" w14:textId="77777777" w:rsidR="00B93CFF" w:rsidRPr="00B93CFF" w:rsidRDefault="00B93CFF">
      <w:pPr>
        <w:rPr>
          <w:rFonts w:ascii="Times New Roman" w:hAnsi="Times New Roman" w:cs="Times New Roman"/>
          <w:szCs w:val="22"/>
        </w:rPr>
      </w:pPr>
    </w:p>
    <w:p w14:paraId="50B788BC" w14:textId="77777777" w:rsidR="00B93CFF" w:rsidRPr="00C27026" w:rsidRDefault="00B93CFF">
      <w:pPr>
        <w:rPr>
          <w:rFonts w:ascii="Times New Roman" w:hAnsi="Times New Roman" w:cs="Times New Roman"/>
          <w:b/>
          <w:bCs/>
          <w:szCs w:val="22"/>
        </w:rPr>
      </w:pPr>
      <w:r w:rsidRPr="00C27026">
        <w:rPr>
          <w:rFonts w:ascii="Times New Roman" w:hAnsi="Times New Roman" w:cs="Times New Roman"/>
          <w:b/>
          <w:bCs/>
          <w:szCs w:val="22"/>
        </w:rPr>
        <w:t>Files:</w:t>
      </w:r>
    </w:p>
    <w:p w14:paraId="756435A4" w14:textId="1E8BF9BB" w:rsidR="00B93CFF" w:rsidRDefault="00B93CF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Supplem</w:t>
      </w:r>
      <w:r w:rsidR="00C27026">
        <w:rPr>
          <w:rFonts w:ascii="Times New Roman" w:hAnsi="Times New Roman" w:cs="Times New Roman"/>
          <w:szCs w:val="22"/>
        </w:rPr>
        <w:t>e</w:t>
      </w:r>
      <w:r>
        <w:rPr>
          <w:rFonts w:ascii="Times New Roman" w:hAnsi="Times New Roman" w:cs="Times New Roman"/>
          <w:szCs w:val="22"/>
        </w:rPr>
        <w:t>ntary File:  Full set of association results for all 68 proteins with the 4 domain scores</w:t>
      </w:r>
      <w:r w:rsidR="0091046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and individual cognitive test scores</w:t>
      </w:r>
      <w:r w:rsidR="00910462">
        <w:rPr>
          <w:rFonts w:ascii="Times New Roman" w:hAnsi="Times New Roman" w:cs="Times New Roman"/>
          <w:szCs w:val="22"/>
        </w:rPr>
        <w:t>, and for the t</w:t>
      </w:r>
      <w:r w:rsidR="007B264D">
        <w:rPr>
          <w:rFonts w:ascii="Times New Roman" w:hAnsi="Times New Roman" w:cs="Times New Roman" w:hint="eastAsia"/>
          <w:szCs w:val="22"/>
        </w:rPr>
        <w:t>wo</w:t>
      </w:r>
      <w:r w:rsidR="00910462">
        <w:rPr>
          <w:rFonts w:ascii="Times New Roman" w:hAnsi="Times New Roman" w:cs="Times New Roman"/>
          <w:szCs w:val="22"/>
        </w:rPr>
        <w:t xml:space="preserve"> incident outcomes</w:t>
      </w:r>
    </w:p>
    <w:p w14:paraId="43CFD4FA" w14:textId="55C71BE6" w:rsidR="00B93CFF" w:rsidRPr="004A7DEC" w:rsidRDefault="00B93CFF">
      <w:pPr>
        <w:rPr>
          <w:rFonts w:ascii="Times New Roman" w:hAnsi="Times New Roman" w:cs="Times New Roman"/>
          <w:szCs w:val="22"/>
        </w:rPr>
      </w:pPr>
      <w:r w:rsidRPr="004A7DEC">
        <w:rPr>
          <w:rFonts w:ascii="Times New Roman" w:hAnsi="Times New Roman" w:cs="Times New Roman"/>
          <w:szCs w:val="22"/>
        </w:rPr>
        <w:t xml:space="preserve">Tab 1:  Model 1 </w:t>
      </w:r>
      <w:r w:rsidR="00910462" w:rsidRPr="004A7DEC">
        <w:rPr>
          <w:rFonts w:ascii="Times New Roman" w:hAnsi="Times New Roman" w:cs="Times New Roman"/>
          <w:szCs w:val="22"/>
        </w:rPr>
        <w:t xml:space="preserve">NP </w:t>
      </w:r>
      <w:r w:rsidRPr="004A7DEC">
        <w:rPr>
          <w:rFonts w:ascii="Times New Roman" w:hAnsi="Times New Roman" w:cs="Times New Roman"/>
          <w:szCs w:val="22"/>
        </w:rPr>
        <w:t>results</w:t>
      </w:r>
      <w:r w:rsidR="006D4EE5" w:rsidRPr="004A7DEC">
        <w:rPr>
          <w:rFonts w:ascii="Times New Roman" w:hAnsi="Times New Roman" w:cs="Times New Roman"/>
          <w:szCs w:val="22"/>
        </w:rPr>
        <w:t>, Model 2 NP results side by side</w:t>
      </w:r>
    </w:p>
    <w:p w14:paraId="1DFFA099" w14:textId="48970788" w:rsidR="00910462" w:rsidRPr="004A7DEC" w:rsidRDefault="00B93CFF" w:rsidP="006D4EE5">
      <w:pPr>
        <w:rPr>
          <w:rFonts w:ascii="Times New Roman" w:hAnsi="Times New Roman" w:cs="Times New Roman"/>
          <w:szCs w:val="22"/>
        </w:rPr>
      </w:pPr>
      <w:r w:rsidRPr="004A7DEC">
        <w:rPr>
          <w:rFonts w:ascii="Times New Roman" w:hAnsi="Times New Roman" w:cs="Times New Roman"/>
          <w:szCs w:val="22"/>
        </w:rPr>
        <w:t xml:space="preserve">Tab 2: </w:t>
      </w:r>
      <w:r w:rsidR="00910462" w:rsidRPr="004A7DEC">
        <w:rPr>
          <w:rFonts w:ascii="Times New Roman" w:hAnsi="Times New Roman" w:cs="Times New Roman"/>
          <w:szCs w:val="22"/>
        </w:rPr>
        <w:t xml:space="preserve">Model 1 </w:t>
      </w:r>
      <w:r w:rsidR="00161E76" w:rsidRPr="004200FD">
        <w:rPr>
          <w:rFonts w:ascii="Times New Roman" w:hAnsi="Times New Roman" w:hint="eastAsia"/>
          <w:szCs w:val="22"/>
        </w:rPr>
        <w:t xml:space="preserve">dementia </w:t>
      </w:r>
      <w:r w:rsidR="00910462" w:rsidRPr="004A7DEC">
        <w:rPr>
          <w:rFonts w:ascii="Times New Roman" w:hAnsi="Times New Roman" w:cs="Times New Roman"/>
          <w:szCs w:val="22"/>
        </w:rPr>
        <w:t>outcomes results</w:t>
      </w:r>
      <w:r w:rsidR="006D4EE5" w:rsidRPr="004A7DEC">
        <w:rPr>
          <w:rFonts w:ascii="Times New Roman" w:hAnsi="Times New Roman" w:cs="Times New Roman"/>
          <w:szCs w:val="22"/>
        </w:rPr>
        <w:t>, Model 2</w:t>
      </w:r>
      <w:r w:rsidR="00161E76" w:rsidRPr="00161E76">
        <w:rPr>
          <w:rFonts w:ascii="Times New Roman" w:hAnsi="Times New Roman" w:hint="eastAsia"/>
          <w:szCs w:val="22"/>
        </w:rPr>
        <w:t xml:space="preserve"> </w:t>
      </w:r>
      <w:r w:rsidR="00161E76" w:rsidRPr="004200FD">
        <w:rPr>
          <w:rFonts w:ascii="Times New Roman" w:hAnsi="Times New Roman" w:hint="eastAsia"/>
          <w:szCs w:val="22"/>
        </w:rPr>
        <w:t xml:space="preserve">dementia </w:t>
      </w:r>
      <w:r w:rsidR="00F91AF5">
        <w:rPr>
          <w:rFonts w:ascii="Times New Roman" w:hAnsi="Times New Roman" w:cs="Times New Roman"/>
          <w:szCs w:val="22"/>
        </w:rPr>
        <w:t>outcomes</w:t>
      </w:r>
      <w:r w:rsidR="006D4EE5" w:rsidRPr="004A7DEC">
        <w:rPr>
          <w:rFonts w:ascii="Times New Roman" w:hAnsi="Times New Roman" w:cs="Times New Roman"/>
          <w:szCs w:val="22"/>
        </w:rPr>
        <w:t xml:space="preserve"> results side by </w:t>
      </w:r>
      <w:proofErr w:type="gramStart"/>
      <w:r w:rsidR="006D4EE5" w:rsidRPr="004A7DEC">
        <w:rPr>
          <w:rFonts w:ascii="Times New Roman" w:hAnsi="Times New Roman" w:cs="Times New Roman"/>
          <w:szCs w:val="22"/>
        </w:rPr>
        <w:t>side</w:t>
      </w:r>
      <w:proofErr w:type="gramEnd"/>
    </w:p>
    <w:p w14:paraId="6862C676" w14:textId="7F5322F4" w:rsidR="00900011" w:rsidRDefault="004A7DEC" w:rsidP="006D4EE5">
      <w:pPr>
        <w:rPr>
          <w:rFonts w:ascii="Times New Roman" w:hAnsi="Times New Roman" w:cs="Times New Roman"/>
          <w:szCs w:val="22"/>
        </w:rPr>
      </w:pPr>
      <w:r w:rsidRPr="004A7DEC">
        <w:rPr>
          <w:rFonts w:ascii="Times New Roman" w:hAnsi="Times New Roman" w:cs="Times New Roman"/>
          <w:szCs w:val="22"/>
        </w:rPr>
        <w:t xml:space="preserve">Tab </w:t>
      </w:r>
      <w:r w:rsidR="003A6B91">
        <w:rPr>
          <w:rFonts w:ascii="Times New Roman" w:hAnsi="Times New Roman" w:cs="Times New Roman"/>
          <w:szCs w:val="22"/>
        </w:rPr>
        <w:t>3</w:t>
      </w:r>
      <w:r w:rsidR="00C010F6">
        <w:rPr>
          <w:rFonts w:ascii="Times New Roman" w:hAnsi="Times New Roman" w:cs="Times New Roman"/>
          <w:szCs w:val="22"/>
        </w:rPr>
        <w:t>: Model 1 NP results for sensitivity analysis 1</w:t>
      </w:r>
    </w:p>
    <w:p w14:paraId="3370E812" w14:textId="57F359A5" w:rsidR="005A767D" w:rsidRDefault="005A767D" w:rsidP="006D4EE5">
      <w:pPr>
        <w:rPr>
          <w:rFonts w:ascii="Times New Roman" w:hAnsi="Times New Roman" w:cs="Times New Roman"/>
          <w:szCs w:val="22"/>
        </w:rPr>
      </w:pPr>
      <w:r w:rsidRPr="004A7DEC">
        <w:rPr>
          <w:rFonts w:ascii="Times New Roman" w:hAnsi="Times New Roman" w:cs="Times New Roman"/>
          <w:szCs w:val="22"/>
        </w:rPr>
        <w:t xml:space="preserve">Tab </w:t>
      </w:r>
      <w:r>
        <w:rPr>
          <w:rFonts w:ascii="Times New Roman" w:hAnsi="Times New Roman" w:cs="Times New Roman"/>
          <w:szCs w:val="22"/>
        </w:rPr>
        <w:t>4: Model 1 NP results for sensitivity analysis 2</w:t>
      </w:r>
    </w:p>
    <w:p w14:paraId="225E2DC7" w14:textId="774D58FB" w:rsidR="005A767D" w:rsidRDefault="005A767D" w:rsidP="006D4EE5">
      <w:pPr>
        <w:rPr>
          <w:rFonts w:ascii="Times New Roman" w:hAnsi="Times New Roman" w:cs="Times New Roman"/>
          <w:szCs w:val="22"/>
        </w:rPr>
      </w:pPr>
      <w:r w:rsidRPr="004A7DEC">
        <w:rPr>
          <w:rFonts w:ascii="Times New Roman" w:hAnsi="Times New Roman" w:cs="Times New Roman"/>
          <w:szCs w:val="22"/>
        </w:rPr>
        <w:t xml:space="preserve">Tab </w:t>
      </w:r>
      <w:r>
        <w:rPr>
          <w:rFonts w:ascii="Times New Roman" w:hAnsi="Times New Roman" w:cs="Times New Roman"/>
          <w:szCs w:val="22"/>
        </w:rPr>
        <w:t xml:space="preserve">5: Model 1 </w:t>
      </w:r>
      <w:r w:rsidR="00CC22D2" w:rsidRPr="004200FD">
        <w:rPr>
          <w:rFonts w:ascii="Times New Roman" w:hAnsi="Times New Roman" w:hint="eastAsia"/>
          <w:szCs w:val="22"/>
        </w:rPr>
        <w:t>dementia</w:t>
      </w:r>
      <w:r w:rsidRPr="004A7DEC">
        <w:rPr>
          <w:rFonts w:ascii="Times New Roman" w:hAnsi="Times New Roman" w:cs="Times New Roman"/>
          <w:szCs w:val="22"/>
        </w:rPr>
        <w:t xml:space="preserve"> outcomes results</w:t>
      </w:r>
      <w:r>
        <w:rPr>
          <w:rFonts w:ascii="Times New Roman" w:hAnsi="Times New Roman" w:cs="Times New Roman"/>
          <w:szCs w:val="22"/>
        </w:rPr>
        <w:t xml:space="preserve"> for sensitivity analysis </w:t>
      </w:r>
      <w:proofErr w:type="gramStart"/>
      <w:r>
        <w:rPr>
          <w:rFonts w:ascii="Times New Roman" w:hAnsi="Times New Roman" w:cs="Times New Roman"/>
          <w:szCs w:val="22"/>
        </w:rPr>
        <w:t>3</w:t>
      </w:r>
      <w:proofErr w:type="gramEnd"/>
    </w:p>
    <w:p w14:paraId="6852981C" w14:textId="77777777" w:rsidR="00C010F6" w:rsidRDefault="00C010F6" w:rsidP="006D4EE5">
      <w:pPr>
        <w:rPr>
          <w:rFonts w:ascii="Times New Roman" w:hAnsi="Times New Roman" w:cs="Times New Roman"/>
          <w:color w:val="FF0000"/>
          <w:szCs w:val="22"/>
        </w:rPr>
      </w:pPr>
    </w:p>
    <w:p w14:paraId="555F8A73" w14:textId="77777777" w:rsidR="00B93CFF" w:rsidRDefault="00B93CFF">
      <w:pPr>
        <w:rPr>
          <w:rFonts w:ascii="Times New Roman" w:hAnsi="Times New Roman" w:cs="Times New Roman"/>
          <w:szCs w:val="22"/>
        </w:rPr>
      </w:pPr>
    </w:p>
    <w:p w14:paraId="6CEB0D30" w14:textId="4A151D2C" w:rsidR="00B93CFF" w:rsidRPr="00C27026" w:rsidRDefault="00B93CFF">
      <w:pPr>
        <w:rPr>
          <w:rFonts w:ascii="Times New Roman" w:hAnsi="Times New Roman" w:cs="Times New Roman"/>
          <w:b/>
          <w:bCs/>
          <w:szCs w:val="22"/>
        </w:rPr>
      </w:pPr>
      <w:r w:rsidRPr="00C27026">
        <w:rPr>
          <w:rFonts w:ascii="Times New Roman" w:hAnsi="Times New Roman" w:cs="Times New Roman"/>
          <w:b/>
          <w:bCs/>
          <w:szCs w:val="22"/>
        </w:rPr>
        <w:t>Figures</w:t>
      </w:r>
      <w:r w:rsidR="00C27026">
        <w:rPr>
          <w:rFonts w:ascii="Times New Roman" w:hAnsi="Times New Roman" w:cs="Times New Roman"/>
          <w:b/>
          <w:bCs/>
          <w:szCs w:val="22"/>
        </w:rPr>
        <w:t>:</w:t>
      </w:r>
    </w:p>
    <w:p w14:paraId="3EB55308" w14:textId="447093CF" w:rsidR="00B93CFF" w:rsidRPr="00B93CFF" w:rsidRDefault="00B93CFF">
      <w:pPr>
        <w:rPr>
          <w:rFonts w:ascii="Times New Roman" w:hAnsi="Times New Roman" w:cs="Times New Roman"/>
        </w:rPr>
      </w:pPr>
      <w:r w:rsidRPr="00B93CFF">
        <w:rPr>
          <w:rFonts w:ascii="Times New Roman" w:hAnsi="Times New Roman" w:cs="Times New Roman"/>
          <w:szCs w:val="22"/>
        </w:rPr>
        <w:t xml:space="preserve">Figure S1: </w:t>
      </w:r>
      <w:r w:rsidRPr="00B93CFF">
        <w:rPr>
          <w:rFonts w:ascii="Times New Roman" w:hAnsi="Times New Roman" w:cs="Times New Roman"/>
        </w:rPr>
        <w:t>Study sample inclusion and exclusion description</w:t>
      </w:r>
    </w:p>
    <w:p w14:paraId="091AC739" w14:textId="0EF58EAB" w:rsidR="00B57665" w:rsidRDefault="00C53E67" w:rsidP="00B5766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 w:hint="eastAsia"/>
        </w:rPr>
        <w:t>S5:</w:t>
      </w:r>
      <w:r>
        <w:rPr>
          <w:rFonts w:ascii="Times New Roman" w:hAnsi="Times New Roman" w:cs="Times New Roman"/>
        </w:rPr>
        <w:t xml:space="preserve"> Bar plots </w:t>
      </w:r>
      <w:r w:rsidR="00B57665">
        <w:rPr>
          <w:rFonts w:ascii="Times New Roman" w:hAnsi="Times New Roman" w:cs="Times New Roman"/>
        </w:rPr>
        <w:t xml:space="preserve">of changes in effect from primary analysis for the sensitivity analyses for </w:t>
      </w:r>
      <w:r w:rsidR="00DF0EFC">
        <w:rPr>
          <w:rFonts w:ascii="Times New Roman" w:hAnsi="Times New Roman" w:cs="Times New Roman"/>
        </w:rPr>
        <w:t>four</w:t>
      </w:r>
      <w:r w:rsidR="00B57665">
        <w:rPr>
          <w:rFonts w:ascii="Times New Roman" w:hAnsi="Times New Roman" w:cs="Times New Roman"/>
        </w:rPr>
        <w:t xml:space="preserve"> domain</w:t>
      </w:r>
      <w:r w:rsidR="00DF0EFC">
        <w:rPr>
          <w:rFonts w:ascii="Times New Roman" w:hAnsi="Times New Roman" w:cs="Times New Roman"/>
        </w:rPr>
        <w:t>s</w:t>
      </w:r>
    </w:p>
    <w:p w14:paraId="329CFB2B" w14:textId="0359585D" w:rsidR="008922DB" w:rsidRDefault="008922DB" w:rsidP="00B57665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</w:rPr>
        <w:t xml:space="preserve">Figure S6: </w:t>
      </w:r>
      <w:r w:rsidR="00FB4F43" w:rsidRPr="004200FD">
        <w:rPr>
          <w:rFonts w:ascii="Times New Roman" w:hAnsi="Times New Roman" w:hint="eastAsia"/>
          <w:szCs w:val="22"/>
        </w:rPr>
        <w:t>Forest plots of combined and stratified protein effect size for significant associations with dementia outcomes using Model 1</w:t>
      </w:r>
      <w:r w:rsidR="00FB4F43">
        <w:rPr>
          <w:rFonts w:ascii="Times New Roman" w:hAnsi="Times New Roman"/>
          <w:szCs w:val="22"/>
        </w:rPr>
        <w:t xml:space="preserve"> </w:t>
      </w:r>
      <w:r w:rsidR="00FB4F43" w:rsidRPr="005D1557">
        <w:rPr>
          <w:rFonts w:ascii="Times New Roman" w:hAnsi="Times New Roman"/>
          <w:szCs w:val="22"/>
        </w:rPr>
        <w:t xml:space="preserve">on the subsamples with age at </w:t>
      </w:r>
      <w:r w:rsidR="009A08DE">
        <w:rPr>
          <w:rFonts w:ascii="Times New Roman" w:hAnsi="Times New Roman"/>
          <w:szCs w:val="22"/>
        </w:rPr>
        <w:t>Exam</w:t>
      </w:r>
      <w:r w:rsidR="00FB4F43" w:rsidRPr="005D1557">
        <w:rPr>
          <w:rFonts w:ascii="Times New Roman" w:hAnsi="Times New Roman"/>
          <w:szCs w:val="22"/>
        </w:rPr>
        <w:t xml:space="preserve"> 7 older than 60 years </w:t>
      </w:r>
      <w:proofErr w:type="gramStart"/>
      <w:r w:rsidR="00FB4F43" w:rsidRPr="005D1557">
        <w:rPr>
          <w:rFonts w:ascii="Times New Roman" w:hAnsi="Times New Roman"/>
          <w:szCs w:val="22"/>
        </w:rPr>
        <w:t>old</w:t>
      </w:r>
      <w:proofErr w:type="gramEnd"/>
    </w:p>
    <w:p w14:paraId="70F24827" w14:textId="63599E29" w:rsidR="00B93CFF" w:rsidRPr="00B93CFF" w:rsidRDefault="00B93CFF">
      <w:pPr>
        <w:rPr>
          <w:rFonts w:ascii="Times New Roman" w:hAnsi="Times New Roman" w:cs="Times New Roman"/>
        </w:rPr>
      </w:pPr>
    </w:p>
    <w:p w14:paraId="01497AFE" w14:textId="77777777" w:rsidR="00B93CFF" w:rsidRPr="00B93CFF" w:rsidRDefault="00B93CFF">
      <w:pPr>
        <w:rPr>
          <w:rFonts w:ascii="Times New Roman" w:hAnsi="Times New Roman" w:cs="Times New Roman"/>
        </w:rPr>
      </w:pPr>
    </w:p>
    <w:p w14:paraId="7217C57A" w14:textId="2C8FEC00" w:rsidR="00B93CFF" w:rsidRPr="002A5B52" w:rsidRDefault="00B93CFF">
      <w:pPr>
        <w:rPr>
          <w:rFonts w:ascii="Times New Roman" w:hAnsi="Times New Roman" w:cs="Times New Roman"/>
          <w:b/>
          <w:bCs/>
        </w:rPr>
      </w:pPr>
      <w:r w:rsidRPr="00C27026">
        <w:rPr>
          <w:rFonts w:ascii="Times New Roman" w:hAnsi="Times New Roman" w:cs="Times New Roman"/>
          <w:b/>
          <w:bCs/>
        </w:rPr>
        <w:t>Tables:</w:t>
      </w:r>
    </w:p>
    <w:p w14:paraId="36F533AB" w14:textId="6E725A92" w:rsidR="00B93CFF" w:rsidRDefault="00B93C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</w:t>
      </w:r>
      <w:r w:rsidR="00BE67DE" w:rsidRPr="00BE67DE">
        <w:rPr>
          <w:rFonts w:ascii="Times New Roman" w:hAnsi="Times New Roman" w:cs="Times New Roman"/>
        </w:rPr>
        <w:t xml:space="preserve"> </w:t>
      </w:r>
      <w:r w:rsidR="00BE67DE" w:rsidRPr="00AB79C5">
        <w:rPr>
          <w:rFonts w:ascii="Times New Roman" w:hAnsi="Times New Roman" w:cs="Times New Roman"/>
        </w:rPr>
        <w:t xml:space="preserve">Full list of proteins showing </w:t>
      </w:r>
      <w:r w:rsidR="00BE67DE">
        <w:rPr>
          <w:rFonts w:ascii="Times New Roman" w:hAnsi="Times New Roman" w:cs="Times New Roman"/>
        </w:rPr>
        <w:t xml:space="preserve">the corresponding LOD and proportion of observations below </w:t>
      </w:r>
      <w:proofErr w:type="gramStart"/>
      <w:r w:rsidR="00BE67DE">
        <w:rPr>
          <w:rFonts w:ascii="Times New Roman" w:hAnsi="Times New Roman" w:cs="Times New Roman"/>
        </w:rPr>
        <w:t>LOD</w:t>
      </w:r>
      <w:proofErr w:type="gramEnd"/>
    </w:p>
    <w:p w14:paraId="58942AF8" w14:textId="3F1E41D6" w:rsidR="00B93CFF" w:rsidRDefault="00B93C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</w:t>
      </w:r>
      <w:r w:rsidR="00BE67DE">
        <w:rPr>
          <w:rFonts w:ascii="Times New Roman" w:hAnsi="Times New Roman" w:cs="Times New Roman"/>
        </w:rPr>
        <w:t xml:space="preserve"> </w:t>
      </w:r>
    </w:p>
    <w:p w14:paraId="0B606EBB" w14:textId="627B400B" w:rsidR="00BE67DE" w:rsidRPr="00BE67DE" w:rsidRDefault="00BE67DE" w:rsidP="00BE67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E67DE">
        <w:rPr>
          <w:rFonts w:ascii="Times New Roman" w:hAnsi="Times New Roman" w:cs="Times New Roman"/>
        </w:rPr>
        <w:t xml:space="preserve">The mean and SD of the 68 proteins in </w:t>
      </w:r>
      <w:r w:rsidR="00E272E7">
        <w:rPr>
          <w:rFonts w:ascii="Times New Roman" w:hAnsi="Times New Roman" w:cs="Times New Roman"/>
        </w:rPr>
        <w:t xml:space="preserve">the </w:t>
      </w:r>
      <w:r w:rsidRPr="00BE67DE">
        <w:rPr>
          <w:rFonts w:ascii="Times New Roman" w:hAnsi="Times New Roman" w:cs="Times New Roman"/>
        </w:rPr>
        <w:t>NP/factor score, and dementia samples</w:t>
      </w:r>
    </w:p>
    <w:p w14:paraId="06D08DC1" w14:textId="3B684B14" w:rsidR="00BE67DE" w:rsidRPr="00BE67DE" w:rsidRDefault="00BE67DE" w:rsidP="00BE67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4D3332">
        <w:rPr>
          <w:rFonts w:ascii="Times New Roman" w:hAnsi="Times New Roman" w:cs="Times New Roman"/>
        </w:rPr>
        <w:t xml:space="preserve">ummary of </w:t>
      </w:r>
      <w:r>
        <w:rPr>
          <w:rFonts w:ascii="Times New Roman" w:hAnsi="Times New Roman" w:cs="Times New Roman"/>
        </w:rPr>
        <w:t>cognitive domain scores, n</w:t>
      </w:r>
      <w:r w:rsidRPr="00AE209A">
        <w:rPr>
          <w:rFonts w:ascii="Times New Roman" w:hAnsi="Times New Roman" w:cs="Times New Roman"/>
        </w:rPr>
        <w:t xml:space="preserve">europsychological </w:t>
      </w:r>
      <w:r>
        <w:rPr>
          <w:rFonts w:ascii="Times New Roman" w:hAnsi="Times New Roman" w:cs="Times New Roman"/>
        </w:rPr>
        <w:t>(</w:t>
      </w:r>
      <w:r w:rsidRPr="004D3332">
        <w:rPr>
          <w:rFonts w:ascii="Times New Roman" w:hAnsi="Times New Roman" w:cs="Times New Roman"/>
        </w:rPr>
        <w:t>NP</w:t>
      </w:r>
      <w:r>
        <w:rPr>
          <w:rFonts w:ascii="Times New Roman" w:hAnsi="Times New Roman" w:cs="Times New Roman"/>
        </w:rPr>
        <w:t>)</w:t>
      </w:r>
      <w:r w:rsidRPr="004D3332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scores</w:t>
      </w:r>
      <w:r w:rsidRPr="004D3332">
        <w:rPr>
          <w:rFonts w:ascii="Times New Roman" w:hAnsi="Times New Roman" w:cs="Times New Roman"/>
        </w:rPr>
        <w:t xml:space="preserve"> and dementia</w:t>
      </w:r>
      <w:r w:rsidR="0072276C">
        <w:rPr>
          <w:rFonts w:ascii="Times New Roman" w:hAnsi="Times New Roman" w:cs="Times New Roman"/>
        </w:rPr>
        <w:t xml:space="preserve"> </w:t>
      </w:r>
      <w:r w:rsidRPr="004D3332">
        <w:rPr>
          <w:rFonts w:ascii="Times New Roman" w:hAnsi="Times New Roman" w:cs="Times New Roman"/>
        </w:rPr>
        <w:t>outcomes</w:t>
      </w:r>
    </w:p>
    <w:p w14:paraId="7CA26542" w14:textId="3F4E1193" w:rsidR="00712D37" w:rsidRDefault="00B93CFF" w:rsidP="00712D37">
      <w:pPr>
        <w:rPr>
          <w:rFonts w:ascii="Times New Roman" w:hAnsi="Times New Roman"/>
          <w:color w:val="000000"/>
          <w:szCs w:val="22"/>
        </w:rPr>
      </w:pPr>
      <w:r>
        <w:rPr>
          <w:rFonts w:ascii="Times New Roman" w:hAnsi="Times New Roman" w:cs="Times New Roman"/>
        </w:rPr>
        <w:t>Table S3:</w:t>
      </w:r>
      <w:r w:rsidR="00712D37" w:rsidRPr="00712D37">
        <w:rPr>
          <w:rFonts w:ascii="Times New Roman" w:hAnsi="Times New Roman"/>
          <w:color w:val="000000"/>
          <w:szCs w:val="22"/>
        </w:rPr>
        <w:t xml:space="preserve"> </w:t>
      </w:r>
      <w:r w:rsidR="00712D37">
        <w:rPr>
          <w:rFonts w:ascii="Times New Roman" w:hAnsi="Times New Roman"/>
          <w:color w:val="000000"/>
          <w:szCs w:val="22"/>
        </w:rPr>
        <w:t>Summary of significant associations for cognitive function outcomes using Model 2</w:t>
      </w:r>
    </w:p>
    <w:p w14:paraId="2720534E" w14:textId="0E0A47AF" w:rsidR="00712D37" w:rsidRDefault="00712D37" w:rsidP="00712D37">
      <w:pPr>
        <w:rPr>
          <w:rFonts w:ascii="Times New Roman" w:hAnsi="Times New Roman"/>
          <w:color w:val="000000"/>
          <w:szCs w:val="22"/>
        </w:rPr>
      </w:pPr>
      <w:r w:rsidRPr="00704332">
        <w:rPr>
          <w:rFonts w:ascii="Times New Roman" w:hAnsi="Times New Roman"/>
          <w:color w:val="000000"/>
          <w:szCs w:val="22"/>
        </w:rPr>
        <w:t xml:space="preserve">Table </w:t>
      </w:r>
      <w:r>
        <w:rPr>
          <w:rFonts w:ascii="Times New Roman" w:hAnsi="Times New Roman"/>
          <w:color w:val="000000"/>
          <w:szCs w:val="22"/>
        </w:rPr>
        <w:t>S4: Summary of significant associations for dementia</w:t>
      </w:r>
      <w:r w:rsidR="0094188F">
        <w:rPr>
          <w:rFonts w:ascii="Times New Roman" w:hAnsi="Times New Roman"/>
          <w:color w:val="000000"/>
          <w:szCs w:val="22"/>
        </w:rPr>
        <w:t xml:space="preserve"> </w:t>
      </w:r>
      <w:r>
        <w:rPr>
          <w:rFonts w:ascii="Times New Roman" w:hAnsi="Times New Roman"/>
          <w:color w:val="000000"/>
          <w:szCs w:val="22"/>
        </w:rPr>
        <w:t>outcomes</w:t>
      </w:r>
      <w:r w:rsidRPr="002B0BE3">
        <w:rPr>
          <w:rFonts w:ascii="Times New Roman" w:hAnsi="Times New Roman"/>
          <w:color w:val="000000"/>
          <w:szCs w:val="22"/>
        </w:rPr>
        <w:t xml:space="preserve"> </w:t>
      </w:r>
      <w:r>
        <w:rPr>
          <w:rFonts w:ascii="Times New Roman" w:hAnsi="Times New Roman"/>
          <w:color w:val="000000"/>
          <w:szCs w:val="22"/>
        </w:rPr>
        <w:t>using Model 2</w:t>
      </w:r>
    </w:p>
    <w:p w14:paraId="649667B3" w14:textId="7D137E66" w:rsidR="00B93CFF" w:rsidRDefault="00B93CFF">
      <w:pPr>
        <w:rPr>
          <w:rFonts w:ascii="Times New Roman" w:hAnsi="Times New Roman" w:cs="Times New Roman"/>
        </w:rPr>
      </w:pPr>
    </w:p>
    <w:p w14:paraId="7FF6245D" w14:textId="77777777" w:rsidR="00B93CFF" w:rsidRPr="00B93CFF" w:rsidRDefault="00B93CFF">
      <w:pPr>
        <w:rPr>
          <w:rFonts w:ascii="Times New Roman" w:hAnsi="Times New Roman" w:cs="Times New Roman"/>
        </w:rPr>
      </w:pPr>
    </w:p>
    <w:p w14:paraId="3386DD71" w14:textId="3DE40188" w:rsidR="00B93CFF" w:rsidRDefault="00B93CFF">
      <w:pPr>
        <w:rPr>
          <w:szCs w:val="22"/>
        </w:rPr>
      </w:pPr>
      <w:r>
        <w:rPr>
          <w:szCs w:val="22"/>
        </w:rPr>
        <w:br w:type="page"/>
      </w:r>
    </w:p>
    <w:p w14:paraId="4271E2E5" w14:textId="261A47A8" w:rsidR="00FD25CF" w:rsidRDefault="00FD25CF">
      <w:pPr>
        <w:rPr>
          <w:szCs w:val="22"/>
        </w:rPr>
      </w:pPr>
    </w:p>
    <w:p w14:paraId="593BB10D" w14:textId="62042254" w:rsidR="00FD25CF" w:rsidRDefault="00FD25CF">
      <w:pPr>
        <w:rPr>
          <w:szCs w:val="22"/>
        </w:rPr>
      </w:pPr>
    </w:p>
    <w:p w14:paraId="53A5CBDA" w14:textId="1A8A5426" w:rsidR="00FD25CF" w:rsidRDefault="00FD25CF">
      <w:pPr>
        <w:rPr>
          <w:szCs w:val="22"/>
        </w:rPr>
      </w:pPr>
    </w:p>
    <w:p w14:paraId="47CAE323" w14:textId="4D788B6F" w:rsidR="00FD25CF" w:rsidRDefault="00FD25CF">
      <w:pPr>
        <w:rPr>
          <w:szCs w:val="22"/>
        </w:rPr>
      </w:pPr>
    </w:p>
    <w:p w14:paraId="2489F35F" w14:textId="77777777" w:rsidR="00FD25CF" w:rsidRDefault="00FD25CF">
      <w:pPr>
        <w:rPr>
          <w:szCs w:val="22"/>
        </w:rPr>
      </w:pPr>
    </w:p>
    <w:p w14:paraId="3A12CE7F" w14:textId="7E726887" w:rsidR="00136166" w:rsidRPr="00770048" w:rsidRDefault="00DA4707" w:rsidP="00136166">
      <w:pPr>
        <w:rPr>
          <w:szCs w:val="22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B216CF" wp14:editId="111A9541">
                <wp:simplePos x="0" y="0"/>
                <wp:positionH relativeFrom="column">
                  <wp:posOffset>2223770</wp:posOffset>
                </wp:positionH>
                <wp:positionV relativeFrom="paragraph">
                  <wp:posOffset>-210820</wp:posOffset>
                </wp:positionV>
                <wp:extent cx="1524000" cy="1116623"/>
                <wp:effectExtent l="0" t="0" r="12700" b="1397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111662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084FE2" w14:textId="552DE3DC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7</w:t>
                            </w:r>
                            <w:r w:rsidR="00E65C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</w:t>
                            </w: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HS Offspring participants who attended exam 7 between 1998 and 2001 and had an available plasma sample for biomarker </w:t>
                            </w:r>
                            <w:proofErr w:type="gramStart"/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rofiling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216CF" id="Rectangle 40" o:spid="_x0000_s1026" style="position:absolute;margin-left:175.1pt;margin-top:-16.6pt;width:120pt;height:87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" fillcolor="white [3201]" strokecolor="black [3213]" strokeweight="1pt">
                <v:textbox>
                  <w:txbxContent>
                    <w:p w14:paraId="63084FE2" w14:textId="552DE3DC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87</w:t>
                      </w:r>
                      <w:r w:rsidR="00E65C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9</w:t>
                      </w: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FHS Offspring participants who attended exam 7 between 1998 and 2001 and had an available plasma sample for biomarker </w:t>
                      </w:r>
                      <w:proofErr w:type="gramStart"/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rofiling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E88BABF" w14:textId="62992B2B" w:rsidR="00136166" w:rsidRDefault="00136166" w:rsidP="00136166"/>
    <w:p w14:paraId="5E711EB5" w14:textId="77777777" w:rsidR="00136166" w:rsidRDefault="00136166" w:rsidP="00136166"/>
    <w:p w14:paraId="34B3E032" w14:textId="77777777" w:rsidR="00136166" w:rsidRDefault="00136166" w:rsidP="00136166"/>
    <w:p w14:paraId="73AC9ADA" w14:textId="2ADAEB0A" w:rsidR="00136166" w:rsidRDefault="004202BB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BA01E1" wp14:editId="01808E7B">
                <wp:simplePos x="0" y="0"/>
                <wp:positionH relativeFrom="column">
                  <wp:posOffset>4445540</wp:posOffset>
                </wp:positionH>
                <wp:positionV relativeFrom="paragraph">
                  <wp:posOffset>24157</wp:posOffset>
                </wp:positionV>
                <wp:extent cx="1221740" cy="816907"/>
                <wp:effectExtent l="0" t="0" r="10160" b="889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1740" cy="81690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0FD586" w14:textId="0A0D9B30" w:rsidR="004048DD" w:rsidRDefault="004048DD" w:rsidP="004048D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10 Wer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xcuded</w:t>
                            </w:r>
                            <w:proofErr w:type="spellEnd"/>
                            <w:r w:rsidR="00197B7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220F5E67" w14:textId="1C95CCB0" w:rsidR="005D7959" w:rsidRPr="00900BBE" w:rsidRDefault="004048DD" w:rsidP="004048D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2 due to missing biomarker levels and </w:t>
                            </w:r>
                            <w:r w:rsidR="005D7959"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8 due to missing </w:t>
                            </w:r>
                            <w:r w:rsidR="005D7959" w:rsidRPr="009307B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APOE</w:t>
                            </w:r>
                            <w:r w:rsidR="005D7959"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enotype</w:t>
                            </w:r>
                          </w:p>
                          <w:p w14:paraId="42A55422" w14:textId="5AA727A4" w:rsidR="005D7959" w:rsidRPr="003F3DBA" w:rsidRDefault="005D7959" w:rsidP="00136166">
                            <w:pPr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BA01E1" id="Rectangle 46" o:spid="_x0000_s1027" style="position:absolute;margin-left:350.05pt;margin-top:1.9pt;width:96.2pt;height:6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" fillcolor="white [3201]" strokecolor="black [3213]" strokeweight="1pt">
                <v:textbox>
                  <w:txbxContent>
                    <w:p w14:paraId="010FD586" w14:textId="0A0D9B30" w:rsidR="004048DD" w:rsidRDefault="004048DD" w:rsidP="004048D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10 Wer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xcuded</w:t>
                      </w:r>
                      <w:proofErr w:type="spellEnd"/>
                      <w:r w:rsidR="00197B7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:</w:t>
                      </w:r>
                    </w:p>
                    <w:p w14:paraId="220F5E67" w14:textId="1C95CCB0" w:rsidR="005D7959" w:rsidRPr="00900BBE" w:rsidRDefault="004048DD" w:rsidP="004048D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2 due to missing biomarker levels and </w:t>
                      </w:r>
                      <w:r w:rsidR="005D7959"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8 due to missing </w:t>
                      </w:r>
                      <w:r w:rsidR="005D7959" w:rsidRPr="009307B9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APOE</w:t>
                      </w:r>
                      <w:r w:rsidR="005D7959"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enotype</w:t>
                      </w:r>
                    </w:p>
                    <w:p w14:paraId="42A55422" w14:textId="5AA727A4" w:rsidR="005D7959" w:rsidRPr="003F3DBA" w:rsidRDefault="005D7959" w:rsidP="00136166">
                      <w:pPr>
                        <w:jc w:val="center"/>
                        <w:rPr>
                          <w:sz w:val="17"/>
                          <w:szCs w:val="17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3616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8C7EBF" wp14:editId="5DA986FA">
                <wp:simplePos x="0" y="0"/>
                <wp:positionH relativeFrom="column">
                  <wp:posOffset>2982482</wp:posOffset>
                </wp:positionH>
                <wp:positionV relativeFrom="paragraph">
                  <wp:posOffset>161717</wp:posOffset>
                </wp:positionV>
                <wp:extent cx="0" cy="535537"/>
                <wp:effectExtent l="63500" t="0" r="38100" b="3619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537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61AC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234.85pt;margin-top:12.75pt;width:0;height:42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" strokecolor="black [3200]">
                <v:stroke endarrow="block" joinstyle="miter"/>
              </v:shape>
            </w:pict>
          </mc:Fallback>
        </mc:AlternateContent>
      </w:r>
    </w:p>
    <w:p w14:paraId="3FBDA258" w14:textId="2647C846" w:rsidR="00136166" w:rsidRDefault="00136166" w:rsidP="00136166"/>
    <w:p w14:paraId="6909DB44" w14:textId="77777777" w:rsidR="00136166" w:rsidRDefault="00136166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9EB5A2" wp14:editId="6087CBC9">
                <wp:simplePos x="0" y="0"/>
                <wp:positionH relativeFrom="column">
                  <wp:posOffset>2986161</wp:posOffset>
                </wp:positionH>
                <wp:positionV relativeFrom="paragraph">
                  <wp:posOffset>60224</wp:posOffset>
                </wp:positionV>
                <wp:extent cx="1457651" cy="0"/>
                <wp:effectExtent l="0" t="63500" r="0" b="762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651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7583E5" id="Straight Arrow Connector 45" o:spid="_x0000_s1026" type="#_x0000_t32" style="position:absolute;margin-left:235.15pt;margin-top:4.75pt;width:114.8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" strokecolor="black [3213]">
                <v:stroke endarrow="block" joinstyle="miter"/>
              </v:shape>
            </w:pict>
          </mc:Fallback>
        </mc:AlternateContent>
      </w:r>
    </w:p>
    <w:p w14:paraId="3A2D9C9D" w14:textId="3732F2FA" w:rsidR="00136166" w:rsidRDefault="00D860E9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F12E8" wp14:editId="64B5B97B">
                <wp:simplePos x="0" y="0"/>
                <wp:positionH relativeFrom="column">
                  <wp:posOffset>2220888</wp:posOffset>
                </wp:positionH>
                <wp:positionV relativeFrom="paragraph">
                  <wp:posOffset>139065</wp:posOffset>
                </wp:positionV>
                <wp:extent cx="1524000" cy="609600"/>
                <wp:effectExtent l="0" t="0" r="12700" b="127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609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88E547" w14:textId="3F900AD4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869 Participants with protein panel and complete </w:t>
                            </w:r>
                            <w:r w:rsidRPr="009307B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APOE </w:t>
                            </w: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CF12E8" id="Rectangle 43" o:spid="_x0000_s1028" style="position:absolute;margin-left:174.85pt;margin-top:10.95pt;width:120pt;height:4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" fillcolor="white [3201]" strokecolor="black [3213]" strokeweight="1pt">
                <v:textbox>
                  <w:txbxContent>
                    <w:p w14:paraId="2988E547" w14:textId="3F900AD4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869 Participants with protein panel and complete </w:t>
                      </w:r>
                      <w:r w:rsidRPr="009307B9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APOE </w:t>
                      </w: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atus</w:t>
                      </w:r>
                    </w:p>
                  </w:txbxContent>
                </v:textbox>
              </v:rect>
            </w:pict>
          </mc:Fallback>
        </mc:AlternateContent>
      </w:r>
    </w:p>
    <w:p w14:paraId="02DE15DF" w14:textId="23636553" w:rsidR="00136166" w:rsidRDefault="00136166" w:rsidP="00136166"/>
    <w:p w14:paraId="1CF9AF88" w14:textId="77777777" w:rsidR="00136166" w:rsidRDefault="00136166" w:rsidP="00136166"/>
    <w:p w14:paraId="31CFABA2" w14:textId="77777777" w:rsidR="00136166" w:rsidRDefault="00136166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83AF0B" wp14:editId="7658A4ED">
                <wp:simplePos x="0" y="0"/>
                <wp:positionH relativeFrom="column">
                  <wp:posOffset>2986162</wp:posOffset>
                </wp:positionH>
                <wp:positionV relativeFrom="paragraph">
                  <wp:posOffset>190524</wp:posOffset>
                </wp:positionV>
                <wp:extent cx="0" cy="526990"/>
                <wp:effectExtent l="0" t="0" r="12700" b="698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699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C32083" id="Straight Connector 4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15pt,15pt" to="235.15pt,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" strokecolor="black [3200]">
                <v:stroke joinstyle="miter"/>
              </v:line>
            </w:pict>
          </mc:Fallback>
        </mc:AlternateContent>
      </w:r>
    </w:p>
    <w:p w14:paraId="06F82B50" w14:textId="38C2247D" w:rsidR="00136166" w:rsidRDefault="00136166" w:rsidP="00136166"/>
    <w:p w14:paraId="79A25E25" w14:textId="292F84F3" w:rsidR="00136166" w:rsidRDefault="00136166" w:rsidP="00136166"/>
    <w:p w14:paraId="6502B996" w14:textId="3400513F" w:rsidR="00136166" w:rsidRPr="00091170" w:rsidRDefault="009765EA" w:rsidP="00136166">
      <w:pPr>
        <w:tabs>
          <w:tab w:val="left" w:pos="5424"/>
        </w:tabs>
        <w:rPr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E1A482" wp14:editId="525E04E1">
                <wp:simplePos x="0" y="0"/>
                <wp:positionH relativeFrom="column">
                  <wp:posOffset>-180340</wp:posOffset>
                </wp:positionH>
                <wp:positionV relativeFrom="paragraph">
                  <wp:posOffset>232556</wp:posOffset>
                </wp:positionV>
                <wp:extent cx="1144270" cy="914400"/>
                <wp:effectExtent l="0" t="0" r="11430" b="127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270" cy="914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253B55" w14:textId="06D94538" w:rsidR="005D7959" w:rsidRPr="00900BBE" w:rsidRDefault="005D7959" w:rsidP="009765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61 Were excluded due to no neuropsychological tests within 5 years after Exam 7</w:t>
                            </w:r>
                            <w:r w:rsidRPr="00900BBE"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1A482" id="Rectangle 64" o:spid="_x0000_s1029" style="position:absolute;margin-left:-14.2pt;margin-top:18.3pt;width:90.1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" fillcolor="white [3201]" strokecolor="black [3213]" strokeweight="1pt">
                <v:textbox>
                  <w:txbxContent>
                    <w:p w14:paraId="5D253B55" w14:textId="06D94538" w:rsidR="005D7959" w:rsidRPr="00900BBE" w:rsidRDefault="005D7959" w:rsidP="009765E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61 Were excluded due to no neuropsychological tests within 5 years after Exam 7</w:t>
                      </w:r>
                      <w:r w:rsidRPr="00900BBE">
                        <w:rPr>
                          <w:rFonts w:ascii="Times New Roman" w:hAnsi="Times New Roman" w:cs="Times New Roman"/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924B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97B0C7" wp14:editId="4D97792A">
                <wp:simplePos x="0" y="0"/>
                <wp:positionH relativeFrom="column">
                  <wp:posOffset>5240020</wp:posOffset>
                </wp:positionH>
                <wp:positionV relativeFrom="paragraph">
                  <wp:posOffset>165735</wp:posOffset>
                </wp:positionV>
                <wp:extent cx="1221740" cy="984250"/>
                <wp:effectExtent l="0" t="0" r="10160" b="1905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1740" cy="9842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F72600" w14:textId="7DD3B734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2 Were excluded:</w:t>
                            </w:r>
                          </w:p>
                          <w:p w14:paraId="7252CDC6" w14:textId="599F026C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7 with prevalent stroke and</w:t>
                            </w:r>
                          </w:p>
                          <w:p w14:paraId="75BE099B" w14:textId="1A80A018" w:rsidR="005D7959" w:rsidRPr="00900BBE" w:rsidRDefault="005D7959" w:rsidP="00AE69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5 with missing covariate or outcome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97B0C7" id="Rectangle 67" o:spid="_x0000_s1030" style="position:absolute;margin-left:412.6pt;margin-top:13.05pt;width:96.2pt;height:7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" fillcolor="white [3201]" strokecolor="black [3213]" strokeweight="1pt">
                <v:textbox>
                  <w:txbxContent>
                    <w:p w14:paraId="72F72600" w14:textId="7DD3B734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2 Were excluded:</w:t>
                      </w:r>
                    </w:p>
                    <w:p w14:paraId="7252CDC6" w14:textId="599F026C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7 with prevalent stroke and</w:t>
                      </w:r>
                    </w:p>
                    <w:p w14:paraId="75BE099B" w14:textId="1A80A018" w:rsidR="005D7959" w:rsidRPr="00900BBE" w:rsidRDefault="005D7959" w:rsidP="00AE696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5 with missing covariate or outcome data</w:t>
                      </w:r>
                    </w:p>
                  </w:txbxContent>
                </v:textbox>
              </v:rect>
            </w:pict>
          </mc:Fallback>
        </mc:AlternateContent>
      </w:r>
      <w:r w:rsidR="00136166" w:rsidRPr="0009117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C6C18E" wp14:editId="756B4251">
                <wp:simplePos x="0" y="0"/>
                <wp:positionH relativeFrom="column">
                  <wp:posOffset>2982482</wp:posOffset>
                </wp:positionH>
                <wp:positionV relativeFrom="paragraph">
                  <wp:posOffset>159349</wp:posOffset>
                </wp:positionV>
                <wp:extent cx="1182999" cy="0"/>
                <wp:effectExtent l="0" t="0" r="11430" b="1270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999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67A2EF" id="Straight Connector 52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4.85pt,12.55pt" to="328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" strokecolor="black [3200]">
                <v:stroke joinstyle="miter"/>
              </v:line>
            </w:pict>
          </mc:Fallback>
        </mc:AlternateContent>
      </w:r>
      <w:r w:rsidR="00136166" w:rsidRPr="0009117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7532F6" wp14:editId="339458DC">
                <wp:simplePos x="0" y="0"/>
                <wp:positionH relativeFrom="column">
                  <wp:posOffset>4163672</wp:posOffset>
                </wp:positionH>
                <wp:positionV relativeFrom="paragraph">
                  <wp:posOffset>163457</wp:posOffset>
                </wp:positionV>
                <wp:extent cx="0" cy="1033780"/>
                <wp:effectExtent l="63500" t="0" r="50800" b="3302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378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EF1EB1" id="Straight Arrow Connector 55" o:spid="_x0000_s1026" type="#_x0000_t32" style="position:absolute;margin-left:327.85pt;margin-top:12.85pt;width:0;height:81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" strokecolor="black [3200]">
                <v:stroke endarrow="block" joinstyle="miter"/>
              </v:shape>
            </w:pict>
          </mc:Fallback>
        </mc:AlternateContent>
      </w:r>
      <w:r w:rsidR="00136166" w:rsidRPr="0009117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98D2CE" wp14:editId="373CBDCF">
                <wp:simplePos x="0" y="0"/>
                <wp:positionH relativeFrom="column">
                  <wp:posOffset>2105944</wp:posOffset>
                </wp:positionH>
                <wp:positionV relativeFrom="paragraph">
                  <wp:posOffset>159349</wp:posOffset>
                </wp:positionV>
                <wp:extent cx="879843" cy="0"/>
                <wp:effectExtent l="0" t="0" r="9525" b="1270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9843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E641A4" id="Straight Connector 51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5.8pt,12.55pt" to="235.1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" strokecolor="black [3200]">
                <v:stroke joinstyle="miter"/>
              </v:line>
            </w:pict>
          </mc:Fallback>
        </mc:AlternateContent>
      </w:r>
      <w:r w:rsidR="00136166" w:rsidRPr="0009117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3C4C1A" wp14:editId="5E0546DB">
                <wp:simplePos x="0" y="0"/>
                <wp:positionH relativeFrom="column">
                  <wp:posOffset>2102247</wp:posOffset>
                </wp:positionH>
                <wp:positionV relativeFrom="paragraph">
                  <wp:posOffset>159012</wp:posOffset>
                </wp:positionV>
                <wp:extent cx="0" cy="1034042"/>
                <wp:effectExtent l="63500" t="0" r="50800" b="3302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4042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A70295" id="Straight Arrow Connector 54" o:spid="_x0000_s1026" type="#_x0000_t32" style="position:absolute;margin-left:165.55pt;margin-top:12.5pt;width:0;height:81.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" strokecolor="black [3200]">
                <v:stroke endarrow="block" joinstyle="miter"/>
              </v:shape>
            </w:pict>
          </mc:Fallback>
        </mc:AlternateContent>
      </w:r>
      <w:r w:rsidR="00136166">
        <w:tab/>
      </w:r>
    </w:p>
    <w:p w14:paraId="34968AFB" w14:textId="62716A1A" w:rsidR="00136166" w:rsidRPr="00091170" w:rsidRDefault="00136166" w:rsidP="00136166">
      <w:pPr>
        <w:tabs>
          <w:tab w:val="left" w:pos="5854"/>
        </w:tabs>
        <w:rPr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tab/>
      </w:r>
    </w:p>
    <w:p w14:paraId="0E5E90B5" w14:textId="77777777" w:rsidR="00136166" w:rsidRDefault="00136166" w:rsidP="00136166"/>
    <w:p w14:paraId="5CE23B35" w14:textId="77777777" w:rsidR="00136166" w:rsidRDefault="00136166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FC8092" wp14:editId="555B3E80">
                <wp:simplePos x="0" y="0"/>
                <wp:positionH relativeFrom="column">
                  <wp:posOffset>4165480</wp:posOffset>
                </wp:positionH>
                <wp:positionV relativeFrom="paragraph">
                  <wp:posOffset>117611</wp:posOffset>
                </wp:positionV>
                <wp:extent cx="1073091" cy="0"/>
                <wp:effectExtent l="0" t="63500" r="0" b="7620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3091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9088F7" id="Straight Arrow Connector 65" o:spid="_x0000_s1026" type="#_x0000_t32" style="position:absolute;margin-left:328pt;margin-top:9.25pt;width:84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" strokecolor="black [3200]">
                <v:stroke endarrow="block" joinstyle="miter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350B71" wp14:editId="607D5AB4">
                <wp:simplePos x="0" y="0"/>
                <wp:positionH relativeFrom="column">
                  <wp:posOffset>965675</wp:posOffset>
                </wp:positionH>
                <wp:positionV relativeFrom="paragraph">
                  <wp:posOffset>122478</wp:posOffset>
                </wp:positionV>
                <wp:extent cx="1140270" cy="0"/>
                <wp:effectExtent l="25400" t="63500" r="0" b="7620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027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2BDB9D" id="Straight Arrow Connector 63" o:spid="_x0000_s1026" type="#_x0000_t32" style="position:absolute;margin-left:76.05pt;margin-top:9.65pt;width:89.8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" strokecolor="black [3200]">
                <v:stroke endarrow="block" joinstyle="miter"/>
              </v:shape>
            </w:pict>
          </mc:Fallback>
        </mc:AlternateContent>
      </w:r>
    </w:p>
    <w:p w14:paraId="6E0636B8" w14:textId="77777777" w:rsidR="00136166" w:rsidRDefault="00136166" w:rsidP="00136166"/>
    <w:p w14:paraId="7F6E2235" w14:textId="77777777" w:rsidR="00136166" w:rsidRDefault="00136166" w:rsidP="00136166"/>
    <w:p w14:paraId="3F2344B7" w14:textId="4886FC21" w:rsidR="00136166" w:rsidRDefault="00900BBE" w:rsidP="0013616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5C7F12" wp14:editId="18D29804">
                <wp:simplePos x="0" y="0"/>
                <wp:positionH relativeFrom="column">
                  <wp:posOffset>3410174</wp:posOffset>
                </wp:positionH>
                <wp:positionV relativeFrom="paragraph">
                  <wp:posOffset>90917</wp:posOffset>
                </wp:positionV>
                <wp:extent cx="1524000" cy="591671"/>
                <wp:effectExtent l="0" t="0" r="12700" b="1841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59167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DDC5E" w14:textId="2BA0CB6D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837 Participants in incident </w:t>
                            </w:r>
                            <w:r w:rsidR="00C842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</w:t>
                            </w:r>
                            <w:r w:rsidR="009C6F2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-</w:t>
                            </w:r>
                            <w:r w:rsidR="00C842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ause </w:t>
                            </w:r>
                            <w:r w:rsidR="00A40A82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and</w:t>
                            </w:r>
                            <w:r w:rsidR="00A40A8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D </w:t>
                            </w:r>
                            <w:r w:rsidR="00C842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dementia </w:t>
                            </w: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5C7F12" id="Rectangle 61" o:spid="_x0000_s1031" style="position:absolute;margin-left:268.5pt;margin-top:7.15pt;width:120pt;height:46.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" fillcolor="white [3201]" strokecolor="black [3213]" strokeweight="1pt">
                <v:textbox>
                  <w:txbxContent>
                    <w:p w14:paraId="09BDDC5E" w14:textId="2BA0CB6D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837 Participants in incident </w:t>
                      </w:r>
                      <w:r w:rsidR="00C8422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</w:t>
                      </w:r>
                      <w:r w:rsidR="009C6F2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-</w:t>
                      </w:r>
                      <w:r w:rsidR="00C8422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ause </w:t>
                      </w:r>
                      <w:r w:rsidR="00A40A82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and</w:t>
                      </w:r>
                      <w:r w:rsidR="00A40A8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D </w:t>
                      </w:r>
                      <w:r w:rsidR="00C8422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dementia </w:t>
                      </w: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ample</w:t>
                      </w:r>
                    </w:p>
                  </w:txbxContent>
                </v:textbox>
              </v:rect>
            </w:pict>
          </mc:Fallback>
        </mc:AlternateContent>
      </w:r>
      <w:r w:rsidR="002C0CE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532013" wp14:editId="4839B8E5">
                <wp:simplePos x="0" y="0"/>
                <wp:positionH relativeFrom="column">
                  <wp:posOffset>1344706</wp:posOffset>
                </wp:positionH>
                <wp:positionV relativeFrom="paragraph">
                  <wp:posOffset>80159</wp:posOffset>
                </wp:positionV>
                <wp:extent cx="1524000" cy="828339"/>
                <wp:effectExtent l="0" t="0" r="12700" b="1016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82833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8FE6D4" w14:textId="28DB4565" w:rsidR="005D7959" w:rsidRPr="00900BBE" w:rsidRDefault="005D7959" w:rsidP="001361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00BB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08 Participants with cross-sectional neuropsychological testing outcomes and cognitive factor 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532013" id="Rectangle 58" o:spid="_x0000_s1032" style="position:absolute;margin-left:105.9pt;margin-top:6.3pt;width:120pt;height:65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" fillcolor="white [3201]" strokecolor="black [3213]" strokeweight="1pt">
                <v:textbox>
                  <w:txbxContent>
                    <w:p w14:paraId="678FE6D4" w14:textId="28DB4565" w:rsidR="005D7959" w:rsidRPr="00900BBE" w:rsidRDefault="005D7959" w:rsidP="0013616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00BB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08 Participants with cross-sectional neuropsychological testing outcomes and cognitive factor scores</w:t>
                      </w:r>
                    </w:p>
                  </w:txbxContent>
                </v:textbox>
              </v:rect>
            </w:pict>
          </mc:Fallback>
        </mc:AlternateContent>
      </w:r>
    </w:p>
    <w:p w14:paraId="470FE4E4" w14:textId="3F58613C" w:rsidR="00136166" w:rsidRDefault="00136166" w:rsidP="00136166"/>
    <w:p w14:paraId="47CCD273" w14:textId="672A21F4" w:rsidR="00136166" w:rsidRDefault="00136166" w:rsidP="00136166"/>
    <w:p w14:paraId="17B25488" w14:textId="30B51A39" w:rsidR="00136166" w:rsidRDefault="00136166" w:rsidP="00136166"/>
    <w:p w14:paraId="23BDC09E" w14:textId="7410FE04" w:rsidR="00F644CD" w:rsidRPr="008924B0" w:rsidRDefault="00F644CD" w:rsidP="008924B0">
      <w:pPr>
        <w:rPr>
          <w:b/>
          <w:bCs/>
          <w:szCs w:val="22"/>
        </w:rPr>
      </w:pPr>
    </w:p>
    <w:p w14:paraId="703165B7" w14:textId="77777777" w:rsidR="00870BE4" w:rsidRDefault="00870BE4" w:rsidP="00F1486D">
      <w:pPr>
        <w:jc w:val="both"/>
        <w:rPr>
          <w:rFonts w:ascii="Times New Roman" w:hAnsi="Times New Roman" w:cs="Times New Roman"/>
        </w:rPr>
      </w:pPr>
      <w:bookmarkStart w:id="0" w:name="OLE_LINK17"/>
      <w:bookmarkStart w:id="1" w:name="OLE_LINK18"/>
    </w:p>
    <w:p w14:paraId="1E6137A1" w14:textId="5AE04336" w:rsidR="00766504" w:rsidRPr="00D070E0" w:rsidRDefault="00766504" w:rsidP="00F1486D">
      <w:pPr>
        <w:jc w:val="both"/>
        <w:rPr>
          <w:rFonts w:ascii="Times New Roman" w:hAnsi="Times New Roman" w:cs="Times New Roman"/>
        </w:rPr>
      </w:pPr>
      <w:r w:rsidRPr="00D070E0">
        <w:rPr>
          <w:rFonts w:ascii="Times New Roman" w:hAnsi="Times New Roman" w:cs="Times New Roman"/>
        </w:rPr>
        <w:t xml:space="preserve">Figure S1: </w:t>
      </w:r>
      <w:bookmarkEnd w:id="0"/>
      <w:bookmarkEnd w:id="1"/>
      <w:r w:rsidRPr="00D070E0">
        <w:rPr>
          <w:rFonts w:ascii="Times New Roman" w:hAnsi="Times New Roman" w:cs="Times New Roman"/>
        </w:rPr>
        <w:t>Study sample inclusion and exclusion description</w:t>
      </w:r>
    </w:p>
    <w:p w14:paraId="696B49A6" w14:textId="78FB8569" w:rsidR="0079445A" w:rsidRPr="00D070E0" w:rsidRDefault="0079445A" w:rsidP="004852E6">
      <w:pPr>
        <w:jc w:val="both"/>
        <w:rPr>
          <w:rFonts w:ascii="Times New Roman" w:hAnsi="Times New Roman" w:cs="Times New Roman"/>
        </w:rPr>
      </w:pPr>
      <w:r w:rsidRPr="00D070E0">
        <w:rPr>
          <w:rFonts w:ascii="Times New Roman" w:hAnsi="Times New Roman" w:cs="Times New Roman"/>
        </w:rPr>
        <w:t xml:space="preserve">Note: </w:t>
      </w:r>
      <w:r w:rsidR="004C731E" w:rsidRPr="00D070E0">
        <w:rPr>
          <w:rFonts w:ascii="Times New Roman" w:hAnsi="Times New Roman" w:cs="Times New Roman"/>
        </w:rPr>
        <w:t>FHS</w:t>
      </w:r>
      <w:r w:rsidR="009729D7" w:rsidRPr="00D070E0">
        <w:rPr>
          <w:rFonts w:ascii="Times New Roman" w:hAnsi="Times New Roman" w:cs="Times New Roman"/>
        </w:rPr>
        <w:t xml:space="preserve"> = Framin</w:t>
      </w:r>
      <w:r w:rsidR="00255CD4" w:rsidRPr="00D070E0">
        <w:rPr>
          <w:rFonts w:ascii="Times New Roman" w:hAnsi="Times New Roman" w:cs="Times New Roman"/>
        </w:rPr>
        <w:t>g</w:t>
      </w:r>
      <w:r w:rsidR="009729D7" w:rsidRPr="00D070E0">
        <w:rPr>
          <w:rFonts w:ascii="Times New Roman" w:hAnsi="Times New Roman" w:cs="Times New Roman"/>
        </w:rPr>
        <w:t>ham Heart Study</w:t>
      </w:r>
      <w:r w:rsidR="009411BD">
        <w:rPr>
          <w:rFonts w:ascii="Times New Roman" w:hAnsi="Times New Roman" w:cs="Times New Roman"/>
        </w:rPr>
        <w:t>,</w:t>
      </w:r>
      <w:r w:rsidR="00431607" w:rsidRPr="00D070E0">
        <w:rPr>
          <w:rFonts w:ascii="Times New Roman" w:hAnsi="Times New Roman" w:cs="Times New Roman"/>
        </w:rPr>
        <w:t xml:space="preserve"> </w:t>
      </w:r>
      <w:r w:rsidR="00CF4513">
        <w:rPr>
          <w:rFonts w:ascii="Times New Roman" w:hAnsi="Times New Roman" w:cs="Times New Roman"/>
        </w:rPr>
        <w:t xml:space="preserve">APOE = </w:t>
      </w:r>
      <w:r w:rsidR="00BE78B4" w:rsidRPr="00BE78B4">
        <w:rPr>
          <w:rFonts w:ascii="Times New Roman" w:hAnsi="Times New Roman" w:cs="Times New Roman"/>
        </w:rPr>
        <w:t>Apolipoprotein E</w:t>
      </w:r>
      <w:r w:rsidR="009411BD">
        <w:rPr>
          <w:rFonts w:ascii="Times New Roman" w:hAnsi="Times New Roman" w:cs="Times New Roman"/>
        </w:rPr>
        <w:t>,</w:t>
      </w:r>
      <w:r w:rsidR="00C611B8">
        <w:rPr>
          <w:rFonts w:ascii="Times New Roman" w:hAnsi="Times New Roman" w:cs="Times New Roman"/>
        </w:rPr>
        <w:t xml:space="preserve"> </w:t>
      </w:r>
      <w:r w:rsidR="00A51F41" w:rsidRPr="00D070E0">
        <w:rPr>
          <w:rFonts w:ascii="Times New Roman" w:hAnsi="Times New Roman" w:cs="Times New Roman"/>
        </w:rPr>
        <w:t>AD = Alzheimer’s Disease</w:t>
      </w:r>
      <w:r w:rsidR="00C103D5">
        <w:rPr>
          <w:rFonts w:ascii="Times New Roman" w:hAnsi="Times New Roman" w:cs="Times New Roman" w:hint="eastAsia"/>
        </w:rPr>
        <w:t>.</w:t>
      </w:r>
    </w:p>
    <w:p w14:paraId="4849560B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2418E68A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41F8D7D2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7B761104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3EE46E7F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4A869A70" w14:textId="7AC4397B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54DE10B4" w14:textId="6633AE51" w:rsidR="00F945FF" w:rsidRDefault="00F945FF" w:rsidP="00B20BEF">
      <w:pPr>
        <w:jc w:val="both"/>
        <w:rPr>
          <w:rFonts w:ascii="Times New Roman" w:hAnsi="Times New Roman" w:cs="Times New Roman"/>
        </w:rPr>
      </w:pPr>
    </w:p>
    <w:p w14:paraId="67B34CF7" w14:textId="77777777" w:rsidR="00F945FF" w:rsidRDefault="00F945FF" w:rsidP="00B20BEF">
      <w:pPr>
        <w:jc w:val="both"/>
        <w:rPr>
          <w:rFonts w:ascii="Times New Roman" w:hAnsi="Times New Roman" w:cs="Times New Roman"/>
        </w:rPr>
      </w:pPr>
    </w:p>
    <w:p w14:paraId="2703B1AE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2564CAE7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74A7ACA3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5AE2BB83" w14:textId="77777777" w:rsidR="00F644CD" w:rsidRDefault="00F644CD" w:rsidP="00B20BEF">
      <w:pPr>
        <w:jc w:val="both"/>
        <w:rPr>
          <w:rFonts w:ascii="Times New Roman" w:hAnsi="Times New Roman" w:cs="Times New Roman"/>
        </w:rPr>
      </w:pPr>
    </w:p>
    <w:p w14:paraId="3462C929" w14:textId="531B8664" w:rsidR="003A7883" w:rsidRDefault="00AD3B9D" w:rsidP="00B20BEF">
      <w:pPr>
        <w:jc w:val="both"/>
        <w:rPr>
          <w:rFonts w:ascii="Times New Roman" w:hAnsi="Times New Roman" w:cs="Times New Roman"/>
        </w:rPr>
      </w:pPr>
      <w:r w:rsidRPr="00AB79C5">
        <w:rPr>
          <w:rFonts w:ascii="Times New Roman" w:hAnsi="Times New Roman" w:cs="Times New Roman"/>
        </w:rPr>
        <w:lastRenderedPageBreak/>
        <w:t>Table S1</w:t>
      </w:r>
      <w:r w:rsidR="00AB79C5">
        <w:rPr>
          <w:rFonts w:ascii="Times New Roman" w:hAnsi="Times New Roman" w:cs="Times New Roman" w:hint="eastAsia"/>
        </w:rPr>
        <w:t>:</w:t>
      </w:r>
      <w:r w:rsidRPr="00AB79C5">
        <w:rPr>
          <w:rFonts w:ascii="Times New Roman" w:hAnsi="Times New Roman" w:cs="Times New Roman"/>
        </w:rPr>
        <w:t xml:space="preserve"> </w:t>
      </w:r>
      <w:r w:rsidR="00A058A9" w:rsidRPr="00AB79C5">
        <w:rPr>
          <w:rFonts w:ascii="Times New Roman" w:hAnsi="Times New Roman" w:cs="Times New Roman"/>
        </w:rPr>
        <w:t xml:space="preserve">Full list of proteins </w:t>
      </w:r>
      <w:r w:rsidR="003F4236" w:rsidRPr="00AB79C5">
        <w:rPr>
          <w:rFonts w:ascii="Times New Roman" w:hAnsi="Times New Roman" w:cs="Times New Roman"/>
        </w:rPr>
        <w:t xml:space="preserve">showing </w:t>
      </w:r>
      <w:r w:rsidR="009524DE">
        <w:rPr>
          <w:rFonts w:ascii="Times New Roman" w:hAnsi="Times New Roman" w:cs="Times New Roman"/>
        </w:rPr>
        <w:t xml:space="preserve">the corresponding </w:t>
      </w:r>
      <w:r w:rsidR="00867131">
        <w:rPr>
          <w:rFonts w:ascii="Times New Roman" w:hAnsi="Times New Roman" w:cs="Times New Roman"/>
        </w:rPr>
        <w:t xml:space="preserve">LOD </w:t>
      </w:r>
      <w:r w:rsidR="009524DE">
        <w:rPr>
          <w:rFonts w:ascii="Times New Roman" w:hAnsi="Times New Roman" w:cs="Times New Roman"/>
        </w:rPr>
        <w:t xml:space="preserve">and proportion with </w:t>
      </w:r>
      <w:r w:rsidR="009524DE">
        <w:rPr>
          <w:rFonts w:ascii="Times New Roman" w:hAnsi="Times New Roman"/>
          <w:szCs w:val="22"/>
        </w:rPr>
        <w:t xml:space="preserve">missing </w:t>
      </w:r>
      <w:r w:rsidR="00B20BEF">
        <w:rPr>
          <w:rFonts w:ascii="Times New Roman" w:hAnsi="Times New Roman" w:hint="eastAsia"/>
          <w:szCs w:val="22"/>
        </w:rPr>
        <w:t>values</w:t>
      </w:r>
      <w:r w:rsidR="009524DE">
        <w:rPr>
          <w:rFonts w:ascii="Times New Roman" w:hAnsi="Times New Roman"/>
          <w:szCs w:val="22"/>
        </w:rPr>
        <w:t xml:space="preserve"> or values below </w:t>
      </w:r>
      <w:proofErr w:type="gramStart"/>
      <w:r w:rsidR="009524DE">
        <w:rPr>
          <w:rFonts w:ascii="Times New Roman" w:hAnsi="Times New Roman"/>
          <w:szCs w:val="22"/>
        </w:rPr>
        <w:t>LOD</w:t>
      </w:r>
      <w:proofErr w:type="gramEnd"/>
    </w:p>
    <w:p w14:paraId="27CC3316" w14:textId="77777777" w:rsidR="00706301" w:rsidRPr="00AB79C5" w:rsidRDefault="00706301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72"/>
        <w:gridCol w:w="1529"/>
        <w:gridCol w:w="1794"/>
        <w:gridCol w:w="1260"/>
        <w:gridCol w:w="1145"/>
        <w:gridCol w:w="1164"/>
      </w:tblGrid>
      <w:tr w:rsidR="00CA31C6" w:rsidRPr="00AD20E0" w14:paraId="3882EF77" w14:textId="28005924" w:rsidTr="00482BCB"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09099CA" w14:textId="3A0F889E" w:rsidR="00CA31C6" w:rsidRPr="00333290" w:rsidRDefault="00CA31C6" w:rsidP="00311E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D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5FAFA9A" w14:textId="69452EE3" w:rsidR="00CA31C6" w:rsidRPr="00333290" w:rsidRDefault="00CA31C6" w:rsidP="00311E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290AC455" w14:textId="2BF16DCD" w:rsidR="00CA31C6" w:rsidRPr="00333290" w:rsidRDefault="00CA31C6" w:rsidP="00F867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full na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86CB18C" w14:textId="047C2101" w:rsidR="00CA31C6" w:rsidRPr="00333290" w:rsidRDefault="00CA31C6" w:rsidP="00311E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D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66781DA1" w14:textId="29EA5009" w:rsidR="00CA31C6" w:rsidRPr="00333290" w:rsidRDefault="00CA31C6" w:rsidP="002974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por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0686FCE" w14:textId="785E5415" w:rsidR="00CA31C6" w:rsidRPr="00333290" w:rsidRDefault="00CA31C6" w:rsidP="0029748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low LOD </w:t>
            </w: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ortion</w:t>
            </w:r>
          </w:p>
        </w:tc>
      </w:tr>
      <w:tr w:rsidR="00CA31C6" w:rsidRPr="00AD20E0" w14:paraId="204B7588" w14:textId="3195EE61" w:rsidTr="00752B34"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1104F6C8" w14:textId="1114365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54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2297C01" w14:textId="7D6E399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E-BP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76CCBB1" w14:textId="1761107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51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karyotic translation initiation factor 4E-binding protein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C86E8AF" w14:textId="1D1AC7B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14:paraId="3B980574" w14:textId="1E149F2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5FE6D016" w14:textId="182BA28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AD20E0" w14:paraId="5185B01C" w14:textId="34C9B575" w:rsidTr="00752B34">
        <w:tc>
          <w:tcPr>
            <w:tcW w:w="1172" w:type="dxa"/>
            <w:vAlign w:val="bottom"/>
          </w:tcPr>
          <w:p w14:paraId="1F114B3A" w14:textId="4F744E5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" w:name="OLE_LINK1"/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813</w:t>
            </w:r>
            <w:bookmarkEnd w:id="2"/>
          </w:p>
        </w:tc>
        <w:tc>
          <w:tcPr>
            <w:tcW w:w="1529" w:type="dxa"/>
            <w:vAlign w:val="center"/>
          </w:tcPr>
          <w:p w14:paraId="09E89882" w14:textId="21A924A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794" w:type="dxa"/>
            <w:vAlign w:val="center"/>
          </w:tcPr>
          <w:p w14:paraId="07CE6916" w14:textId="5319995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0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sine deaminase</w:t>
            </w:r>
          </w:p>
        </w:tc>
        <w:tc>
          <w:tcPr>
            <w:tcW w:w="1260" w:type="dxa"/>
            <w:vAlign w:val="bottom"/>
          </w:tcPr>
          <w:p w14:paraId="3B2F6C3F" w14:textId="13CF03B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1145" w:type="dxa"/>
            <w:vAlign w:val="bottom"/>
          </w:tcPr>
          <w:p w14:paraId="30C0C498" w14:textId="5D0696F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39431EB3" w14:textId="60DB5D7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669DB41" w14:textId="5EFD80A8" w:rsidTr="00752B34">
        <w:tc>
          <w:tcPr>
            <w:tcW w:w="1172" w:type="dxa"/>
            <w:vAlign w:val="bottom"/>
          </w:tcPr>
          <w:p w14:paraId="46553E38" w14:textId="3BED3631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5T4W7</w:t>
            </w:r>
          </w:p>
        </w:tc>
        <w:tc>
          <w:tcPr>
            <w:tcW w:w="1529" w:type="dxa"/>
            <w:vAlign w:val="center"/>
          </w:tcPr>
          <w:p w14:paraId="10C20C20" w14:textId="51C60A20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N</w:t>
            </w:r>
          </w:p>
        </w:tc>
        <w:tc>
          <w:tcPr>
            <w:tcW w:w="1794" w:type="dxa"/>
            <w:vAlign w:val="center"/>
          </w:tcPr>
          <w:p w14:paraId="2D1E4D18" w14:textId="3A676A80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710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min</w:t>
            </w:r>
          </w:p>
        </w:tc>
        <w:tc>
          <w:tcPr>
            <w:tcW w:w="1260" w:type="dxa"/>
            <w:vAlign w:val="bottom"/>
          </w:tcPr>
          <w:p w14:paraId="7F57D4F4" w14:textId="14A23029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1145" w:type="dxa"/>
            <w:vAlign w:val="bottom"/>
          </w:tcPr>
          <w:p w14:paraId="114E3C28" w14:textId="5A9DC492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E3D9FBF" w14:textId="718AF82B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</w:tr>
      <w:tr w:rsidR="00CA31C6" w:rsidRPr="0018026E" w14:paraId="1D49011F" w14:textId="5D263FBF" w:rsidTr="00752B34">
        <w:tc>
          <w:tcPr>
            <w:tcW w:w="1172" w:type="dxa"/>
            <w:vAlign w:val="bottom"/>
          </w:tcPr>
          <w:p w14:paraId="52956F6A" w14:textId="1644DB8E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169</w:t>
            </w:r>
          </w:p>
        </w:tc>
        <w:tc>
          <w:tcPr>
            <w:tcW w:w="1529" w:type="dxa"/>
            <w:vAlign w:val="center"/>
          </w:tcPr>
          <w:p w14:paraId="360D227B" w14:textId="6E38F9A9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1794" w:type="dxa"/>
            <w:vAlign w:val="center"/>
          </w:tcPr>
          <w:p w14:paraId="1B3E9194" w14:textId="1E6D230F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3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xin-1</w:t>
            </w:r>
          </w:p>
        </w:tc>
        <w:tc>
          <w:tcPr>
            <w:tcW w:w="1260" w:type="dxa"/>
            <w:vAlign w:val="bottom"/>
          </w:tcPr>
          <w:p w14:paraId="30F0A8AB" w14:textId="7E804E08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145" w:type="dxa"/>
            <w:vAlign w:val="bottom"/>
          </w:tcPr>
          <w:p w14:paraId="536D2ADD" w14:textId="7B5F6F5F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1F6868AB" w14:textId="17408321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CA31C6" w:rsidRPr="0018026E" w14:paraId="1BA35400" w14:textId="03841947" w:rsidTr="00752B34">
        <w:tc>
          <w:tcPr>
            <w:tcW w:w="1172" w:type="dxa"/>
            <w:vAlign w:val="bottom"/>
          </w:tcPr>
          <w:p w14:paraId="61E3EBE5" w14:textId="6AA7A3AF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138</w:t>
            </w:r>
          </w:p>
        </w:tc>
        <w:tc>
          <w:tcPr>
            <w:tcW w:w="1529" w:type="dxa"/>
            <w:vAlign w:val="center"/>
          </w:tcPr>
          <w:p w14:paraId="14BCC8D9" w14:textId="06B0CCD6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NGF</w:t>
            </w:r>
          </w:p>
        </w:tc>
        <w:tc>
          <w:tcPr>
            <w:tcW w:w="1794" w:type="dxa"/>
            <w:vAlign w:val="center"/>
          </w:tcPr>
          <w:p w14:paraId="6A209D80" w14:textId="62ADC286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3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nerve growth factor</w:t>
            </w:r>
          </w:p>
        </w:tc>
        <w:tc>
          <w:tcPr>
            <w:tcW w:w="1260" w:type="dxa"/>
            <w:vAlign w:val="bottom"/>
          </w:tcPr>
          <w:p w14:paraId="2971E45B" w14:textId="4A639A3B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7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145" w:type="dxa"/>
            <w:vAlign w:val="bottom"/>
          </w:tcPr>
          <w:p w14:paraId="3E5DA2F7" w14:textId="20F346F5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DCA7242" w14:textId="2FF5E0CC" w:rsidR="00CA31C6" w:rsidRPr="005D7959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</w:tr>
      <w:tr w:rsidR="00CA31C6" w:rsidRPr="0018026E" w14:paraId="319DA84D" w14:textId="5A8E5A64" w:rsidTr="00752B34">
        <w:tc>
          <w:tcPr>
            <w:tcW w:w="1172" w:type="dxa"/>
            <w:vAlign w:val="bottom"/>
          </w:tcPr>
          <w:p w14:paraId="66DDB246" w14:textId="3C3F6D4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4790</w:t>
            </w:r>
          </w:p>
        </w:tc>
        <w:tc>
          <w:tcPr>
            <w:tcW w:w="1529" w:type="dxa"/>
            <w:vAlign w:val="center"/>
          </w:tcPr>
          <w:p w14:paraId="63DA4017" w14:textId="1CDD3DA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-8</w:t>
            </w:r>
          </w:p>
        </w:tc>
        <w:tc>
          <w:tcPr>
            <w:tcW w:w="1794" w:type="dxa"/>
            <w:vAlign w:val="center"/>
          </w:tcPr>
          <w:p w14:paraId="460B9341" w14:textId="5D70C6D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F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ase-8</w:t>
            </w:r>
          </w:p>
        </w:tc>
        <w:tc>
          <w:tcPr>
            <w:tcW w:w="1260" w:type="dxa"/>
            <w:vAlign w:val="bottom"/>
          </w:tcPr>
          <w:p w14:paraId="46D9A61F" w14:textId="0047301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7</w:t>
            </w:r>
          </w:p>
        </w:tc>
        <w:tc>
          <w:tcPr>
            <w:tcW w:w="1145" w:type="dxa"/>
            <w:vAlign w:val="bottom"/>
          </w:tcPr>
          <w:p w14:paraId="59404CCE" w14:textId="06BDCA0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22E9774" w14:textId="39FB3E5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CA31C6" w:rsidRPr="0018026E" w14:paraId="61000E92" w14:textId="707510E8" w:rsidTr="00752B34">
        <w:tc>
          <w:tcPr>
            <w:tcW w:w="1172" w:type="dxa"/>
            <w:vAlign w:val="bottom"/>
          </w:tcPr>
          <w:p w14:paraId="3AD9A93B" w14:textId="684F3A0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1671</w:t>
            </w:r>
          </w:p>
        </w:tc>
        <w:tc>
          <w:tcPr>
            <w:tcW w:w="1529" w:type="dxa"/>
            <w:vAlign w:val="center"/>
          </w:tcPr>
          <w:p w14:paraId="084E6EBD" w14:textId="3DE3132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1794" w:type="dxa"/>
            <w:vAlign w:val="center"/>
          </w:tcPr>
          <w:p w14:paraId="040A0BD3" w14:textId="64ECBBC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249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260" w:type="dxa"/>
            <w:vAlign w:val="bottom"/>
          </w:tcPr>
          <w:p w14:paraId="43FAF731" w14:textId="451CFC5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1145" w:type="dxa"/>
            <w:vAlign w:val="bottom"/>
          </w:tcPr>
          <w:p w14:paraId="384C12DF" w14:textId="7692548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6169754" w14:textId="66C0EA1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3078D78" w14:textId="3BB865E1" w:rsidTr="00752B34">
        <w:tc>
          <w:tcPr>
            <w:tcW w:w="1172" w:type="dxa"/>
            <w:vAlign w:val="bottom"/>
          </w:tcPr>
          <w:p w14:paraId="3CD6B000" w14:textId="4272934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9731</w:t>
            </w:r>
          </w:p>
        </w:tc>
        <w:tc>
          <w:tcPr>
            <w:tcW w:w="1529" w:type="dxa"/>
            <w:vAlign w:val="center"/>
          </w:tcPr>
          <w:p w14:paraId="5A3BD2E6" w14:textId="1DA3954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794" w:type="dxa"/>
            <w:vAlign w:val="center"/>
          </w:tcPr>
          <w:p w14:paraId="589B7932" w14:textId="33DF78B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27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19</w:t>
            </w:r>
          </w:p>
        </w:tc>
        <w:tc>
          <w:tcPr>
            <w:tcW w:w="1260" w:type="dxa"/>
            <w:vAlign w:val="bottom"/>
          </w:tcPr>
          <w:p w14:paraId="4416B5EB" w14:textId="10744C3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0</w:t>
            </w:r>
          </w:p>
        </w:tc>
        <w:tc>
          <w:tcPr>
            <w:tcW w:w="1145" w:type="dxa"/>
            <w:vAlign w:val="bottom"/>
          </w:tcPr>
          <w:p w14:paraId="2409F384" w14:textId="11E0B5A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C2945F3" w14:textId="74A52D2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1A74FBCA" w14:textId="466D539E" w:rsidTr="00752B34">
        <w:tc>
          <w:tcPr>
            <w:tcW w:w="1172" w:type="dxa"/>
            <w:vAlign w:val="bottom"/>
          </w:tcPr>
          <w:p w14:paraId="0C0F1495" w14:textId="40882DF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78556</w:t>
            </w:r>
          </w:p>
        </w:tc>
        <w:tc>
          <w:tcPr>
            <w:tcW w:w="1529" w:type="dxa"/>
            <w:vAlign w:val="center"/>
          </w:tcPr>
          <w:p w14:paraId="33CB145A" w14:textId="2B2FB38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1794" w:type="dxa"/>
            <w:vAlign w:val="center"/>
          </w:tcPr>
          <w:p w14:paraId="185AEBDD" w14:textId="31E1465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68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20</w:t>
            </w:r>
          </w:p>
        </w:tc>
        <w:tc>
          <w:tcPr>
            <w:tcW w:w="1260" w:type="dxa"/>
            <w:vAlign w:val="bottom"/>
          </w:tcPr>
          <w:p w14:paraId="10D89FC8" w14:textId="5F8550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1</w:t>
            </w:r>
          </w:p>
        </w:tc>
        <w:tc>
          <w:tcPr>
            <w:tcW w:w="1145" w:type="dxa"/>
            <w:vAlign w:val="bottom"/>
          </w:tcPr>
          <w:p w14:paraId="3C6804D8" w14:textId="7FC1B2B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B2DB428" w14:textId="44F2F5D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B62FA6F" w14:textId="5365419D" w:rsidTr="00752B34">
        <w:tc>
          <w:tcPr>
            <w:tcW w:w="1172" w:type="dxa"/>
            <w:vAlign w:val="bottom"/>
          </w:tcPr>
          <w:p w14:paraId="06560B33" w14:textId="4357E7D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5773</w:t>
            </w:r>
          </w:p>
        </w:tc>
        <w:tc>
          <w:tcPr>
            <w:tcW w:w="1529" w:type="dxa"/>
            <w:vAlign w:val="center"/>
          </w:tcPr>
          <w:p w14:paraId="14EC3679" w14:textId="78B49A5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3</w:t>
            </w:r>
          </w:p>
        </w:tc>
        <w:tc>
          <w:tcPr>
            <w:tcW w:w="1794" w:type="dxa"/>
            <w:vAlign w:val="center"/>
          </w:tcPr>
          <w:p w14:paraId="5FB00CBB" w14:textId="32DAD93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6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23</w:t>
            </w:r>
          </w:p>
        </w:tc>
        <w:tc>
          <w:tcPr>
            <w:tcW w:w="1260" w:type="dxa"/>
            <w:vAlign w:val="bottom"/>
          </w:tcPr>
          <w:p w14:paraId="44F27B60" w14:textId="73174B4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1</w:t>
            </w:r>
          </w:p>
        </w:tc>
        <w:tc>
          <w:tcPr>
            <w:tcW w:w="1145" w:type="dxa"/>
            <w:vAlign w:val="bottom"/>
          </w:tcPr>
          <w:p w14:paraId="65FC3E4A" w14:textId="37CD483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6E931134" w14:textId="59573D8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519E23E" w14:textId="1B07EAAF" w:rsidTr="00752B34">
        <w:tc>
          <w:tcPr>
            <w:tcW w:w="1172" w:type="dxa"/>
            <w:vAlign w:val="bottom"/>
          </w:tcPr>
          <w:p w14:paraId="41481B0B" w14:textId="1E6538A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444</w:t>
            </w:r>
          </w:p>
        </w:tc>
        <w:tc>
          <w:tcPr>
            <w:tcW w:w="1529" w:type="dxa"/>
            <w:vAlign w:val="center"/>
          </w:tcPr>
          <w:p w14:paraId="4F2E6A43" w14:textId="77335EC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5</w:t>
            </w:r>
          </w:p>
        </w:tc>
        <w:tc>
          <w:tcPr>
            <w:tcW w:w="1794" w:type="dxa"/>
            <w:vAlign w:val="center"/>
          </w:tcPr>
          <w:p w14:paraId="17F96F31" w14:textId="2A73283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6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25</w:t>
            </w:r>
          </w:p>
        </w:tc>
        <w:tc>
          <w:tcPr>
            <w:tcW w:w="1260" w:type="dxa"/>
            <w:vAlign w:val="bottom"/>
          </w:tcPr>
          <w:p w14:paraId="42AF6295" w14:textId="7FE53A4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1145" w:type="dxa"/>
            <w:vAlign w:val="bottom"/>
          </w:tcPr>
          <w:p w14:paraId="14B6EA8C" w14:textId="02E0CAC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9C2F98B" w14:textId="04CEE5A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BFE3B31" w14:textId="67EC0549" w:rsidTr="00752B34">
        <w:tc>
          <w:tcPr>
            <w:tcW w:w="1172" w:type="dxa"/>
            <w:vAlign w:val="bottom"/>
          </w:tcPr>
          <w:p w14:paraId="0B54C1F3" w14:textId="2C3A746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" w:name="OLE_LINK2"/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NRJ3</w:t>
            </w:r>
            <w:bookmarkEnd w:id="3"/>
          </w:p>
        </w:tc>
        <w:tc>
          <w:tcPr>
            <w:tcW w:w="1529" w:type="dxa"/>
            <w:vAlign w:val="center"/>
          </w:tcPr>
          <w:p w14:paraId="6D0920C3" w14:textId="0A05602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8</w:t>
            </w:r>
          </w:p>
        </w:tc>
        <w:tc>
          <w:tcPr>
            <w:tcW w:w="1794" w:type="dxa"/>
            <w:vAlign w:val="center"/>
          </w:tcPr>
          <w:p w14:paraId="369B9227" w14:textId="081B0BC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0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28</w:t>
            </w:r>
          </w:p>
        </w:tc>
        <w:tc>
          <w:tcPr>
            <w:tcW w:w="1260" w:type="dxa"/>
            <w:vAlign w:val="bottom"/>
          </w:tcPr>
          <w:p w14:paraId="123ADA8B" w14:textId="572B63A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4</w:t>
            </w:r>
          </w:p>
        </w:tc>
        <w:tc>
          <w:tcPr>
            <w:tcW w:w="1145" w:type="dxa"/>
            <w:vAlign w:val="bottom"/>
          </w:tcPr>
          <w:p w14:paraId="5BC016F2" w14:textId="104C9FC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493BFC6" w14:textId="669A153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74010B9" w14:textId="1330EB3F" w:rsidTr="00752B34">
        <w:tc>
          <w:tcPr>
            <w:tcW w:w="1172" w:type="dxa"/>
            <w:vAlign w:val="bottom"/>
          </w:tcPr>
          <w:p w14:paraId="1C613659" w14:textId="5991175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0147</w:t>
            </w:r>
          </w:p>
        </w:tc>
        <w:tc>
          <w:tcPr>
            <w:tcW w:w="1529" w:type="dxa"/>
            <w:vAlign w:val="center"/>
          </w:tcPr>
          <w:p w14:paraId="4331BEE9" w14:textId="1454E8A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794" w:type="dxa"/>
            <w:vAlign w:val="center"/>
          </w:tcPr>
          <w:p w14:paraId="61A91996" w14:textId="3A461FD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43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3</w:t>
            </w:r>
          </w:p>
        </w:tc>
        <w:tc>
          <w:tcPr>
            <w:tcW w:w="1260" w:type="dxa"/>
            <w:vAlign w:val="bottom"/>
          </w:tcPr>
          <w:p w14:paraId="6675D100" w14:textId="0942C5C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0</w:t>
            </w:r>
          </w:p>
        </w:tc>
        <w:tc>
          <w:tcPr>
            <w:tcW w:w="1145" w:type="dxa"/>
            <w:vAlign w:val="bottom"/>
          </w:tcPr>
          <w:p w14:paraId="0C97B32F" w14:textId="402C7C3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6BD7AF8" w14:textId="05A71A9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851DBCB" w14:textId="3E2366F1" w:rsidTr="00752B34">
        <w:tc>
          <w:tcPr>
            <w:tcW w:w="1172" w:type="dxa"/>
            <w:vAlign w:val="bottom"/>
          </w:tcPr>
          <w:p w14:paraId="06B6C952" w14:textId="2E39691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3236</w:t>
            </w:r>
          </w:p>
        </w:tc>
        <w:tc>
          <w:tcPr>
            <w:tcW w:w="1529" w:type="dxa"/>
            <w:vAlign w:val="center"/>
          </w:tcPr>
          <w:p w14:paraId="2FCE51AA" w14:textId="68CF51A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1794" w:type="dxa"/>
            <w:vAlign w:val="center"/>
          </w:tcPr>
          <w:p w14:paraId="61C331FF" w14:textId="0C77DC8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4</w:t>
            </w:r>
          </w:p>
        </w:tc>
        <w:tc>
          <w:tcPr>
            <w:tcW w:w="1260" w:type="dxa"/>
            <w:vAlign w:val="bottom"/>
          </w:tcPr>
          <w:p w14:paraId="191FB30A" w14:textId="2F476A3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4</w:t>
            </w:r>
          </w:p>
        </w:tc>
        <w:tc>
          <w:tcPr>
            <w:tcW w:w="1145" w:type="dxa"/>
            <w:vAlign w:val="bottom"/>
          </w:tcPr>
          <w:p w14:paraId="4D269684" w14:textId="76B2B71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F310623" w14:textId="4126D0B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23A4B4E" w14:textId="46C55DB5" w:rsidTr="00752B34">
        <w:tc>
          <w:tcPr>
            <w:tcW w:w="1172" w:type="dxa"/>
            <w:vAlign w:val="bottom"/>
          </w:tcPr>
          <w:p w14:paraId="130EE88E" w14:textId="6B81037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BZW8</w:t>
            </w:r>
          </w:p>
        </w:tc>
        <w:tc>
          <w:tcPr>
            <w:tcW w:w="1529" w:type="dxa"/>
            <w:vAlign w:val="center"/>
          </w:tcPr>
          <w:p w14:paraId="3769D1E3" w14:textId="7DE20A6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44</w:t>
            </w:r>
          </w:p>
        </w:tc>
        <w:tc>
          <w:tcPr>
            <w:tcW w:w="1794" w:type="dxa"/>
            <w:vAlign w:val="center"/>
          </w:tcPr>
          <w:p w14:paraId="017F74B3" w14:textId="5CFB993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42B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 killer cell receptor 2B4</w:t>
            </w:r>
          </w:p>
        </w:tc>
        <w:tc>
          <w:tcPr>
            <w:tcW w:w="1260" w:type="dxa"/>
            <w:vAlign w:val="bottom"/>
          </w:tcPr>
          <w:p w14:paraId="71A5D4D1" w14:textId="1861F84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0</w:t>
            </w:r>
          </w:p>
        </w:tc>
        <w:tc>
          <w:tcPr>
            <w:tcW w:w="1145" w:type="dxa"/>
            <w:vAlign w:val="bottom"/>
          </w:tcPr>
          <w:p w14:paraId="4A962228" w14:textId="0921AA9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CA8BF4C" w14:textId="6B9924F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161C2A07" w14:textId="10BF9896" w:rsidTr="00752B34">
        <w:tc>
          <w:tcPr>
            <w:tcW w:w="1172" w:type="dxa"/>
            <w:vAlign w:val="bottom"/>
          </w:tcPr>
          <w:p w14:paraId="7B2EC05E" w14:textId="4F701A2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5942</w:t>
            </w:r>
          </w:p>
        </w:tc>
        <w:tc>
          <w:tcPr>
            <w:tcW w:w="1529" w:type="dxa"/>
            <w:vAlign w:val="center"/>
          </w:tcPr>
          <w:p w14:paraId="7167CDBF" w14:textId="514EFFE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1794" w:type="dxa"/>
            <w:vAlign w:val="center"/>
          </w:tcPr>
          <w:p w14:paraId="25640794" w14:textId="2B1B4C2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42B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receptor superfamily member 5</w:t>
            </w:r>
          </w:p>
        </w:tc>
        <w:tc>
          <w:tcPr>
            <w:tcW w:w="1260" w:type="dxa"/>
            <w:vAlign w:val="bottom"/>
          </w:tcPr>
          <w:p w14:paraId="364D0422" w14:textId="11AC988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0</w:t>
            </w:r>
          </w:p>
        </w:tc>
        <w:tc>
          <w:tcPr>
            <w:tcW w:w="1145" w:type="dxa"/>
            <w:vAlign w:val="bottom"/>
          </w:tcPr>
          <w:p w14:paraId="0123C204" w14:textId="6D2CCD1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14D5B08" w14:textId="6AC584D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0773BAB7" w14:textId="2FA9FFA6" w:rsidTr="00752B34">
        <w:tc>
          <w:tcPr>
            <w:tcW w:w="1172" w:type="dxa"/>
            <w:vAlign w:val="bottom"/>
          </w:tcPr>
          <w:p w14:paraId="0F6AE7C3" w14:textId="1AA8C75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6127</w:t>
            </w:r>
          </w:p>
        </w:tc>
        <w:tc>
          <w:tcPr>
            <w:tcW w:w="1529" w:type="dxa"/>
            <w:vAlign w:val="center"/>
          </w:tcPr>
          <w:p w14:paraId="5184FAFA" w14:textId="08A22A0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</w:t>
            </w:r>
          </w:p>
        </w:tc>
        <w:tc>
          <w:tcPr>
            <w:tcW w:w="1794" w:type="dxa"/>
            <w:vAlign w:val="center"/>
          </w:tcPr>
          <w:p w14:paraId="1242639B" w14:textId="2DFBAE1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4C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-cell surface glycoprotein CD5</w:t>
            </w:r>
          </w:p>
        </w:tc>
        <w:tc>
          <w:tcPr>
            <w:tcW w:w="1260" w:type="dxa"/>
            <w:vAlign w:val="bottom"/>
          </w:tcPr>
          <w:p w14:paraId="759D17A4" w14:textId="09836EE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5</w:t>
            </w:r>
          </w:p>
        </w:tc>
        <w:tc>
          <w:tcPr>
            <w:tcW w:w="1145" w:type="dxa"/>
            <w:vAlign w:val="bottom"/>
          </w:tcPr>
          <w:p w14:paraId="72805FC9" w14:textId="3686D61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7C1508F" w14:textId="6DD03F6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BDB1B49" w14:textId="3E3C3BD7" w:rsidTr="00752B34">
        <w:tc>
          <w:tcPr>
            <w:tcW w:w="1172" w:type="dxa"/>
            <w:vAlign w:val="bottom"/>
          </w:tcPr>
          <w:p w14:paraId="162E9F10" w14:textId="57F4987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0203</w:t>
            </w:r>
          </w:p>
        </w:tc>
        <w:tc>
          <w:tcPr>
            <w:tcW w:w="1529" w:type="dxa"/>
            <w:vAlign w:val="center"/>
          </w:tcPr>
          <w:p w14:paraId="7DCEC2F6" w14:textId="7F9CC5B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</w:t>
            </w:r>
          </w:p>
        </w:tc>
        <w:tc>
          <w:tcPr>
            <w:tcW w:w="1794" w:type="dxa"/>
            <w:vAlign w:val="center"/>
          </w:tcPr>
          <w:p w14:paraId="067DE803" w14:textId="35DC216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-cell differentiation antigen CD6</w:t>
            </w:r>
          </w:p>
        </w:tc>
        <w:tc>
          <w:tcPr>
            <w:tcW w:w="1260" w:type="dxa"/>
            <w:vAlign w:val="bottom"/>
          </w:tcPr>
          <w:p w14:paraId="001A5853" w14:textId="17F3FEA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145" w:type="dxa"/>
            <w:vAlign w:val="bottom"/>
          </w:tcPr>
          <w:p w14:paraId="6C83EAD5" w14:textId="691CD60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7D0824C" w14:textId="124B268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799872D" w14:textId="05235343" w:rsidTr="00752B34">
        <w:tc>
          <w:tcPr>
            <w:tcW w:w="1172" w:type="dxa"/>
            <w:vAlign w:val="bottom"/>
          </w:tcPr>
          <w:p w14:paraId="282F7083" w14:textId="5D8A061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732</w:t>
            </w:r>
          </w:p>
        </w:tc>
        <w:tc>
          <w:tcPr>
            <w:tcW w:w="1529" w:type="dxa"/>
            <w:vAlign w:val="center"/>
          </w:tcPr>
          <w:p w14:paraId="7FB29BBC" w14:textId="6B16FB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1794" w:type="dxa"/>
            <w:vAlign w:val="center"/>
          </w:tcPr>
          <w:p w14:paraId="09D6F996" w14:textId="1036545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07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-cell surface glycoprotein CD8 alpha chain</w:t>
            </w:r>
          </w:p>
        </w:tc>
        <w:tc>
          <w:tcPr>
            <w:tcW w:w="1260" w:type="dxa"/>
            <w:vAlign w:val="bottom"/>
          </w:tcPr>
          <w:p w14:paraId="020D7403" w14:textId="273A7CE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9</w:t>
            </w:r>
          </w:p>
        </w:tc>
        <w:tc>
          <w:tcPr>
            <w:tcW w:w="1145" w:type="dxa"/>
            <w:vAlign w:val="bottom"/>
          </w:tcPr>
          <w:p w14:paraId="4E2A92CF" w14:textId="6810EE8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373DE6EA" w14:textId="6C9C0F8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5CB7975" w14:textId="5CD073FA" w:rsidTr="00752B34">
        <w:tc>
          <w:tcPr>
            <w:tcW w:w="1172" w:type="dxa"/>
            <w:vAlign w:val="bottom"/>
          </w:tcPr>
          <w:p w14:paraId="500C59C8" w14:textId="131879A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9H5V8</w:t>
            </w:r>
          </w:p>
        </w:tc>
        <w:tc>
          <w:tcPr>
            <w:tcW w:w="1529" w:type="dxa"/>
            <w:vAlign w:val="center"/>
          </w:tcPr>
          <w:p w14:paraId="57E3D1B7" w14:textId="708F830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1794" w:type="dxa"/>
            <w:vAlign w:val="center"/>
          </w:tcPr>
          <w:p w14:paraId="65CBAB43" w14:textId="044C78A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4E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 domain-containing protein 1</w:t>
            </w:r>
          </w:p>
        </w:tc>
        <w:tc>
          <w:tcPr>
            <w:tcW w:w="1260" w:type="dxa"/>
            <w:vAlign w:val="bottom"/>
          </w:tcPr>
          <w:p w14:paraId="59F149CC" w14:textId="17319FC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145" w:type="dxa"/>
            <w:vAlign w:val="bottom"/>
          </w:tcPr>
          <w:p w14:paraId="3AC479FC" w14:textId="3A0BACD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3FE16E9" w14:textId="6CF394C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BFED998" w14:textId="05C1C15D" w:rsidTr="00752B34">
        <w:tc>
          <w:tcPr>
            <w:tcW w:w="1172" w:type="dxa"/>
            <w:vAlign w:val="bottom"/>
          </w:tcPr>
          <w:p w14:paraId="2BE1D8A8" w14:textId="2D0082B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9603</w:t>
            </w:r>
          </w:p>
        </w:tc>
        <w:tc>
          <w:tcPr>
            <w:tcW w:w="1529" w:type="dxa"/>
            <w:vAlign w:val="center"/>
          </w:tcPr>
          <w:p w14:paraId="09FF4909" w14:textId="451B0E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F-1</w:t>
            </w:r>
          </w:p>
        </w:tc>
        <w:tc>
          <w:tcPr>
            <w:tcW w:w="1794" w:type="dxa"/>
            <w:vAlign w:val="center"/>
          </w:tcPr>
          <w:p w14:paraId="37B3D9DD" w14:textId="2EA7D1F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7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phage colony-stimulating factor 1</w:t>
            </w:r>
          </w:p>
        </w:tc>
        <w:tc>
          <w:tcPr>
            <w:tcW w:w="1260" w:type="dxa"/>
            <w:vAlign w:val="bottom"/>
          </w:tcPr>
          <w:p w14:paraId="21A19558" w14:textId="5176053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0</w:t>
            </w:r>
          </w:p>
        </w:tc>
        <w:tc>
          <w:tcPr>
            <w:tcW w:w="1145" w:type="dxa"/>
            <w:vAlign w:val="bottom"/>
          </w:tcPr>
          <w:p w14:paraId="754E3533" w14:textId="57A008E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523C2A8" w14:textId="3182B27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B275B2F" w14:textId="77EF97DF" w:rsidTr="00752B34">
        <w:tc>
          <w:tcPr>
            <w:tcW w:w="1172" w:type="dxa"/>
            <w:vAlign w:val="bottom"/>
          </w:tcPr>
          <w:p w14:paraId="591B3554" w14:textId="07A482E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8325</w:t>
            </w:r>
          </w:p>
        </w:tc>
        <w:tc>
          <w:tcPr>
            <w:tcW w:w="1529" w:type="dxa"/>
            <w:vAlign w:val="center"/>
          </w:tcPr>
          <w:p w14:paraId="6AEE5610" w14:textId="48E11AE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5</w:t>
            </w:r>
          </w:p>
        </w:tc>
        <w:tc>
          <w:tcPr>
            <w:tcW w:w="1794" w:type="dxa"/>
            <w:vAlign w:val="center"/>
          </w:tcPr>
          <w:p w14:paraId="38B70E05" w14:textId="67DD530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7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atin-D</w:t>
            </w:r>
          </w:p>
        </w:tc>
        <w:tc>
          <w:tcPr>
            <w:tcW w:w="1260" w:type="dxa"/>
            <w:vAlign w:val="bottom"/>
          </w:tcPr>
          <w:p w14:paraId="54688658" w14:textId="09B9D1E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145" w:type="dxa"/>
            <w:vAlign w:val="bottom"/>
          </w:tcPr>
          <w:p w14:paraId="61D447EC" w14:textId="7E05D85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DA23521" w14:textId="414A9D7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9AF5261" w14:textId="12DD1B37" w:rsidTr="00752B34">
        <w:tc>
          <w:tcPr>
            <w:tcW w:w="1172" w:type="dxa"/>
            <w:vAlign w:val="bottom"/>
          </w:tcPr>
          <w:p w14:paraId="4ACB8F4D" w14:textId="4D3E7D2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78423</w:t>
            </w:r>
          </w:p>
        </w:tc>
        <w:tc>
          <w:tcPr>
            <w:tcW w:w="1529" w:type="dxa"/>
            <w:vAlign w:val="center"/>
          </w:tcPr>
          <w:p w14:paraId="6FE1E945" w14:textId="6DC6D75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794" w:type="dxa"/>
            <w:vAlign w:val="center"/>
          </w:tcPr>
          <w:p w14:paraId="13834A35" w14:textId="7A65CB5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6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ctalkine</w:t>
            </w:r>
          </w:p>
        </w:tc>
        <w:tc>
          <w:tcPr>
            <w:tcW w:w="1260" w:type="dxa"/>
            <w:vAlign w:val="bottom"/>
          </w:tcPr>
          <w:p w14:paraId="48BEFC0B" w14:textId="61A1B4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6</w:t>
            </w:r>
          </w:p>
        </w:tc>
        <w:tc>
          <w:tcPr>
            <w:tcW w:w="1145" w:type="dxa"/>
            <w:vAlign w:val="bottom"/>
          </w:tcPr>
          <w:p w14:paraId="2649232B" w14:textId="66888A5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769D9DB" w14:textId="1F2F315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0E0C7A99" w14:textId="42D78E56" w:rsidTr="00752B34">
        <w:tc>
          <w:tcPr>
            <w:tcW w:w="1172" w:type="dxa"/>
            <w:vAlign w:val="bottom"/>
          </w:tcPr>
          <w:p w14:paraId="2004FBAC" w14:textId="71544BE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9341</w:t>
            </w:r>
          </w:p>
        </w:tc>
        <w:tc>
          <w:tcPr>
            <w:tcW w:w="1529" w:type="dxa"/>
            <w:vAlign w:val="center"/>
          </w:tcPr>
          <w:p w14:paraId="15F82058" w14:textId="57E2799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1794" w:type="dxa"/>
            <w:vAlign w:val="center"/>
          </w:tcPr>
          <w:p w14:paraId="765315A4" w14:textId="5EDA304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6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-regulated alpha protein</w:t>
            </w:r>
          </w:p>
        </w:tc>
        <w:tc>
          <w:tcPr>
            <w:tcW w:w="1260" w:type="dxa"/>
            <w:vAlign w:val="bottom"/>
          </w:tcPr>
          <w:p w14:paraId="6AFD7FEC" w14:textId="2EC27D7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4</w:t>
            </w:r>
          </w:p>
        </w:tc>
        <w:tc>
          <w:tcPr>
            <w:tcW w:w="1145" w:type="dxa"/>
            <w:vAlign w:val="bottom"/>
          </w:tcPr>
          <w:p w14:paraId="783BA969" w14:textId="7084063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27C42AC" w14:textId="13EEFCE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96D0E7D" w14:textId="54169A9F" w:rsidTr="00752B34">
        <w:tc>
          <w:tcPr>
            <w:tcW w:w="1172" w:type="dxa"/>
            <w:vAlign w:val="bottom"/>
          </w:tcPr>
          <w:p w14:paraId="2496F138" w14:textId="49F1F8F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2778</w:t>
            </w:r>
          </w:p>
        </w:tc>
        <w:tc>
          <w:tcPr>
            <w:tcW w:w="1529" w:type="dxa"/>
            <w:vAlign w:val="center"/>
          </w:tcPr>
          <w:p w14:paraId="0FC8032C" w14:textId="3871E70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794" w:type="dxa"/>
            <w:vAlign w:val="center"/>
          </w:tcPr>
          <w:p w14:paraId="70661C2F" w14:textId="4042372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6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X-C motif chemokine 10</w:t>
            </w:r>
          </w:p>
        </w:tc>
        <w:tc>
          <w:tcPr>
            <w:tcW w:w="1260" w:type="dxa"/>
            <w:vAlign w:val="bottom"/>
          </w:tcPr>
          <w:p w14:paraId="072E5C52" w14:textId="6C721A4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6</w:t>
            </w:r>
          </w:p>
        </w:tc>
        <w:tc>
          <w:tcPr>
            <w:tcW w:w="1145" w:type="dxa"/>
            <w:vAlign w:val="bottom"/>
          </w:tcPr>
          <w:p w14:paraId="3E4670BD" w14:textId="526978F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236B350" w14:textId="3351B0E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202F91A" w14:textId="0789A69C" w:rsidTr="00752B34">
        <w:tc>
          <w:tcPr>
            <w:tcW w:w="1172" w:type="dxa"/>
            <w:vAlign w:val="bottom"/>
          </w:tcPr>
          <w:p w14:paraId="620F704F" w14:textId="62E8561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4625</w:t>
            </w:r>
          </w:p>
        </w:tc>
        <w:tc>
          <w:tcPr>
            <w:tcW w:w="1529" w:type="dxa"/>
            <w:vAlign w:val="center"/>
          </w:tcPr>
          <w:p w14:paraId="57D1A747" w14:textId="37C2BBD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794" w:type="dxa"/>
            <w:vAlign w:val="center"/>
          </w:tcPr>
          <w:p w14:paraId="6D3EE590" w14:textId="262BF95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3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X-C motif chemokine 11</w:t>
            </w:r>
          </w:p>
        </w:tc>
        <w:tc>
          <w:tcPr>
            <w:tcW w:w="1260" w:type="dxa"/>
            <w:vAlign w:val="bottom"/>
          </w:tcPr>
          <w:p w14:paraId="210B2EC7" w14:textId="1854188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145" w:type="dxa"/>
            <w:vAlign w:val="bottom"/>
          </w:tcPr>
          <w:p w14:paraId="0908A9CB" w14:textId="5FFBA73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6C95809" w14:textId="5449DB8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17BD2CBC" w14:textId="354325EE" w:rsidTr="00752B34">
        <w:tc>
          <w:tcPr>
            <w:tcW w:w="1172" w:type="dxa"/>
            <w:vAlign w:val="bottom"/>
          </w:tcPr>
          <w:p w14:paraId="48C31BB7" w14:textId="063CC6E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2830</w:t>
            </w:r>
          </w:p>
        </w:tc>
        <w:tc>
          <w:tcPr>
            <w:tcW w:w="1529" w:type="dxa"/>
            <w:vAlign w:val="center"/>
          </w:tcPr>
          <w:p w14:paraId="571B4764" w14:textId="13A686C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1794" w:type="dxa"/>
            <w:vAlign w:val="center"/>
          </w:tcPr>
          <w:p w14:paraId="2494BEBF" w14:textId="5A6FDEC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2B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X-C motif chemokine 5</w:t>
            </w:r>
          </w:p>
        </w:tc>
        <w:tc>
          <w:tcPr>
            <w:tcW w:w="1260" w:type="dxa"/>
            <w:vAlign w:val="bottom"/>
          </w:tcPr>
          <w:p w14:paraId="4C8EA536" w14:textId="20F9A75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8</w:t>
            </w:r>
          </w:p>
        </w:tc>
        <w:tc>
          <w:tcPr>
            <w:tcW w:w="1145" w:type="dxa"/>
            <w:vAlign w:val="bottom"/>
          </w:tcPr>
          <w:p w14:paraId="718CCBAA" w14:textId="3077333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C12EFC1" w14:textId="67F3A94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E6B3DC8" w14:textId="2D84A637" w:rsidTr="00752B34">
        <w:tc>
          <w:tcPr>
            <w:tcW w:w="1172" w:type="dxa"/>
            <w:vAlign w:val="bottom"/>
          </w:tcPr>
          <w:p w14:paraId="605E0B23" w14:textId="64A7EF2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0162</w:t>
            </w:r>
          </w:p>
        </w:tc>
        <w:tc>
          <w:tcPr>
            <w:tcW w:w="1529" w:type="dxa"/>
            <w:vAlign w:val="center"/>
          </w:tcPr>
          <w:p w14:paraId="4F69E464" w14:textId="1E7E66F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1794" w:type="dxa"/>
            <w:vAlign w:val="center"/>
          </w:tcPr>
          <w:p w14:paraId="6806F576" w14:textId="5C26C4B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62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X-C motif chemokine 6</w:t>
            </w:r>
          </w:p>
        </w:tc>
        <w:tc>
          <w:tcPr>
            <w:tcW w:w="1260" w:type="dxa"/>
            <w:vAlign w:val="bottom"/>
          </w:tcPr>
          <w:p w14:paraId="2C6B9DBB" w14:textId="7966639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1</w:t>
            </w:r>
          </w:p>
        </w:tc>
        <w:tc>
          <w:tcPr>
            <w:tcW w:w="1145" w:type="dxa"/>
            <w:vAlign w:val="bottom"/>
          </w:tcPr>
          <w:p w14:paraId="3A8F3E15" w14:textId="09B1F7C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4E9636C" w14:textId="0B7ACE0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360BB075" w14:textId="1897FF1A" w:rsidTr="00752B34">
        <w:tc>
          <w:tcPr>
            <w:tcW w:w="1172" w:type="dxa"/>
            <w:vAlign w:val="bottom"/>
          </w:tcPr>
          <w:p w14:paraId="55FAA998" w14:textId="198F67F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7325</w:t>
            </w:r>
          </w:p>
        </w:tc>
        <w:tc>
          <w:tcPr>
            <w:tcW w:w="1529" w:type="dxa"/>
            <w:vAlign w:val="center"/>
          </w:tcPr>
          <w:p w14:paraId="732E24C7" w14:textId="4FDC567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794" w:type="dxa"/>
            <w:vAlign w:val="center"/>
          </w:tcPr>
          <w:p w14:paraId="1C644CC9" w14:textId="7F71A2E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6F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X-C motif chemokine 9</w:t>
            </w:r>
          </w:p>
        </w:tc>
        <w:tc>
          <w:tcPr>
            <w:tcW w:w="1260" w:type="dxa"/>
            <w:vAlign w:val="bottom"/>
          </w:tcPr>
          <w:p w14:paraId="4C45E1B3" w14:textId="6E03A1D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5</w:t>
            </w:r>
          </w:p>
        </w:tc>
        <w:tc>
          <w:tcPr>
            <w:tcW w:w="1145" w:type="dxa"/>
            <w:vAlign w:val="bottom"/>
          </w:tcPr>
          <w:p w14:paraId="495FE84C" w14:textId="013FBD3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1A224C42" w14:textId="054B91F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11EF3AB" w14:textId="30D44237" w:rsidTr="00752B34">
        <w:tc>
          <w:tcPr>
            <w:tcW w:w="1172" w:type="dxa"/>
            <w:vAlign w:val="bottom"/>
          </w:tcPr>
          <w:p w14:paraId="092D8434" w14:textId="2D9447A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NFT8</w:t>
            </w:r>
          </w:p>
        </w:tc>
        <w:tc>
          <w:tcPr>
            <w:tcW w:w="1529" w:type="dxa"/>
            <w:vAlign w:val="center"/>
          </w:tcPr>
          <w:p w14:paraId="797D50FE" w14:textId="727D4AC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1794" w:type="dxa"/>
            <w:vAlign w:val="center"/>
          </w:tcPr>
          <w:p w14:paraId="6200356D" w14:textId="79498B5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64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 and Notch-like epidermal growth factor-related receptor</w:t>
            </w:r>
          </w:p>
        </w:tc>
        <w:tc>
          <w:tcPr>
            <w:tcW w:w="1260" w:type="dxa"/>
            <w:vAlign w:val="bottom"/>
          </w:tcPr>
          <w:p w14:paraId="57990DF8" w14:textId="4EE27DC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45" w:type="dxa"/>
            <w:vAlign w:val="bottom"/>
          </w:tcPr>
          <w:p w14:paraId="0DFCC50C" w14:textId="3F2AC10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9FD0156" w14:textId="663B7C1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A86EE01" w14:textId="5A291369" w:rsidTr="00752B34">
        <w:tc>
          <w:tcPr>
            <w:tcW w:w="1172" w:type="dxa"/>
            <w:vAlign w:val="bottom"/>
          </w:tcPr>
          <w:p w14:paraId="34522F7E" w14:textId="2C8E5C4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0511</w:t>
            </w:r>
          </w:p>
        </w:tc>
        <w:tc>
          <w:tcPr>
            <w:tcW w:w="1529" w:type="dxa"/>
            <w:vAlign w:val="center"/>
          </w:tcPr>
          <w:p w14:paraId="7B76CBE5" w14:textId="08B4542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-RAGE</w:t>
            </w:r>
          </w:p>
        </w:tc>
        <w:tc>
          <w:tcPr>
            <w:tcW w:w="1794" w:type="dxa"/>
            <w:vAlign w:val="center"/>
          </w:tcPr>
          <w:p w14:paraId="6E698571" w14:textId="6DEADA1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0C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100-A12</w:t>
            </w:r>
          </w:p>
        </w:tc>
        <w:tc>
          <w:tcPr>
            <w:tcW w:w="1260" w:type="dxa"/>
            <w:vAlign w:val="bottom"/>
          </w:tcPr>
          <w:p w14:paraId="17791C29" w14:textId="3D0E734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1</w:t>
            </w:r>
          </w:p>
        </w:tc>
        <w:tc>
          <w:tcPr>
            <w:tcW w:w="1145" w:type="dxa"/>
            <w:vAlign w:val="bottom"/>
          </w:tcPr>
          <w:p w14:paraId="2CE49461" w14:textId="131483C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4DA94CF" w14:textId="15113C9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CA31C6" w:rsidRPr="0018026E" w14:paraId="3E70F440" w14:textId="008BB819" w:rsidTr="00752B34">
        <w:tc>
          <w:tcPr>
            <w:tcW w:w="1172" w:type="dxa"/>
            <w:vAlign w:val="bottom"/>
          </w:tcPr>
          <w:p w14:paraId="708D7F43" w14:textId="6C765AD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5750</w:t>
            </w:r>
          </w:p>
        </w:tc>
        <w:tc>
          <w:tcPr>
            <w:tcW w:w="1529" w:type="dxa"/>
            <w:vAlign w:val="center"/>
          </w:tcPr>
          <w:p w14:paraId="2565A569" w14:textId="7CB296B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-19</w:t>
            </w:r>
          </w:p>
        </w:tc>
        <w:tc>
          <w:tcPr>
            <w:tcW w:w="1794" w:type="dxa"/>
            <w:vAlign w:val="center"/>
          </w:tcPr>
          <w:p w14:paraId="38F0D592" w14:textId="221DBD5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6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oblast growth factor 19</w:t>
            </w:r>
          </w:p>
        </w:tc>
        <w:tc>
          <w:tcPr>
            <w:tcW w:w="1260" w:type="dxa"/>
            <w:vAlign w:val="bottom"/>
          </w:tcPr>
          <w:p w14:paraId="47876929" w14:textId="61313C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5</w:t>
            </w:r>
          </w:p>
        </w:tc>
        <w:tc>
          <w:tcPr>
            <w:tcW w:w="1145" w:type="dxa"/>
            <w:vAlign w:val="bottom"/>
          </w:tcPr>
          <w:p w14:paraId="6CE1F071" w14:textId="514D727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B2243F8" w14:textId="232E5A9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C653961" w14:textId="3C962D01" w:rsidTr="00752B34">
        <w:tc>
          <w:tcPr>
            <w:tcW w:w="1172" w:type="dxa"/>
            <w:vAlign w:val="bottom"/>
          </w:tcPr>
          <w:p w14:paraId="40F65529" w14:textId="1386F40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NSA1</w:t>
            </w:r>
          </w:p>
        </w:tc>
        <w:tc>
          <w:tcPr>
            <w:tcW w:w="1529" w:type="dxa"/>
            <w:vAlign w:val="center"/>
          </w:tcPr>
          <w:p w14:paraId="0E570DD3" w14:textId="4272CCB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-21</w:t>
            </w:r>
          </w:p>
        </w:tc>
        <w:tc>
          <w:tcPr>
            <w:tcW w:w="1794" w:type="dxa"/>
            <w:vAlign w:val="center"/>
          </w:tcPr>
          <w:p w14:paraId="07E0A508" w14:textId="4460CEF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7A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oblast growth factor 21</w:t>
            </w:r>
          </w:p>
        </w:tc>
        <w:tc>
          <w:tcPr>
            <w:tcW w:w="1260" w:type="dxa"/>
            <w:vAlign w:val="bottom"/>
          </w:tcPr>
          <w:p w14:paraId="3CBA1193" w14:textId="0A3E020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1145" w:type="dxa"/>
            <w:vAlign w:val="bottom"/>
          </w:tcPr>
          <w:p w14:paraId="3FBB6CBE" w14:textId="44560E4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68494F46" w14:textId="346E6ED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CA31C6" w:rsidRPr="0018026E" w14:paraId="30267BC1" w14:textId="5F7312BC" w:rsidTr="00752B34">
        <w:tc>
          <w:tcPr>
            <w:tcW w:w="1172" w:type="dxa"/>
            <w:vAlign w:val="bottom"/>
          </w:tcPr>
          <w:p w14:paraId="4F23D29F" w14:textId="3B4C337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GZV9</w:t>
            </w:r>
          </w:p>
        </w:tc>
        <w:tc>
          <w:tcPr>
            <w:tcW w:w="1529" w:type="dxa"/>
            <w:vAlign w:val="center"/>
          </w:tcPr>
          <w:p w14:paraId="32572CAF" w14:textId="21BAB5B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-23</w:t>
            </w:r>
          </w:p>
        </w:tc>
        <w:tc>
          <w:tcPr>
            <w:tcW w:w="1794" w:type="dxa"/>
            <w:vAlign w:val="center"/>
          </w:tcPr>
          <w:p w14:paraId="23C6790B" w14:textId="2A3AFB1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00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oblast growth factor 23</w:t>
            </w:r>
          </w:p>
        </w:tc>
        <w:tc>
          <w:tcPr>
            <w:tcW w:w="1260" w:type="dxa"/>
            <w:vAlign w:val="bottom"/>
          </w:tcPr>
          <w:p w14:paraId="555A055F" w14:textId="5027D94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4</w:t>
            </w:r>
          </w:p>
        </w:tc>
        <w:tc>
          <w:tcPr>
            <w:tcW w:w="1145" w:type="dxa"/>
            <w:vAlign w:val="bottom"/>
          </w:tcPr>
          <w:p w14:paraId="18BC2066" w14:textId="0B9F1F0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CA29C1F" w14:textId="7275F8C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</w:tr>
      <w:tr w:rsidR="00CA31C6" w:rsidRPr="0018026E" w14:paraId="3EA6651A" w14:textId="654C4BB1" w:rsidTr="00752B34">
        <w:tc>
          <w:tcPr>
            <w:tcW w:w="1172" w:type="dxa"/>
            <w:vAlign w:val="bottom"/>
          </w:tcPr>
          <w:p w14:paraId="01EDF788" w14:textId="755F394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2034</w:t>
            </w:r>
          </w:p>
        </w:tc>
        <w:tc>
          <w:tcPr>
            <w:tcW w:w="1529" w:type="dxa"/>
            <w:vAlign w:val="center"/>
          </w:tcPr>
          <w:p w14:paraId="4F665D93" w14:textId="7B70219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-5</w:t>
            </w:r>
          </w:p>
        </w:tc>
        <w:tc>
          <w:tcPr>
            <w:tcW w:w="1794" w:type="dxa"/>
            <w:vAlign w:val="center"/>
          </w:tcPr>
          <w:p w14:paraId="7772D595" w14:textId="62D57A1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4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oblast growth factor 5</w:t>
            </w:r>
          </w:p>
        </w:tc>
        <w:tc>
          <w:tcPr>
            <w:tcW w:w="1260" w:type="dxa"/>
            <w:vAlign w:val="bottom"/>
          </w:tcPr>
          <w:p w14:paraId="2520AEAA" w14:textId="101E5A1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7</w:t>
            </w:r>
          </w:p>
        </w:tc>
        <w:tc>
          <w:tcPr>
            <w:tcW w:w="1145" w:type="dxa"/>
            <w:vAlign w:val="bottom"/>
          </w:tcPr>
          <w:p w14:paraId="4D2826A3" w14:textId="32D4DA3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B00BDDC" w14:textId="2AC3F1D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</w:tr>
      <w:tr w:rsidR="00CA31C6" w:rsidRPr="0018026E" w14:paraId="0E54516B" w14:textId="268084BA" w:rsidTr="00752B34">
        <w:tc>
          <w:tcPr>
            <w:tcW w:w="1172" w:type="dxa"/>
            <w:vAlign w:val="bottom"/>
          </w:tcPr>
          <w:p w14:paraId="386E1C29" w14:textId="6125BCA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9771</w:t>
            </w:r>
          </w:p>
        </w:tc>
        <w:tc>
          <w:tcPr>
            <w:tcW w:w="1529" w:type="dxa"/>
            <w:vAlign w:val="center"/>
          </w:tcPr>
          <w:p w14:paraId="10817AC7" w14:textId="374FF88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t3L</w:t>
            </w:r>
          </w:p>
        </w:tc>
        <w:tc>
          <w:tcPr>
            <w:tcW w:w="1794" w:type="dxa"/>
            <w:vAlign w:val="center"/>
          </w:tcPr>
          <w:p w14:paraId="2D02DB65" w14:textId="7DB6911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10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s</w:t>
            </w:r>
            <w:proofErr w:type="spellEnd"/>
            <w:r w:rsidRPr="00BC10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elated tyrosine kinase 3 ligand</w:t>
            </w:r>
          </w:p>
        </w:tc>
        <w:tc>
          <w:tcPr>
            <w:tcW w:w="1260" w:type="dxa"/>
            <w:vAlign w:val="bottom"/>
          </w:tcPr>
          <w:p w14:paraId="524FE016" w14:textId="0B789BE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62</w:t>
            </w:r>
          </w:p>
        </w:tc>
        <w:tc>
          <w:tcPr>
            <w:tcW w:w="1145" w:type="dxa"/>
            <w:vAlign w:val="bottom"/>
          </w:tcPr>
          <w:p w14:paraId="10E8C095" w14:textId="3A2226C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B70AB50" w14:textId="4B36F11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08477BA2" w14:textId="1C68EA71" w:rsidTr="00752B34">
        <w:tc>
          <w:tcPr>
            <w:tcW w:w="1172" w:type="dxa"/>
            <w:vAlign w:val="bottom"/>
          </w:tcPr>
          <w:p w14:paraId="5C265A02" w14:textId="7FC3146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9905</w:t>
            </w:r>
          </w:p>
        </w:tc>
        <w:tc>
          <w:tcPr>
            <w:tcW w:w="1529" w:type="dxa"/>
            <w:vAlign w:val="center"/>
          </w:tcPr>
          <w:p w14:paraId="53C420F4" w14:textId="586F97F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NF</w:t>
            </w:r>
          </w:p>
        </w:tc>
        <w:tc>
          <w:tcPr>
            <w:tcW w:w="1794" w:type="dxa"/>
            <w:vAlign w:val="center"/>
          </w:tcPr>
          <w:p w14:paraId="7033F985" w14:textId="1633447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14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ial cell line-derived neurotrophic factor</w:t>
            </w:r>
          </w:p>
        </w:tc>
        <w:tc>
          <w:tcPr>
            <w:tcW w:w="1260" w:type="dxa"/>
            <w:vAlign w:val="bottom"/>
          </w:tcPr>
          <w:p w14:paraId="26311B7E" w14:textId="61A774A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7</w:t>
            </w:r>
          </w:p>
        </w:tc>
        <w:tc>
          <w:tcPr>
            <w:tcW w:w="1145" w:type="dxa"/>
            <w:vAlign w:val="bottom"/>
          </w:tcPr>
          <w:p w14:paraId="0807243B" w14:textId="15CCEE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FF6A460" w14:textId="71EC65F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</w:tr>
      <w:tr w:rsidR="00CA31C6" w:rsidRPr="0018026E" w14:paraId="586E6165" w14:textId="340CE0F9" w:rsidTr="00752B34">
        <w:tc>
          <w:tcPr>
            <w:tcW w:w="1172" w:type="dxa"/>
            <w:vAlign w:val="bottom"/>
          </w:tcPr>
          <w:p w14:paraId="3B8F9793" w14:textId="79F1B28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1529" w:type="dxa"/>
            <w:vAlign w:val="center"/>
          </w:tcPr>
          <w:p w14:paraId="395EA608" w14:textId="42E6249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794" w:type="dxa"/>
            <w:vAlign w:val="center"/>
          </w:tcPr>
          <w:p w14:paraId="16A1A76A" w14:textId="2877CCD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F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atocyte growth factor</w:t>
            </w:r>
          </w:p>
        </w:tc>
        <w:tc>
          <w:tcPr>
            <w:tcW w:w="1260" w:type="dxa"/>
            <w:vAlign w:val="bottom"/>
          </w:tcPr>
          <w:p w14:paraId="7F1452E0" w14:textId="14F85A0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1145" w:type="dxa"/>
            <w:vAlign w:val="bottom"/>
          </w:tcPr>
          <w:p w14:paraId="160CA708" w14:textId="150FB04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D1F9216" w14:textId="15E9A86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02E41C0E" w14:textId="6F3449D4" w:rsidTr="00752B34">
        <w:tc>
          <w:tcPr>
            <w:tcW w:w="1172" w:type="dxa"/>
            <w:vAlign w:val="bottom"/>
          </w:tcPr>
          <w:p w14:paraId="181172C5" w14:textId="485B482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579</w:t>
            </w:r>
          </w:p>
        </w:tc>
        <w:tc>
          <w:tcPr>
            <w:tcW w:w="1529" w:type="dxa"/>
            <w:vAlign w:val="center"/>
          </w:tcPr>
          <w:p w14:paraId="1D9B33EA" w14:textId="7EF58A5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-gamma</w:t>
            </w:r>
          </w:p>
        </w:tc>
        <w:tc>
          <w:tcPr>
            <w:tcW w:w="1794" w:type="dxa"/>
            <w:vAlign w:val="center"/>
          </w:tcPr>
          <w:p w14:paraId="6C8A4B72" w14:textId="039AEC6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F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 gamma</w:t>
            </w:r>
          </w:p>
        </w:tc>
        <w:tc>
          <w:tcPr>
            <w:tcW w:w="1260" w:type="dxa"/>
            <w:vAlign w:val="bottom"/>
          </w:tcPr>
          <w:p w14:paraId="662351C7" w14:textId="52A0592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0</w:t>
            </w:r>
          </w:p>
        </w:tc>
        <w:tc>
          <w:tcPr>
            <w:tcW w:w="1145" w:type="dxa"/>
            <w:vAlign w:val="bottom"/>
          </w:tcPr>
          <w:p w14:paraId="416078EF" w14:textId="3FEF05E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4014353" w14:textId="4FC28AD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4393A0DB" w14:textId="7F80A3FC" w:rsidTr="00752B34">
        <w:tc>
          <w:tcPr>
            <w:tcW w:w="1172" w:type="dxa"/>
            <w:vAlign w:val="bottom"/>
          </w:tcPr>
          <w:p w14:paraId="07E0F665" w14:textId="70EBC8E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583</w:t>
            </w:r>
          </w:p>
        </w:tc>
        <w:tc>
          <w:tcPr>
            <w:tcW w:w="1529" w:type="dxa"/>
            <w:vAlign w:val="center"/>
          </w:tcPr>
          <w:p w14:paraId="0414E622" w14:textId="3392BE3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 alpha</w:t>
            </w:r>
          </w:p>
        </w:tc>
        <w:tc>
          <w:tcPr>
            <w:tcW w:w="1794" w:type="dxa"/>
            <w:vAlign w:val="center"/>
          </w:tcPr>
          <w:p w14:paraId="2F109204" w14:textId="2D5295E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954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 alpha</w:t>
            </w:r>
          </w:p>
        </w:tc>
        <w:tc>
          <w:tcPr>
            <w:tcW w:w="1260" w:type="dxa"/>
            <w:vAlign w:val="bottom"/>
          </w:tcPr>
          <w:p w14:paraId="30CD5DCD" w14:textId="107D396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1145" w:type="dxa"/>
            <w:vAlign w:val="bottom"/>
          </w:tcPr>
          <w:p w14:paraId="4BED33D7" w14:textId="75555A1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51FFCC7" w14:textId="666DBAC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0</w:t>
            </w:r>
          </w:p>
        </w:tc>
      </w:tr>
      <w:tr w:rsidR="00CA31C6" w:rsidRPr="0018026E" w14:paraId="28103CDF" w14:textId="37310615" w:rsidTr="00752B34">
        <w:tc>
          <w:tcPr>
            <w:tcW w:w="1172" w:type="dxa"/>
            <w:vAlign w:val="bottom"/>
          </w:tcPr>
          <w:p w14:paraId="5AC9F0BC" w14:textId="2087EDE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13651</w:t>
            </w:r>
          </w:p>
        </w:tc>
        <w:tc>
          <w:tcPr>
            <w:tcW w:w="1529" w:type="dxa"/>
            <w:vAlign w:val="center"/>
          </w:tcPr>
          <w:p w14:paraId="118EC2A2" w14:textId="4A60FB0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0RA</w:t>
            </w:r>
          </w:p>
        </w:tc>
        <w:tc>
          <w:tcPr>
            <w:tcW w:w="1794" w:type="dxa"/>
            <w:vAlign w:val="center"/>
          </w:tcPr>
          <w:p w14:paraId="0BBF9916" w14:textId="642FDA3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954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0 receptor subunit alpha</w:t>
            </w:r>
          </w:p>
        </w:tc>
        <w:tc>
          <w:tcPr>
            <w:tcW w:w="1260" w:type="dxa"/>
            <w:vAlign w:val="bottom"/>
          </w:tcPr>
          <w:p w14:paraId="2CCD88DC" w14:textId="29BE7C9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1145" w:type="dxa"/>
            <w:vAlign w:val="bottom"/>
          </w:tcPr>
          <w:p w14:paraId="7627F47E" w14:textId="1AA28A4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EC31869" w14:textId="68A0A66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</w:tr>
      <w:tr w:rsidR="00CA31C6" w:rsidRPr="0018026E" w14:paraId="16414EC6" w14:textId="4D8C6A9B" w:rsidTr="00752B34">
        <w:tc>
          <w:tcPr>
            <w:tcW w:w="1172" w:type="dxa"/>
            <w:vAlign w:val="bottom"/>
          </w:tcPr>
          <w:p w14:paraId="48870EEE" w14:textId="19BDE38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8334</w:t>
            </w:r>
          </w:p>
        </w:tc>
        <w:tc>
          <w:tcPr>
            <w:tcW w:w="1529" w:type="dxa"/>
            <w:vAlign w:val="center"/>
          </w:tcPr>
          <w:p w14:paraId="11FBF8CD" w14:textId="2B1A9E2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0RB</w:t>
            </w:r>
          </w:p>
        </w:tc>
        <w:tc>
          <w:tcPr>
            <w:tcW w:w="1794" w:type="dxa"/>
            <w:vAlign w:val="center"/>
          </w:tcPr>
          <w:p w14:paraId="23EA743E" w14:textId="5497A57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11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0 receptor subunit beta</w:t>
            </w:r>
          </w:p>
        </w:tc>
        <w:tc>
          <w:tcPr>
            <w:tcW w:w="1260" w:type="dxa"/>
            <w:vAlign w:val="bottom"/>
          </w:tcPr>
          <w:p w14:paraId="0A849662" w14:textId="506092B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1145" w:type="dxa"/>
            <w:vAlign w:val="bottom"/>
          </w:tcPr>
          <w:p w14:paraId="028A0FBE" w14:textId="761CB5F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EE29CE5" w14:textId="467E1BA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52900F9" w14:textId="76A9B5D6" w:rsidTr="00752B34">
        <w:tc>
          <w:tcPr>
            <w:tcW w:w="1172" w:type="dxa"/>
            <w:vAlign w:val="bottom"/>
          </w:tcPr>
          <w:p w14:paraId="099F3245" w14:textId="24CE5F2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9460</w:t>
            </w:r>
          </w:p>
        </w:tc>
        <w:tc>
          <w:tcPr>
            <w:tcW w:w="1529" w:type="dxa"/>
            <w:vAlign w:val="center"/>
          </w:tcPr>
          <w:p w14:paraId="6277B93A" w14:textId="0B0B897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2B</w:t>
            </w:r>
          </w:p>
        </w:tc>
        <w:tc>
          <w:tcPr>
            <w:tcW w:w="1794" w:type="dxa"/>
            <w:vAlign w:val="center"/>
          </w:tcPr>
          <w:p w14:paraId="0F1AAD49" w14:textId="244A594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2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2 subunit beta</w:t>
            </w:r>
          </w:p>
        </w:tc>
        <w:tc>
          <w:tcPr>
            <w:tcW w:w="1260" w:type="dxa"/>
            <w:vAlign w:val="bottom"/>
          </w:tcPr>
          <w:p w14:paraId="2609C1DC" w14:textId="747A339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3</w:t>
            </w:r>
          </w:p>
        </w:tc>
        <w:tc>
          <w:tcPr>
            <w:tcW w:w="1145" w:type="dxa"/>
            <w:vAlign w:val="bottom"/>
          </w:tcPr>
          <w:p w14:paraId="322142A8" w14:textId="6EF6A0D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7B1B8DE" w14:textId="0686330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EDC9A04" w14:textId="280E0CAB" w:rsidTr="00752B34">
        <w:tc>
          <w:tcPr>
            <w:tcW w:w="1172" w:type="dxa"/>
            <w:vAlign w:val="bottom"/>
          </w:tcPr>
          <w:p w14:paraId="697BADB9" w14:textId="1C251BF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261</w:t>
            </w:r>
          </w:p>
        </w:tc>
        <w:tc>
          <w:tcPr>
            <w:tcW w:w="1529" w:type="dxa"/>
            <w:vAlign w:val="center"/>
          </w:tcPr>
          <w:p w14:paraId="2117286D" w14:textId="489F0D1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5RA</w:t>
            </w:r>
          </w:p>
        </w:tc>
        <w:tc>
          <w:tcPr>
            <w:tcW w:w="1794" w:type="dxa"/>
            <w:vAlign w:val="center"/>
          </w:tcPr>
          <w:p w14:paraId="14306520" w14:textId="167BE95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1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5 receptor subunit alpha</w:t>
            </w:r>
          </w:p>
        </w:tc>
        <w:tc>
          <w:tcPr>
            <w:tcW w:w="1260" w:type="dxa"/>
            <w:vAlign w:val="bottom"/>
          </w:tcPr>
          <w:p w14:paraId="10769A85" w14:textId="0D76734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4</w:t>
            </w:r>
          </w:p>
        </w:tc>
        <w:tc>
          <w:tcPr>
            <w:tcW w:w="1145" w:type="dxa"/>
            <w:vAlign w:val="bottom"/>
          </w:tcPr>
          <w:p w14:paraId="45A1B63C" w14:textId="6560470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E08C4CD" w14:textId="39915C7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7</w:t>
            </w:r>
          </w:p>
        </w:tc>
      </w:tr>
      <w:tr w:rsidR="00CA31C6" w:rsidRPr="0018026E" w14:paraId="345C3690" w14:textId="7172CDA7" w:rsidTr="00752B34">
        <w:tc>
          <w:tcPr>
            <w:tcW w:w="1172" w:type="dxa"/>
            <w:vAlign w:val="bottom"/>
          </w:tcPr>
          <w:p w14:paraId="214123A7" w14:textId="56AF4A9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6552</w:t>
            </w:r>
          </w:p>
        </w:tc>
        <w:tc>
          <w:tcPr>
            <w:tcW w:w="1529" w:type="dxa"/>
            <w:vAlign w:val="center"/>
          </w:tcPr>
          <w:p w14:paraId="600D6285" w14:textId="058A7E3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794" w:type="dxa"/>
            <w:vAlign w:val="center"/>
          </w:tcPr>
          <w:p w14:paraId="78912A38" w14:textId="14E433E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16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7A</w:t>
            </w:r>
          </w:p>
        </w:tc>
        <w:tc>
          <w:tcPr>
            <w:tcW w:w="1260" w:type="dxa"/>
            <w:vAlign w:val="bottom"/>
          </w:tcPr>
          <w:p w14:paraId="7C8964B3" w14:textId="1FA42E4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9</w:t>
            </w:r>
          </w:p>
        </w:tc>
        <w:tc>
          <w:tcPr>
            <w:tcW w:w="1145" w:type="dxa"/>
            <w:vAlign w:val="bottom"/>
          </w:tcPr>
          <w:p w14:paraId="084EABA9" w14:textId="189600C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64" w:type="dxa"/>
            <w:vAlign w:val="bottom"/>
          </w:tcPr>
          <w:p w14:paraId="5C48700F" w14:textId="4DA986B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2</w:t>
            </w:r>
          </w:p>
        </w:tc>
      </w:tr>
      <w:tr w:rsidR="00CA31C6" w:rsidRPr="0018026E" w14:paraId="2C87A368" w14:textId="61FFDAF8" w:rsidTr="00752B34">
        <w:tc>
          <w:tcPr>
            <w:tcW w:w="1172" w:type="dxa"/>
            <w:vAlign w:val="bottom"/>
          </w:tcPr>
          <w:p w14:paraId="607502B4" w14:textId="1DCD7DF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P0M4</w:t>
            </w:r>
          </w:p>
        </w:tc>
        <w:tc>
          <w:tcPr>
            <w:tcW w:w="1529" w:type="dxa"/>
            <w:vAlign w:val="center"/>
          </w:tcPr>
          <w:p w14:paraId="50A60D46" w14:textId="48D5BE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7C</w:t>
            </w:r>
          </w:p>
        </w:tc>
        <w:tc>
          <w:tcPr>
            <w:tcW w:w="1794" w:type="dxa"/>
            <w:vAlign w:val="center"/>
          </w:tcPr>
          <w:p w14:paraId="483CF751" w14:textId="55B4CC2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63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7C</w:t>
            </w:r>
          </w:p>
        </w:tc>
        <w:tc>
          <w:tcPr>
            <w:tcW w:w="1260" w:type="dxa"/>
            <w:vAlign w:val="bottom"/>
          </w:tcPr>
          <w:p w14:paraId="0D5823E7" w14:textId="740D95E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6</w:t>
            </w:r>
          </w:p>
        </w:tc>
        <w:tc>
          <w:tcPr>
            <w:tcW w:w="1145" w:type="dxa"/>
            <w:vAlign w:val="bottom"/>
          </w:tcPr>
          <w:p w14:paraId="4A89DD55" w14:textId="7BA14CC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F804F09" w14:textId="760B60A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CA31C6" w:rsidRPr="0018026E" w14:paraId="6DBA5773" w14:textId="6864D82B" w:rsidTr="00752B34">
        <w:tc>
          <w:tcPr>
            <w:tcW w:w="1172" w:type="dxa"/>
            <w:vAlign w:val="bottom"/>
          </w:tcPr>
          <w:p w14:paraId="3CCD09AF" w14:textId="6F6630E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478</w:t>
            </w:r>
          </w:p>
        </w:tc>
        <w:tc>
          <w:tcPr>
            <w:tcW w:w="1529" w:type="dxa"/>
            <w:vAlign w:val="center"/>
          </w:tcPr>
          <w:p w14:paraId="6A948A12" w14:textId="1834151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8R1</w:t>
            </w:r>
          </w:p>
        </w:tc>
        <w:tc>
          <w:tcPr>
            <w:tcW w:w="1794" w:type="dxa"/>
            <w:vAlign w:val="center"/>
          </w:tcPr>
          <w:p w14:paraId="2C0E9915" w14:textId="7DACF16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4E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8 receptor 1</w:t>
            </w:r>
          </w:p>
        </w:tc>
        <w:tc>
          <w:tcPr>
            <w:tcW w:w="1260" w:type="dxa"/>
            <w:vAlign w:val="bottom"/>
          </w:tcPr>
          <w:p w14:paraId="5F81C4B5" w14:textId="65E8B90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0</w:t>
            </w:r>
          </w:p>
        </w:tc>
        <w:tc>
          <w:tcPr>
            <w:tcW w:w="1145" w:type="dxa"/>
            <w:vAlign w:val="bottom"/>
          </w:tcPr>
          <w:p w14:paraId="710B486B" w14:textId="2D8707E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FC5E9E5" w14:textId="30464BA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4456187" w14:textId="66AAF531" w:rsidTr="00752B34">
        <w:tc>
          <w:tcPr>
            <w:tcW w:w="1172" w:type="dxa"/>
            <w:vAlign w:val="bottom"/>
          </w:tcPr>
          <w:p w14:paraId="32316FBC" w14:textId="3E6F661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NYY1</w:t>
            </w:r>
          </w:p>
        </w:tc>
        <w:tc>
          <w:tcPr>
            <w:tcW w:w="1529" w:type="dxa"/>
            <w:vAlign w:val="center"/>
          </w:tcPr>
          <w:p w14:paraId="20B9C7EC" w14:textId="1951E7E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0</w:t>
            </w:r>
          </w:p>
        </w:tc>
        <w:tc>
          <w:tcPr>
            <w:tcW w:w="1794" w:type="dxa"/>
            <w:vAlign w:val="center"/>
          </w:tcPr>
          <w:p w14:paraId="54B516F4" w14:textId="27642F8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D31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0</w:t>
            </w:r>
          </w:p>
        </w:tc>
        <w:tc>
          <w:tcPr>
            <w:tcW w:w="1260" w:type="dxa"/>
            <w:vAlign w:val="bottom"/>
          </w:tcPr>
          <w:p w14:paraId="12376701" w14:textId="4713912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7</w:t>
            </w:r>
          </w:p>
        </w:tc>
        <w:tc>
          <w:tcPr>
            <w:tcW w:w="1145" w:type="dxa"/>
            <w:vAlign w:val="bottom"/>
          </w:tcPr>
          <w:p w14:paraId="107728ED" w14:textId="13D05A3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478D5482" w14:textId="3B22046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</w:t>
            </w:r>
          </w:p>
        </w:tc>
      </w:tr>
      <w:tr w:rsidR="00CA31C6" w:rsidRPr="0018026E" w14:paraId="1D2D4FF7" w14:textId="13EFD4CC" w:rsidTr="00752B34">
        <w:tc>
          <w:tcPr>
            <w:tcW w:w="1172" w:type="dxa"/>
            <w:vAlign w:val="bottom"/>
          </w:tcPr>
          <w:p w14:paraId="3163768F" w14:textId="52AC352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UHF4</w:t>
            </w:r>
          </w:p>
        </w:tc>
        <w:tc>
          <w:tcPr>
            <w:tcW w:w="1529" w:type="dxa"/>
            <w:vAlign w:val="center"/>
          </w:tcPr>
          <w:p w14:paraId="54BB55ED" w14:textId="3DB6E6E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0RA</w:t>
            </w:r>
          </w:p>
        </w:tc>
        <w:tc>
          <w:tcPr>
            <w:tcW w:w="1794" w:type="dxa"/>
            <w:vAlign w:val="center"/>
          </w:tcPr>
          <w:p w14:paraId="73571905" w14:textId="3DD6526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D31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0 receptor subunit alpha</w:t>
            </w:r>
          </w:p>
        </w:tc>
        <w:tc>
          <w:tcPr>
            <w:tcW w:w="1260" w:type="dxa"/>
            <w:vAlign w:val="bottom"/>
          </w:tcPr>
          <w:p w14:paraId="31DC55CA" w14:textId="423E83E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3</w:t>
            </w:r>
          </w:p>
        </w:tc>
        <w:tc>
          <w:tcPr>
            <w:tcW w:w="1145" w:type="dxa"/>
            <w:vAlign w:val="bottom"/>
          </w:tcPr>
          <w:p w14:paraId="659331C8" w14:textId="231029D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2C35A37" w14:textId="3E21834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</w:tr>
      <w:tr w:rsidR="00CA31C6" w:rsidRPr="0018026E" w14:paraId="1A7F7CF1" w14:textId="4B68F474" w:rsidTr="00752B34">
        <w:tc>
          <w:tcPr>
            <w:tcW w:w="1172" w:type="dxa"/>
            <w:vAlign w:val="bottom"/>
          </w:tcPr>
          <w:p w14:paraId="6DA17AAE" w14:textId="338101B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N6P7</w:t>
            </w:r>
          </w:p>
        </w:tc>
        <w:tc>
          <w:tcPr>
            <w:tcW w:w="1529" w:type="dxa"/>
            <w:vAlign w:val="center"/>
          </w:tcPr>
          <w:p w14:paraId="6E618447" w14:textId="40AB5FD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2 RA1</w:t>
            </w:r>
          </w:p>
        </w:tc>
        <w:tc>
          <w:tcPr>
            <w:tcW w:w="1794" w:type="dxa"/>
            <w:vAlign w:val="center"/>
          </w:tcPr>
          <w:p w14:paraId="7B810849" w14:textId="55C3C8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2F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2 receptor subunit alpha-1</w:t>
            </w:r>
          </w:p>
        </w:tc>
        <w:tc>
          <w:tcPr>
            <w:tcW w:w="1260" w:type="dxa"/>
            <w:vAlign w:val="bottom"/>
          </w:tcPr>
          <w:p w14:paraId="2E1C97EC" w14:textId="6F67C86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81</w:t>
            </w:r>
          </w:p>
        </w:tc>
        <w:tc>
          <w:tcPr>
            <w:tcW w:w="1145" w:type="dxa"/>
            <w:vAlign w:val="bottom"/>
          </w:tcPr>
          <w:p w14:paraId="548C43C6" w14:textId="26B53B4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476E561" w14:textId="11AF73B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</w:tr>
      <w:tr w:rsidR="00CA31C6" w:rsidRPr="0018026E" w14:paraId="294FD5CF" w14:textId="304A688C" w:rsidTr="00752B34">
        <w:tc>
          <w:tcPr>
            <w:tcW w:w="1172" w:type="dxa"/>
            <w:vAlign w:val="bottom"/>
          </w:tcPr>
          <w:p w14:paraId="3EC7A465" w14:textId="772BF22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007</w:t>
            </w:r>
          </w:p>
        </w:tc>
        <w:tc>
          <w:tcPr>
            <w:tcW w:w="1529" w:type="dxa"/>
            <w:vAlign w:val="center"/>
          </w:tcPr>
          <w:p w14:paraId="27E8EF29" w14:textId="59A9C3D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4</w:t>
            </w:r>
          </w:p>
        </w:tc>
        <w:tc>
          <w:tcPr>
            <w:tcW w:w="1794" w:type="dxa"/>
            <w:vAlign w:val="center"/>
          </w:tcPr>
          <w:p w14:paraId="34F3F478" w14:textId="3CF9586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3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4</w:t>
            </w:r>
          </w:p>
        </w:tc>
        <w:tc>
          <w:tcPr>
            <w:tcW w:w="1260" w:type="dxa"/>
            <w:vAlign w:val="bottom"/>
          </w:tcPr>
          <w:p w14:paraId="2E2BC7EB" w14:textId="2027E11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1145" w:type="dxa"/>
            <w:vAlign w:val="bottom"/>
          </w:tcPr>
          <w:p w14:paraId="397BBA80" w14:textId="12F6654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64" w:type="dxa"/>
            <w:vAlign w:val="bottom"/>
          </w:tcPr>
          <w:p w14:paraId="31998014" w14:textId="1197568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  <w:tr w:rsidR="00CA31C6" w:rsidRPr="0018026E" w14:paraId="1390EF60" w14:textId="68D34219" w:rsidTr="00752B34">
        <w:tc>
          <w:tcPr>
            <w:tcW w:w="1172" w:type="dxa"/>
            <w:vAlign w:val="bottom"/>
          </w:tcPr>
          <w:p w14:paraId="51086DDE" w14:textId="6BF54A6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4784</w:t>
            </w:r>
          </w:p>
        </w:tc>
        <w:tc>
          <w:tcPr>
            <w:tcW w:w="1529" w:type="dxa"/>
            <w:vAlign w:val="center"/>
          </w:tcPr>
          <w:p w14:paraId="76CA29B5" w14:textId="7FBFD66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RB</w:t>
            </w:r>
          </w:p>
        </w:tc>
        <w:tc>
          <w:tcPr>
            <w:tcW w:w="1794" w:type="dxa"/>
            <w:vAlign w:val="center"/>
          </w:tcPr>
          <w:p w14:paraId="44697FD0" w14:textId="39BFC2A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29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 receptor subunit beta</w:t>
            </w:r>
          </w:p>
        </w:tc>
        <w:tc>
          <w:tcPr>
            <w:tcW w:w="1260" w:type="dxa"/>
            <w:vAlign w:val="bottom"/>
          </w:tcPr>
          <w:p w14:paraId="44AEF7D8" w14:textId="0DF67EC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2</w:t>
            </w:r>
          </w:p>
        </w:tc>
        <w:tc>
          <w:tcPr>
            <w:tcW w:w="1145" w:type="dxa"/>
            <w:vAlign w:val="bottom"/>
          </w:tcPr>
          <w:p w14:paraId="78412351" w14:textId="75DFC37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B9BBA30" w14:textId="245BD7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:rsidR="00CA31C6" w:rsidRPr="0018026E" w14:paraId="410B3924" w14:textId="704275A3" w:rsidTr="00752B34">
        <w:tc>
          <w:tcPr>
            <w:tcW w:w="1172" w:type="dxa"/>
            <w:vAlign w:val="bottom"/>
          </w:tcPr>
          <w:p w14:paraId="47CF03A4" w14:textId="3C34776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2301</w:t>
            </w:r>
          </w:p>
        </w:tc>
        <w:tc>
          <w:tcPr>
            <w:tcW w:w="1529" w:type="dxa"/>
            <w:vAlign w:val="center"/>
          </w:tcPr>
          <w:p w14:paraId="3A3BE8E7" w14:textId="2FC7796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794" w:type="dxa"/>
            <w:vAlign w:val="center"/>
          </w:tcPr>
          <w:p w14:paraId="5F83912A" w14:textId="78DFD1B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1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0</w:t>
            </w:r>
          </w:p>
        </w:tc>
        <w:tc>
          <w:tcPr>
            <w:tcW w:w="1260" w:type="dxa"/>
            <w:vAlign w:val="bottom"/>
          </w:tcPr>
          <w:p w14:paraId="2762B425" w14:textId="1E59364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1</w:t>
            </w:r>
          </w:p>
        </w:tc>
        <w:tc>
          <w:tcPr>
            <w:tcW w:w="1145" w:type="dxa"/>
            <w:vAlign w:val="bottom"/>
          </w:tcPr>
          <w:p w14:paraId="4BD35710" w14:textId="72632C0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0A7E2E1" w14:textId="619E2AA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727F0A3F" w14:textId="03B7A48A" w:rsidTr="00752B34">
        <w:tc>
          <w:tcPr>
            <w:tcW w:w="1172" w:type="dxa"/>
            <w:vAlign w:val="bottom"/>
          </w:tcPr>
          <w:p w14:paraId="4033F389" w14:textId="43D4D15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35225</w:t>
            </w:r>
          </w:p>
        </w:tc>
        <w:tc>
          <w:tcPr>
            <w:tcW w:w="1529" w:type="dxa"/>
            <w:vAlign w:val="center"/>
          </w:tcPr>
          <w:p w14:paraId="669BFAF5" w14:textId="33ADD81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1794" w:type="dxa"/>
            <w:vAlign w:val="center"/>
          </w:tcPr>
          <w:p w14:paraId="18867320" w14:textId="4CD500B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4D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3</w:t>
            </w:r>
          </w:p>
        </w:tc>
        <w:tc>
          <w:tcPr>
            <w:tcW w:w="1260" w:type="dxa"/>
            <w:vAlign w:val="bottom"/>
          </w:tcPr>
          <w:p w14:paraId="08F783E4" w14:textId="5564D68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9</w:t>
            </w:r>
          </w:p>
        </w:tc>
        <w:tc>
          <w:tcPr>
            <w:tcW w:w="1145" w:type="dxa"/>
            <w:vAlign w:val="bottom"/>
          </w:tcPr>
          <w:p w14:paraId="2BCC8EFF" w14:textId="0BD6C4B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372FEA98" w14:textId="4944C8D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:rsidR="00CA31C6" w:rsidRPr="0018026E" w14:paraId="7B889D58" w14:textId="4447A65B" w:rsidTr="00752B34">
        <w:tc>
          <w:tcPr>
            <w:tcW w:w="1172" w:type="dxa"/>
            <w:vAlign w:val="bottom"/>
          </w:tcPr>
          <w:p w14:paraId="453D0CB6" w14:textId="566F5E7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4116</w:t>
            </w:r>
          </w:p>
        </w:tc>
        <w:tc>
          <w:tcPr>
            <w:tcW w:w="1529" w:type="dxa"/>
            <w:vAlign w:val="center"/>
          </w:tcPr>
          <w:p w14:paraId="0EB9133E" w14:textId="7E50164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1794" w:type="dxa"/>
            <w:vAlign w:val="center"/>
          </w:tcPr>
          <w:p w14:paraId="5E7A5A0D" w14:textId="08B64D1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76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18</w:t>
            </w:r>
          </w:p>
        </w:tc>
        <w:tc>
          <w:tcPr>
            <w:tcW w:w="1260" w:type="dxa"/>
            <w:vAlign w:val="bottom"/>
          </w:tcPr>
          <w:p w14:paraId="6D23EAD7" w14:textId="78FB5F0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1145" w:type="dxa"/>
            <w:vAlign w:val="bottom"/>
          </w:tcPr>
          <w:p w14:paraId="6AA8B18F" w14:textId="6ED8BFD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BC5C26F" w14:textId="0C443A4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443C513" w14:textId="3CC0D9D7" w:rsidTr="00752B34">
        <w:tc>
          <w:tcPr>
            <w:tcW w:w="1172" w:type="dxa"/>
            <w:vAlign w:val="bottom"/>
          </w:tcPr>
          <w:p w14:paraId="7D800CF8" w14:textId="09885BC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0568</w:t>
            </w:r>
          </w:p>
        </w:tc>
        <w:tc>
          <w:tcPr>
            <w:tcW w:w="1529" w:type="dxa"/>
            <w:vAlign w:val="center"/>
          </w:tcPr>
          <w:p w14:paraId="4309246B" w14:textId="2B1D90C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1794" w:type="dxa"/>
            <w:vAlign w:val="center"/>
          </w:tcPr>
          <w:p w14:paraId="4B8F1D80" w14:textId="05E92AA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27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2</w:t>
            </w:r>
          </w:p>
        </w:tc>
        <w:tc>
          <w:tcPr>
            <w:tcW w:w="1260" w:type="dxa"/>
            <w:vAlign w:val="bottom"/>
          </w:tcPr>
          <w:p w14:paraId="50C6E2A1" w14:textId="16DD86F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3</w:t>
            </w:r>
          </w:p>
        </w:tc>
        <w:tc>
          <w:tcPr>
            <w:tcW w:w="1145" w:type="dxa"/>
            <w:vAlign w:val="bottom"/>
          </w:tcPr>
          <w:p w14:paraId="6AAC9CFA" w14:textId="307C7ED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D71EBD0" w14:textId="331B287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</w:tr>
      <w:tr w:rsidR="00CA31C6" w:rsidRPr="0018026E" w14:paraId="15D626E8" w14:textId="26707B2E" w:rsidTr="00752B34">
        <w:tc>
          <w:tcPr>
            <w:tcW w:w="1172" w:type="dxa"/>
            <w:vAlign w:val="bottom"/>
          </w:tcPr>
          <w:p w14:paraId="68C30948" w14:textId="4F363CA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5760</w:t>
            </w:r>
          </w:p>
        </w:tc>
        <w:tc>
          <w:tcPr>
            <w:tcW w:w="1529" w:type="dxa"/>
            <w:vAlign w:val="center"/>
          </w:tcPr>
          <w:p w14:paraId="46EC46E3" w14:textId="593675A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1794" w:type="dxa"/>
            <w:vAlign w:val="center"/>
          </w:tcPr>
          <w:p w14:paraId="55744B1F" w14:textId="26503A5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4F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33</w:t>
            </w:r>
          </w:p>
        </w:tc>
        <w:tc>
          <w:tcPr>
            <w:tcW w:w="1260" w:type="dxa"/>
            <w:vAlign w:val="bottom"/>
          </w:tcPr>
          <w:p w14:paraId="71685C43" w14:textId="4C6B8FB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2</w:t>
            </w:r>
          </w:p>
        </w:tc>
        <w:tc>
          <w:tcPr>
            <w:tcW w:w="1145" w:type="dxa"/>
            <w:vAlign w:val="bottom"/>
          </w:tcPr>
          <w:p w14:paraId="0B7254E0" w14:textId="33ED459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4326DC6" w14:textId="30926C5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</w:tr>
      <w:tr w:rsidR="00CA31C6" w:rsidRPr="0018026E" w14:paraId="386C9422" w14:textId="5DAA2B81" w:rsidTr="00752B34">
        <w:tc>
          <w:tcPr>
            <w:tcW w:w="1172" w:type="dxa"/>
            <w:vAlign w:val="bottom"/>
          </w:tcPr>
          <w:p w14:paraId="59402457" w14:textId="6EC2D96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112</w:t>
            </w:r>
          </w:p>
        </w:tc>
        <w:tc>
          <w:tcPr>
            <w:tcW w:w="1529" w:type="dxa"/>
            <w:vAlign w:val="center"/>
          </w:tcPr>
          <w:p w14:paraId="539F442F" w14:textId="7E2C09A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1794" w:type="dxa"/>
            <w:vAlign w:val="center"/>
          </w:tcPr>
          <w:p w14:paraId="73F925D6" w14:textId="7ABDCAF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60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4</w:t>
            </w:r>
          </w:p>
        </w:tc>
        <w:tc>
          <w:tcPr>
            <w:tcW w:w="1260" w:type="dxa"/>
            <w:vAlign w:val="bottom"/>
          </w:tcPr>
          <w:p w14:paraId="200797DE" w14:textId="6972CB9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4</w:t>
            </w:r>
          </w:p>
        </w:tc>
        <w:tc>
          <w:tcPr>
            <w:tcW w:w="1145" w:type="dxa"/>
            <w:vAlign w:val="bottom"/>
          </w:tcPr>
          <w:p w14:paraId="6D237F1A" w14:textId="7C534D4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453E740" w14:textId="22C95AF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</w:t>
            </w:r>
          </w:p>
        </w:tc>
      </w:tr>
      <w:tr w:rsidR="00CA31C6" w:rsidRPr="0018026E" w14:paraId="273E94F0" w14:textId="01DB77F7" w:rsidTr="00752B34">
        <w:tc>
          <w:tcPr>
            <w:tcW w:w="1172" w:type="dxa"/>
            <w:vAlign w:val="bottom"/>
          </w:tcPr>
          <w:p w14:paraId="69A4B528" w14:textId="441BC18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113</w:t>
            </w:r>
          </w:p>
        </w:tc>
        <w:tc>
          <w:tcPr>
            <w:tcW w:w="1529" w:type="dxa"/>
            <w:vAlign w:val="center"/>
          </w:tcPr>
          <w:p w14:paraId="387BA555" w14:textId="0B9B77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5</w:t>
            </w:r>
          </w:p>
        </w:tc>
        <w:tc>
          <w:tcPr>
            <w:tcW w:w="1794" w:type="dxa"/>
            <w:vAlign w:val="center"/>
          </w:tcPr>
          <w:p w14:paraId="4305A6AE" w14:textId="0FF467E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41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5</w:t>
            </w:r>
          </w:p>
        </w:tc>
        <w:tc>
          <w:tcPr>
            <w:tcW w:w="1260" w:type="dxa"/>
            <w:vAlign w:val="bottom"/>
          </w:tcPr>
          <w:p w14:paraId="7A828491" w14:textId="382D759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6</w:t>
            </w:r>
          </w:p>
        </w:tc>
        <w:tc>
          <w:tcPr>
            <w:tcW w:w="1145" w:type="dxa"/>
            <w:vAlign w:val="bottom"/>
          </w:tcPr>
          <w:p w14:paraId="16BAF325" w14:textId="21B28C9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B95FFEB" w14:textId="59C964A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6</w:t>
            </w:r>
          </w:p>
        </w:tc>
      </w:tr>
      <w:tr w:rsidR="00CA31C6" w:rsidRPr="0018026E" w14:paraId="255492EF" w14:textId="2487B543" w:rsidTr="00752B34">
        <w:tc>
          <w:tcPr>
            <w:tcW w:w="1172" w:type="dxa"/>
            <w:vAlign w:val="bottom"/>
          </w:tcPr>
          <w:p w14:paraId="1E9C2AB7" w14:textId="77DC21F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1529" w:type="dxa"/>
            <w:vAlign w:val="center"/>
          </w:tcPr>
          <w:p w14:paraId="26E479C1" w14:textId="495725C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794" w:type="dxa"/>
            <w:vAlign w:val="center"/>
          </w:tcPr>
          <w:p w14:paraId="660A801F" w14:textId="54BDE86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A4B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6</w:t>
            </w:r>
          </w:p>
        </w:tc>
        <w:tc>
          <w:tcPr>
            <w:tcW w:w="1260" w:type="dxa"/>
            <w:vAlign w:val="bottom"/>
          </w:tcPr>
          <w:p w14:paraId="261FAE4B" w14:textId="4AD8463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0</w:t>
            </w:r>
          </w:p>
        </w:tc>
        <w:tc>
          <w:tcPr>
            <w:tcW w:w="1145" w:type="dxa"/>
            <w:vAlign w:val="bottom"/>
          </w:tcPr>
          <w:p w14:paraId="5142B965" w14:textId="1E278A6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541A27C" w14:textId="6DF45CB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CA31C6" w:rsidRPr="0018026E" w14:paraId="7CE3AFF8" w14:textId="42032C0A" w:rsidTr="00752B34">
        <w:tc>
          <w:tcPr>
            <w:tcW w:w="1172" w:type="dxa"/>
            <w:vAlign w:val="bottom"/>
          </w:tcPr>
          <w:p w14:paraId="7B60C3C0" w14:textId="5311183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3232</w:t>
            </w:r>
          </w:p>
        </w:tc>
        <w:tc>
          <w:tcPr>
            <w:tcW w:w="1529" w:type="dxa"/>
            <w:vAlign w:val="center"/>
          </w:tcPr>
          <w:p w14:paraId="38959019" w14:textId="78FC9E3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1794" w:type="dxa"/>
            <w:vAlign w:val="center"/>
          </w:tcPr>
          <w:p w14:paraId="6DAA3910" w14:textId="31E03BC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2A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7</w:t>
            </w:r>
          </w:p>
        </w:tc>
        <w:tc>
          <w:tcPr>
            <w:tcW w:w="1260" w:type="dxa"/>
            <w:vAlign w:val="bottom"/>
          </w:tcPr>
          <w:p w14:paraId="5CC5EE8A" w14:textId="3BE224C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1</w:t>
            </w:r>
          </w:p>
        </w:tc>
        <w:tc>
          <w:tcPr>
            <w:tcW w:w="1145" w:type="dxa"/>
            <w:vAlign w:val="bottom"/>
          </w:tcPr>
          <w:p w14:paraId="35440234" w14:textId="5294C7A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0EBD4FEE" w14:textId="30BBDA9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CA31C6" w:rsidRPr="0018026E" w14:paraId="185D3CC5" w14:textId="0FB01E34" w:rsidTr="00752B34">
        <w:tc>
          <w:tcPr>
            <w:tcW w:w="1172" w:type="dxa"/>
            <w:vAlign w:val="bottom"/>
          </w:tcPr>
          <w:p w14:paraId="67E793F9" w14:textId="51D9E0A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0145</w:t>
            </w:r>
          </w:p>
        </w:tc>
        <w:tc>
          <w:tcPr>
            <w:tcW w:w="1529" w:type="dxa"/>
            <w:vAlign w:val="center"/>
          </w:tcPr>
          <w:p w14:paraId="45E2A76B" w14:textId="0F97F8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794" w:type="dxa"/>
            <w:vAlign w:val="center"/>
          </w:tcPr>
          <w:p w14:paraId="06431D1A" w14:textId="1C1D561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2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leukin-8</w:t>
            </w:r>
          </w:p>
        </w:tc>
        <w:tc>
          <w:tcPr>
            <w:tcW w:w="1260" w:type="dxa"/>
            <w:vAlign w:val="bottom"/>
          </w:tcPr>
          <w:p w14:paraId="233D841F" w14:textId="365C194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1145" w:type="dxa"/>
            <w:vAlign w:val="bottom"/>
          </w:tcPr>
          <w:p w14:paraId="08DFD219" w14:textId="31BD779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28361F7" w14:textId="4CA0F60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D27AB66" w14:textId="35523FF6" w:rsidTr="00752B34">
        <w:tc>
          <w:tcPr>
            <w:tcW w:w="1172" w:type="dxa"/>
            <w:vAlign w:val="bottom"/>
          </w:tcPr>
          <w:p w14:paraId="1170AD3D" w14:textId="2E8C19C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137</w:t>
            </w:r>
          </w:p>
        </w:tc>
        <w:tc>
          <w:tcPr>
            <w:tcW w:w="1529" w:type="dxa"/>
            <w:vAlign w:val="center"/>
          </w:tcPr>
          <w:p w14:paraId="4BF11633" w14:textId="4C89588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P TGF-beta-1</w:t>
            </w:r>
          </w:p>
        </w:tc>
        <w:tc>
          <w:tcPr>
            <w:tcW w:w="1794" w:type="dxa"/>
            <w:vAlign w:val="center"/>
          </w:tcPr>
          <w:p w14:paraId="0385AE05" w14:textId="0EF9CA3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65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forming growth factor beta-1 proprotein</w:t>
            </w:r>
          </w:p>
        </w:tc>
        <w:tc>
          <w:tcPr>
            <w:tcW w:w="1260" w:type="dxa"/>
            <w:vAlign w:val="bottom"/>
          </w:tcPr>
          <w:p w14:paraId="7AED8B0D" w14:textId="57C0338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4</w:t>
            </w:r>
          </w:p>
        </w:tc>
        <w:tc>
          <w:tcPr>
            <w:tcW w:w="1145" w:type="dxa"/>
            <w:vAlign w:val="bottom"/>
          </w:tcPr>
          <w:p w14:paraId="47430F4C" w14:textId="560B4A2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F6C8454" w14:textId="0A288B5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00B5A6F" w14:textId="711D5AB0" w:rsidTr="00752B34">
        <w:tc>
          <w:tcPr>
            <w:tcW w:w="1172" w:type="dxa"/>
            <w:vAlign w:val="bottom"/>
          </w:tcPr>
          <w:p w14:paraId="5A24B369" w14:textId="4FC56FC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5018</w:t>
            </w:r>
          </w:p>
        </w:tc>
        <w:tc>
          <w:tcPr>
            <w:tcW w:w="1529" w:type="dxa"/>
            <w:vAlign w:val="center"/>
          </w:tcPr>
          <w:p w14:paraId="35E740EC" w14:textId="0ADE27E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794" w:type="dxa"/>
            <w:vAlign w:val="center"/>
          </w:tcPr>
          <w:p w14:paraId="33FFE4DC" w14:textId="6CD6667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2A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kemia inhibitory factor</w:t>
            </w:r>
          </w:p>
        </w:tc>
        <w:tc>
          <w:tcPr>
            <w:tcW w:w="1260" w:type="dxa"/>
            <w:vAlign w:val="bottom"/>
          </w:tcPr>
          <w:p w14:paraId="03B2618C" w14:textId="3A719F7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1145" w:type="dxa"/>
            <w:vAlign w:val="bottom"/>
          </w:tcPr>
          <w:p w14:paraId="355D3ECD" w14:textId="507571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E2CF96B" w14:textId="448C412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0</w:t>
            </w:r>
          </w:p>
        </w:tc>
      </w:tr>
      <w:tr w:rsidR="00CA31C6" w:rsidRPr="0018026E" w14:paraId="64881227" w14:textId="6E692B80" w:rsidTr="00752B34">
        <w:tc>
          <w:tcPr>
            <w:tcW w:w="1172" w:type="dxa"/>
            <w:vAlign w:val="bottom"/>
          </w:tcPr>
          <w:p w14:paraId="16E9EFCA" w14:textId="645D537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2702</w:t>
            </w:r>
          </w:p>
        </w:tc>
        <w:tc>
          <w:tcPr>
            <w:tcW w:w="1529" w:type="dxa"/>
            <w:vAlign w:val="center"/>
          </w:tcPr>
          <w:p w14:paraId="7E994DEE" w14:textId="0672867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F-R</w:t>
            </w:r>
          </w:p>
        </w:tc>
        <w:tc>
          <w:tcPr>
            <w:tcW w:w="1794" w:type="dxa"/>
            <w:vAlign w:val="center"/>
          </w:tcPr>
          <w:p w14:paraId="236C1781" w14:textId="52891C8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71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kemia inhibitory factor receptor</w:t>
            </w:r>
          </w:p>
        </w:tc>
        <w:tc>
          <w:tcPr>
            <w:tcW w:w="1260" w:type="dxa"/>
            <w:vAlign w:val="bottom"/>
          </w:tcPr>
          <w:p w14:paraId="5A4F9C2B" w14:textId="7AFBA81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7</w:t>
            </w:r>
          </w:p>
        </w:tc>
        <w:tc>
          <w:tcPr>
            <w:tcW w:w="1145" w:type="dxa"/>
            <w:vAlign w:val="bottom"/>
          </w:tcPr>
          <w:p w14:paraId="6DE2A5C5" w14:textId="53AB581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3B6BF17" w14:textId="6F605B8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631574E" w14:textId="24CDBD48" w:rsidTr="00752B34">
        <w:tc>
          <w:tcPr>
            <w:tcW w:w="1172" w:type="dxa"/>
            <w:vAlign w:val="bottom"/>
          </w:tcPr>
          <w:p w14:paraId="00CB4DFB" w14:textId="6B58154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3500</w:t>
            </w:r>
          </w:p>
        </w:tc>
        <w:tc>
          <w:tcPr>
            <w:tcW w:w="1529" w:type="dxa"/>
            <w:vAlign w:val="center"/>
          </w:tcPr>
          <w:p w14:paraId="532D5389" w14:textId="1C8F101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794" w:type="dxa"/>
            <w:vAlign w:val="center"/>
          </w:tcPr>
          <w:p w14:paraId="00916692" w14:textId="5B44194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27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2</w:t>
            </w:r>
          </w:p>
        </w:tc>
        <w:tc>
          <w:tcPr>
            <w:tcW w:w="1260" w:type="dxa"/>
            <w:vAlign w:val="bottom"/>
          </w:tcPr>
          <w:p w14:paraId="0CEA81CB" w14:textId="04CE7CA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2</w:t>
            </w:r>
          </w:p>
        </w:tc>
        <w:tc>
          <w:tcPr>
            <w:tcW w:w="1145" w:type="dxa"/>
            <w:vAlign w:val="bottom"/>
          </w:tcPr>
          <w:p w14:paraId="7DCC0492" w14:textId="5EA421B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3E34A87" w14:textId="59AE0AA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0664D16E" w14:textId="41AEC894" w:rsidTr="00752B34">
        <w:tc>
          <w:tcPr>
            <w:tcW w:w="1172" w:type="dxa"/>
            <w:vAlign w:val="bottom"/>
          </w:tcPr>
          <w:p w14:paraId="7E114DFB" w14:textId="2D36551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0075</w:t>
            </w:r>
          </w:p>
        </w:tc>
        <w:tc>
          <w:tcPr>
            <w:tcW w:w="1529" w:type="dxa"/>
            <w:vAlign w:val="center"/>
          </w:tcPr>
          <w:p w14:paraId="0DEF4433" w14:textId="77E17A7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P-2</w:t>
            </w:r>
          </w:p>
        </w:tc>
        <w:tc>
          <w:tcPr>
            <w:tcW w:w="1794" w:type="dxa"/>
            <w:vAlign w:val="center"/>
          </w:tcPr>
          <w:p w14:paraId="7B4808D5" w14:textId="19B5A41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534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8</w:t>
            </w:r>
          </w:p>
        </w:tc>
        <w:tc>
          <w:tcPr>
            <w:tcW w:w="1260" w:type="dxa"/>
            <w:vAlign w:val="bottom"/>
          </w:tcPr>
          <w:p w14:paraId="2F180B7B" w14:textId="6518963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8</w:t>
            </w:r>
          </w:p>
        </w:tc>
        <w:tc>
          <w:tcPr>
            <w:tcW w:w="1145" w:type="dxa"/>
            <w:vAlign w:val="bottom"/>
          </w:tcPr>
          <w:p w14:paraId="0367E76B" w14:textId="04DC543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69519DB2" w14:textId="13983CE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9E0C342" w14:textId="7B1B9DE3" w:rsidTr="00752B34">
        <w:tc>
          <w:tcPr>
            <w:tcW w:w="1172" w:type="dxa"/>
            <w:vAlign w:val="bottom"/>
          </w:tcPr>
          <w:p w14:paraId="34ACBA19" w14:textId="186A06E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80098</w:t>
            </w:r>
          </w:p>
        </w:tc>
        <w:tc>
          <w:tcPr>
            <w:tcW w:w="1529" w:type="dxa"/>
            <w:vAlign w:val="center"/>
          </w:tcPr>
          <w:p w14:paraId="64C30E33" w14:textId="02CD74E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P-3</w:t>
            </w:r>
          </w:p>
        </w:tc>
        <w:tc>
          <w:tcPr>
            <w:tcW w:w="1794" w:type="dxa"/>
            <w:vAlign w:val="center"/>
          </w:tcPr>
          <w:p w14:paraId="163FF34A" w14:textId="5AB536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5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7</w:t>
            </w:r>
          </w:p>
        </w:tc>
        <w:tc>
          <w:tcPr>
            <w:tcW w:w="1260" w:type="dxa"/>
            <w:vAlign w:val="bottom"/>
          </w:tcPr>
          <w:p w14:paraId="2A049EEF" w14:textId="1587CFE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5</w:t>
            </w:r>
          </w:p>
        </w:tc>
        <w:tc>
          <w:tcPr>
            <w:tcW w:w="1145" w:type="dxa"/>
            <w:vAlign w:val="bottom"/>
          </w:tcPr>
          <w:p w14:paraId="708C95CA" w14:textId="5265C2E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64" w:type="dxa"/>
            <w:vAlign w:val="bottom"/>
          </w:tcPr>
          <w:p w14:paraId="6D8500B4" w14:textId="24F33FA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5</w:t>
            </w:r>
          </w:p>
        </w:tc>
      </w:tr>
      <w:tr w:rsidR="00CA31C6" w:rsidRPr="0018026E" w14:paraId="345C2518" w14:textId="2278E151" w:rsidTr="00752B34">
        <w:tc>
          <w:tcPr>
            <w:tcW w:w="1172" w:type="dxa"/>
            <w:vAlign w:val="bottom"/>
          </w:tcPr>
          <w:p w14:paraId="5C6D9DE5" w14:textId="3696A4D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99616</w:t>
            </w:r>
          </w:p>
        </w:tc>
        <w:tc>
          <w:tcPr>
            <w:tcW w:w="1529" w:type="dxa"/>
            <w:vAlign w:val="center"/>
          </w:tcPr>
          <w:p w14:paraId="3EAFBE07" w14:textId="6B05066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P-4</w:t>
            </w:r>
          </w:p>
        </w:tc>
        <w:tc>
          <w:tcPr>
            <w:tcW w:w="1794" w:type="dxa"/>
            <w:vAlign w:val="center"/>
          </w:tcPr>
          <w:p w14:paraId="79E13F5A" w14:textId="223ACFC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D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C motif chemokine 13</w:t>
            </w:r>
          </w:p>
        </w:tc>
        <w:tc>
          <w:tcPr>
            <w:tcW w:w="1260" w:type="dxa"/>
            <w:vAlign w:val="bottom"/>
          </w:tcPr>
          <w:p w14:paraId="7719E08A" w14:textId="2E6528F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3</w:t>
            </w:r>
          </w:p>
        </w:tc>
        <w:tc>
          <w:tcPr>
            <w:tcW w:w="1145" w:type="dxa"/>
            <w:vAlign w:val="bottom"/>
          </w:tcPr>
          <w:p w14:paraId="38D1C1CC" w14:textId="22DEEAA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268B7DF" w14:textId="5CDCC67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4D862569" w14:textId="56629883" w:rsidTr="00752B34">
        <w:tc>
          <w:tcPr>
            <w:tcW w:w="1172" w:type="dxa"/>
            <w:vAlign w:val="bottom"/>
          </w:tcPr>
          <w:p w14:paraId="5542409B" w14:textId="4C3E309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1529" w:type="dxa"/>
            <w:vAlign w:val="center"/>
          </w:tcPr>
          <w:p w14:paraId="4E07E97A" w14:textId="3CCF2A1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-1</w:t>
            </w:r>
          </w:p>
        </w:tc>
        <w:tc>
          <w:tcPr>
            <w:tcW w:w="1794" w:type="dxa"/>
            <w:vAlign w:val="center"/>
          </w:tcPr>
          <w:p w14:paraId="61712244" w14:textId="3F4DFE8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stitial collagenase</w:t>
            </w:r>
          </w:p>
        </w:tc>
        <w:tc>
          <w:tcPr>
            <w:tcW w:w="1260" w:type="dxa"/>
            <w:vAlign w:val="bottom"/>
          </w:tcPr>
          <w:p w14:paraId="2094CC68" w14:textId="514865A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2</w:t>
            </w:r>
          </w:p>
        </w:tc>
        <w:tc>
          <w:tcPr>
            <w:tcW w:w="1145" w:type="dxa"/>
            <w:vAlign w:val="bottom"/>
          </w:tcPr>
          <w:p w14:paraId="5F26F091" w14:textId="1CB7574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F81C3C4" w14:textId="409BABD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08255611" w14:textId="503FF870" w:rsidTr="00752B34">
        <w:tc>
          <w:tcPr>
            <w:tcW w:w="1172" w:type="dxa"/>
            <w:vAlign w:val="bottom"/>
          </w:tcPr>
          <w:p w14:paraId="216957AF" w14:textId="08DB911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9238</w:t>
            </w:r>
          </w:p>
        </w:tc>
        <w:tc>
          <w:tcPr>
            <w:tcW w:w="1529" w:type="dxa"/>
            <w:vAlign w:val="center"/>
          </w:tcPr>
          <w:p w14:paraId="2E561599" w14:textId="6B4C5A1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-10</w:t>
            </w:r>
          </w:p>
        </w:tc>
        <w:tc>
          <w:tcPr>
            <w:tcW w:w="1794" w:type="dxa"/>
            <w:vAlign w:val="center"/>
          </w:tcPr>
          <w:p w14:paraId="4808EAB5" w14:textId="139716B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2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melysin-2</w:t>
            </w:r>
          </w:p>
        </w:tc>
        <w:tc>
          <w:tcPr>
            <w:tcW w:w="1260" w:type="dxa"/>
            <w:vAlign w:val="bottom"/>
          </w:tcPr>
          <w:p w14:paraId="37874A00" w14:textId="4C3C800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2</w:t>
            </w:r>
          </w:p>
        </w:tc>
        <w:tc>
          <w:tcPr>
            <w:tcW w:w="1145" w:type="dxa"/>
            <w:vAlign w:val="bottom"/>
          </w:tcPr>
          <w:p w14:paraId="1DB2AA65" w14:textId="2F1C0C4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12AD068" w14:textId="6210E4D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A173C15" w14:textId="2289F8F4" w:rsidTr="00752B34">
        <w:tc>
          <w:tcPr>
            <w:tcW w:w="1172" w:type="dxa"/>
            <w:vAlign w:val="bottom"/>
          </w:tcPr>
          <w:p w14:paraId="64F03D45" w14:textId="6A5AC11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9748</w:t>
            </w:r>
          </w:p>
        </w:tc>
        <w:tc>
          <w:tcPr>
            <w:tcW w:w="1529" w:type="dxa"/>
            <w:vAlign w:val="center"/>
          </w:tcPr>
          <w:p w14:paraId="1B637364" w14:textId="3896EB6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TN</w:t>
            </w:r>
          </w:p>
        </w:tc>
        <w:tc>
          <w:tcPr>
            <w:tcW w:w="1794" w:type="dxa"/>
            <w:vAlign w:val="center"/>
          </w:tcPr>
          <w:p w14:paraId="1EDFC4BC" w14:textId="43F8F6D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F3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turin</w:t>
            </w:r>
            <w:proofErr w:type="spellEnd"/>
          </w:p>
        </w:tc>
        <w:tc>
          <w:tcPr>
            <w:tcW w:w="1260" w:type="dxa"/>
            <w:vAlign w:val="bottom"/>
          </w:tcPr>
          <w:p w14:paraId="514E730F" w14:textId="1920EAE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8</w:t>
            </w:r>
          </w:p>
        </w:tc>
        <w:tc>
          <w:tcPr>
            <w:tcW w:w="1145" w:type="dxa"/>
            <w:vAlign w:val="bottom"/>
          </w:tcPr>
          <w:p w14:paraId="267DE71F" w14:textId="3D27605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22073F2" w14:textId="2AA80D2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3</w:t>
            </w:r>
          </w:p>
        </w:tc>
      </w:tr>
      <w:tr w:rsidR="00CA31C6" w:rsidRPr="0018026E" w14:paraId="33FC7AA4" w14:textId="520CD372" w:rsidTr="00752B34">
        <w:tc>
          <w:tcPr>
            <w:tcW w:w="1172" w:type="dxa"/>
            <w:vAlign w:val="bottom"/>
          </w:tcPr>
          <w:p w14:paraId="63E0F3CE" w14:textId="36AEEBC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0783</w:t>
            </w:r>
          </w:p>
        </w:tc>
        <w:tc>
          <w:tcPr>
            <w:tcW w:w="1529" w:type="dxa"/>
            <w:vAlign w:val="center"/>
          </w:tcPr>
          <w:p w14:paraId="2868D37D" w14:textId="7A13A05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-3</w:t>
            </w:r>
          </w:p>
        </w:tc>
        <w:tc>
          <w:tcPr>
            <w:tcW w:w="1794" w:type="dxa"/>
            <w:vAlign w:val="center"/>
          </w:tcPr>
          <w:p w14:paraId="372F085A" w14:textId="06E13A6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6D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rophin-3</w:t>
            </w:r>
          </w:p>
        </w:tc>
        <w:tc>
          <w:tcPr>
            <w:tcW w:w="1260" w:type="dxa"/>
            <w:vAlign w:val="bottom"/>
          </w:tcPr>
          <w:p w14:paraId="58861E6D" w14:textId="098B119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3</w:t>
            </w:r>
          </w:p>
        </w:tc>
        <w:tc>
          <w:tcPr>
            <w:tcW w:w="1145" w:type="dxa"/>
            <w:vAlign w:val="bottom"/>
          </w:tcPr>
          <w:p w14:paraId="0A3EAC13" w14:textId="0C0E3ED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51188FA9" w14:textId="198D2FC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</w:tr>
      <w:tr w:rsidR="00CA31C6" w:rsidRPr="0018026E" w14:paraId="54E30CE4" w14:textId="364C18AB" w:rsidTr="00752B34">
        <w:tc>
          <w:tcPr>
            <w:tcW w:w="1172" w:type="dxa"/>
            <w:vAlign w:val="bottom"/>
          </w:tcPr>
          <w:p w14:paraId="2AEEE05C" w14:textId="6F98B36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00300</w:t>
            </w:r>
          </w:p>
        </w:tc>
        <w:tc>
          <w:tcPr>
            <w:tcW w:w="1529" w:type="dxa"/>
            <w:vAlign w:val="center"/>
          </w:tcPr>
          <w:p w14:paraId="77F9B825" w14:textId="68D85D0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G</w:t>
            </w:r>
          </w:p>
        </w:tc>
        <w:tc>
          <w:tcPr>
            <w:tcW w:w="1794" w:type="dxa"/>
            <w:vAlign w:val="center"/>
          </w:tcPr>
          <w:p w14:paraId="61E43896" w14:textId="321FE30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3E3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receptor superfamily member 11B</w:t>
            </w:r>
          </w:p>
        </w:tc>
        <w:tc>
          <w:tcPr>
            <w:tcW w:w="1260" w:type="dxa"/>
            <w:vAlign w:val="bottom"/>
          </w:tcPr>
          <w:p w14:paraId="421A6A16" w14:textId="2260428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145" w:type="dxa"/>
            <w:vAlign w:val="bottom"/>
          </w:tcPr>
          <w:p w14:paraId="64862E37" w14:textId="586F645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05B1C88" w14:textId="44698FD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7374A38C" w14:textId="62626106" w:rsidTr="00752B34">
        <w:tc>
          <w:tcPr>
            <w:tcW w:w="1172" w:type="dxa"/>
            <w:vAlign w:val="bottom"/>
          </w:tcPr>
          <w:p w14:paraId="5E072236" w14:textId="5028068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3725</w:t>
            </w:r>
          </w:p>
        </w:tc>
        <w:tc>
          <w:tcPr>
            <w:tcW w:w="1529" w:type="dxa"/>
            <w:vAlign w:val="center"/>
          </w:tcPr>
          <w:p w14:paraId="25727127" w14:textId="50D2E4F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1794" w:type="dxa"/>
            <w:vAlign w:val="center"/>
          </w:tcPr>
          <w:p w14:paraId="58A11705" w14:textId="2B88295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062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costatin</w:t>
            </w:r>
            <w:proofErr w:type="spellEnd"/>
            <w:r w:rsidRPr="00A062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M</w:t>
            </w:r>
          </w:p>
        </w:tc>
        <w:tc>
          <w:tcPr>
            <w:tcW w:w="1260" w:type="dxa"/>
            <w:vAlign w:val="bottom"/>
          </w:tcPr>
          <w:p w14:paraId="326BB558" w14:textId="0B5BB7A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145" w:type="dxa"/>
            <w:vAlign w:val="bottom"/>
          </w:tcPr>
          <w:p w14:paraId="672A4DEF" w14:textId="20C0C97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331184A" w14:textId="1EFE565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065E568" w14:textId="3D7DCB6A" w:rsidTr="00752B34">
        <w:tc>
          <w:tcPr>
            <w:tcW w:w="1172" w:type="dxa"/>
            <w:vAlign w:val="bottom"/>
          </w:tcPr>
          <w:p w14:paraId="156543D2" w14:textId="2A906B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9NZQ7</w:t>
            </w:r>
          </w:p>
        </w:tc>
        <w:tc>
          <w:tcPr>
            <w:tcW w:w="1529" w:type="dxa"/>
            <w:vAlign w:val="center"/>
          </w:tcPr>
          <w:p w14:paraId="5CB31C7B" w14:textId="3F63066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794" w:type="dxa"/>
            <w:vAlign w:val="center"/>
          </w:tcPr>
          <w:p w14:paraId="25AC4FE1" w14:textId="2278844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D6A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grammed cell death 1 ligand 1</w:t>
            </w:r>
          </w:p>
        </w:tc>
        <w:tc>
          <w:tcPr>
            <w:tcW w:w="1260" w:type="dxa"/>
            <w:vAlign w:val="bottom"/>
          </w:tcPr>
          <w:p w14:paraId="5E5886CE" w14:textId="36FD121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3</w:t>
            </w:r>
          </w:p>
        </w:tc>
        <w:tc>
          <w:tcPr>
            <w:tcW w:w="1145" w:type="dxa"/>
            <w:vAlign w:val="bottom"/>
          </w:tcPr>
          <w:p w14:paraId="688EC3D5" w14:textId="1E44101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DF17727" w14:textId="342A282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2886F2B" w14:textId="5374DE3F" w:rsidTr="00752B34">
        <w:tc>
          <w:tcPr>
            <w:tcW w:w="1172" w:type="dxa"/>
            <w:vAlign w:val="bottom"/>
          </w:tcPr>
          <w:p w14:paraId="45992A3D" w14:textId="0165AAA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1583</w:t>
            </w:r>
          </w:p>
        </w:tc>
        <w:tc>
          <w:tcPr>
            <w:tcW w:w="1529" w:type="dxa"/>
            <w:vAlign w:val="center"/>
          </w:tcPr>
          <w:p w14:paraId="401EA3B1" w14:textId="25DC2C7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F</w:t>
            </w:r>
          </w:p>
        </w:tc>
        <w:tc>
          <w:tcPr>
            <w:tcW w:w="1794" w:type="dxa"/>
            <w:vAlign w:val="center"/>
          </w:tcPr>
          <w:p w14:paraId="1EE06292" w14:textId="117B979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5E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t ligand</w:t>
            </w:r>
          </w:p>
        </w:tc>
        <w:tc>
          <w:tcPr>
            <w:tcW w:w="1260" w:type="dxa"/>
            <w:vAlign w:val="bottom"/>
          </w:tcPr>
          <w:p w14:paraId="727AA021" w14:textId="5E813BC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2</w:t>
            </w:r>
          </w:p>
        </w:tc>
        <w:tc>
          <w:tcPr>
            <w:tcW w:w="1145" w:type="dxa"/>
            <w:vAlign w:val="bottom"/>
          </w:tcPr>
          <w:p w14:paraId="205EE010" w14:textId="5054672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57EF0E0" w14:textId="5105C8A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948CC08" w14:textId="31EBA0FC" w:rsidTr="00752B34">
        <w:tc>
          <w:tcPr>
            <w:tcW w:w="1172" w:type="dxa"/>
            <w:vAlign w:val="bottom"/>
          </w:tcPr>
          <w:p w14:paraId="5887172D" w14:textId="34519A3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8IXJ6</w:t>
            </w:r>
          </w:p>
        </w:tc>
        <w:tc>
          <w:tcPr>
            <w:tcW w:w="1529" w:type="dxa"/>
            <w:vAlign w:val="center"/>
          </w:tcPr>
          <w:p w14:paraId="271DA761" w14:textId="232402A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1794" w:type="dxa"/>
            <w:vAlign w:val="center"/>
          </w:tcPr>
          <w:p w14:paraId="20628AC5" w14:textId="1CFDFB2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833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-dependent protein deacetylase sirtuin-2</w:t>
            </w:r>
          </w:p>
        </w:tc>
        <w:tc>
          <w:tcPr>
            <w:tcW w:w="1260" w:type="dxa"/>
            <w:vAlign w:val="bottom"/>
          </w:tcPr>
          <w:p w14:paraId="37AAF726" w14:textId="213243D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73</w:t>
            </w:r>
          </w:p>
        </w:tc>
        <w:tc>
          <w:tcPr>
            <w:tcW w:w="1145" w:type="dxa"/>
            <w:vAlign w:val="bottom"/>
          </w:tcPr>
          <w:p w14:paraId="4452D01B" w14:textId="65EEF90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78BB4B2" w14:textId="1BD40C8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5</w:t>
            </w:r>
          </w:p>
        </w:tc>
      </w:tr>
      <w:tr w:rsidR="00CA31C6" w:rsidRPr="0018026E" w14:paraId="388DF8F0" w14:textId="059FDFA4" w:rsidTr="00752B34">
        <w:tc>
          <w:tcPr>
            <w:tcW w:w="1172" w:type="dxa"/>
            <w:vAlign w:val="bottom"/>
          </w:tcPr>
          <w:p w14:paraId="57374AF2" w14:textId="39963B5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3291</w:t>
            </w:r>
          </w:p>
        </w:tc>
        <w:tc>
          <w:tcPr>
            <w:tcW w:w="1529" w:type="dxa"/>
            <w:vAlign w:val="center"/>
          </w:tcPr>
          <w:p w14:paraId="28C843F2" w14:textId="6696F82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AMF1</w:t>
            </w:r>
          </w:p>
        </w:tc>
        <w:tc>
          <w:tcPr>
            <w:tcW w:w="1794" w:type="dxa"/>
            <w:vAlign w:val="center"/>
          </w:tcPr>
          <w:p w14:paraId="63408DF7" w14:textId="280CE39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01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aling lymphocytic activation molecule</w:t>
            </w:r>
          </w:p>
        </w:tc>
        <w:tc>
          <w:tcPr>
            <w:tcW w:w="1260" w:type="dxa"/>
            <w:vAlign w:val="bottom"/>
          </w:tcPr>
          <w:p w14:paraId="25E36A1D" w14:textId="7F72695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0</w:t>
            </w:r>
          </w:p>
        </w:tc>
        <w:tc>
          <w:tcPr>
            <w:tcW w:w="1145" w:type="dxa"/>
            <w:vAlign w:val="bottom"/>
          </w:tcPr>
          <w:p w14:paraId="69D3BEDF" w14:textId="30F2985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4" w:type="dxa"/>
            <w:vAlign w:val="bottom"/>
          </w:tcPr>
          <w:p w14:paraId="61535B49" w14:textId="65CA81D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</w:tr>
      <w:tr w:rsidR="00CA31C6" w:rsidRPr="0018026E" w14:paraId="5CA8A929" w14:textId="55E1EF03" w:rsidTr="00752B34">
        <w:tc>
          <w:tcPr>
            <w:tcW w:w="1172" w:type="dxa"/>
            <w:vAlign w:val="bottom"/>
          </w:tcPr>
          <w:p w14:paraId="14FB22CE" w14:textId="536FA4F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0225</w:t>
            </w:r>
          </w:p>
        </w:tc>
        <w:tc>
          <w:tcPr>
            <w:tcW w:w="1529" w:type="dxa"/>
            <w:vAlign w:val="center"/>
          </w:tcPr>
          <w:p w14:paraId="3993CE94" w14:textId="2325F6F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1A1</w:t>
            </w:r>
          </w:p>
        </w:tc>
        <w:tc>
          <w:tcPr>
            <w:tcW w:w="1794" w:type="dxa"/>
            <w:vAlign w:val="center"/>
          </w:tcPr>
          <w:p w14:paraId="2E8D516A" w14:textId="3E68F5E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fotransferase 1A1</w:t>
            </w:r>
          </w:p>
        </w:tc>
        <w:tc>
          <w:tcPr>
            <w:tcW w:w="1260" w:type="dxa"/>
            <w:vAlign w:val="bottom"/>
          </w:tcPr>
          <w:p w14:paraId="7668D0DD" w14:textId="3E9328B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145" w:type="dxa"/>
            <w:vAlign w:val="bottom"/>
          </w:tcPr>
          <w:p w14:paraId="0A9C6531" w14:textId="24E3FF3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79B2AB8" w14:textId="59C24F8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3</w:t>
            </w:r>
          </w:p>
        </w:tc>
      </w:tr>
      <w:tr w:rsidR="00CA31C6" w:rsidRPr="0018026E" w14:paraId="59DE0220" w14:textId="76C2AC82" w:rsidTr="00752B34">
        <w:tc>
          <w:tcPr>
            <w:tcW w:w="1172" w:type="dxa"/>
            <w:vAlign w:val="bottom"/>
          </w:tcPr>
          <w:p w14:paraId="27B76B3B" w14:textId="7D18F2A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5630</w:t>
            </w:r>
          </w:p>
        </w:tc>
        <w:tc>
          <w:tcPr>
            <w:tcW w:w="1529" w:type="dxa"/>
            <w:vAlign w:val="center"/>
          </w:tcPr>
          <w:p w14:paraId="4D6E6528" w14:textId="26A0D48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MBP</w:t>
            </w:r>
          </w:p>
        </w:tc>
        <w:tc>
          <w:tcPr>
            <w:tcW w:w="1794" w:type="dxa"/>
            <w:vAlign w:val="center"/>
          </w:tcPr>
          <w:p w14:paraId="09288D86" w14:textId="3383D46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0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M-binding protein</w:t>
            </w:r>
          </w:p>
        </w:tc>
        <w:tc>
          <w:tcPr>
            <w:tcW w:w="1260" w:type="dxa"/>
            <w:vAlign w:val="bottom"/>
          </w:tcPr>
          <w:p w14:paraId="1F2B9284" w14:textId="7E79290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1145" w:type="dxa"/>
            <w:vAlign w:val="bottom"/>
          </w:tcPr>
          <w:p w14:paraId="11D0BC4B" w14:textId="0E71952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2560E500" w14:textId="3673F25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0EF355E" w14:textId="113DE886" w:rsidTr="00752B34">
        <w:tc>
          <w:tcPr>
            <w:tcW w:w="1172" w:type="dxa"/>
            <w:vAlign w:val="bottom"/>
          </w:tcPr>
          <w:p w14:paraId="6A090469" w14:textId="412280E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135</w:t>
            </w:r>
          </w:p>
        </w:tc>
        <w:tc>
          <w:tcPr>
            <w:tcW w:w="1529" w:type="dxa"/>
            <w:vAlign w:val="center"/>
          </w:tcPr>
          <w:p w14:paraId="35045B32" w14:textId="03D434B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F-alpha</w:t>
            </w:r>
          </w:p>
        </w:tc>
        <w:tc>
          <w:tcPr>
            <w:tcW w:w="1794" w:type="dxa"/>
            <w:vAlign w:val="center"/>
          </w:tcPr>
          <w:p w14:paraId="2A081145" w14:textId="11F7A88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701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ransforming</w:t>
            </w:r>
            <w:proofErr w:type="spellEnd"/>
            <w:r w:rsidRPr="00D701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wth factor alpha</w:t>
            </w:r>
          </w:p>
        </w:tc>
        <w:tc>
          <w:tcPr>
            <w:tcW w:w="1260" w:type="dxa"/>
            <w:vAlign w:val="bottom"/>
          </w:tcPr>
          <w:p w14:paraId="032B5147" w14:textId="73CA115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145" w:type="dxa"/>
            <w:vAlign w:val="bottom"/>
          </w:tcPr>
          <w:p w14:paraId="6023E919" w14:textId="19244F5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0F0E2703" w14:textId="210499B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CA31C6" w:rsidRPr="0018026E" w14:paraId="154868CE" w14:textId="2CFB58C3" w:rsidTr="00752B34">
        <w:tc>
          <w:tcPr>
            <w:tcW w:w="1172" w:type="dxa"/>
            <w:vAlign w:val="bottom"/>
          </w:tcPr>
          <w:p w14:paraId="7230FDB4" w14:textId="63B7343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375</w:t>
            </w:r>
          </w:p>
        </w:tc>
        <w:tc>
          <w:tcPr>
            <w:tcW w:w="1529" w:type="dxa"/>
            <w:vAlign w:val="center"/>
          </w:tcPr>
          <w:p w14:paraId="03DF42D3" w14:textId="51D617B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794" w:type="dxa"/>
            <w:vAlign w:val="center"/>
          </w:tcPr>
          <w:p w14:paraId="0667ECED" w14:textId="2E77145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01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</w:t>
            </w:r>
          </w:p>
        </w:tc>
        <w:tc>
          <w:tcPr>
            <w:tcW w:w="1260" w:type="dxa"/>
            <w:vAlign w:val="bottom"/>
          </w:tcPr>
          <w:p w14:paraId="27134CCE" w14:textId="128B55D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1145" w:type="dxa"/>
            <w:vAlign w:val="bottom"/>
          </w:tcPr>
          <w:p w14:paraId="3CC4DAFE" w14:textId="488ADF6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188ECEF" w14:textId="12A9099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577008DB" w14:textId="3CF65A3A" w:rsidTr="00752B34">
        <w:tc>
          <w:tcPr>
            <w:tcW w:w="1172" w:type="dxa"/>
            <w:vAlign w:val="bottom"/>
          </w:tcPr>
          <w:p w14:paraId="6B5F4A7F" w14:textId="065A30B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1374</w:t>
            </w:r>
          </w:p>
        </w:tc>
        <w:tc>
          <w:tcPr>
            <w:tcW w:w="1529" w:type="dxa"/>
            <w:vAlign w:val="center"/>
          </w:tcPr>
          <w:p w14:paraId="15E95213" w14:textId="50FF91B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B</w:t>
            </w:r>
          </w:p>
        </w:tc>
        <w:tc>
          <w:tcPr>
            <w:tcW w:w="1794" w:type="dxa"/>
            <w:vAlign w:val="center"/>
          </w:tcPr>
          <w:p w14:paraId="76497B3B" w14:textId="06C8530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4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toxin-alpha</w:t>
            </w:r>
          </w:p>
        </w:tc>
        <w:tc>
          <w:tcPr>
            <w:tcW w:w="1260" w:type="dxa"/>
            <w:vAlign w:val="bottom"/>
          </w:tcPr>
          <w:p w14:paraId="32FE4EF6" w14:textId="5BF8E3D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1145" w:type="dxa"/>
            <w:vAlign w:val="bottom"/>
          </w:tcPr>
          <w:p w14:paraId="3D968D28" w14:textId="79E104B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51F02EE6" w14:textId="4880040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0370610" w14:textId="06440081" w:rsidTr="00752B34">
        <w:tc>
          <w:tcPr>
            <w:tcW w:w="1172" w:type="dxa"/>
            <w:vAlign w:val="bottom"/>
          </w:tcPr>
          <w:p w14:paraId="53F4E9A0" w14:textId="4D0AB79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07011</w:t>
            </w:r>
          </w:p>
        </w:tc>
        <w:tc>
          <w:tcPr>
            <w:tcW w:w="1529" w:type="dxa"/>
            <w:vAlign w:val="center"/>
          </w:tcPr>
          <w:p w14:paraId="0010AF6D" w14:textId="4187A71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794" w:type="dxa"/>
            <w:vAlign w:val="center"/>
          </w:tcPr>
          <w:p w14:paraId="11E40AF8" w14:textId="30CCDB9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5E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receptor superfamily member 9</w:t>
            </w:r>
          </w:p>
        </w:tc>
        <w:tc>
          <w:tcPr>
            <w:tcW w:w="1260" w:type="dxa"/>
            <w:vAlign w:val="bottom"/>
          </w:tcPr>
          <w:p w14:paraId="1B26915C" w14:textId="7C09754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8</w:t>
            </w:r>
          </w:p>
        </w:tc>
        <w:tc>
          <w:tcPr>
            <w:tcW w:w="1145" w:type="dxa"/>
            <w:vAlign w:val="bottom"/>
          </w:tcPr>
          <w:p w14:paraId="6E435E5C" w14:textId="72267480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79D40B42" w14:textId="4850400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1087D2B" w14:textId="56C0DE3C" w:rsidTr="00752B34">
        <w:tc>
          <w:tcPr>
            <w:tcW w:w="1172" w:type="dxa"/>
            <w:vAlign w:val="bottom"/>
          </w:tcPr>
          <w:p w14:paraId="4D132B69" w14:textId="2F30F12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43557</w:t>
            </w:r>
          </w:p>
        </w:tc>
        <w:tc>
          <w:tcPr>
            <w:tcW w:w="1529" w:type="dxa"/>
            <w:vAlign w:val="center"/>
          </w:tcPr>
          <w:p w14:paraId="39F07B70" w14:textId="1F26464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1794" w:type="dxa"/>
            <w:vAlign w:val="center"/>
          </w:tcPr>
          <w:p w14:paraId="4105CF81" w14:textId="2CDF204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4E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ligand superfamily member 14</w:t>
            </w:r>
          </w:p>
        </w:tc>
        <w:tc>
          <w:tcPr>
            <w:tcW w:w="1260" w:type="dxa"/>
            <w:vAlign w:val="bottom"/>
          </w:tcPr>
          <w:p w14:paraId="59BC598B" w14:textId="7485832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1</w:t>
            </w:r>
          </w:p>
        </w:tc>
        <w:tc>
          <w:tcPr>
            <w:tcW w:w="1145" w:type="dxa"/>
            <w:vAlign w:val="bottom"/>
          </w:tcPr>
          <w:p w14:paraId="5A719360" w14:textId="49B5D56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01A75FE" w14:textId="5FC9212B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A31C6" w:rsidRPr="0018026E" w14:paraId="5243FEF5" w14:textId="522D7514" w:rsidTr="00752B34">
        <w:tc>
          <w:tcPr>
            <w:tcW w:w="1172" w:type="dxa"/>
            <w:vAlign w:val="bottom"/>
          </w:tcPr>
          <w:p w14:paraId="626EA7E0" w14:textId="03A0E10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0591</w:t>
            </w:r>
          </w:p>
        </w:tc>
        <w:tc>
          <w:tcPr>
            <w:tcW w:w="1529" w:type="dxa"/>
            <w:vAlign w:val="center"/>
          </w:tcPr>
          <w:p w14:paraId="1DB6D0EF" w14:textId="474853C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1794" w:type="dxa"/>
            <w:vAlign w:val="center"/>
          </w:tcPr>
          <w:p w14:paraId="041D92EE" w14:textId="0645CF5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ligand superfamily member 10</w:t>
            </w:r>
          </w:p>
        </w:tc>
        <w:tc>
          <w:tcPr>
            <w:tcW w:w="1260" w:type="dxa"/>
            <w:vAlign w:val="bottom"/>
          </w:tcPr>
          <w:p w14:paraId="097A3366" w14:textId="16F65B6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7</w:t>
            </w:r>
          </w:p>
        </w:tc>
        <w:tc>
          <w:tcPr>
            <w:tcW w:w="1145" w:type="dxa"/>
            <w:vAlign w:val="bottom"/>
          </w:tcPr>
          <w:p w14:paraId="0D29214C" w14:textId="420A4A6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34F15802" w14:textId="1FD5652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7E213DE" w14:textId="29CA131A" w:rsidTr="00752B34">
        <w:tc>
          <w:tcPr>
            <w:tcW w:w="1172" w:type="dxa"/>
            <w:vAlign w:val="bottom"/>
          </w:tcPr>
          <w:p w14:paraId="667BFA58" w14:textId="4DE4A9CC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4788</w:t>
            </w:r>
          </w:p>
        </w:tc>
        <w:tc>
          <w:tcPr>
            <w:tcW w:w="1529" w:type="dxa"/>
            <w:vAlign w:val="center"/>
          </w:tcPr>
          <w:p w14:paraId="1598CD41" w14:textId="1F7FC81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CE</w:t>
            </w:r>
          </w:p>
        </w:tc>
        <w:tc>
          <w:tcPr>
            <w:tcW w:w="1794" w:type="dxa"/>
            <w:vAlign w:val="center"/>
          </w:tcPr>
          <w:p w14:paraId="27A37316" w14:textId="4B5141C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8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ligand superfamily member 11</w:t>
            </w:r>
          </w:p>
        </w:tc>
        <w:tc>
          <w:tcPr>
            <w:tcW w:w="1260" w:type="dxa"/>
            <w:vAlign w:val="bottom"/>
          </w:tcPr>
          <w:p w14:paraId="2206FEB2" w14:textId="7D9A686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5</w:t>
            </w:r>
          </w:p>
        </w:tc>
        <w:tc>
          <w:tcPr>
            <w:tcW w:w="1145" w:type="dxa"/>
            <w:vAlign w:val="bottom"/>
          </w:tcPr>
          <w:p w14:paraId="5761077C" w14:textId="589750A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84BA622" w14:textId="3FFEFB2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2E08281C" w14:textId="19315074" w:rsidTr="00752B34">
        <w:tc>
          <w:tcPr>
            <w:tcW w:w="1172" w:type="dxa"/>
            <w:vAlign w:val="bottom"/>
          </w:tcPr>
          <w:p w14:paraId="56E89F11" w14:textId="5852C70F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" w:name="OLE_LINK3"/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969D9</w:t>
            </w:r>
            <w:bookmarkEnd w:id="4"/>
          </w:p>
        </w:tc>
        <w:tc>
          <w:tcPr>
            <w:tcW w:w="1529" w:type="dxa"/>
            <w:vAlign w:val="center"/>
          </w:tcPr>
          <w:p w14:paraId="7720EDCF" w14:textId="1C149DA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LP</w:t>
            </w:r>
          </w:p>
        </w:tc>
        <w:tc>
          <w:tcPr>
            <w:tcW w:w="1794" w:type="dxa"/>
            <w:vAlign w:val="center"/>
          </w:tcPr>
          <w:p w14:paraId="69FEA481" w14:textId="5F65EE7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29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ymic stromal lymphopoietin</w:t>
            </w:r>
          </w:p>
        </w:tc>
        <w:tc>
          <w:tcPr>
            <w:tcW w:w="1260" w:type="dxa"/>
            <w:vAlign w:val="bottom"/>
          </w:tcPr>
          <w:p w14:paraId="4550126A" w14:textId="4482D3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4</w:t>
            </w:r>
          </w:p>
        </w:tc>
        <w:tc>
          <w:tcPr>
            <w:tcW w:w="1145" w:type="dxa"/>
            <w:vAlign w:val="bottom"/>
          </w:tcPr>
          <w:p w14:paraId="154496C7" w14:textId="33F6D0A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13E82D69" w14:textId="1EAE7DD1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</w:tr>
      <w:tr w:rsidR="00CA31C6" w:rsidRPr="0018026E" w14:paraId="444ADA93" w14:textId="4D22E29F" w:rsidTr="00752B34">
        <w:tc>
          <w:tcPr>
            <w:tcW w:w="1172" w:type="dxa"/>
            <w:vAlign w:val="bottom"/>
          </w:tcPr>
          <w:p w14:paraId="4B8D166E" w14:textId="7AAB5D04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43508</w:t>
            </w:r>
          </w:p>
        </w:tc>
        <w:tc>
          <w:tcPr>
            <w:tcW w:w="1529" w:type="dxa"/>
            <w:vAlign w:val="center"/>
          </w:tcPr>
          <w:p w14:paraId="09F79510" w14:textId="552DCAB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EAK</w:t>
            </w:r>
          </w:p>
        </w:tc>
        <w:tc>
          <w:tcPr>
            <w:tcW w:w="1794" w:type="dxa"/>
            <w:vAlign w:val="center"/>
          </w:tcPr>
          <w:p w14:paraId="5127FFA1" w14:textId="4B46FEE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F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ligand superfamily member 12</w:t>
            </w:r>
          </w:p>
        </w:tc>
        <w:tc>
          <w:tcPr>
            <w:tcW w:w="1260" w:type="dxa"/>
            <w:vAlign w:val="bottom"/>
          </w:tcPr>
          <w:p w14:paraId="7A1E46F3" w14:textId="68F9C5D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6</w:t>
            </w:r>
          </w:p>
        </w:tc>
        <w:tc>
          <w:tcPr>
            <w:tcW w:w="1145" w:type="dxa"/>
            <w:vAlign w:val="bottom"/>
          </w:tcPr>
          <w:p w14:paraId="0CB842CA" w14:textId="271D7FC9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E5CC08F" w14:textId="31BC191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3334DB26" w14:textId="5753FCC6" w:rsidTr="00752B34">
        <w:tc>
          <w:tcPr>
            <w:tcW w:w="1172" w:type="dxa"/>
            <w:vAlign w:val="bottom"/>
          </w:tcPr>
          <w:p w14:paraId="5AB8D799" w14:textId="1B1C691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00749</w:t>
            </w:r>
          </w:p>
        </w:tc>
        <w:tc>
          <w:tcPr>
            <w:tcW w:w="1529" w:type="dxa"/>
            <w:vAlign w:val="center"/>
          </w:tcPr>
          <w:p w14:paraId="06B00143" w14:textId="569BF5D3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A</w:t>
            </w:r>
            <w:proofErr w:type="spellEnd"/>
          </w:p>
        </w:tc>
        <w:tc>
          <w:tcPr>
            <w:tcW w:w="1794" w:type="dxa"/>
            <w:vAlign w:val="center"/>
          </w:tcPr>
          <w:p w14:paraId="780BD1A1" w14:textId="2B362E5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35D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kinase-type plasminogen activator</w:t>
            </w:r>
          </w:p>
        </w:tc>
        <w:tc>
          <w:tcPr>
            <w:tcW w:w="1260" w:type="dxa"/>
            <w:vAlign w:val="bottom"/>
          </w:tcPr>
          <w:p w14:paraId="292D223C" w14:textId="0686AF9D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2</w:t>
            </w:r>
          </w:p>
        </w:tc>
        <w:tc>
          <w:tcPr>
            <w:tcW w:w="1145" w:type="dxa"/>
            <w:vAlign w:val="bottom"/>
          </w:tcPr>
          <w:p w14:paraId="1D647A94" w14:textId="181B3D62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4" w:type="dxa"/>
            <w:vAlign w:val="bottom"/>
          </w:tcPr>
          <w:p w14:paraId="4C151511" w14:textId="680E8AA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A31C6" w:rsidRPr="0018026E" w14:paraId="6A9FC5F2" w14:textId="5FD5FE8C" w:rsidTr="00752B34">
        <w:tc>
          <w:tcPr>
            <w:tcW w:w="1172" w:type="dxa"/>
            <w:vAlign w:val="bottom"/>
          </w:tcPr>
          <w:p w14:paraId="5E15624C" w14:textId="2BF8CDA8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7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5692</w:t>
            </w:r>
          </w:p>
        </w:tc>
        <w:tc>
          <w:tcPr>
            <w:tcW w:w="1529" w:type="dxa"/>
            <w:vAlign w:val="center"/>
          </w:tcPr>
          <w:p w14:paraId="0DC80DC2" w14:textId="04D0186A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794" w:type="dxa"/>
            <w:vAlign w:val="center"/>
          </w:tcPr>
          <w:p w14:paraId="62B05FCA" w14:textId="0C3EBFEE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35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cular endothelial growth factor A</w:t>
            </w:r>
          </w:p>
        </w:tc>
        <w:tc>
          <w:tcPr>
            <w:tcW w:w="1260" w:type="dxa"/>
            <w:vAlign w:val="bottom"/>
          </w:tcPr>
          <w:p w14:paraId="4EC493DB" w14:textId="78760525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2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0</w:t>
            </w:r>
          </w:p>
        </w:tc>
        <w:tc>
          <w:tcPr>
            <w:tcW w:w="1145" w:type="dxa"/>
            <w:vAlign w:val="bottom"/>
          </w:tcPr>
          <w:p w14:paraId="70A6EEF2" w14:textId="10EA0F66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64" w:type="dxa"/>
            <w:vAlign w:val="bottom"/>
          </w:tcPr>
          <w:p w14:paraId="2F9324BD" w14:textId="7E5D70A7" w:rsidR="00CA31C6" w:rsidRPr="00333290" w:rsidRDefault="00CA31C6" w:rsidP="0018026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2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19690C42" w14:textId="6BDE6AC4" w:rsidR="003F4236" w:rsidRPr="00B11AC2" w:rsidRDefault="00154A39" w:rsidP="00B11AC2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B11AC2">
        <w:rPr>
          <w:rFonts w:ascii="Times New Roman" w:hAnsi="Times New Roman" w:cs="Times New Roman"/>
          <w:color w:val="000000"/>
          <w:sz w:val="22"/>
          <w:szCs w:val="22"/>
        </w:rPr>
        <w:t xml:space="preserve">Note: </w:t>
      </w:r>
      <w:r w:rsidR="005574E5" w:rsidRPr="00B11AC2">
        <w:rPr>
          <w:rFonts w:ascii="Times New Roman" w:hAnsi="Times New Roman" w:cs="Times New Roman"/>
          <w:color w:val="000000"/>
          <w:sz w:val="22"/>
          <w:szCs w:val="22"/>
        </w:rPr>
        <w:t>LOD = limit of detection.</w:t>
      </w:r>
    </w:p>
    <w:p w14:paraId="486862AD" w14:textId="61E602A5" w:rsidR="00AB79C5" w:rsidRDefault="00AB79C5"/>
    <w:p w14:paraId="50004F0E" w14:textId="36E5A121" w:rsidR="00B63BC0" w:rsidRDefault="00B63BC0"/>
    <w:p w14:paraId="22634F0C" w14:textId="56DC53F4" w:rsidR="00B63BC0" w:rsidRDefault="00B63BC0"/>
    <w:p w14:paraId="5D8D9440" w14:textId="1B7D4893" w:rsidR="00B63BC0" w:rsidRDefault="00B63BC0"/>
    <w:p w14:paraId="3055E367" w14:textId="6A01C281" w:rsidR="00B63BC0" w:rsidRDefault="00B63BC0"/>
    <w:p w14:paraId="608FB1C4" w14:textId="03A3A36B" w:rsidR="00B63BC0" w:rsidRDefault="00B63BC0"/>
    <w:p w14:paraId="37C0F2F9" w14:textId="00360FA8" w:rsidR="00B63BC0" w:rsidRDefault="00B63BC0"/>
    <w:p w14:paraId="3503414D" w14:textId="58ECF353" w:rsidR="00B63BC0" w:rsidRDefault="00B63BC0"/>
    <w:p w14:paraId="153FA2E7" w14:textId="45593309" w:rsidR="00B63BC0" w:rsidRDefault="00B63BC0"/>
    <w:p w14:paraId="0A07C62D" w14:textId="674A6105" w:rsidR="00B63BC0" w:rsidRDefault="00B63BC0"/>
    <w:p w14:paraId="2B78F142" w14:textId="59CC2ECB" w:rsidR="00B63BC0" w:rsidRDefault="00B63BC0"/>
    <w:p w14:paraId="092BF5F8" w14:textId="7687E4DC" w:rsidR="00B63BC0" w:rsidRDefault="00B63BC0"/>
    <w:p w14:paraId="5663CDD9" w14:textId="4DDCD679" w:rsidR="00B63BC0" w:rsidRDefault="00B63BC0"/>
    <w:p w14:paraId="2C1CB53A" w14:textId="646140AB" w:rsidR="00B63BC0" w:rsidRDefault="00B63BC0"/>
    <w:p w14:paraId="01FACEB8" w14:textId="207B2988" w:rsidR="00B63BC0" w:rsidRDefault="00B63BC0"/>
    <w:p w14:paraId="2FF519BA" w14:textId="68E8CDCF" w:rsidR="00B23020" w:rsidRDefault="00B23020"/>
    <w:p w14:paraId="462C64DA" w14:textId="3025D331" w:rsidR="00B23020" w:rsidRDefault="00B23020"/>
    <w:p w14:paraId="3623CA08" w14:textId="160A5679" w:rsidR="00B23020" w:rsidRDefault="00B23020"/>
    <w:p w14:paraId="25A410F6" w14:textId="222B7F44" w:rsidR="00B23020" w:rsidRDefault="00B23020"/>
    <w:p w14:paraId="79BE1BA2" w14:textId="0D36FE15" w:rsidR="00B23020" w:rsidRDefault="00B23020"/>
    <w:p w14:paraId="11BE1238" w14:textId="43CDB6B9" w:rsidR="00B23020" w:rsidRDefault="00B23020"/>
    <w:p w14:paraId="45E7C2E1" w14:textId="672C0C40" w:rsidR="00B23020" w:rsidRDefault="00B23020"/>
    <w:p w14:paraId="1FDEDD47" w14:textId="43DBA118" w:rsidR="00B23020" w:rsidRDefault="00B23020"/>
    <w:p w14:paraId="5BBFE750" w14:textId="6C19E0D8" w:rsidR="00B23020" w:rsidRDefault="00B23020"/>
    <w:p w14:paraId="37D3B72E" w14:textId="77777777" w:rsidR="00B23020" w:rsidRDefault="00B23020"/>
    <w:p w14:paraId="5DB5C0BD" w14:textId="20AFEC94" w:rsidR="00B63BC0" w:rsidRDefault="00B63BC0"/>
    <w:p w14:paraId="18139C0C" w14:textId="43562744" w:rsidR="00B63BC0" w:rsidRDefault="00B63BC0"/>
    <w:p w14:paraId="5B2D2A4D" w14:textId="6EBCBA90" w:rsidR="00B63BC0" w:rsidRDefault="00B63BC0"/>
    <w:p w14:paraId="594E2A69" w14:textId="26BDE0FA" w:rsidR="00B63BC0" w:rsidRDefault="00B63BC0"/>
    <w:p w14:paraId="5D6CA0B3" w14:textId="2B5DD09D" w:rsidR="00B63BC0" w:rsidRDefault="00B63BC0"/>
    <w:p w14:paraId="4918EBDB" w14:textId="2A14C21D" w:rsidR="00B63BC0" w:rsidRDefault="00B63BC0"/>
    <w:p w14:paraId="79678F39" w14:textId="77777777" w:rsidR="005726D1" w:rsidRDefault="005726D1"/>
    <w:p w14:paraId="7B02F9D1" w14:textId="17BC339D" w:rsidR="00672D73" w:rsidRDefault="00AB79C5">
      <w:pPr>
        <w:rPr>
          <w:rFonts w:ascii="Times New Roman" w:hAnsi="Times New Roman" w:cs="Times New Roman"/>
        </w:rPr>
      </w:pPr>
      <w:r w:rsidRPr="00AB79C5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="00DB1D4C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 w:hint="eastAsia"/>
        </w:rPr>
        <w:t>:</w:t>
      </w:r>
      <w:r w:rsidRPr="00AB79C5">
        <w:rPr>
          <w:rFonts w:ascii="Times New Roman" w:hAnsi="Times New Roman" w:cs="Times New Roman"/>
        </w:rPr>
        <w:t xml:space="preserve"> </w:t>
      </w:r>
      <w:r w:rsidR="00672D73">
        <w:rPr>
          <w:rFonts w:ascii="Times New Roman" w:hAnsi="Times New Roman" w:cs="Times New Roman"/>
        </w:rPr>
        <w:t>T</w:t>
      </w:r>
      <w:r w:rsidR="004D3332" w:rsidRPr="004D3332">
        <w:rPr>
          <w:rFonts w:ascii="Times New Roman" w:hAnsi="Times New Roman" w:cs="Times New Roman"/>
        </w:rPr>
        <w:t xml:space="preserve">he mean and SD of the 68 proteins </w:t>
      </w:r>
      <w:r w:rsidR="00672D73">
        <w:rPr>
          <w:rFonts w:ascii="Times New Roman" w:hAnsi="Times New Roman" w:cs="Times New Roman"/>
        </w:rPr>
        <w:t xml:space="preserve">in </w:t>
      </w:r>
      <w:r w:rsidR="00723581">
        <w:rPr>
          <w:rFonts w:ascii="Times New Roman" w:hAnsi="Times New Roman" w:cs="Times New Roman"/>
        </w:rPr>
        <w:t>the NP/factor score, and dementia samples</w:t>
      </w:r>
    </w:p>
    <w:p w14:paraId="43FB4753" w14:textId="0815D4BF" w:rsidR="004D3332" w:rsidRDefault="004D3332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</w:tblGrid>
      <w:tr w:rsidR="005726D1" w14:paraId="4C52B516" w14:textId="77777777" w:rsidTr="00572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E75985F" w14:textId="32CC8A78" w:rsidR="005726D1" w:rsidRDefault="005726D1" w:rsidP="007E0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672" w:type="dxa"/>
            <w:gridSpan w:val="2"/>
            <w:vAlign w:val="center"/>
          </w:tcPr>
          <w:p w14:paraId="4F6D714B" w14:textId="2C88C697" w:rsidR="005726D1" w:rsidRDefault="005726D1" w:rsidP="007E0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7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/Factor Score Samp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=708</w:t>
            </w:r>
          </w:p>
        </w:tc>
        <w:tc>
          <w:tcPr>
            <w:tcW w:w="2672" w:type="dxa"/>
            <w:gridSpan w:val="2"/>
            <w:vAlign w:val="center"/>
          </w:tcPr>
          <w:p w14:paraId="6FC0AB43" w14:textId="77777777" w:rsidR="005726D1" w:rsidRDefault="005726D1" w:rsidP="007E0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27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Samp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EE5AE0A" w14:textId="03DFD17A" w:rsidR="005726D1" w:rsidRDefault="005726D1" w:rsidP="007E0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37</w:t>
            </w:r>
          </w:p>
        </w:tc>
      </w:tr>
      <w:tr w:rsidR="005726D1" w14:paraId="305062F5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</w:tcPr>
          <w:p w14:paraId="1BF9E5C9" w14:textId="77777777" w:rsidR="005726D1" w:rsidRDefault="00572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DC7C2EC" w14:textId="0CE10473" w:rsidR="005726D1" w:rsidRPr="00D3006A" w:rsidRDefault="005726D1" w:rsidP="00D3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D3006A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38DAE6D" w14:textId="4D5A29D0" w:rsidR="005726D1" w:rsidRPr="00D3006A" w:rsidRDefault="005726D1" w:rsidP="00D3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006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D696B81" w14:textId="1D55DA34" w:rsidR="005726D1" w:rsidRPr="00D3006A" w:rsidRDefault="005726D1" w:rsidP="00D3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D3006A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04E20E2" w14:textId="503CEBF9" w:rsidR="005726D1" w:rsidRPr="00D3006A" w:rsidRDefault="005726D1" w:rsidP="00D3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006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5726D1" w14:paraId="59E65F45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vAlign w:val="center"/>
          </w:tcPr>
          <w:p w14:paraId="16F11737" w14:textId="416CC7FF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E-BP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249BCB2" w14:textId="3E71C2BF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21D8C65E" w14:textId="614359C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43EC57D" w14:textId="4E767297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72B0EDF" w14:textId="5667514D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5726D1" w14:paraId="65F85F0F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5E1C73C" w14:textId="35D27AD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336" w:type="dxa"/>
            <w:vAlign w:val="center"/>
          </w:tcPr>
          <w:p w14:paraId="7343D384" w14:textId="24E14565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336" w:type="dxa"/>
            <w:vAlign w:val="center"/>
          </w:tcPr>
          <w:p w14:paraId="0C167441" w14:textId="581A1364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36" w:type="dxa"/>
            <w:vAlign w:val="center"/>
          </w:tcPr>
          <w:p w14:paraId="54769A7C" w14:textId="332E415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336" w:type="dxa"/>
            <w:vAlign w:val="center"/>
          </w:tcPr>
          <w:p w14:paraId="65115BB7" w14:textId="38674880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5726D1" w14:paraId="1B25FD74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463ABA7" w14:textId="5656190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1336" w:type="dxa"/>
            <w:vAlign w:val="center"/>
          </w:tcPr>
          <w:p w14:paraId="2B5352C4" w14:textId="09262C4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336" w:type="dxa"/>
            <w:vAlign w:val="center"/>
          </w:tcPr>
          <w:p w14:paraId="369AE380" w14:textId="7122913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36" w:type="dxa"/>
            <w:vAlign w:val="center"/>
          </w:tcPr>
          <w:p w14:paraId="6F16651D" w14:textId="20BA613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336" w:type="dxa"/>
            <w:vAlign w:val="center"/>
          </w:tcPr>
          <w:p w14:paraId="4931EB8B" w14:textId="25CC86FD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5726D1" w14:paraId="7FA3E2AA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B790955" w14:textId="59D72BD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SP-8</w:t>
            </w:r>
          </w:p>
        </w:tc>
        <w:tc>
          <w:tcPr>
            <w:tcW w:w="1336" w:type="dxa"/>
            <w:vAlign w:val="center"/>
          </w:tcPr>
          <w:p w14:paraId="025071B0" w14:textId="0C051EB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36" w:type="dxa"/>
            <w:vAlign w:val="center"/>
          </w:tcPr>
          <w:p w14:paraId="63260D74" w14:textId="20E3CA2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6" w:type="dxa"/>
            <w:vAlign w:val="center"/>
          </w:tcPr>
          <w:p w14:paraId="45DF14E7" w14:textId="65BF0D47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36" w:type="dxa"/>
            <w:vAlign w:val="center"/>
          </w:tcPr>
          <w:p w14:paraId="1A31B2C5" w14:textId="12E6CA3E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5726D1" w14:paraId="41B2E516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D3B8F50" w14:textId="44141D0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1336" w:type="dxa"/>
            <w:vAlign w:val="center"/>
          </w:tcPr>
          <w:p w14:paraId="017C4CBB" w14:textId="6DF9154B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336" w:type="dxa"/>
            <w:vAlign w:val="center"/>
          </w:tcPr>
          <w:p w14:paraId="1898477A" w14:textId="72F8BFF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6" w:type="dxa"/>
            <w:vAlign w:val="center"/>
          </w:tcPr>
          <w:p w14:paraId="24FAC6E0" w14:textId="28E6C26C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336" w:type="dxa"/>
            <w:vAlign w:val="center"/>
          </w:tcPr>
          <w:p w14:paraId="43AC3D27" w14:textId="7B4EED99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5726D1" w14:paraId="714BF5E6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70B4BF8" w14:textId="6C9A35A3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336" w:type="dxa"/>
            <w:vAlign w:val="center"/>
          </w:tcPr>
          <w:p w14:paraId="0491E85D" w14:textId="37BCF91E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1336" w:type="dxa"/>
            <w:vAlign w:val="center"/>
          </w:tcPr>
          <w:p w14:paraId="6C8BE916" w14:textId="0FB254BE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36" w:type="dxa"/>
            <w:vAlign w:val="center"/>
          </w:tcPr>
          <w:p w14:paraId="4E79DEC3" w14:textId="3F203397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336" w:type="dxa"/>
            <w:vAlign w:val="center"/>
          </w:tcPr>
          <w:p w14:paraId="3463BCBA" w14:textId="1F82EAEA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5726D1" w14:paraId="359A7FC1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A255997" w14:textId="2D63244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1336" w:type="dxa"/>
            <w:vAlign w:val="center"/>
          </w:tcPr>
          <w:p w14:paraId="016A3CEF" w14:textId="3B17183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336" w:type="dxa"/>
            <w:vAlign w:val="center"/>
          </w:tcPr>
          <w:p w14:paraId="63B049C8" w14:textId="42182C4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6" w:type="dxa"/>
            <w:vAlign w:val="center"/>
          </w:tcPr>
          <w:p w14:paraId="7D0B56E5" w14:textId="03137FBF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336" w:type="dxa"/>
            <w:vAlign w:val="center"/>
          </w:tcPr>
          <w:p w14:paraId="3711814F" w14:textId="2D00DEDB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5726D1" w14:paraId="66C153B1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323D09B" w14:textId="1CC6E6A2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23</w:t>
            </w:r>
          </w:p>
        </w:tc>
        <w:tc>
          <w:tcPr>
            <w:tcW w:w="1336" w:type="dxa"/>
            <w:vAlign w:val="center"/>
          </w:tcPr>
          <w:p w14:paraId="3519AD78" w14:textId="1105D90D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336" w:type="dxa"/>
            <w:vAlign w:val="center"/>
          </w:tcPr>
          <w:p w14:paraId="3520B746" w14:textId="314A4B8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6" w:type="dxa"/>
            <w:vAlign w:val="center"/>
          </w:tcPr>
          <w:p w14:paraId="4323DABC" w14:textId="6DD121A9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36" w:type="dxa"/>
            <w:vAlign w:val="center"/>
          </w:tcPr>
          <w:p w14:paraId="518B4420" w14:textId="60F2A8F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5726D1" w14:paraId="608E51D4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1B4A5DD" w14:textId="016B6FD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25</w:t>
            </w:r>
          </w:p>
        </w:tc>
        <w:tc>
          <w:tcPr>
            <w:tcW w:w="1336" w:type="dxa"/>
            <w:vAlign w:val="center"/>
          </w:tcPr>
          <w:p w14:paraId="632C7270" w14:textId="2EABCA5B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336" w:type="dxa"/>
            <w:vAlign w:val="center"/>
          </w:tcPr>
          <w:p w14:paraId="3B2F0C61" w14:textId="10DDF35E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36" w:type="dxa"/>
            <w:vAlign w:val="center"/>
          </w:tcPr>
          <w:p w14:paraId="16FAA8FA" w14:textId="57D33F9A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336" w:type="dxa"/>
            <w:vAlign w:val="center"/>
          </w:tcPr>
          <w:p w14:paraId="29313A17" w14:textId="3B0CDAEE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5726D1" w14:paraId="6730EC98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EE62B2D" w14:textId="0225D7F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28</w:t>
            </w:r>
          </w:p>
        </w:tc>
        <w:tc>
          <w:tcPr>
            <w:tcW w:w="1336" w:type="dxa"/>
            <w:vAlign w:val="center"/>
          </w:tcPr>
          <w:p w14:paraId="060A83B6" w14:textId="3DA7927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36" w:type="dxa"/>
            <w:vAlign w:val="center"/>
          </w:tcPr>
          <w:p w14:paraId="5C6BA19A" w14:textId="6C62E51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36" w:type="dxa"/>
            <w:vAlign w:val="center"/>
          </w:tcPr>
          <w:p w14:paraId="28236B89" w14:textId="68236577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36" w:type="dxa"/>
            <w:vAlign w:val="center"/>
          </w:tcPr>
          <w:p w14:paraId="71E13165" w14:textId="43FA7F2B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5726D1" w14:paraId="6190E0A1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AF17BA1" w14:textId="3D686D88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336" w:type="dxa"/>
            <w:vAlign w:val="center"/>
          </w:tcPr>
          <w:p w14:paraId="569497B2" w14:textId="61A54529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336" w:type="dxa"/>
            <w:vAlign w:val="center"/>
          </w:tcPr>
          <w:p w14:paraId="1D8C6F5E" w14:textId="6DDEC0CD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36" w:type="dxa"/>
            <w:vAlign w:val="center"/>
          </w:tcPr>
          <w:p w14:paraId="2F992B9C" w14:textId="6C7693C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336" w:type="dxa"/>
            <w:vAlign w:val="center"/>
          </w:tcPr>
          <w:p w14:paraId="222ADDEF" w14:textId="217B154A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5726D1" w14:paraId="37B971B1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E067348" w14:textId="07627CFD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1336" w:type="dxa"/>
            <w:vAlign w:val="center"/>
          </w:tcPr>
          <w:p w14:paraId="405EF2C3" w14:textId="019E8E3D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336" w:type="dxa"/>
            <w:vAlign w:val="center"/>
          </w:tcPr>
          <w:p w14:paraId="1593FF28" w14:textId="7806C43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36" w:type="dxa"/>
            <w:vAlign w:val="center"/>
          </w:tcPr>
          <w:p w14:paraId="69B04C9D" w14:textId="220622F8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336" w:type="dxa"/>
            <w:vAlign w:val="center"/>
          </w:tcPr>
          <w:p w14:paraId="2B780DE2" w14:textId="0276A57F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5726D1" w14:paraId="5762FDD7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604B5DED" w14:textId="08B149DA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244</w:t>
            </w:r>
          </w:p>
        </w:tc>
        <w:tc>
          <w:tcPr>
            <w:tcW w:w="1336" w:type="dxa"/>
            <w:vAlign w:val="center"/>
          </w:tcPr>
          <w:p w14:paraId="2C12E425" w14:textId="2C820BB8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336" w:type="dxa"/>
            <w:vAlign w:val="center"/>
          </w:tcPr>
          <w:p w14:paraId="6BC71D2E" w14:textId="1F3DCB19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6" w:type="dxa"/>
            <w:vAlign w:val="center"/>
          </w:tcPr>
          <w:p w14:paraId="50B76153" w14:textId="7DFD7A8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336" w:type="dxa"/>
            <w:vAlign w:val="center"/>
          </w:tcPr>
          <w:p w14:paraId="261D917C" w14:textId="62B7C7DB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5726D1" w14:paraId="0EE681AA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BB0F900" w14:textId="64342913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1336" w:type="dxa"/>
            <w:vAlign w:val="center"/>
          </w:tcPr>
          <w:p w14:paraId="2C650D0E" w14:textId="44105CFE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336" w:type="dxa"/>
            <w:vAlign w:val="center"/>
          </w:tcPr>
          <w:p w14:paraId="3BB2ACD3" w14:textId="31478848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6" w:type="dxa"/>
            <w:vAlign w:val="center"/>
          </w:tcPr>
          <w:p w14:paraId="509CF338" w14:textId="6B6ADFE1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336" w:type="dxa"/>
            <w:vAlign w:val="center"/>
          </w:tcPr>
          <w:p w14:paraId="302B79A5" w14:textId="056A2922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5726D1" w14:paraId="0B7E436A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C091E9D" w14:textId="0FE8C77E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5</w:t>
            </w:r>
          </w:p>
        </w:tc>
        <w:tc>
          <w:tcPr>
            <w:tcW w:w="1336" w:type="dxa"/>
            <w:vAlign w:val="center"/>
          </w:tcPr>
          <w:p w14:paraId="52E285EC" w14:textId="4705D8EC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336" w:type="dxa"/>
            <w:vAlign w:val="center"/>
          </w:tcPr>
          <w:p w14:paraId="5738A20C" w14:textId="5DBD44A5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36" w:type="dxa"/>
            <w:vAlign w:val="center"/>
          </w:tcPr>
          <w:p w14:paraId="32AD951B" w14:textId="1EBBFAF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336" w:type="dxa"/>
            <w:vAlign w:val="center"/>
          </w:tcPr>
          <w:p w14:paraId="483DF21E" w14:textId="35E5CBDF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5726D1" w14:paraId="295C20FD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5ECFD2C" w14:textId="793153D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6</w:t>
            </w:r>
          </w:p>
        </w:tc>
        <w:tc>
          <w:tcPr>
            <w:tcW w:w="1336" w:type="dxa"/>
            <w:vAlign w:val="center"/>
          </w:tcPr>
          <w:p w14:paraId="790A6864" w14:textId="04221252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336" w:type="dxa"/>
            <w:vAlign w:val="center"/>
          </w:tcPr>
          <w:p w14:paraId="1F53C402" w14:textId="7BD757F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6" w:type="dxa"/>
            <w:vAlign w:val="center"/>
          </w:tcPr>
          <w:p w14:paraId="6B9347FB" w14:textId="19304F61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336" w:type="dxa"/>
            <w:vAlign w:val="center"/>
          </w:tcPr>
          <w:p w14:paraId="0C3D5E6D" w14:textId="632D1A85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5726D1" w14:paraId="026B010D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E6A55E3" w14:textId="2CDA8DD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1336" w:type="dxa"/>
            <w:vAlign w:val="center"/>
          </w:tcPr>
          <w:p w14:paraId="514938D6" w14:textId="4E8FC8F1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336" w:type="dxa"/>
            <w:vAlign w:val="center"/>
          </w:tcPr>
          <w:p w14:paraId="01165B43" w14:textId="4EFBC6E9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36" w:type="dxa"/>
            <w:vAlign w:val="center"/>
          </w:tcPr>
          <w:p w14:paraId="51B7D3EF" w14:textId="34EEE85F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1336" w:type="dxa"/>
            <w:vAlign w:val="center"/>
          </w:tcPr>
          <w:p w14:paraId="144A5351" w14:textId="7F095748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5726D1" w14:paraId="49BE4A90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E141328" w14:textId="79D1C3F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1336" w:type="dxa"/>
            <w:vAlign w:val="center"/>
          </w:tcPr>
          <w:p w14:paraId="180B5716" w14:textId="682726E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336" w:type="dxa"/>
            <w:vAlign w:val="center"/>
          </w:tcPr>
          <w:p w14:paraId="06189E5E" w14:textId="2876CE4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36" w:type="dxa"/>
            <w:vAlign w:val="center"/>
          </w:tcPr>
          <w:p w14:paraId="7980388A" w14:textId="287A76B3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36" w:type="dxa"/>
            <w:vAlign w:val="center"/>
          </w:tcPr>
          <w:p w14:paraId="4705EF68" w14:textId="1392E44B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5726D1" w14:paraId="57A9D8DC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43F51BA" w14:textId="6831D7A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SF-1</w:t>
            </w:r>
          </w:p>
        </w:tc>
        <w:tc>
          <w:tcPr>
            <w:tcW w:w="1336" w:type="dxa"/>
            <w:vAlign w:val="center"/>
          </w:tcPr>
          <w:p w14:paraId="2B6FD89F" w14:textId="6C5F5976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336" w:type="dxa"/>
            <w:vAlign w:val="center"/>
          </w:tcPr>
          <w:p w14:paraId="7CD61A48" w14:textId="663F7298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36" w:type="dxa"/>
            <w:vAlign w:val="center"/>
          </w:tcPr>
          <w:p w14:paraId="3CBB4A25" w14:textId="706D92C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336" w:type="dxa"/>
            <w:vAlign w:val="center"/>
          </w:tcPr>
          <w:p w14:paraId="78184F5F" w14:textId="546548EC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5726D1" w14:paraId="013D9708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9F158C0" w14:textId="3C0DFF2A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ST5</w:t>
            </w:r>
          </w:p>
        </w:tc>
        <w:tc>
          <w:tcPr>
            <w:tcW w:w="1336" w:type="dxa"/>
            <w:vAlign w:val="center"/>
          </w:tcPr>
          <w:p w14:paraId="2CDBACF7" w14:textId="492BFE6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336" w:type="dxa"/>
            <w:vAlign w:val="center"/>
          </w:tcPr>
          <w:p w14:paraId="02873DB3" w14:textId="30CC429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36" w:type="dxa"/>
            <w:vAlign w:val="center"/>
          </w:tcPr>
          <w:p w14:paraId="1956B7D3" w14:textId="6C5904FA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336" w:type="dxa"/>
            <w:vAlign w:val="center"/>
          </w:tcPr>
          <w:p w14:paraId="2ED6CB2F" w14:textId="3F3E5E6D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5726D1" w14:paraId="57032B9A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2D7AFED" w14:textId="04420A16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336" w:type="dxa"/>
            <w:vAlign w:val="center"/>
          </w:tcPr>
          <w:p w14:paraId="6082CF6B" w14:textId="3DB4C162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336" w:type="dxa"/>
            <w:vAlign w:val="center"/>
          </w:tcPr>
          <w:p w14:paraId="155C16FD" w14:textId="6F5B8908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36" w:type="dxa"/>
            <w:vAlign w:val="center"/>
          </w:tcPr>
          <w:p w14:paraId="08EA9698" w14:textId="40908CCE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336" w:type="dxa"/>
            <w:vAlign w:val="center"/>
          </w:tcPr>
          <w:p w14:paraId="2A9FFEEA" w14:textId="52E7F16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5726D1" w14:paraId="74C03758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FAC8F8F" w14:textId="6137BEC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1336" w:type="dxa"/>
            <w:vAlign w:val="center"/>
          </w:tcPr>
          <w:p w14:paraId="023B9B08" w14:textId="2301147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336" w:type="dxa"/>
            <w:vAlign w:val="center"/>
          </w:tcPr>
          <w:p w14:paraId="43B73E73" w14:textId="12BDCA7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36" w:type="dxa"/>
            <w:vAlign w:val="center"/>
          </w:tcPr>
          <w:p w14:paraId="67E392A0" w14:textId="1F20EFBE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336" w:type="dxa"/>
            <w:vAlign w:val="center"/>
          </w:tcPr>
          <w:p w14:paraId="207CF498" w14:textId="298F504B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5726D1" w14:paraId="066004C0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D1819CB" w14:textId="66E60C81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336" w:type="dxa"/>
            <w:vAlign w:val="center"/>
          </w:tcPr>
          <w:p w14:paraId="0FC22E76" w14:textId="52F3E215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1336" w:type="dxa"/>
            <w:vAlign w:val="center"/>
          </w:tcPr>
          <w:p w14:paraId="277D23F5" w14:textId="20AB396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36" w:type="dxa"/>
            <w:vAlign w:val="center"/>
          </w:tcPr>
          <w:p w14:paraId="06D94599" w14:textId="383D3AC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5</w:t>
            </w:r>
          </w:p>
        </w:tc>
        <w:tc>
          <w:tcPr>
            <w:tcW w:w="1336" w:type="dxa"/>
            <w:vAlign w:val="center"/>
          </w:tcPr>
          <w:p w14:paraId="584FBF05" w14:textId="569BDFF0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5726D1" w14:paraId="667BAC72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CA2FCBD" w14:textId="572433A4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336" w:type="dxa"/>
            <w:vAlign w:val="center"/>
          </w:tcPr>
          <w:p w14:paraId="683407B4" w14:textId="6A1AE2E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336" w:type="dxa"/>
            <w:vAlign w:val="center"/>
          </w:tcPr>
          <w:p w14:paraId="2F187682" w14:textId="4C9A561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36" w:type="dxa"/>
            <w:vAlign w:val="center"/>
          </w:tcPr>
          <w:p w14:paraId="58872534" w14:textId="741CBCAE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336" w:type="dxa"/>
            <w:vAlign w:val="center"/>
          </w:tcPr>
          <w:p w14:paraId="53AB1CC6" w14:textId="6B2E6F3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5726D1" w14:paraId="268D0DAD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1938D6C" w14:textId="39A5AB25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1336" w:type="dxa"/>
            <w:vAlign w:val="center"/>
          </w:tcPr>
          <w:p w14:paraId="4C5AF855" w14:textId="0D481296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1336" w:type="dxa"/>
            <w:vAlign w:val="center"/>
          </w:tcPr>
          <w:p w14:paraId="58F5A606" w14:textId="3FA460FC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6" w:type="dxa"/>
            <w:vAlign w:val="center"/>
          </w:tcPr>
          <w:p w14:paraId="62EF2984" w14:textId="6FB6D36C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336" w:type="dxa"/>
            <w:vAlign w:val="center"/>
          </w:tcPr>
          <w:p w14:paraId="0C189807" w14:textId="665ABFFD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</w:tr>
      <w:tr w:rsidR="005726D1" w14:paraId="73936323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C52641E" w14:textId="525E981B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1336" w:type="dxa"/>
            <w:vAlign w:val="center"/>
          </w:tcPr>
          <w:p w14:paraId="47E7EF6B" w14:textId="4F5E7A48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336" w:type="dxa"/>
            <w:vAlign w:val="center"/>
          </w:tcPr>
          <w:p w14:paraId="27D8C599" w14:textId="0A833D19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36" w:type="dxa"/>
            <w:vAlign w:val="center"/>
          </w:tcPr>
          <w:p w14:paraId="42213D5F" w14:textId="0B8E326E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336" w:type="dxa"/>
            <w:vAlign w:val="center"/>
          </w:tcPr>
          <w:p w14:paraId="103C4799" w14:textId="28884999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5726D1" w14:paraId="6CB01B7A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84F3C82" w14:textId="5BFB040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336" w:type="dxa"/>
            <w:vAlign w:val="center"/>
          </w:tcPr>
          <w:p w14:paraId="170EBCCC" w14:textId="7B77512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336" w:type="dxa"/>
            <w:vAlign w:val="center"/>
          </w:tcPr>
          <w:p w14:paraId="2B6DA31F" w14:textId="1AD6BB4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36" w:type="dxa"/>
            <w:vAlign w:val="center"/>
          </w:tcPr>
          <w:p w14:paraId="2817A945" w14:textId="72893B12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336" w:type="dxa"/>
            <w:vAlign w:val="center"/>
          </w:tcPr>
          <w:p w14:paraId="2EC59349" w14:textId="0327DAC8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5726D1" w14:paraId="6BAED2A0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B1B0DDC" w14:textId="084191A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1336" w:type="dxa"/>
            <w:vAlign w:val="center"/>
          </w:tcPr>
          <w:p w14:paraId="069FCAD8" w14:textId="2FCCF19E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336" w:type="dxa"/>
            <w:vAlign w:val="center"/>
          </w:tcPr>
          <w:p w14:paraId="3B3586E7" w14:textId="055B5AF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6" w:type="dxa"/>
            <w:vAlign w:val="center"/>
          </w:tcPr>
          <w:p w14:paraId="0F851BDF" w14:textId="09CA14E3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336" w:type="dxa"/>
            <w:vAlign w:val="center"/>
          </w:tcPr>
          <w:p w14:paraId="008AE639" w14:textId="3784956E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5726D1" w14:paraId="66D85408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CD32DA0" w14:textId="2441043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N-RAGE</w:t>
            </w:r>
          </w:p>
        </w:tc>
        <w:tc>
          <w:tcPr>
            <w:tcW w:w="1336" w:type="dxa"/>
            <w:vAlign w:val="center"/>
          </w:tcPr>
          <w:p w14:paraId="73F3F6F6" w14:textId="0C726FB6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336" w:type="dxa"/>
            <w:vAlign w:val="center"/>
          </w:tcPr>
          <w:p w14:paraId="715639B2" w14:textId="7B6DE93F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36" w:type="dxa"/>
            <w:vAlign w:val="center"/>
          </w:tcPr>
          <w:p w14:paraId="13F04519" w14:textId="2E25ACE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336" w:type="dxa"/>
            <w:vAlign w:val="center"/>
          </w:tcPr>
          <w:p w14:paraId="0397850F" w14:textId="58906D31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5726D1" w14:paraId="5BC77315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41CB0F8" w14:textId="21A58D68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GF-19</w:t>
            </w:r>
          </w:p>
        </w:tc>
        <w:tc>
          <w:tcPr>
            <w:tcW w:w="1336" w:type="dxa"/>
            <w:vAlign w:val="center"/>
          </w:tcPr>
          <w:p w14:paraId="576CFE85" w14:textId="1B8E5679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336" w:type="dxa"/>
            <w:vAlign w:val="center"/>
          </w:tcPr>
          <w:p w14:paraId="0B6D144E" w14:textId="6AD53F0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36" w:type="dxa"/>
            <w:vAlign w:val="center"/>
          </w:tcPr>
          <w:p w14:paraId="72B09B98" w14:textId="30939EA2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336" w:type="dxa"/>
            <w:vAlign w:val="center"/>
          </w:tcPr>
          <w:p w14:paraId="7C4E1D50" w14:textId="7B083072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5726D1" w14:paraId="64FCE7BB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D96D190" w14:textId="035B3532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GF-21</w:t>
            </w:r>
          </w:p>
        </w:tc>
        <w:tc>
          <w:tcPr>
            <w:tcW w:w="1336" w:type="dxa"/>
            <w:vAlign w:val="center"/>
          </w:tcPr>
          <w:p w14:paraId="02333A08" w14:textId="02C6020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336" w:type="dxa"/>
            <w:vAlign w:val="center"/>
          </w:tcPr>
          <w:p w14:paraId="0246013A" w14:textId="5649CECC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36" w:type="dxa"/>
            <w:vAlign w:val="center"/>
          </w:tcPr>
          <w:p w14:paraId="52A9CA04" w14:textId="5D2EE4F7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336" w:type="dxa"/>
            <w:vAlign w:val="center"/>
          </w:tcPr>
          <w:p w14:paraId="56B7D1EA" w14:textId="4AED54C6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</w:tr>
      <w:tr w:rsidR="005726D1" w14:paraId="458CE909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552D616" w14:textId="76FCF28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lt3L</w:t>
            </w:r>
          </w:p>
        </w:tc>
        <w:tc>
          <w:tcPr>
            <w:tcW w:w="1336" w:type="dxa"/>
            <w:vAlign w:val="center"/>
          </w:tcPr>
          <w:p w14:paraId="0A6B3017" w14:textId="7ED80CF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336" w:type="dxa"/>
            <w:vAlign w:val="center"/>
          </w:tcPr>
          <w:p w14:paraId="4D208D10" w14:textId="6C246EE5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36" w:type="dxa"/>
            <w:vAlign w:val="center"/>
          </w:tcPr>
          <w:p w14:paraId="74D08D2E" w14:textId="5E797E29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336" w:type="dxa"/>
            <w:vAlign w:val="center"/>
          </w:tcPr>
          <w:p w14:paraId="7FC50CE7" w14:textId="28D61C4D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5726D1" w14:paraId="5B1EA6D4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9D4E67F" w14:textId="2A7D25E5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336" w:type="dxa"/>
            <w:vAlign w:val="center"/>
          </w:tcPr>
          <w:p w14:paraId="787B7B13" w14:textId="1AA2EAD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336" w:type="dxa"/>
            <w:vAlign w:val="center"/>
          </w:tcPr>
          <w:p w14:paraId="342D8868" w14:textId="57872AB1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36" w:type="dxa"/>
            <w:vAlign w:val="center"/>
          </w:tcPr>
          <w:p w14:paraId="51D6C50A" w14:textId="295A9568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1336" w:type="dxa"/>
            <w:vAlign w:val="center"/>
          </w:tcPr>
          <w:p w14:paraId="3751E082" w14:textId="2F43FEBF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5726D1" w14:paraId="121A4E67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1F2F76B" w14:textId="53E6F5F4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FN-gamma</w:t>
            </w:r>
          </w:p>
        </w:tc>
        <w:tc>
          <w:tcPr>
            <w:tcW w:w="1336" w:type="dxa"/>
            <w:vAlign w:val="center"/>
          </w:tcPr>
          <w:p w14:paraId="36802078" w14:textId="2EC4E2E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336" w:type="dxa"/>
            <w:vAlign w:val="center"/>
          </w:tcPr>
          <w:p w14:paraId="6C6A6984" w14:textId="11C1AF75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36" w:type="dxa"/>
            <w:vAlign w:val="center"/>
          </w:tcPr>
          <w:p w14:paraId="495EE98F" w14:textId="707D78A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336" w:type="dxa"/>
            <w:vAlign w:val="center"/>
          </w:tcPr>
          <w:p w14:paraId="5932EF7C" w14:textId="046E6F7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5726D1" w14:paraId="484B7BCB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63E7D8B" w14:textId="0036FD2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-10RB</w:t>
            </w:r>
          </w:p>
        </w:tc>
        <w:tc>
          <w:tcPr>
            <w:tcW w:w="1336" w:type="dxa"/>
            <w:vAlign w:val="center"/>
          </w:tcPr>
          <w:p w14:paraId="4112ECB8" w14:textId="6DB8387E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336" w:type="dxa"/>
            <w:vAlign w:val="center"/>
          </w:tcPr>
          <w:p w14:paraId="0E102D68" w14:textId="20E3D51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6" w:type="dxa"/>
            <w:vAlign w:val="center"/>
          </w:tcPr>
          <w:p w14:paraId="1DAAAB1A" w14:textId="47B40AAA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336" w:type="dxa"/>
            <w:vAlign w:val="center"/>
          </w:tcPr>
          <w:p w14:paraId="3772C064" w14:textId="5434365E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5726D1" w14:paraId="167F84A2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2D8EED2" w14:textId="44E7C073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-12B</w:t>
            </w:r>
          </w:p>
        </w:tc>
        <w:tc>
          <w:tcPr>
            <w:tcW w:w="1336" w:type="dxa"/>
            <w:vAlign w:val="center"/>
          </w:tcPr>
          <w:p w14:paraId="552D12EA" w14:textId="0FDF5863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336" w:type="dxa"/>
            <w:vAlign w:val="center"/>
          </w:tcPr>
          <w:p w14:paraId="3D3B8FBF" w14:textId="0DFF0FC2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36" w:type="dxa"/>
            <w:vAlign w:val="center"/>
          </w:tcPr>
          <w:p w14:paraId="31066C14" w14:textId="2B2AE0B5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1336" w:type="dxa"/>
            <w:vAlign w:val="center"/>
          </w:tcPr>
          <w:p w14:paraId="5E6CFF00" w14:textId="120B008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5726D1" w14:paraId="7B0A0A9C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5100854" w14:textId="61782274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-15RA</w:t>
            </w:r>
          </w:p>
        </w:tc>
        <w:tc>
          <w:tcPr>
            <w:tcW w:w="1336" w:type="dxa"/>
            <w:vAlign w:val="center"/>
          </w:tcPr>
          <w:p w14:paraId="295B399A" w14:textId="086329F4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36" w:type="dxa"/>
            <w:vAlign w:val="center"/>
          </w:tcPr>
          <w:p w14:paraId="2BBD9A52" w14:textId="2BF04F7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36" w:type="dxa"/>
            <w:vAlign w:val="center"/>
          </w:tcPr>
          <w:p w14:paraId="23D5F94F" w14:textId="32E9D0A2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36" w:type="dxa"/>
            <w:vAlign w:val="center"/>
          </w:tcPr>
          <w:p w14:paraId="62CA040B" w14:textId="427CC87D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5726D1" w14:paraId="4C366110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B460319" w14:textId="0A98962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-17C</w:t>
            </w:r>
          </w:p>
        </w:tc>
        <w:tc>
          <w:tcPr>
            <w:tcW w:w="1336" w:type="dxa"/>
            <w:vAlign w:val="center"/>
          </w:tcPr>
          <w:p w14:paraId="45DC0E5D" w14:textId="2ADF973C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336" w:type="dxa"/>
            <w:vAlign w:val="center"/>
          </w:tcPr>
          <w:p w14:paraId="261FEE2A" w14:textId="12EA8134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36" w:type="dxa"/>
            <w:vAlign w:val="center"/>
          </w:tcPr>
          <w:p w14:paraId="320075B5" w14:textId="37AB2AAA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336" w:type="dxa"/>
            <w:vAlign w:val="center"/>
          </w:tcPr>
          <w:p w14:paraId="56B08049" w14:textId="1126E780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5726D1" w14:paraId="7EDD2506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D3675E8" w14:textId="699599DA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-18R1</w:t>
            </w:r>
          </w:p>
        </w:tc>
        <w:tc>
          <w:tcPr>
            <w:tcW w:w="1336" w:type="dxa"/>
            <w:vAlign w:val="center"/>
          </w:tcPr>
          <w:p w14:paraId="2270F09D" w14:textId="5208D64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336" w:type="dxa"/>
            <w:vAlign w:val="center"/>
          </w:tcPr>
          <w:p w14:paraId="61CB8CD4" w14:textId="72C87DC2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36" w:type="dxa"/>
            <w:vAlign w:val="center"/>
          </w:tcPr>
          <w:p w14:paraId="58E67A07" w14:textId="1C0B73C6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336" w:type="dxa"/>
            <w:vAlign w:val="center"/>
          </w:tcPr>
          <w:p w14:paraId="1CE456A8" w14:textId="0CEBEE0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5726D1" w14:paraId="67FDCCF3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4E247A7" w14:textId="2B3C280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336" w:type="dxa"/>
            <w:vAlign w:val="center"/>
          </w:tcPr>
          <w:p w14:paraId="1A501FD4" w14:textId="0129B478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336" w:type="dxa"/>
            <w:vAlign w:val="center"/>
          </w:tcPr>
          <w:p w14:paraId="0EE1B87F" w14:textId="02FC8947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36" w:type="dxa"/>
            <w:vAlign w:val="center"/>
          </w:tcPr>
          <w:p w14:paraId="046FA79F" w14:textId="680B2A35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336" w:type="dxa"/>
            <w:vAlign w:val="center"/>
          </w:tcPr>
          <w:p w14:paraId="4A7E3D2D" w14:textId="4EF02796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5726D1" w14:paraId="48911BC3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EAC6BCF" w14:textId="3DD924C2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1336" w:type="dxa"/>
            <w:vAlign w:val="center"/>
          </w:tcPr>
          <w:p w14:paraId="6DDD6BD1" w14:textId="6342F2C9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336" w:type="dxa"/>
            <w:vAlign w:val="center"/>
          </w:tcPr>
          <w:p w14:paraId="627E16C0" w14:textId="45ED96EB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36" w:type="dxa"/>
            <w:vAlign w:val="center"/>
          </w:tcPr>
          <w:p w14:paraId="1A3BBE43" w14:textId="5A003DC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336" w:type="dxa"/>
            <w:vAlign w:val="center"/>
          </w:tcPr>
          <w:p w14:paraId="00FEC325" w14:textId="1BBD2783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5726D1" w14:paraId="7E11F782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1E2DFF6" w14:textId="4E63FC7E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336" w:type="dxa"/>
            <w:vAlign w:val="center"/>
          </w:tcPr>
          <w:p w14:paraId="668FBF9B" w14:textId="7D15D25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36" w:type="dxa"/>
            <w:vAlign w:val="center"/>
          </w:tcPr>
          <w:p w14:paraId="33B69D96" w14:textId="26808913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36" w:type="dxa"/>
            <w:vAlign w:val="center"/>
          </w:tcPr>
          <w:p w14:paraId="7FC85C21" w14:textId="16EFD886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36" w:type="dxa"/>
            <w:vAlign w:val="center"/>
          </w:tcPr>
          <w:p w14:paraId="4483599F" w14:textId="11A1E2A1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5726D1" w14:paraId="578EFD81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25132C3" w14:textId="6CDA5BB1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1336" w:type="dxa"/>
            <w:vAlign w:val="center"/>
          </w:tcPr>
          <w:p w14:paraId="63E4B598" w14:textId="59E9B59D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36" w:type="dxa"/>
            <w:vAlign w:val="center"/>
          </w:tcPr>
          <w:p w14:paraId="581767D3" w14:textId="0B3E4621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36" w:type="dxa"/>
            <w:vAlign w:val="center"/>
          </w:tcPr>
          <w:p w14:paraId="14F7012A" w14:textId="16D20B52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36" w:type="dxa"/>
            <w:vAlign w:val="center"/>
          </w:tcPr>
          <w:p w14:paraId="62F4773B" w14:textId="59DC98B8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5726D1" w14:paraId="1814E21A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3A02D5C" w14:textId="0FFC810D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336" w:type="dxa"/>
            <w:vAlign w:val="center"/>
          </w:tcPr>
          <w:p w14:paraId="4D54DCB7" w14:textId="409FD123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336" w:type="dxa"/>
            <w:vAlign w:val="center"/>
          </w:tcPr>
          <w:p w14:paraId="4BA4364A" w14:textId="4885FBD9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36" w:type="dxa"/>
            <w:vAlign w:val="center"/>
          </w:tcPr>
          <w:p w14:paraId="75C39E9B" w14:textId="54C6ABC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336" w:type="dxa"/>
            <w:vAlign w:val="center"/>
          </w:tcPr>
          <w:p w14:paraId="6CA88576" w14:textId="3DC0D631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5726D1" w14:paraId="4A46236C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432B803" w14:textId="64EF8AFD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LAP TGF-beta-1</w:t>
            </w:r>
          </w:p>
        </w:tc>
        <w:tc>
          <w:tcPr>
            <w:tcW w:w="1336" w:type="dxa"/>
            <w:vAlign w:val="center"/>
          </w:tcPr>
          <w:p w14:paraId="1FC227BE" w14:textId="497C81C4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336" w:type="dxa"/>
            <w:vAlign w:val="center"/>
          </w:tcPr>
          <w:p w14:paraId="767B5E3D" w14:textId="1B9CECE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36" w:type="dxa"/>
            <w:vAlign w:val="center"/>
          </w:tcPr>
          <w:p w14:paraId="75DB4F88" w14:textId="79738F9A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336" w:type="dxa"/>
            <w:vAlign w:val="center"/>
          </w:tcPr>
          <w:p w14:paraId="7986FA88" w14:textId="2BF336E7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5726D1" w14:paraId="0913FF50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FC9D559" w14:textId="54B3FFC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IF-R</w:t>
            </w:r>
          </w:p>
        </w:tc>
        <w:tc>
          <w:tcPr>
            <w:tcW w:w="1336" w:type="dxa"/>
            <w:vAlign w:val="center"/>
          </w:tcPr>
          <w:p w14:paraId="4F848D5F" w14:textId="786C7DA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336" w:type="dxa"/>
            <w:vAlign w:val="center"/>
          </w:tcPr>
          <w:p w14:paraId="2B3063A8" w14:textId="187313B4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36" w:type="dxa"/>
            <w:vAlign w:val="center"/>
          </w:tcPr>
          <w:p w14:paraId="7A6BFE51" w14:textId="32076BB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336" w:type="dxa"/>
            <w:vAlign w:val="center"/>
          </w:tcPr>
          <w:p w14:paraId="1C0864E9" w14:textId="231D2A8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5726D1" w14:paraId="25852E57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F364A2C" w14:textId="18673B8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336" w:type="dxa"/>
            <w:vAlign w:val="center"/>
          </w:tcPr>
          <w:p w14:paraId="59FB83F3" w14:textId="182BF8BC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336" w:type="dxa"/>
            <w:vAlign w:val="center"/>
          </w:tcPr>
          <w:p w14:paraId="2101DF3D" w14:textId="021FFF9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36" w:type="dxa"/>
            <w:vAlign w:val="center"/>
          </w:tcPr>
          <w:p w14:paraId="5FDDF875" w14:textId="3F92D78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336" w:type="dxa"/>
            <w:vAlign w:val="center"/>
          </w:tcPr>
          <w:p w14:paraId="61917D6A" w14:textId="10C81AA9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5726D1" w14:paraId="02E7C8AC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14F897D" w14:textId="4B6438AF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CP-2</w:t>
            </w:r>
          </w:p>
        </w:tc>
        <w:tc>
          <w:tcPr>
            <w:tcW w:w="1336" w:type="dxa"/>
            <w:vAlign w:val="center"/>
          </w:tcPr>
          <w:p w14:paraId="1F139B1B" w14:textId="74C35A0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336" w:type="dxa"/>
            <w:vAlign w:val="center"/>
          </w:tcPr>
          <w:p w14:paraId="4E320D62" w14:textId="08F814B2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36" w:type="dxa"/>
            <w:vAlign w:val="center"/>
          </w:tcPr>
          <w:p w14:paraId="713859BE" w14:textId="6EDB22DC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336" w:type="dxa"/>
            <w:vAlign w:val="center"/>
          </w:tcPr>
          <w:p w14:paraId="19D7B281" w14:textId="7A7DACD2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5726D1" w14:paraId="7840113E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10A1EBE" w14:textId="5EDF6EB5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CP-4</w:t>
            </w:r>
          </w:p>
        </w:tc>
        <w:tc>
          <w:tcPr>
            <w:tcW w:w="1336" w:type="dxa"/>
            <w:vAlign w:val="center"/>
          </w:tcPr>
          <w:p w14:paraId="114B14FC" w14:textId="2980C24D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1336" w:type="dxa"/>
            <w:vAlign w:val="center"/>
          </w:tcPr>
          <w:p w14:paraId="0870D21B" w14:textId="752EC4AE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36" w:type="dxa"/>
            <w:vAlign w:val="center"/>
          </w:tcPr>
          <w:p w14:paraId="6B38FF04" w14:textId="07D1D32D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1336" w:type="dxa"/>
            <w:vAlign w:val="center"/>
          </w:tcPr>
          <w:p w14:paraId="049C38EA" w14:textId="4BE19B56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5726D1" w14:paraId="4B12A8E2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CE2661E" w14:textId="3CA70D7D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MP-1</w:t>
            </w:r>
          </w:p>
        </w:tc>
        <w:tc>
          <w:tcPr>
            <w:tcW w:w="1336" w:type="dxa"/>
            <w:vAlign w:val="center"/>
          </w:tcPr>
          <w:p w14:paraId="23634296" w14:textId="7D26082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1336" w:type="dxa"/>
            <w:vAlign w:val="center"/>
          </w:tcPr>
          <w:p w14:paraId="31FE2FD6" w14:textId="1D3225C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36" w:type="dxa"/>
            <w:vAlign w:val="center"/>
          </w:tcPr>
          <w:p w14:paraId="7F7DF92F" w14:textId="320DF3BB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336" w:type="dxa"/>
            <w:vAlign w:val="center"/>
          </w:tcPr>
          <w:p w14:paraId="1ECD751D" w14:textId="6C4DDB9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5726D1" w14:paraId="074BA233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5E5CDA8" w14:textId="6FBD584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MP-10</w:t>
            </w:r>
          </w:p>
        </w:tc>
        <w:tc>
          <w:tcPr>
            <w:tcW w:w="1336" w:type="dxa"/>
            <w:vAlign w:val="center"/>
          </w:tcPr>
          <w:p w14:paraId="6CCE9869" w14:textId="0921865A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1336" w:type="dxa"/>
            <w:vAlign w:val="center"/>
          </w:tcPr>
          <w:p w14:paraId="4CB9EE0D" w14:textId="3CD74592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36" w:type="dxa"/>
            <w:vAlign w:val="center"/>
          </w:tcPr>
          <w:p w14:paraId="13EE56F2" w14:textId="4A1F6246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1336" w:type="dxa"/>
            <w:vAlign w:val="center"/>
          </w:tcPr>
          <w:p w14:paraId="398A3CCF" w14:textId="68315670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5726D1" w14:paraId="17001C8E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B9A3F90" w14:textId="4DF0ED9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T-3</w:t>
            </w:r>
          </w:p>
        </w:tc>
        <w:tc>
          <w:tcPr>
            <w:tcW w:w="1336" w:type="dxa"/>
            <w:vAlign w:val="center"/>
          </w:tcPr>
          <w:p w14:paraId="4F0B9231" w14:textId="1586BA7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36" w:type="dxa"/>
            <w:vAlign w:val="center"/>
          </w:tcPr>
          <w:p w14:paraId="09F43832" w14:textId="1F2ADEB7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6" w:type="dxa"/>
            <w:vAlign w:val="center"/>
          </w:tcPr>
          <w:p w14:paraId="791C9A32" w14:textId="31B2EE39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336" w:type="dxa"/>
            <w:vAlign w:val="center"/>
          </w:tcPr>
          <w:p w14:paraId="59546DAB" w14:textId="4F56C58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5726D1" w14:paraId="4D756A2A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A54287B" w14:textId="2ED7AA7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PG</w:t>
            </w:r>
          </w:p>
        </w:tc>
        <w:tc>
          <w:tcPr>
            <w:tcW w:w="1336" w:type="dxa"/>
            <w:vAlign w:val="center"/>
          </w:tcPr>
          <w:p w14:paraId="293352A3" w14:textId="01C1D50C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1336" w:type="dxa"/>
            <w:vAlign w:val="center"/>
          </w:tcPr>
          <w:p w14:paraId="30F608AA" w14:textId="7C38095D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36" w:type="dxa"/>
            <w:vAlign w:val="center"/>
          </w:tcPr>
          <w:p w14:paraId="69B7263D" w14:textId="0E6482E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1336" w:type="dxa"/>
            <w:vAlign w:val="center"/>
          </w:tcPr>
          <w:p w14:paraId="3242F31D" w14:textId="70084DB8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5726D1" w14:paraId="440AE0D7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C76A3CD" w14:textId="22B3BE06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1336" w:type="dxa"/>
            <w:vAlign w:val="center"/>
          </w:tcPr>
          <w:p w14:paraId="3B873E2B" w14:textId="1819698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36" w:type="dxa"/>
            <w:vAlign w:val="center"/>
          </w:tcPr>
          <w:p w14:paraId="4E68C4DF" w14:textId="3B0C43CC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36" w:type="dxa"/>
            <w:vAlign w:val="center"/>
          </w:tcPr>
          <w:p w14:paraId="24558345" w14:textId="523E7DF7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336" w:type="dxa"/>
            <w:vAlign w:val="center"/>
          </w:tcPr>
          <w:p w14:paraId="7F99A2E3" w14:textId="5F2175C6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5726D1" w14:paraId="44CD0DCF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060740A" w14:textId="648DAC64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336" w:type="dxa"/>
            <w:vAlign w:val="center"/>
          </w:tcPr>
          <w:p w14:paraId="7FE90ABE" w14:textId="51C6B1E4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336" w:type="dxa"/>
            <w:vAlign w:val="center"/>
          </w:tcPr>
          <w:p w14:paraId="2A4E1562" w14:textId="6E5232D2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36" w:type="dxa"/>
            <w:vAlign w:val="center"/>
          </w:tcPr>
          <w:p w14:paraId="10971BE8" w14:textId="2C76F0F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336" w:type="dxa"/>
            <w:vAlign w:val="center"/>
          </w:tcPr>
          <w:p w14:paraId="10165BD1" w14:textId="1DD96A6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5726D1" w14:paraId="49A856C6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9979079" w14:textId="2A1B6BB8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CF</w:t>
            </w:r>
          </w:p>
        </w:tc>
        <w:tc>
          <w:tcPr>
            <w:tcW w:w="1336" w:type="dxa"/>
            <w:vAlign w:val="center"/>
          </w:tcPr>
          <w:p w14:paraId="700D5F50" w14:textId="209567AF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336" w:type="dxa"/>
            <w:vAlign w:val="center"/>
          </w:tcPr>
          <w:p w14:paraId="4C0E7C98" w14:textId="7B7A53B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36" w:type="dxa"/>
            <w:vAlign w:val="center"/>
          </w:tcPr>
          <w:p w14:paraId="62CEA8DC" w14:textId="383C1971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1336" w:type="dxa"/>
            <w:vAlign w:val="center"/>
          </w:tcPr>
          <w:p w14:paraId="2D30F15D" w14:textId="0A5B87C6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5726D1" w14:paraId="785A0AA4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A15C989" w14:textId="79004131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LAMF1</w:t>
            </w:r>
          </w:p>
        </w:tc>
        <w:tc>
          <w:tcPr>
            <w:tcW w:w="1336" w:type="dxa"/>
            <w:vAlign w:val="center"/>
          </w:tcPr>
          <w:p w14:paraId="2EDF1610" w14:textId="1375BF2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336" w:type="dxa"/>
            <w:vAlign w:val="center"/>
          </w:tcPr>
          <w:p w14:paraId="3F5E2CF1" w14:textId="533FB059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36" w:type="dxa"/>
            <w:vAlign w:val="center"/>
          </w:tcPr>
          <w:p w14:paraId="1AEEFE2F" w14:textId="0A51768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336" w:type="dxa"/>
            <w:vAlign w:val="center"/>
          </w:tcPr>
          <w:p w14:paraId="5D9A0260" w14:textId="16839A79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5726D1" w14:paraId="5330CA79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15739C1" w14:textId="19D1DC5B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TAMBP</w:t>
            </w:r>
          </w:p>
        </w:tc>
        <w:tc>
          <w:tcPr>
            <w:tcW w:w="1336" w:type="dxa"/>
            <w:vAlign w:val="center"/>
          </w:tcPr>
          <w:p w14:paraId="518A2367" w14:textId="49A76098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336" w:type="dxa"/>
            <w:vAlign w:val="center"/>
          </w:tcPr>
          <w:p w14:paraId="3B7D0547" w14:textId="4A476A8E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6" w:type="dxa"/>
            <w:vAlign w:val="center"/>
          </w:tcPr>
          <w:p w14:paraId="46404CFC" w14:textId="2B4FA0A8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336" w:type="dxa"/>
            <w:vAlign w:val="center"/>
          </w:tcPr>
          <w:p w14:paraId="2BD6315F" w14:textId="4403532A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5726D1" w14:paraId="5AB9FB59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11D4704E" w14:textId="22FF43BC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GF-alpha</w:t>
            </w:r>
          </w:p>
        </w:tc>
        <w:tc>
          <w:tcPr>
            <w:tcW w:w="1336" w:type="dxa"/>
            <w:vAlign w:val="center"/>
          </w:tcPr>
          <w:p w14:paraId="265FD2AB" w14:textId="3C96D8C5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36" w:type="dxa"/>
            <w:vAlign w:val="center"/>
          </w:tcPr>
          <w:p w14:paraId="4521C276" w14:textId="5CD5B331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36" w:type="dxa"/>
            <w:vAlign w:val="center"/>
          </w:tcPr>
          <w:p w14:paraId="3B2E08A0" w14:textId="287DBF90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36" w:type="dxa"/>
            <w:vAlign w:val="center"/>
          </w:tcPr>
          <w:p w14:paraId="700DC135" w14:textId="322593AE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5726D1" w14:paraId="54AB1773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BEC7128" w14:textId="35D6516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336" w:type="dxa"/>
            <w:vAlign w:val="center"/>
          </w:tcPr>
          <w:p w14:paraId="74F4A81F" w14:textId="633CFFA8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336" w:type="dxa"/>
            <w:vAlign w:val="center"/>
          </w:tcPr>
          <w:p w14:paraId="68E29E2D" w14:textId="55BB2BA0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36" w:type="dxa"/>
            <w:vAlign w:val="center"/>
          </w:tcPr>
          <w:p w14:paraId="58DB1A5C" w14:textId="0316B9B7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336" w:type="dxa"/>
            <w:vAlign w:val="center"/>
          </w:tcPr>
          <w:p w14:paraId="688F187B" w14:textId="294C3B5A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5726D1" w14:paraId="7DA7D6D4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2AF7EC7" w14:textId="79FC8DB0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NFB</w:t>
            </w:r>
          </w:p>
        </w:tc>
        <w:tc>
          <w:tcPr>
            <w:tcW w:w="1336" w:type="dxa"/>
            <w:vAlign w:val="center"/>
          </w:tcPr>
          <w:p w14:paraId="5D271502" w14:textId="3C1CD0AE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336" w:type="dxa"/>
            <w:vAlign w:val="center"/>
          </w:tcPr>
          <w:p w14:paraId="3F5DD26E" w14:textId="6722F24F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6" w:type="dxa"/>
            <w:vAlign w:val="center"/>
          </w:tcPr>
          <w:p w14:paraId="0D5EA499" w14:textId="72BAED25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336" w:type="dxa"/>
            <w:vAlign w:val="center"/>
          </w:tcPr>
          <w:p w14:paraId="02DD44DF" w14:textId="1AF357AC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5726D1" w14:paraId="3718D952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AE98F96" w14:textId="68D49385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336" w:type="dxa"/>
            <w:vAlign w:val="center"/>
          </w:tcPr>
          <w:p w14:paraId="2F4FA37A" w14:textId="78753B53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336" w:type="dxa"/>
            <w:vAlign w:val="center"/>
          </w:tcPr>
          <w:p w14:paraId="1D3F45C2" w14:textId="5F281CAA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36" w:type="dxa"/>
            <w:vAlign w:val="center"/>
          </w:tcPr>
          <w:p w14:paraId="1F63E411" w14:textId="616BECA8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336" w:type="dxa"/>
            <w:vAlign w:val="center"/>
          </w:tcPr>
          <w:p w14:paraId="563129AE" w14:textId="5C229373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5726D1" w14:paraId="5A99E8FD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4F55E1D9" w14:textId="3E2C3573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1336" w:type="dxa"/>
            <w:vAlign w:val="center"/>
          </w:tcPr>
          <w:p w14:paraId="1B2CA11B" w14:textId="2B34DDC7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336" w:type="dxa"/>
            <w:vAlign w:val="center"/>
          </w:tcPr>
          <w:p w14:paraId="1A2D50F8" w14:textId="2457DB73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36" w:type="dxa"/>
            <w:vAlign w:val="center"/>
          </w:tcPr>
          <w:p w14:paraId="5787EA7F" w14:textId="34BACB8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336" w:type="dxa"/>
            <w:vAlign w:val="center"/>
          </w:tcPr>
          <w:p w14:paraId="143BF104" w14:textId="0D60AC5E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5726D1" w14:paraId="6F5C1077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D8C1723" w14:textId="410B5857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1336" w:type="dxa"/>
            <w:vAlign w:val="center"/>
          </w:tcPr>
          <w:p w14:paraId="37A7152C" w14:textId="3EF8D2E1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336" w:type="dxa"/>
            <w:vAlign w:val="center"/>
          </w:tcPr>
          <w:p w14:paraId="1FE4068A" w14:textId="35C9DC26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6" w:type="dxa"/>
            <w:vAlign w:val="center"/>
          </w:tcPr>
          <w:p w14:paraId="09DB8F8A" w14:textId="14D5F000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336" w:type="dxa"/>
            <w:vAlign w:val="center"/>
          </w:tcPr>
          <w:p w14:paraId="471E4579" w14:textId="318E38F0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5726D1" w14:paraId="6D868CD6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39F09972" w14:textId="6B48DA18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RANCE</w:t>
            </w:r>
          </w:p>
        </w:tc>
        <w:tc>
          <w:tcPr>
            <w:tcW w:w="1336" w:type="dxa"/>
            <w:vAlign w:val="center"/>
          </w:tcPr>
          <w:p w14:paraId="66307837" w14:textId="49138A00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36" w:type="dxa"/>
            <w:vAlign w:val="center"/>
          </w:tcPr>
          <w:p w14:paraId="6C80BC7B" w14:textId="1C833F0B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36" w:type="dxa"/>
            <w:vAlign w:val="center"/>
          </w:tcPr>
          <w:p w14:paraId="21CBA71B" w14:textId="5D9E7726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336" w:type="dxa"/>
            <w:vAlign w:val="center"/>
          </w:tcPr>
          <w:p w14:paraId="1CD68A5B" w14:textId="7BE6E14C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5726D1" w14:paraId="095D2DF4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DD5EE64" w14:textId="64E3B869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WEAK</w:t>
            </w:r>
          </w:p>
        </w:tc>
        <w:tc>
          <w:tcPr>
            <w:tcW w:w="1336" w:type="dxa"/>
            <w:vAlign w:val="center"/>
          </w:tcPr>
          <w:p w14:paraId="45C63C6F" w14:textId="254238DB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336" w:type="dxa"/>
            <w:vAlign w:val="center"/>
          </w:tcPr>
          <w:p w14:paraId="61094BAF" w14:textId="2B6034C7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36" w:type="dxa"/>
            <w:vAlign w:val="center"/>
          </w:tcPr>
          <w:p w14:paraId="3CA95EDA" w14:textId="2ADCF584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336" w:type="dxa"/>
            <w:vAlign w:val="center"/>
          </w:tcPr>
          <w:p w14:paraId="48A8A8B6" w14:textId="5DD97EFD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5726D1" w14:paraId="178F4D35" w14:textId="77777777" w:rsidTr="005726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6B8A954" w14:textId="0F26915A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uPA</w:t>
            </w:r>
            <w:proofErr w:type="spellEnd"/>
          </w:p>
        </w:tc>
        <w:tc>
          <w:tcPr>
            <w:tcW w:w="1336" w:type="dxa"/>
            <w:vAlign w:val="center"/>
          </w:tcPr>
          <w:p w14:paraId="43D8CE3D" w14:textId="6C951AFE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336" w:type="dxa"/>
            <w:vAlign w:val="center"/>
          </w:tcPr>
          <w:p w14:paraId="6F6CC755" w14:textId="49587635" w:rsidR="005726D1" w:rsidRPr="006500B8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6" w:type="dxa"/>
            <w:vAlign w:val="center"/>
          </w:tcPr>
          <w:p w14:paraId="3B280B87" w14:textId="7A5DCC57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336" w:type="dxa"/>
            <w:vAlign w:val="center"/>
          </w:tcPr>
          <w:p w14:paraId="0A4F196E" w14:textId="57833004" w:rsidR="005726D1" w:rsidRPr="00D462E2" w:rsidRDefault="005726D1" w:rsidP="00BD0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5726D1" w14:paraId="2F14DB19" w14:textId="77777777" w:rsidTr="00572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6F919F3A" w14:textId="55A2F12D" w:rsidR="005726D1" w:rsidRPr="00BB29E0" w:rsidRDefault="005726D1" w:rsidP="00BD0B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B29E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336" w:type="dxa"/>
            <w:vAlign w:val="center"/>
          </w:tcPr>
          <w:p w14:paraId="4E5C6C0C" w14:textId="7F41DD22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1336" w:type="dxa"/>
            <w:vAlign w:val="center"/>
          </w:tcPr>
          <w:p w14:paraId="4AA9F887" w14:textId="0EE20DCD" w:rsidR="005726D1" w:rsidRPr="006500B8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6" w:type="dxa"/>
            <w:vAlign w:val="center"/>
          </w:tcPr>
          <w:p w14:paraId="75B029A8" w14:textId="32642AA6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1336" w:type="dxa"/>
            <w:vAlign w:val="center"/>
          </w:tcPr>
          <w:p w14:paraId="023B1157" w14:textId="68A5A4A8" w:rsidR="005726D1" w:rsidRPr="00D462E2" w:rsidRDefault="005726D1" w:rsidP="00BD0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0B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</w:tbl>
    <w:p w14:paraId="0EAC5FF1" w14:textId="5E412F19" w:rsidR="004D3332" w:rsidRDefault="00BB67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/>
        </w:rPr>
        <w:t xml:space="preserve"> NP = </w:t>
      </w:r>
      <w:r w:rsidRPr="00AE209A">
        <w:rPr>
          <w:rFonts w:ascii="Times New Roman" w:hAnsi="Times New Roman" w:cs="Times New Roman"/>
        </w:rPr>
        <w:t>Neuropsychological</w:t>
      </w:r>
      <w:r w:rsidR="00636A2B">
        <w:rPr>
          <w:rFonts w:ascii="Times New Roman" w:hAnsi="Times New Roman" w:cs="Times New Roman"/>
        </w:rPr>
        <w:t xml:space="preserve">, SD = standard deviation. </w:t>
      </w:r>
    </w:p>
    <w:p w14:paraId="6800CD08" w14:textId="03E513EB" w:rsidR="00524E8C" w:rsidRDefault="00524E8C">
      <w:pPr>
        <w:rPr>
          <w:rFonts w:ascii="Times New Roman" w:hAnsi="Times New Roman" w:cs="Times New Roman"/>
        </w:rPr>
      </w:pPr>
    </w:p>
    <w:p w14:paraId="0639D346" w14:textId="736AE10B" w:rsidR="00D049BC" w:rsidRDefault="00D049BC">
      <w:pPr>
        <w:rPr>
          <w:rFonts w:ascii="Times New Roman" w:hAnsi="Times New Roman" w:cs="Times New Roman"/>
        </w:rPr>
      </w:pPr>
    </w:p>
    <w:p w14:paraId="6648612C" w14:textId="01C4D0B2" w:rsidR="00D049BC" w:rsidRDefault="00D049BC">
      <w:pPr>
        <w:rPr>
          <w:rFonts w:ascii="Times New Roman" w:hAnsi="Times New Roman" w:cs="Times New Roman"/>
        </w:rPr>
      </w:pPr>
    </w:p>
    <w:p w14:paraId="7686EBDE" w14:textId="31138E20" w:rsidR="00D049BC" w:rsidRDefault="00D049BC">
      <w:pPr>
        <w:rPr>
          <w:rFonts w:ascii="Times New Roman" w:hAnsi="Times New Roman" w:cs="Times New Roman"/>
        </w:rPr>
      </w:pPr>
    </w:p>
    <w:p w14:paraId="56403060" w14:textId="778CA90A" w:rsidR="00D049BC" w:rsidRDefault="00D049BC">
      <w:pPr>
        <w:rPr>
          <w:rFonts w:ascii="Times New Roman" w:hAnsi="Times New Roman" w:cs="Times New Roman"/>
        </w:rPr>
      </w:pPr>
    </w:p>
    <w:p w14:paraId="6A3DE07D" w14:textId="4A07A33B" w:rsidR="00D049BC" w:rsidRDefault="00D049BC">
      <w:pPr>
        <w:rPr>
          <w:rFonts w:ascii="Times New Roman" w:hAnsi="Times New Roman" w:cs="Times New Roman"/>
        </w:rPr>
      </w:pPr>
    </w:p>
    <w:p w14:paraId="220DDE62" w14:textId="0919282D" w:rsidR="00366F8B" w:rsidRDefault="00366F8B">
      <w:pPr>
        <w:rPr>
          <w:rFonts w:ascii="Times New Roman" w:hAnsi="Times New Roman" w:cs="Times New Roman"/>
        </w:rPr>
      </w:pPr>
    </w:p>
    <w:p w14:paraId="25270045" w14:textId="64421A33" w:rsidR="00366F8B" w:rsidRDefault="00366F8B">
      <w:pPr>
        <w:rPr>
          <w:rFonts w:ascii="Times New Roman" w:hAnsi="Times New Roman" w:cs="Times New Roman"/>
        </w:rPr>
      </w:pPr>
    </w:p>
    <w:p w14:paraId="56F40D23" w14:textId="6BA8E628" w:rsidR="00366F8B" w:rsidRDefault="00366F8B">
      <w:pPr>
        <w:rPr>
          <w:rFonts w:ascii="Times New Roman" w:hAnsi="Times New Roman" w:cs="Times New Roman"/>
        </w:rPr>
      </w:pPr>
    </w:p>
    <w:p w14:paraId="499282B1" w14:textId="14ACAB60" w:rsidR="00366F8B" w:rsidRDefault="00366F8B">
      <w:pPr>
        <w:rPr>
          <w:rFonts w:ascii="Times New Roman" w:hAnsi="Times New Roman" w:cs="Times New Roman"/>
        </w:rPr>
      </w:pPr>
    </w:p>
    <w:p w14:paraId="3F374B01" w14:textId="474549FE" w:rsidR="00366F8B" w:rsidRDefault="00366F8B">
      <w:pPr>
        <w:rPr>
          <w:rFonts w:ascii="Times New Roman" w:hAnsi="Times New Roman" w:cs="Times New Roman"/>
        </w:rPr>
      </w:pPr>
    </w:p>
    <w:p w14:paraId="48346CF0" w14:textId="1E4420F6" w:rsidR="00366F8B" w:rsidRDefault="00366F8B">
      <w:pPr>
        <w:rPr>
          <w:rFonts w:ascii="Times New Roman" w:hAnsi="Times New Roman" w:cs="Times New Roman"/>
        </w:rPr>
      </w:pPr>
    </w:p>
    <w:p w14:paraId="36B134D1" w14:textId="4743F949" w:rsidR="00366F8B" w:rsidRDefault="00366F8B">
      <w:pPr>
        <w:rPr>
          <w:rFonts w:ascii="Times New Roman" w:hAnsi="Times New Roman" w:cs="Times New Roman"/>
        </w:rPr>
      </w:pPr>
    </w:p>
    <w:p w14:paraId="15BF4AAD" w14:textId="3688FB16" w:rsidR="00366F8B" w:rsidRDefault="00366F8B">
      <w:pPr>
        <w:rPr>
          <w:rFonts w:ascii="Times New Roman" w:hAnsi="Times New Roman" w:cs="Times New Roman"/>
        </w:rPr>
      </w:pPr>
    </w:p>
    <w:p w14:paraId="4015458C" w14:textId="77777777" w:rsidR="004F0F4D" w:rsidRDefault="004F0F4D">
      <w:pPr>
        <w:rPr>
          <w:rFonts w:ascii="Times New Roman" w:hAnsi="Times New Roman" w:cs="Times New Roman"/>
        </w:rPr>
      </w:pPr>
    </w:p>
    <w:p w14:paraId="37F0AD99" w14:textId="77777777" w:rsidR="00366F8B" w:rsidRDefault="00366F8B">
      <w:pPr>
        <w:rPr>
          <w:rFonts w:ascii="Times New Roman" w:hAnsi="Times New Roman" w:cs="Times New Roman"/>
        </w:rPr>
      </w:pPr>
    </w:p>
    <w:p w14:paraId="6018191C" w14:textId="178821EA" w:rsidR="00D049BC" w:rsidRDefault="00D049BC">
      <w:pPr>
        <w:rPr>
          <w:rFonts w:ascii="Times New Roman" w:hAnsi="Times New Roman" w:cs="Times New Roman"/>
        </w:rPr>
      </w:pPr>
    </w:p>
    <w:p w14:paraId="5C89C035" w14:textId="2B9FA5EB" w:rsidR="00D049BC" w:rsidRDefault="00D049BC">
      <w:pPr>
        <w:rPr>
          <w:rFonts w:ascii="Times New Roman" w:hAnsi="Times New Roman" w:cs="Times New Roman"/>
        </w:rPr>
      </w:pPr>
    </w:p>
    <w:p w14:paraId="26ACFB18" w14:textId="55298F93" w:rsidR="00D049BC" w:rsidRDefault="00D049BC">
      <w:pPr>
        <w:rPr>
          <w:rFonts w:ascii="Times New Roman" w:hAnsi="Times New Roman" w:cs="Times New Roman"/>
        </w:rPr>
      </w:pPr>
    </w:p>
    <w:p w14:paraId="70F2C9AE" w14:textId="77777777" w:rsidR="00D049BC" w:rsidRDefault="00D049BC">
      <w:pPr>
        <w:rPr>
          <w:rFonts w:ascii="Times New Roman" w:hAnsi="Times New Roman" w:cs="Times New Roman"/>
        </w:rPr>
      </w:pPr>
    </w:p>
    <w:p w14:paraId="60328501" w14:textId="0D25546D" w:rsidR="00743E81" w:rsidRDefault="00743E81">
      <w:pPr>
        <w:rPr>
          <w:rFonts w:ascii="Times New Roman" w:hAnsi="Times New Roman" w:cs="Times New Roman"/>
        </w:rPr>
      </w:pPr>
    </w:p>
    <w:p w14:paraId="6D188F95" w14:textId="2A409456" w:rsidR="00D049BC" w:rsidRDefault="00723581" w:rsidP="00842556">
      <w:pPr>
        <w:jc w:val="both"/>
        <w:rPr>
          <w:rFonts w:ascii="Times New Roman" w:hAnsi="Times New Roman" w:cs="Times New Roman"/>
        </w:rPr>
      </w:pPr>
      <w:r w:rsidRPr="00AB79C5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 (b)</w:t>
      </w:r>
      <w:r>
        <w:rPr>
          <w:rFonts w:ascii="Times New Roman" w:hAnsi="Times New Roman" w:cs="Times New Roman" w:hint="eastAsia"/>
        </w:rPr>
        <w:t>:</w:t>
      </w:r>
      <w:r w:rsidRPr="00AB79C5">
        <w:rPr>
          <w:rFonts w:ascii="Times New Roman" w:hAnsi="Times New Roman" w:cs="Times New Roman"/>
        </w:rPr>
        <w:t xml:space="preserve"> </w:t>
      </w:r>
      <w:r w:rsidR="003E0ADD">
        <w:rPr>
          <w:rFonts w:ascii="Times New Roman" w:hAnsi="Times New Roman" w:cs="Times New Roman"/>
        </w:rPr>
        <w:t>S</w:t>
      </w:r>
      <w:r w:rsidRPr="004D3332">
        <w:rPr>
          <w:rFonts w:ascii="Times New Roman" w:hAnsi="Times New Roman" w:cs="Times New Roman"/>
        </w:rPr>
        <w:t xml:space="preserve">ummary of </w:t>
      </w:r>
      <w:r w:rsidR="003E0ADD">
        <w:rPr>
          <w:rFonts w:ascii="Times New Roman" w:hAnsi="Times New Roman" w:cs="Times New Roman"/>
        </w:rPr>
        <w:t xml:space="preserve">cognitive domain scores, </w:t>
      </w:r>
      <w:r w:rsidR="004315FF">
        <w:rPr>
          <w:rFonts w:ascii="Times New Roman" w:hAnsi="Times New Roman" w:cs="Times New Roman"/>
        </w:rPr>
        <w:t xml:space="preserve">inverse-normal </w:t>
      </w:r>
      <w:r w:rsidR="00492739">
        <w:rPr>
          <w:rFonts w:ascii="Times New Roman" w:hAnsi="Times New Roman" w:cs="Times New Roman"/>
        </w:rPr>
        <w:t xml:space="preserve">transformed </w:t>
      </w:r>
      <w:r w:rsidR="00DB563D">
        <w:rPr>
          <w:rFonts w:ascii="Times New Roman" w:hAnsi="Times New Roman" w:cs="Times New Roman"/>
        </w:rPr>
        <w:t>NP</w:t>
      </w:r>
      <w:r w:rsidRPr="004D3332">
        <w:rPr>
          <w:rFonts w:ascii="Times New Roman" w:hAnsi="Times New Roman" w:cs="Times New Roman"/>
        </w:rPr>
        <w:t xml:space="preserve"> test</w:t>
      </w:r>
      <w:r w:rsidR="003E0ADD">
        <w:rPr>
          <w:rFonts w:ascii="Times New Roman" w:hAnsi="Times New Roman" w:cs="Times New Roman"/>
        </w:rPr>
        <w:t xml:space="preserve"> scores</w:t>
      </w:r>
      <w:r w:rsidRPr="004D3332">
        <w:rPr>
          <w:rFonts w:ascii="Times New Roman" w:hAnsi="Times New Roman" w:cs="Times New Roman"/>
        </w:rPr>
        <w:t xml:space="preserve"> and dementia outcomes</w:t>
      </w:r>
    </w:p>
    <w:p w14:paraId="2B05EA56" w14:textId="624929CF" w:rsidR="00743E81" w:rsidRDefault="00743E81" w:rsidP="00723581">
      <w:pPr>
        <w:rPr>
          <w:rFonts w:ascii="Times New Roman" w:hAnsi="Times New Roman" w:cs="Times New Roman"/>
        </w:rPr>
      </w:pPr>
    </w:p>
    <w:tbl>
      <w:tblPr>
        <w:tblStyle w:val="TableGridLight"/>
        <w:tblW w:w="9630" w:type="dxa"/>
        <w:tblInd w:w="-185" w:type="dxa"/>
        <w:tblLook w:val="04A0" w:firstRow="1" w:lastRow="0" w:firstColumn="1" w:lastColumn="0" w:noHBand="0" w:noVBand="1"/>
      </w:tblPr>
      <w:tblGrid>
        <w:gridCol w:w="1710"/>
        <w:gridCol w:w="630"/>
        <w:gridCol w:w="843"/>
        <w:gridCol w:w="57"/>
        <w:gridCol w:w="904"/>
        <w:gridCol w:w="896"/>
        <w:gridCol w:w="65"/>
        <w:gridCol w:w="835"/>
        <w:gridCol w:w="720"/>
        <w:gridCol w:w="211"/>
        <w:gridCol w:w="834"/>
        <w:gridCol w:w="485"/>
        <w:gridCol w:w="442"/>
        <w:gridCol w:w="998"/>
      </w:tblGrid>
      <w:tr w:rsidR="00A04E06" w:rsidRPr="006005F5" w14:paraId="720A734E" w14:textId="7FCEF511" w:rsidTr="00E57D07">
        <w:tc>
          <w:tcPr>
            <w:tcW w:w="9630" w:type="dxa"/>
            <w:gridSpan w:val="14"/>
            <w:tcBorders>
              <w:bottom w:val="single" w:sz="4" w:space="0" w:color="auto"/>
            </w:tcBorders>
            <w:vAlign w:val="center"/>
          </w:tcPr>
          <w:p w14:paraId="0C46CD00" w14:textId="77777777" w:rsidR="00A04E06" w:rsidRPr="006005F5" w:rsidRDefault="00A04E06" w:rsidP="009377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P/Factor Score Sample</w:t>
            </w:r>
            <w:r w:rsidRPr="00600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  <w:p w14:paraId="419C7F5E" w14:textId="13334308" w:rsidR="00A04E06" w:rsidRPr="006005F5" w:rsidRDefault="00A04E06" w:rsidP="009377A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0</w:t>
            </w:r>
            <w:r w:rsidRPr="00600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D46D7E" w:rsidRPr="006005F5" w14:paraId="314A0998" w14:textId="2BCF0C18" w:rsidTr="00B95480"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67418" w14:textId="742AE0F2" w:rsidR="00204E5A" w:rsidRPr="006005F5" w:rsidRDefault="00204E5A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6FD8" w14:textId="3B17B4DF" w:rsidR="00204E5A" w:rsidRPr="006005F5" w:rsidRDefault="00C12314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2</w:t>
            </w:r>
            <w:r w:rsidR="00204E5A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 </w:t>
            </w:r>
          </w:p>
          <w:p w14:paraId="2AD080D5" w14:textId="083B4AF6" w:rsidR="00204E5A" w:rsidRPr="006005F5" w:rsidRDefault="00204E5A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=87 </w:t>
            </w:r>
          </w:p>
        </w:tc>
        <w:tc>
          <w:tcPr>
            <w:tcW w:w="1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A4D7" w14:textId="57CFC55E" w:rsidR="00204E5A" w:rsidRPr="006005F5" w:rsidRDefault="009D4CC6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204E5A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</w:t>
            </w:r>
          </w:p>
          <w:p w14:paraId="1BEB2321" w14:textId="494A9F50" w:rsidR="00204E5A" w:rsidRPr="006005F5" w:rsidRDefault="00204E5A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=133</w:t>
            </w:r>
          </w:p>
        </w:tc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5247" w14:textId="4E9DFD84" w:rsidR="00204E5A" w:rsidRPr="006005F5" w:rsidRDefault="009D4CC6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204E5A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26AF61DC" w14:textId="6896B1B5" w:rsidR="00204E5A" w:rsidRPr="006005F5" w:rsidRDefault="00204E5A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468</w:t>
            </w:r>
          </w:p>
        </w:tc>
        <w:tc>
          <w:tcPr>
            <w:tcW w:w="1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C80BC5" w14:textId="77777777" w:rsidR="00204E5A" w:rsidRDefault="00204E5A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</w:p>
          <w:p w14:paraId="410FD17B" w14:textId="794D7DF4" w:rsidR="001727F1" w:rsidRPr="006005F5" w:rsidRDefault="00434FC3" w:rsidP="009377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="001727F1">
              <w:rPr>
                <w:rFonts w:ascii="Times New Roman" w:hAnsi="Times New Roman" w:cs="Times New Roman"/>
                <w:b/>
                <w:sz w:val="22"/>
                <w:szCs w:val="22"/>
              </w:rPr>
              <w:t>=708</w:t>
            </w:r>
          </w:p>
        </w:tc>
      </w:tr>
      <w:tr w:rsidR="00EB1A21" w:rsidRPr="006005F5" w14:paraId="53E48824" w14:textId="16E43095" w:rsidTr="00B95480"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340C6F60" w14:textId="77777777" w:rsidR="00BE648D" w:rsidRPr="006005F5" w:rsidRDefault="00BE648D" w:rsidP="00BE6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14:paraId="5C199735" w14:textId="1187EB69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bottom"/>
          </w:tcPr>
          <w:p w14:paraId="5CCAA438" w14:textId="08D8033B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  <w:vAlign w:val="bottom"/>
          </w:tcPr>
          <w:p w14:paraId="650ADB9F" w14:textId="42AD45CA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6C985673" w14:textId="2227A2F1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  <w:vAlign w:val="bottom"/>
          </w:tcPr>
          <w:p w14:paraId="7933BA96" w14:textId="0A938AEE" w:rsidR="00BE648D" w:rsidRDefault="00BE648D" w:rsidP="00BE648D">
            <w:pPr>
              <w:jc w:val="center"/>
              <w:rPr>
                <w:rFonts w:ascii="Calibri" w:hAnsi="Calibri" w:cs="Calibri"/>
                <w:color w:val="000000"/>
              </w:rPr>
            </w:pPr>
            <w:r w:rsidRPr="006F53E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2B396500" w14:textId="594592BE" w:rsidR="00BE648D" w:rsidRDefault="00BE648D" w:rsidP="00BE648D">
            <w:pPr>
              <w:jc w:val="center"/>
              <w:rPr>
                <w:rFonts w:ascii="Calibri" w:hAnsi="Calibri" w:cs="Calibri"/>
                <w:color w:val="000000"/>
              </w:rPr>
            </w:pPr>
            <w:r w:rsidRPr="006F5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vAlign w:val="bottom"/>
          </w:tcPr>
          <w:p w14:paraId="47294E28" w14:textId="361A88E8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4B286FE3" w14:textId="33030F1D" w:rsidR="00BE648D" w:rsidRPr="006F53ED" w:rsidRDefault="00BE648D" w:rsidP="00BE6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3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</w:tr>
      <w:tr w:rsidR="00EB1A21" w:rsidRPr="006005F5" w14:paraId="63EB3DA9" w14:textId="77777777" w:rsidTr="00B95480">
        <w:tc>
          <w:tcPr>
            <w:tcW w:w="2340" w:type="dxa"/>
            <w:gridSpan w:val="2"/>
            <w:vAlign w:val="bottom"/>
          </w:tcPr>
          <w:p w14:paraId="6CB38334" w14:textId="654A9013" w:rsidR="00CB20F3" w:rsidRDefault="00CB20F3" w:rsidP="009C17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at exam 7</w:t>
            </w:r>
          </w:p>
        </w:tc>
        <w:tc>
          <w:tcPr>
            <w:tcW w:w="843" w:type="dxa"/>
            <w:vAlign w:val="center"/>
          </w:tcPr>
          <w:p w14:paraId="3DBD538F" w14:textId="35CD0632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961" w:type="dxa"/>
            <w:gridSpan w:val="2"/>
            <w:vAlign w:val="center"/>
          </w:tcPr>
          <w:p w14:paraId="233B5D8F" w14:textId="4F8DBCEF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61" w:type="dxa"/>
            <w:gridSpan w:val="2"/>
            <w:vAlign w:val="center"/>
          </w:tcPr>
          <w:p w14:paraId="3780EACD" w14:textId="09E92FE2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835" w:type="dxa"/>
            <w:vAlign w:val="center"/>
          </w:tcPr>
          <w:p w14:paraId="67BC889F" w14:textId="2C9DA3AE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931" w:type="dxa"/>
            <w:gridSpan w:val="2"/>
            <w:vAlign w:val="center"/>
          </w:tcPr>
          <w:p w14:paraId="46D226E9" w14:textId="03275B9D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</w:t>
            </w:r>
            <w:r w:rsidR="001C4E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4" w:type="dxa"/>
            <w:vAlign w:val="center"/>
          </w:tcPr>
          <w:p w14:paraId="072B88BF" w14:textId="0CFEC79D" w:rsidR="00CB20F3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927" w:type="dxa"/>
            <w:gridSpan w:val="2"/>
            <w:vAlign w:val="center"/>
          </w:tcPr>
          <w:p w14:paraId="2C29C188" w14:textId="6A5DE69F" w:rsidR="00CB20F3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1</w:t>
            </w:r>
          </w:p>
        </w:tc>
        <w:tc>
          <w:tcPr>
            <w:tcW w:w="998" w:type="dxa"/>
            <w:vAlign w:val="center"/>
          </w:tcPr>
          <w:p w14:paraId="58F25672" w14:textId="0F619590" w:rsidR="00CB20F3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D46D7E" w:rsidRPr="006005F5" w14:paraId="3AEC6E67" w14:textId="77777777" w:rsidTr="00B95480">
        <w:tc>
          <w:tcPr>
            <w:tcW w:w="2340" w:type="dxa"/>
            <w:gridSpan w:val="2"/>
            <w:tcBorders>
              <w:bottom w:val="single" w:sz="4" w:space="0" w:color="E7E6E6" w:themeColor="background2"/>
            </w:tcBorders>
            <w:shd w:val="clear" w:color="auto" w:fill="auto"/>
            <w:vAlign w:val="bottom"/>
          </w:tcPr>
          <w:p w14:paraId="5831FBB4" w14:textId="08725DC2" w:rsidR="00540289" w:rsidRDefault="00540289" w:rsidP="009C17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test proportion</w:t>
            </w:r>
          </w:p>
        </w:tc>
        <w:tc>
          <w:tcPr>
            <w:tcW w:w="1804" w:type="dxa"/>
            <w:gridSpan w:val="3"/>
            <w:tcBorders>
              <w:bottom w:val="single" w:sz="4" w:space="0" w:color="E7E6E6" w:themeColor="background2"/>
            </w:tcBorders>
            <w:vAlign w:val="center"/>
          </w:tcPr>
          <w:p w14:paraId="4C0AA781" w14:textId="009A9710" w:rsidR="00540289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96" w:type="dxa"/>
            <w:gridSpan w:val="3"/>
            <w:tcBorders>
              <w:bottom w:val="single" w:sz="4" w:space="0" w:color="E7E6E6" w:themeColor="background2"/>
            </w:tcBorders>
            <w:vAlign w:val="center"/>
          </w:tcPr>
          <w:p w14:paraId="6543B7DB" w14:textId="7312D29C" w:rsidR="00540289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65" w:type="dxa"/>
            <w:gridSpan w:val="3"/>
            <w:tcBorders>
              <w:bottom w:val="single" w:sz="4" w:space="0" w:color="E7E6E6" w:themeColor="background2"/>
            </w:tcBorders>
            <w:vAlign w:val="center"/>
          </w:tcPr>
          <w:p w14:paraId="4FB076CE" w14:textId="26E2D14D" w:rsidR="00540289" w:rsidRPr="001E6E3D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925" w:type="dxa"/>
            <w:gridSpan w:val="3"/>
            <w:tcBorders>
              <w:bottom w:val="single" w:sz="4" w:space="0" w:color="E7E6E6" w:themeColor="background2"/>
            </w:tcBorders>
            <w:vAlign w:val="center"/>
          </w:tcPr>
          <w:p w14:paraId="5D0599DC" w14:textId="193B7A1A" w:rsidR="00540289" w:rsidRDefault="00540289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83786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1A21" w:rsidRPr="006005F5" w14:paraId="220D1E0D" w14:textId="77777777" w:rsidTr="00B95480">
        <w:tc>
          <w:tcPr>
            <w:tcW w:w="2340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298E595A" w14:textId="3C11CA31" w:rsidR="003E0ADD" w:rsidRPr="003B1AA9" w:rsidRDefault="003E0ADD" w:rsidP="009C17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omain Scores</w:t>
            </w:r>
          </w:p>
        </w:tc>
        <w:tc>
          <w:tcPr>
            <w:tcW w:w="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506A9CF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BAD5B6A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498DCF4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76168C3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EFCDECD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5FC2FC5" w14:textId="77777777" w:rsidR="003E0ADD" w:rsidRPr="001E6E3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6C1757B" w14:textId="77777777" w:rsidR="003E0AD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6C4AC26" w14:textId="77777777" w:rsidR="003E0ADD" w:rsidRDefault="003E0ADD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B1A21" w:rsidRPr="006005F5" w14:paraId="72E271E4" w14:textId="555E7E64" w:rsidTr="00B95480">
        <w:tc>
          <w:tcPr>
            <w:tcW w:w="2340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046108BB" w14:textId="3CC3797E" w:rsidR="009C1717" w:rsidRPr="003B1AA9" w:rsidRDefault="009C1717" w:rsidP="009C17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EF domain factor score</w:t>
            </w:r>
          </w:p>
        </w:tc>
        <w:tc>
          <w:tcPr>
            <w:tcW w:w="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32BD2A1" w14:textId="77777777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998925A" w14:textId="791B1726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DABD350" w14:textId="77777777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83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D3344D0" w14:textId="71C3FD38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3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64D52D8" w14:textId="77777777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8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2E3A94C" w14:textId="6433E37A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927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2E5C635" w14:textId="2A276E42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99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523AAC8" w14:textId="653B2396" w:rsidR="009C1717" w:rsidRPr="001E6E3D" w:rsidRDefault="009C1717" w:rsidP="009C17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EB1A21" w:rsidRPr="006005F5" w14:paraId="1BA06F2F" w14:textId="77777777" w:rsidTr="00B95480">
        <w:tc>
          <w:tcPr>
            <w:tcW w:w="2340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338318FA" w14:textId="5FD72EF6" w:rsidR="003E0ADD" w:rsidRPr="003B1AA9" w:rsidRDefault="003E0ADD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LAN domain factor score</w:t>
            </w:r>
          </w:p>
        </w:tc>
        <w:tc>
          <w:tcPr>
            <w:tcW w:w="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761F182" w14:textId="5D317718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37AD508" w14:textId="4DB2CADB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A4B4E59" w14:textId="5F1D060E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83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609A03E" w14:textId="777E2066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93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A556AA7" w14:textId="3CADD6AD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8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9E9535F" w14:textId="74117ACB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927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7304105" w14:textId="5DA0B6AE" w:rsidR="003E0AD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99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13B5108" w14:textId="798D11A4" w:rsidR="003E0AD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</w:tr>
      <w:tr w:rsidR="00EB1A21" w:rsidRPr="006005F5" w14:paraId="5EB712ED" w14:textId="77777777" w:rsidTr="00B95480">
        <w:tc>
          <w:tcPr>
            <w:tcW w:w="2340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E128E4F" w14:textId="13D788FD" w:rsidR="003E0ADD" w:rsidRPr="003B1AA9" w:rsidRDefault="003E0ADD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MEM domain factor score</w:t>
            </w:r>
          </w:p>
        </w:tc>
        <w:tc>
          <w:tcPr>
            <w:tcW w:w="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8EA201A" w14:textId="4EAEFBDF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8DE5026" w14:textId="2A016910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3B59F50" w14:textId="1328567E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83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9ADB447" w14:textId="0D8AE4C9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3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7E9D712" w14:textId="2477B1A9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8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0EC87C2" w14:textId="1EE7748B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927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D20FC7D" w14:textId="306EAB4C" w:rsidR="003E0AD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99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583072D" w14:textId="20AE624C" w:rsidR="003E0AD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</w:tr>
      <w:tr w:rsidR="00EB1A21" w:rsidRPr="006005F5" w14:paraId="34E3FDF0" w14:textId="77777777" w:rsidTr="00B95480">
        <w:tc>
          <w:tcPr>
            <w:tcW w:w="2340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0D57D7C" w14:textId="35B9B6BD" w:rsidR="003E0ADD" w:rsidRPr="003B1AA9" w:rsidRDefault="003E0ADD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="00E900A6">
              <w:rPr>
                <w:rFonts w:ascii="Times New Roman" w:hAnsi="Times New Roman" w:cs="Times New Roman"/>
                <w:b/>
                <w:bCs/>
                <w:color w:val="00000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core </w:t>
            </w:r>
            <w:r w:rsidR="00CB20F3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HVOT</w:t>
            </w:r>
            <w:r w:rsidR="00CB20F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93BCFB9" w14:textId="6DDD5220" w:rsidR="003E0ADD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69CAAB2" w14:textId="5B06A45D" w:rsidR="003E0ADD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0</w:t>
            </w:r>
          </w:p>
        </w:tc>
        <w:tc>
          <w:tcPr>
            <w:tcW w:w="96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34D5B3B" w14:textId="40D68A89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3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9B1EE47" w14:textId="307AAAC4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931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A0EFFC5" w14:textId="10655CE1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582F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6C770AA5" w14:textId="33EC7405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927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DE0533B" w14:textId="6443FF54" w:rsidR="003E0ADD" w:rsidRDefault="00837865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7865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1E5B882" w14:textId="5DBE9CE3" w:rsidR="003E0ADD" w:rsidRDefault="00837865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7865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</w:tr>
      <w:tr w:rsidR="00014A5D" w:rsidRPr="006005F5" w14:paraId="3147BD6B" w14:textId="77777777" w:rsidTr="00B95480">
        <w:tc>
          <w:tcPr>
            <w:tcW w:w="2340" w:type="dxa"/>
            <w:gridSpan w:val="2"/>
            <w:tcBorders>
              <w:top w:val="single" w:sz="4" w:space="0" w:color="E7E6E6" w:themeColor="background2"/>
            </w:tcBorders>
            <w:shd w:val="clear" w:color="auto" w:fill="D9E2F3" w:themeFill="accent1" w:themeFillTint="33"/>
            <w:vAlign w:val="bottom"/>
          </w:tcPr>
          <w:p w14:paraId="2785E8B0" w14:textId="7555BFDA" w:rsidR="00014A5D" w:rsidRPr="003B1AA9" w:rsidRDefault="00014A5D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ividual NP test scores</w:t>
            </w:r>
          </w:p>
        </w:tc>
        <w:tc>
          <w:tcPr>
            <w:tcW w:w="7290" w:type="dxa"/>
            <w:gridSpan w:val="12"/>
            <w:tcBorders>
              <w:top w:val="single" w:sz="4" w:space="0" w:color="E7E6E6" w:themeColor="background2"/>
            </w:tcBorders>
            <w:shd w:val="clear" w:color="auto" w:fill="D9E2F3" w:themeFill="accent1" w:themeFillTint="33"/>
            <w:vAlign w:val="center"/>
          </w:tcPr>
          <w:p w14:paraId="70CADB30" w14:textId="77777777" w:rsidR="00014A5D" w:rsidRDefault="00014A5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B1A21" w:rsidRPr="006005F5" w14:paraId="68E05A70" w14:textId="645B7613" w:rsidTr="00B95480"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74383B40" w14:textId="0F06D748" w:rsidR="003E0ADD" w:rsidRPr="003B1AA9" w:rsidRDefault="003E0ADD" w:rsidP="003E0A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SIM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09441A2C" w14:textId="3614E7A0" w:rsidR="003E0ADD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2C460E19" w14:textId="6730E79B" w:rsidR="003E0ADD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57C1AC73" w14:textId="4A5F73A0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169794B3" w14:textId="5056E67D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0FABD38B" w14:textId="7810D84E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503052AB" w14:textId="68EDA28E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7A3D3CEE" w14:textId="3A8B8AA0" w:rsidR="003E0ADD" w:rsidRPr="001E6E3D" w:rsidRDefault="00837865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7865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23CD9251" w14:textId="6750F431" w:rsidR="003E0ADD" w:rsidRPr="001E6E3D" w:rsidRDefault="00837865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7865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EB1A21" w:rsidRPr="006005F5" w14:paraId="296347D9" w14:textId="2072F7FB" w:rsidTr="00B95480"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01FA5F3F" w14:textId="147DADD7" w:rsidR="003E0ADD" w:rsidRPr="003B1AA9" w:rsidRDefault="003E0ADD" w:rsidP="003E0A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TRAILSBA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46172B5B" w14:textId="67C6891F" w:rsidR="003E0ADD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D249E38" w14:textId="25A57DD4" w:rsidR="003E0ADD" w:rsidRPr="001E6E3D" w:rsidRDefault="003E0ADD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E3D">
              <w:rPr>
                <w:rFonts w:ascii="Times New Roman" w:hAnsi="Times New Roman" w:cs="Times New Roman"/>
                <w:color w:val="000000"/>
              </w:rPr>
              <w:t>1</w:t>
            </w:r>
            <w:r w:rsidR="00E57D0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E57D0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6D85E660" w14:textId="33258316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00D6BC3E" w14:textId="02CB5D7D" w:rsidR="003E0ADD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2B58AAC4" w14:textId="57D5E8A9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49003E4F" w14:textId="0B9855CF" w:rsidR="003E0ADD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17100E68" w14:textId="2424B412" w:rsidR="003E0ADD" w:rsidRPr="001E6E3D" w:rsidRDefault="009F3F08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3F0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75A027C1" w14:textId="65F05C49" w:rsidR="003E0ADD" w:rsidRPr="001E6E3D" w:rsidRDefault="009F3F08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3F08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1A21" w:rsidRPr="006005F5" w14:paraId="7075E1AE" w14:textId="1C221392" w:rsidTr="00B95480"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60C82B65" w14:textId="26D4125D" w:rsidR="00CB20F3" w:rsidRPr="003B1AA9" w:rsidRDefault="00CB20F3" w:rsidP="003E0A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BNT30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63AE6814" w14:textId="3DB224D9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2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A359A2E" w14:textId="72A9D950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FA725CD" w14:textId="55581DE8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7568C467" w14:textId="46BC4D7A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6CF3BE92" w14:textId="66837BB0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4F43A09F" w14:textId="14E10963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2633A81C" w14:textId="1653B32F" w:rsidR="00CB20F3" w:rsidRPr="00235800" w:rsidRDefault="00235800" w:rsidP="00235800">
            <w:pPr>
              <w:jc w:val="center"/>
              <w:rPr>
                <w:rFonts w:ascii="Monaco" w:hAnsi="Monaco" w:cs="Courier New"/>
                <w:color w:val="000000"/>
                <w:sz w:val="18"/>
                <w:szCs w:val="18"/>
              </w:rPr>
            </w:pPr>
            <w:r w:rsidRPr="00235800">
              <w:rPr>
                <w:rFonts w:ascii="Times New Roman" w:hAnsi="Times New Roman" w:cs="Times New Roman"/>
              </w:rPr>
              <w:t>-</w:t>
            </w:r>
            <w:r w:rsidRPr="00235800">
              <w:rPr>
                <w:rFonts w:ascii="Times New Roman" w:hAnsi="Times New Roman" w:cs="Times New Roman"/>
                <w:color w:val="000000"/>
              </w:rPr>
              <w:t>0</w:t>
            </w:r>
            <w:r w:rsidRPr="00235800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235800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625596A3" w14:textId="4031AC3C" w:rsidR="00CB20F3" w:rsidRPr="001E6E3D" w:rsidRDefault="00D9726C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726C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</w:tr>
      <w:tr w:rsidR="00EB1A21" w:rsidRPr="006005F5" w14:paraId="160459AC" w14:textId="0880D9D0" w:rsidTr="00B95480">
        <w:trPr>
          <w:trHeight w:val="197"/>
        </w:trPr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755FBBF4" w14:textId="577D4F46" w:rsidR="00CB20F3" w:rsidRPr="003B1AA9" w:rsidRDefault="00CB20F3" w:rsidP="003E0A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LMD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661C46DE" w14:textId="27431CC0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4BA87A2" w14:textId="69CE544B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0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2EBAB6A9" w14:textId="05E982A7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32F245C4" w14:textId="3D3A87BB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0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032C00D8" w14:textId="7A26DC00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136B4A0C" w14:textId="00030087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614C3F12" w14:textId="21894368" w:rsidR="00CB20F3" w:rsidRPr="001E6E3D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5230B7EF" w14:textId="683A6FA8" w:rsidR="00CB20F3" w:rsidRPr="001E6E3D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</w:tr>
      <w:tr w:rsidR="00EB1A21" w:rsidRPr="006005F5" w14:paraId="2492879B" w14:textId="77777777" w:rsidTr="00B95480"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74D70DAD" w14:textId="67C66996" w:rsidR="00CB20F3" w:rsidRPr="003B1AA9" w:rsidRDefault="00CB20F3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VRD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7934AB38" w14:textId="406CB091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40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4996978" w14:textId="012E9BFD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3C70109D" w14:textId="07039F87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323A1FCB" w14:textId="21B76156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7AE27088" w14:textId="14F97B26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5C03FDAD" w14:textId="2A3CE3B7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2027C1D2" w14:textId="7CD709E4" w:rsidR="00CB20F3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30436550" w14:textId="23D38C51" w:rsidR="00CB20F3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</w:tr>
      <w:tr w:rsidR="00EB1A21" w:rsidRPr="006005F5" w14:paraId="2E560B1E" w14:textId="77777777" w:rsidTr="00B95480">
        <w:tc>
          <w:tcPr>
            <w:tcW w:w="2340" w:type="dxa"/>
            <w:gridSpan w:val="2"/>
            <w:shd w:val="clear" w:color="auto" w:fill="D9E2F3" w:themeFill="accent1" w:themeFillTint="33"/>
            <w:vAlign w:val="bottom"/>
          </w:tcPr>
          <w:p w14:paraId="2927EF01" w14:textId="09D63929" w:rsidR="00CB20F3" w:rsidRPr="003B1AA9" w:rsidRDefault="00CB20F3" w:rsidP="003E0A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1AA9">
              <w:rPr>
                <w:rFonts w:ascii="Times New Roman" w:hAnsi="Times New Roman" w:cs="Times New Roman"/>
                <w:b/>
                <w:bCs/>
                <w:color w:val="000000"/>
              </w:rPr>
              <w:t>PASD</w:t>
            </w:r>
          </w:p>
        </w:tc>
        <w:tc>
          <w:tcPr>
            <w:tcW w:w="843" w:type="dxa"/>
            <w:shd w:val="clear" w:color="auto" w:fill="D9E2F3" w:themeFill="accent1" w:themeFillTint="33"/>
            <w:vAlign w:val="center"/>
          </w:tcPr>
          <w:p w14:paraId="7C08B90D" w14:textId="7BC2EB38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5B010B2" w14:textId="15C655CD" w:rsidR="00CB20F3" w:rsidRPr="001E6E3D" w:rsidRDefault="00E57D07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961" w:type="dxa"/>
            <w:gridSpan w:val="2"/>
            <w:shd w:val="clear" w:color="auto" w:fill="D9E2F3" w:themeFill="accent1" w:themeFillTint="33"/>
            <w:vAlign w:val="center"/>
          </w:tcPr>
          <w:p w14:paraId="7E7D68EF" w14:textId="5DB481B5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835" w:type="dxa"/>
            <w:shd w:val="clear" w:color="auto" w:fill="D9E2F3" w:themeFill="accent1" w:themeFillTint="33"/>
            <w:vAlign w:val="center"/>
          </w:tcPr>
          <w:p w14:paraId="2C2F84CC" w14:textId="20B88C4D" w:rsidR="00CB20F3" w:rsidRPr="001E6E3D" w:rsidRDefault="00C2245B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931" w:type="dxa"/>
            <w:gridSpan w:val="2"/>
            <w:shd w:val="clear" w:color="auto" w:fill="D9E2F3" w:themeFill="accent1" w:themeFillTint="33"/>
            <w:vAlign w:val="center"/>
          </w:tcPr>
          <w:p w14:paraId="36065635" w14:textId="5B120F30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834" w:type="dxa"/>
            <w:shd w:val="clear" w:color="auto" w:fill="D9E2F3" w:themeFill="accent1" w:themeFillTint="33"/>
            <w:vAlign w:val="center"/>
          </w:tcPr>
          <w:p w14:paraId="2C260FC3" w14:textId="1AA61904" w:rsidR="00CB20F3" w:rsidRPr="001E6E3D" w:rsidRDefault="00B0582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927" w:type="dxa"/>
            <w:gridSpan w:val="2"/>
            <w:shd w:val="clear" w:color="auto" w:fill="D9E2F3" w:themeFill="accent1" w:themeFillTint="33"/>
            <w:vAlign w:val="center"/>
          </w:tcPr>
          <w:p w14:paraId="4B3783E1" w14:textId="32B493E5" w:rsidR="00CB20F3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998" w:type="dxa"/>
            <w:shd w:val="clear" w:color="auto" w:fill="D9E2F3" w:themeFill="accent1" w:themeFillTint="33"/>
            <w:vAlign w:val="center"/>
          </w:tcPr>
          <w:p w14:paraId="2BCB38FD" w14:textId="5672EA51" w:rsidR="00CB20F3" w:rsidRDefault="00ED021F" w:rsidP="003E0A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</w:tr>
      <w:tr w:rsidR="0018151E" w:rsidRPr="000905FF" w14:paraId="44878A06" w14:textId="77777777" w:rsidTr="00E57D07">
        <w:tc>
          <w:tcPr>
            <w:tcW w:w="963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5B0B" w14:textId="0F590C68" w:rsidR="0018151E" w:rsidRPr="000905FF" w:rsidRDefault="0018151E" w:rsidP="005D15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905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Dementia Sample </w:t>
            </w:r>
            <w:r w:rsidR="005A1B9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Full)</w:t>
            </w:r>
          </w:p>
          <w:p w14:paraId="17E197C1" w14:textId="77777777" w:rsidR="0018151E" w:rsidRPr="000905FF" w:rsidRDefault="0018151E" w:rsidP="005D15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905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=8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7</w:t>
            </w:r>
          </w:p>
        </w:tc>
      </w:tr>
      <w:tr w:rsidR="00D46D7E" w:rsidRPr="006005F5" w14:paraId="2560DFF1" w14:textId="77777777" w:rsidTr="00DC337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E9E3" w14:textId="4F7A5E0F" w:rsidR="0018151E" w:rsidRPr="000905FF" w:rsidRDefault="0018151E" w:rsidP="005A1B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0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entia-relat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090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tcome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77DE9" w14:textId="40398906" w:rsidR="0018151E" w:rsidRPr="000905FF" w:rsidRDefault="00EB1A21" w:rsidP="005A1B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f</w:t>
            </w:r>
            <w:r w:rsidR="001815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low-up Tim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62252" w14:textId="02E22B81" w:rsidR="0018151E" w:rsidRPr="006005F5" w:rsidRDefault="00103176" w:rsidP="005A1B9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2</w:t>
            </w:r>
            <w:r w:rsidR="0018151E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</w:t>
            </w:r>
          </w:p>
          <w:p w14:paraId="310F72FD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2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B2D86" w14:textId="746D21BE" w:rsidR="0018151E" w:rsidRPr="006005F5" w:rsidRDefault="00103176" w:rsidP="005A1B9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18151E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</w:t>
            </w:r>
          </w:p>
          <w:p w14:paraId="7FCE50CE" w14:textId="0CACF81A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64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A512" w14:textId="77777777" w:rsidR="00A752AA" w:rsidRPr="006005F5" w:rsidRDefault="00A752AA" w:rsidP="00A752A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58EE2FE4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5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2215" w14:textId="77777777" w:rsidR="0018151E" w:rsidRDefault="0018151E" w:rsidP="005A1B9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</w:p>
          <w:p w14:paraId="34185AD1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=837</w:t>
            </w:r>
          </w:p>
        </w:tc>
      </w:tr>
      <w:tr w:rsidR="00D46D7E" w14:paraId="34D5715A" w14:textId="77777777" w:rsidTr="00DC337F">
        <w:tc>
          <w:tcPr>
            <w:tcW w:w="1710" w:type="dxa"/>
            <w:vAlign w:val="center"/>
          </w:tcPr>
          <w:p w14:paraId="495E7C32" w14:textId="4A370E7E" w:rsidR="0018151E" w:rsidRPr="003B1AA9" w:rsidRDefault="005A1B94" w:rsidP="005A1B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cident </w:t>
            </w:r>
            <w:r w:rsidR="003B2D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entia</w:t>
            </w:r>
          </w:p>
        </w:tc>
        <w:tc>
          <w:tcPr>
            <w:tcW w:w="1530" w:type="dxa"/>
            <w:gridSpan w:val="3"/>
            <w:vAlign w:val="center"/>
          </w:tcPr>
          <w:p w14:paraId="48CF6A12" w14:textId="47F55AC6" w:rsidR="0018151E" w:rsidRPr="00001908" w:rsidRDefault="00001908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1908">
              <w:rPr>
                <w:rFonts w:ascii="Times New Roman" w:hAnsi="Times New Roman" w:cs="Times New Roman"/>
                <w:sz w:val="22"/>
                <w:szCs w:val="22"/>
              </w:rPr>
              <w:t>18.18</w:t>
            </w:r>
          </w:p>
        </w:tc>
        <w:tc>
          <w:tcPr>
            <w:tcW w:w="1800" w:type="dxa"/>
            <w:gridSpan w:val="2"/>
            <w:vAlign w:val="center"/>
          </w:tcPr>
          <w:p w14:paraId="5825218F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  <w:gridSpan w:val="3"/>
            <w:vAlign w:val="center"/>
          </w:tcPr>
          <w:p w14:paraId="23854FCE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30" w:type="dxa"/>
            <w:gridSpan w:val="3"/>
            <w:vAlign w:val="center"/>
          </w:tcPr>
          <w:p w14:paraId="4C53580B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440" w:type="dxa"/>
            <w:gridSpan w:val="2"/>
            <w:vAlign w:val="center"/>
          </w:tcPr>
          <w:p w14:paraId="34657F67" w14:textId="666768C9" w:rsidR="0018151E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926B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B1A21" w14:paraId="360110DC" w14:textId="77777777" w:rsidTr="00DC337F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DA0EE19" w14:textId="202741B8" w:rsidR="0018151E" w:rsidRPr="003B1AA9" w:rsidRDefault="005A1B94" w:rsidP="005A1B9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t AD</w:t>
            </w:r>
            <w:r w:rsidR="00D305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mentia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vAlign w:val="center"/>
          </w:tcPr>
          <w:p w14:paraId="41DAE9AF" w14:textId="031D7B20" w:rsidR="0018151E" w:rsidRPr="001C3830" w:rsidRDefault="001C3830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830">
              <w:rPr>
                <w:rFonts w:ascii="Times New Roman" w:hAnsi="Times New Roman" w:cs="Times New Roman"/>
                <w:sz w:val="22"/>
                <w:szCs w:val="22"/>
              </w:rPr>
              <w:t>18.27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0643A5AF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vAlign w:val="center"/>
          </w:tcPr>
          <w:p w14:paraId="6C37EC82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vAlign w:val="center"/>
          </w:tcPr>
          <w:p w14:paraId="3879316F" w14:textId="77777777" w:rsidR="0018151E" w:rsidRPr="006005F5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C6A530E" w14:textId="5F951870" w:rsidR="0018151E" w:rsidRDefault="0018151E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926B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A1B94" w14:paraId="3B4150D5" w14:textId="77777777" w:rsidTr="00B5567D">
        <w:tc>
          <w:tcPr>
            <w:tcW w:w="963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76964" w14:textId="5629B90D" w:rsidR="005A1B94" w:rsidRPr="000905FF" w:rsidRDefault="005A1B94" w:rsidP="005A1B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905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Dementia Sample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&gt;60 years old)</w:t>
            </w:r>
          </w:p>
          <w:p w14:paraId="64F23753" w14:textId="71C3F798" w:rsidR="005A1B94" w:rsidRDefault="005A1B94" w:rsidP="005A1B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  <w:r w:rsidRPr="005A1B9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=</w:t>
            </w:r>
            <w:r w:rsidR="00CA6A8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444</w:t>
            </w:r>
          </w:p>
        </w:tc>
      </w:tr>
      <w:tr w:rsidR="00CD0EF0" w14:paraId="3CE4AFCA" w14:textId="77777777" w:rsidTr="00DC337F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B41F217" w14:textId="32C5D281" w:rsidR="00CD0EF0" w:rsidRDefault="00CD0EF0" w:rsidP="00CD0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0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entia-relat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090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tcome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vAlign w:val="center"/>
          </w:tcPr>
          <w:p w14:paraId="4FC39DC6" w14:textId="77777777" w:rsidR="00EB1A21" w:rsidRDefault="00EB1A21" w:rsidP="00CD0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</w:p>
          <w:p w14:paraId="0BF14C3A" w14:textId="7A4C910B" w:rsidR="00CD0EF0" w:rsidRPr="003B1AA9" w:rsidRDefault="00EB1A21" w:rsidP="00CD0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D0E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low-up Tim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50E38746" w14:textId="642E5583" w:rsidR="00CD0EF0" w:rsidRPr="006005F5" w:rsidRDefault="00103176" w:rsidP="00CD0EF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2</w:t>
            </w:r>
            <w:r w:rsidR="00CD0EF0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</w:t>
            </w:r>
          </w:p>
          <w:p w14:paraId="430607D0" w14:textId="206CB217" w:rsidR="00CD0EF0" w:rsidRDefault="00CD0EF0" w:rsidP="00CD0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 w:rsidR="009169B4">
              <w:rPr>
                <w:rFonts w:ascii="Times New Roman" w:hAnsi="Times New Roman" w:cs="Times New Roman"/>
                <w:b/>
                <w:sz w:val="22"/>
                <w:szCs w:val="22"/>
              </w:rPr>
              <w:t>46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vAlign w:val="center"/>
          </w:tcPr>
          <w:p w14:paraId="202D7E58" w14:textId="3A118D70" w:rsidR="00CD0EF0" w:rsidRPr="006005F5" w:rsidRDefault="00103176" w:rsidP="00CD0EF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CD0EF0"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arriers</w:t>
            </w:r>
          </w:p>
          <w:p w14:paraId="59669FFC" w14:textId="49320F34" w:rsidR="00CD0EF0" w:rsidRDefault="00CD0EF0" w:rsidP="00CD0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 w:rsidR="009169B4">
              <w:rPr>
                <w:rFonts w:ascii="Times New Roman" w:hAnsi="Times New Roman" w:cs="Times New Roman"/>
                <w:b/>
                <w:sz w:val="22"/>
                <w:szCs w:val="22"/>
              </w:rPr>
              <w:t>9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vAlign w:val="center"/>
          </w:tcPr>
          <w:p w14:paraId="7AC07A27" w14:textId="77777777" w:rsidR="00A752AA" w:rsidRPr="006005F5" w:rsidRDefault="00A752AA" w:rsidP="00A752A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C12314">
              <w:rPr>
                <w:rFonts w:ascii="Times New Roman" w:hAnsi="Times New Roman" w:cs="Times New Roman"/>
                <w:b/>
                <w:sz w:val="22"/>
                <w:szCs w:val="22"/>
              </w:rPr>
              <w:t>ε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51147630" w14:textId="48DD6E3A" w:rsidR="00CD0EF0" w:rsidRDefault="00CD0EF0" w:rsidP="00CD0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5F5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 w:rsidR="00CA6A85">
              <w:rPr>
                <w:rFonts w:ascii="Times New Roman" w:hAnsi="Times New Roman" w:cs="Times New Roman"/>
                <w:b/>
                <w:sz w:val="22"/>
                <w:szCs w:val="22"/>
              </w:rPr>
              <w:t>29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70717DB3" w14:textId="77777777" w:rsidR="00CD0EF0" w:rsidRDefault="00CD0EF0" w:rsidP="00CD0EF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</w:p>
          <w:p w14:paraId="19070201" w14:textId="0A227D1F" w:rsidR="00CD0EF0" w:rsidRDefault="00CD0EF0" w:rsidP="00CD0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 w:rsidR="00CA6A85">
              <w:rPr>
                <w:rFonts w:ascii="Times New Roman" w:hAnsi="Times New Roman" w:cs="Times New Roman"/>
                <w:b/>
                <w:sz w:val="22"/>
                <w:szCs w:val="22"/>
              </w:rPr>
              <w:t>444</w:t>
            </w:r>
          </w:p>
        </w:tc>
      </w:tr>
      <w:tr w:rsidR="007352B4" w14:paraId="285C931D" w14:textId="77777777" w:rsidTr="00DC337F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AA69B5D" w14:textId="5A03DF6A" w:rsidR="007352B4" w:rsidRDefault="007352B4" w:rsidP="007352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cident </w:t>
            </w:r>
            <w:r w:rsidR="003851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l-caus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entia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vAlign w:val="center"/>
          </w:tcPr>
          <w:p w14:paraId="04A2F93C" w14:textId="06757DE7" w:rsidR="007352B4" w:rsidRPr="007940B1" w:rsidRDefault="007940B1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0B1">
              <w:rPr>
                <w:rFonts w:ascii="Times New Roman" w:hAnsi="Times New Roman" w:cs="Times New Roman"/>
                <w:sz w:val="22"/>
                <w:szCs w:val="22"/>
              </w:rPr>
              <w:t>16.2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7B4019FB" w14:textId="60A546CE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vAlign w:val="center"/>
          </w:tcPr>
          <w:p w14:paraId="6531B24F" w14:textId="003E94CD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vAlign w:val="center"/>
          </w:tcPr>
          <w:p w14:paraId="3E9271EB" w14:textId="18AAC26F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13290975" w14:textId="3050D370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7352B4" w14:paraId="42DBA13A" w14:textId="77777777" w:rsidTr="00DC337F"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F29DCA3" w14:textId="17537A75" w:rsidR="007352B4" w:rsidRDefault="007352B4" w:rsidP="007352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t AD</w:t>
            </w:r>
            <w:r w:rsidR="00A407F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mentia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vAlign w:val="center"/>
          </w:tcPr>
          <w:p w14:paraId="14022BA4" w14:textId="55BEC17B" w:rsidR="007352B4" w:rsidRPr="00D46D7E" w:rsidRDefault="00D46D7E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6D7E">
              <w:rPr>
                <w:rFonts w:ascii="Times New Roman" w:hAnsi="Times New Roman" w:cs="Times New Roman"/>
                <w:sz w:val="22"/>
                <w:szCs w:val="22"/>
              </w:rPr>
              <w:t>17.06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3250DE90" w14:textId="2C56F3E3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vAlign w:val="center"/>
          </w:tcPr>
          <w:p w14:paraId="637705B0" w14:textId="3AAB81F4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vAlign w:val="center"/>
          </w:tcPr>
          <w:p w14:paraId="682226CC" w14:textId="69563C5F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137559A" w14:textId="6355CFE7" w:rsidR="007352B4" w:rsidRDefault="00CA6A85" w:rsidP="007352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</w:tbl>
    <w:p w14:paraId="7BB0EE5D" w14:textId="759009F6" w:rsidR="00743E81" w:rsidRPr="000417B4" w:rsidRDefault="00696919" w:rsidP="000417B4">
      <w:pPr>
        <w:jc w:val="both"/>
        <w:rPr>
          <w:rFonts w:ascii="Times New Roman" w:hAnsi="Times New Roman"/>
          <w:color w:val="000000"/>
          <w:szCs w:val="22"/>
        </w:rPr>
      </w:pPr>
      <w:r>
        <w:rPr>
          <w:rFonts w:ascii="Times New Roman" w:hAnsi="Times New Roman" w:cs="Times New Roman"/>
        </w:rPr>
        <w:t xml:space="preserve">Note: </w:t>
      </w:r>
      <w:r w:rsidR="00561181">
        <w:rPr>
          <w:rFonts w:ascii="Times New Roman" w:hAnsi="Times New Roman" w:cs="Times New Roman"/>
        </w:rPr>
        <w:t xml:space="preserve">NP = </w:t>
      </w:r>
      <w:r w:rsidR="00561181" w:rsidRPr="00AE209A">
        <w:rPr>
          <w:rFonts w:ascii="Times New Roman" w:hAnsi="Times New Roman" w:cs="Times New Roman"/>
        </w:rPr>
        <w:t>Neuropsychological</w:t>
      </w:r>
      <w:r w:rsidR="00D270A1">
        <w:rPr>
          <w:rFonts w:ascii="Times New Roman" w:hAnsi="Times New Roman"/>
          <w:color w:val="000000"/>
          <w:szCs w:val="22"/>
        </w:rPr>
        <w:t xml:space="preserve">, </w:t>
      </w:r>
      <w:r w:rsidR="00C91285">
        <w:rPr>
          <w:rFonts w:ascii="Times New Roman" w:hAnsi="Times New Roman"/>
          <w:color w:val="000000"/>
          <w:szCs w:val="22"/>
        </w:rPr>
        <w:t xml:space="preserve">SD = standard deviation, </w:t>
      </w:r>
      <w:r w:rsidR="000417B4">
        <w:rPr>
          <w:rFonts w:ascii="Times New Roman" w:hAnsi="Times New Roman"/>
          <w:color w:val="000000"/>
          <w:szCs w:val="22"/>
        </w:rPr>
        <w:t>EF = executive function, LAN = language, MEM = memory, V</w:t>
      </w:r>
      <w:r w:rsidR="00A123C9">
        <w:rPr>
          <w:rFonts w:ascii="Times New Roman" w:hAnsi="Times New Roman"/>
          <w:color w:val="000000"/>
          <w:szCs w:val="22"/>
        </w:rPr>
        <w:t>IS</w:t>
      </w:r>
      <w:r w:rsidR="000417B4">
        <w:rPr>
          <w:rFonts w:ascii="Times New Roman" w:hAnsi="Times New Roman"/>
          <w:color w:val="000000"/>
          <w:szCs w:val="22"/>
        </w:rPr>
        <w:t xml:space="preserve"> = </w:t>
      </w:r>
      <w:r w:rsidR="0011047E">
        <w:rPr>
          <w:rFonts w:ascii="Times New Roman" w:hAnsi="Times New Roman"/>
          <w:color w:val="000000"/>
          <w:szCs w:val="22"/>
        </w:rPr>
        <w:t>visuospatial</w:t>
      </w:r>
      <w:r w:rsidR="000417B4">
        <w:rPr>
          <w:rFonts w:ascii="Times New Roman" w:hAnsi="Times New Roman"/>
          <w:color w:val="000000"/>
          <w:szCs w:val="22"/>
        </w:rPr>
        <w:t xml:space="preserve">, </w:t>
      </w:r>
      <w:r w:rsidR="00C358D1" w:rsidRPr="00EA5BA2">
        <w:rPr>
          <w:rFonts w:ascii="Times New Roman" w:hAnsi="Times New Roman"/>
          <w:color w:val="000000"/>
          <w:szCs w:val="22"/>
        </w:rPr>
        <w:t>HVOT = Hooper Visual Organization Test</w:t>
      </w:r>
      <w:r w:rsidR="00C358D1">
        <w:rPr>
          <w:rFonts w:ascii="Times New Roman" w:hAnsi="Times New Roman"/>
          <w:color w:val="000000"/>
          <w:szCs w:val="22"/>
        </w:rPr>
        <w:t xml:space="preserve">, </w:t>
      </w:r>
      <w:r w:rsidR="00F13D9C" w:rsidRPr="00EA5BA2">
        <w:rPr>
          <w:rFonts w:ascii="Times New Roman" w:hAnsi="Times New Roman"/>
          <w:color w:val="000000"/>
          <w:szCs w:val="22"/>
        </w:rPr>
        <w:t xml:space="preserve">SIM = Similarities subtest, TRAILSBA = Trails Making test B - Trails Making test A, BNT30 = 30 - </w:t>
      </w:r>
      <w:r w:rsidR="00F13D9C" w:rsidRPr="00EA5BA2">
        <w:rPr>
          <w:rFonts w:ascii="Times New Roman" w:hAnsi="Times New Roman"/>
          <w:color w:val="000000"/>
          <w:szCs w:val="22"/>
        </w:rPr>
        <w:lastRenderedPageBreak/>
        <w:t xml:space="preserve">item Boston Naming Test, LMD = Logical Memory - delayed recall, VRD = Visual Reproduction - delayed recall, PASD = Paired Association learning - delayed recall, </w:t>
      </w:r>
      <w:r w:rsidR="008B3F78">
        <w:rPr>
          <w:rFonts w:ascii="Times New Roman" w:hAnsi="Times New Roman"/>
          <w:color w:val="000000"/>
          <w:szCs w:val="22"/>
        </w:rPr>
        <w:t>AD = Alzheimer’s Disease</w:t>
      </w:r>
      <w:r w:rsidR="000417B4">
        <w:rPr>
          <w:rFonts w:ascii="Times New Roman" w:hAnsi="Times New Roman" w:hint="eastAsia"/>
          <w:color w:val="000000"/>
          <w:szCs w:val="22"/>
        </w:rPr>
        <w:t>.</w:t>
      </w:r>
    </w:p>
    <w:p w14:paraId="5E5B5ED0" w14:textId="77777777" w:rsidR="00E75786" w:rsidRDefault="00E75786">
      <w:pPr>
        <w:rPr>
          <w:rFonts w:ascii="Times New Roman" w:hAnsi="Times New Roman" w:cs="Times New Roman"/>
        </w:rPr>
      </w:pPr>
    </w:p>
    <w:p w14:paraId="03C7289E" w14:textId="77777777" w:rsidR="00667BDA" w:rsidRDefault="006B02C7" w:rsidP="00667BDA">
      <w:pPr>
        <w:rPr>
          <w:rFonts w:ascii="Times New Roman" w:hAnsi="Times New Roman"/>
          <w:color w:val="000000"/>
          <w:szCs w:val="22"/>
        </w:rPr>
      </w:pPr>
      <w:r w:rsidRPr="00704332">
        <w:rPr>
          <w:rFonts w:ascii="Times New Roman" w:hAnsi="Times New Roman"/>
          <w:color w:val="000000"/>
          <w:szCs w:val="22"/>
        </w:rPr>
        <w:t xml:space="preserve">Table </w:t>
      </w:r>
      <w:r>
        <w:rPr>
          <w:rFonts w:ascii="Times New Roman" w:hAnsi="Times New Roman"/>
          <w:color w:val="000000"/>
          <w:szCs w:val="22"/>
        </w:rPr>
        <w:t>S3: Summary of significant associations for cognitive function outcomes using Model 2</w:t>
      </w:r>
      <w:r w:rsidR="00100D12">
        <w:rPr>
          <w:rFonts w:ascii="Times New Roman" w:hAnsi="Times New Roman"/>
          <w:color w:val="000000"/>
          <w:szCs w:val="22"/>
        </w:rPr>
        <w:t xml:space="preserve"> </w:t>
      </w:r>
      <w:r w:rsidR="00100D12">
        <w:rPr>
          <w:rFonts w:ascii="Times New Roman" w:hAnsi="Times New Roman" w:hint="eastAsia"/>
          <w:color w:val="000000"/>
          <w:szCs w:val="22"/>
        </w:rPr>
        <w:t>in</w:t>
      </w:r>
      <w:r w:rsidR="00100D12" w:rsidRPr="00100D12">
        <w:rPr>
          <w:rFonts w:ascii="Times New Roman" w:hAnsi="Times New Roman"/>
          <w:color w:val="000000"/>
          <w:szCs w:val="22"/>
        </w:rPr>
        <w:t xml:space="preserve"> full sample and by </w:t>
      </w:r>
      <w:r w:rsidR="00100D12" w:rsidRPr="007D78E4">
        <w:rPr>
          <w:rFonts w:ascii="Times New Roman" w:hAnsi="Times New Roman"/>
          <w:i/>
          <w:iCs/>
          <w:color w:val="000000"/>
          <w:szCs w:val="22"/>
        </w:rPr>
        <w:t xml:space="preserve">APOE </w:t>
      </w:r>
      <w:r w:rsidR="00667BDA" w:rsidRPr="00026E63">
        <w:rPr>
          <w:rFonts w:ascii="Times New Roman" w:hAnsi="Times New Roman"/>
          <w:color w:val="000000"/>
          <w:szCs w:val="22"/>
        </w:rPr>
        <w:t>status</w:t>
      </w:r>
      <w:r w:rsidR="00667BDA">
        <w:rPr>
          <w:rFonts w:ascii="Times New Roman" w:hAnsi="Times New Roman"/>
          <w:color w:val="000000"/>
          <w:szCs w:val="22"/>
        </w:rPr>
        <w:t xml:space="preserve"> </w:t>
      </w:r>
      <w:proofErr w:type="gramStart"/>
      <w:r w:rsidR="00667BDA">
        <w:rPr>
          <w:rFonts w:ascii="Times New Roman" w:hAnsi="Times New Roman"/>
          <w:color w:val="000000"/>
          <w:szCs w:val="22"/>
        </w:rPr>
        <w:t>strata</w:t>
      </w:r>
      <w:proofErr w:type="gramEnd"/>
    </w:p>
    <w:p w14:paraId="5351B17E" w14:textId="0A6DF34B" w:rsidR="006B02C7" w:rsidRPr="0013282A" w:rsidRDefault="006B02C7" w:rsidP="006B02C7">
      <w:pPr>
        <w:rPr>
          <w:rFonts w:ascii="Times New Roman" w:hAnsi="Times New Roman"/>
          <w:color w:val="000000"/>
          <w:szCs w:val="22"/>
        </w:rPr>
      </w:pPr>
    </w:p>
    <w:tbl>
      <w:tblPr>
        <w:tblStyle w:val="GridTable1Light"/>
        <w:tblW w:w="7593" w:type="dxa"/>
        <w:jc w:val="center"/>
        <w:tblLook w:val="0420" w:firstRow="1" w:lastRow="0" w:firstColumn="0" w:lastColumn="0" w:noHBand="0" w:noVBand="1"/>
      </w:tblPr>
      <w:tblGrid>
        <w:gridCol w:w="1909"/>
        <w:gridCol w:w="1361"/>
        <w:gridCol w:w="1455"/>
        <w:gridCol w:w="1455"/>
        <w:gridCol w:w="1455"/>
      </w:tblGrid>
      <w:tr w:rsidR="007D78E4" w:rsidRPr="008C7084" w14:paraId="3CF347C1" w14:textId="77777777" w:rsidTr="00AB3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  <w:jc w:val="center"/>
        </w:trPr>
        <w:tc>
          <w:tcPr>
            <w:tcW w:w="1835" w:type="dxa"/>
            <w:vAlign w:val="center"/>
            <w:hideMark/>
          </w:tcPr>
          <w:p w14:paraId="0013216B" w14:textId="46495EF6" w:rsidR="007D78E4" w:rsidRPr="008C7084" w:rsidRDefault="007D78E4" w:rsidP="007D78E4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8C708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393" w:type="dxa"/>
            <w:vAlign w:val="center"/>
            <w:hideMark/>
          </w:tcPr>
          <w:p w14:paraId="055022F5" w14:textId="5A9F5CCB" w:rsidR="007D78E4" w:rsidRPr="008C7084" w:rsidRDefault="007D78E4" w:rsidP="007D78E4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8C7084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455" w:type="dxa"/>
            <w:vAlign w:val="center"/>
            <w:hideMark/>
          </w:tcPr>
          <w:p w14:paraId="6E59CF91" w14:textId="5A8E9D5C" w:rsidR="007D78E4" w:rsidRPr="008C7084" w:rsidRDefault="007D78E4" w:rsidP="007D78E4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8C7084">
              <w:rPr>
                <w:rFonts w:ascii="Times New Roman" w:hAnsi="Times New Roman" w:cs="Times New Roman"/>
              </w:rPr>
              <w:t>ε2 stratum</w:t>
            </w:r>
          </w:p>
        </w:tc>
        <w:tc>
          <w:tcPr>
            <w:tcW w:w="1455" w:type="dxa"/>
            <w:vAlign w:val="center"/>
            <w:hideMark/>
          </w:tcPr>
          <w:p w14:paraId="067CE138" w14:textId="6E3A3F1F" w:rsidR="007D78E4" w:rsidRPr="008C7084" w:rsidRDefault="007D78E4" w:rsidP="007D78E4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8C7084">
              <w:rPr>
                <w:rFonts w:ascii="Times New Roman" w:hAnsi="Times New Roman" w:cs="Times New Roman"/>
              </w:rPr>
              <w:t>ε4 stratum</w:t>
            </w:r>
          </w:p>
        </w:tc>
        <w:tc>
          <w:tcPr>
            <w:tcW w:w="1455" w:type="dxa"/>
            <w:vAlign w:val="center"/>
            <w:hideMark/>
          </w:tcPr>
          <w:p w14:paraId="7FD8D86A" w14:textId="1BABB5E9" w:rsidR="007D78E4" w:rsidRPr="008C7084" w:rsidRDefault="007D78E4" w:rsidP="007D78E4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8C7084">
              <w:rPr>
                <w:rFonts w:ascii="Times New Roman" w:hAnsi="Times New Roman" w:cs="Times New Roman"/>
              </w:rPr>
              <w:t>ε3 stratum</w:t>
            </w:r>
          </w:p>
        </w:tc>
      </w:tr>
      <w:tr w:rsidR="008F2356" w:rsidRPr="00771BF7" w14:paraId="4F36A3D2" w14:textId="77777777" w:rsidTr="008F2356">
        <w:trPr>
          <w:trHeight w:val="622"/>
          <w:jc w:val="center"/>
        </w:trPr>
        <w:tc>
          <w:tcPr>
            <w:tcW w:w="1835" w:type="dxa"/>
            <w:hideMark/>
          </w:tcPr>
          <w:p w14:paraId="4FE6B33A" w14:textId="77777777" w:rsidR="008F2356" w:rsidRPr="004C2B6E" w:rsidRDefault="008F2356" w:rsidP="005D7959">
            <w:pPr>
              <w:pStyle w:val="ListParagraph"/>
              <w:ind w:left="425"/>
              <w:rPr>
                <w:rFonts w:ascii="Times New Roman" w:hAnsi="Times New Roman" w:cs="Times New Roman"/>
                <w:b/>
                <w:bCs/>
              </w:rPr>
            </w:pPr>
            <w:r w:rsidRPr="004C2B6E">
              <w:rPr>
                <w:rFonts w:ascii="Times New Roman" w:hAnsi="Times New Roman" w:cs="Times New Roman"/>
                <w:b/>
                <w:bCs/>
              </w:rPr>
              <w:t>Executive Function</w:t>
            </w:r>
          </w:p>
        </w:tc>
        <w:tc>
          <w:tcPr>
            <w:tcW w:w="1393" w:type="dxa"/>
            <w:vAlign w:val="center"/>
            <w:hideMark/>
          </w:tcPr>
          <w:p w14:paraId="41049B17" w14:textId="1AD3A966" w:rsidR="008F2356" w:rsidRPr="00771BF7" w:rsidRDefault="008F2356" w:rsidP="002905B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rPr>
                <w:rFonts w:ascii="Times New Roman" w:hAnsi="Times New Roman" w:cs="Times New Roman"/>
              </w:rPr>
              <w:t xml:space="preserve">: </w:t>
            </w:r>
            <w:r w:rsidR="001152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5" w:type="dxa"/>
            <w:vAlign w:val="center"/>
            <w:hideMark/>
          </w:tcPr>
          <w:p w14:paraId="68BEA1C9" w14:textId="77777777" w:rsidR="008F2356" w:rsidRPr="00C923F8" w:rsidRDefault="008F2356" w:rsidP="00C923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+</m:t>
              </m:r>
            </m:oMath>
            <w:r w:rsidRPr="00C923F8">
              <w:rPr>
                <w:rFonts w:ascii="Times New Roman" w:hAnsi="Times New Roman" w:cs="Times New Roman"/>
              </w:rPr>
              <w:t>: 1</w:t>
            </w:r>
          </w:p>
        </w:tc>
        <w:tc>
          <w:tcPr>
            <w:tcW w:w="1455" w:type="dxa"/>
            <w:hideMark/>
          </w:tcPr>
          <w:p w14:paraId="74519374" w14:textId="72690C7D" w:rsidR="008F2356" w:rsidRPr="00771BF7" w:rsidRDefault="008F2356" w:rsidP="00827343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  </m:t>
                </m:r>
              </m:oMath>
            </m:oMathPara>
          </w:p>
          <w:p w14:paraId="7892B782" w14:textId="0F9B89D7" w:rsidR="008F2356" w:rsidRPr="00771BF7" w:rsidRDefault="008F2356" w:rsidP="005D7959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hideMark/>
          </w:tcPr>
          <w:p w14:paraId="2F96E57F" w14:textId="77777777" w:rsidR="008F2356" w:rsidRPr="00771BF7" w:rsidRDefault="008F2356" w:rsidP="005D7959">
            <w:pPr>
              <w:rPr>
                <w:rFonts w:ascii="Times New Roman" w:hAnsi="Times New Roman" w:cs="Times New Roman"/>
                <w:iCs/>
              </w:rPr>
            </w:pPr>
          </w:p>
          <w:p w14:paraId="4AEF08EF" w14:textId="4310FAFD" w:rsidR="008F2356" w:rsidRPr="00771BF7" w:rsidRDefault="008F2356" w:rsidP="005D7959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</w:p>
        </w:tc>
      </w:tr>
      <w:tr w:rsidR="008F2356" w:rsidRPr="00771BF7" w14:paraId="10C98693" w14:textId="77777777" w:rsidTr="007F4775">
        <w:tblPrEx>
          <w:tblLook w:val="04A0" w:firstRow="1" w:lastRow="0" w:firstColumn="1" w:lastColumn="0" w:noHBand="0" w:noVBand="1"/>
        </w:tblPrEx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  <w:hideMark/>
          </w:tcPr>
          <w:p w14:paraId="12619878" w14:textId="4522E74B" w:rsidR="008F2356" w:rsidRDefault="007F4775" w:rsidP="007F4775">
            <w:pPr>
              <w:pStyle w:val="ListParagraph"/>
              <w:ind w:left="425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  <w:p w14:paraId="76AC6891" w14:textId="29A3F7AE" w:rsidR="007F4775" w:rsidRPr="004C2B6E" w:rsidRDefault="007F4775" w:rsidP="007F4775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93" w:type="dxa"/>
            <w:vAlign w:val="center"/>
            <w:hideMark/>
          </w:tcPr>
          <w:p w14:paraId="2DFDB2EF" w14:textId="09068B71" w:rsidR="008F2356" w:rsidRPr="00771BF7" w:rsidRDefault="007F4775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:</m:t>
              </m:r>
            </m:oMath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55" w:type="dxa"/>
            <w:vAlign w:val="center"/>
            <w:hideMark/>
          </w:tcPr>
          <w:p w14:paraId="78C63E68" w14:textId="109C3B4D" w:rsidR="008F2356" w:rsidRPr="00224AC0" w:rsidRDefault="008F2356" w:rsidP="007F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:</m:t>
              </m:r>
            </m:oMath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55" w:type="dxa"/>
            <w:vAlign w:val="center"/>
            <w:hideMark/>
          </w:tcPr>
          <w:p w14:paraId="685515D6" w14:textId="77777777" w:rsidR="008F2356" w:rsidRPr="00771BF7" w:rsidRDefault="008F2356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vAlign w:val="center"/>
            <w:hideMark/>
          </w:tcPr>
          <w:p w14:paraId="2333AEE7" w14:textId="77777777" w:rsidR="008F2356" w:rsidRPr="00771BF7" w:rsidRDefault="008F2356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775" w:rsidRPr="00771BF7" w14:paraId="2508A733" w14:textId="77777777" w:rsidTr="007F4775">
        <w:tblPrEx>
          <w:tblLook w:val="04A0" w:firstRow="1" w:lastRow="0" w:firstColumn="1" w:lastColumn="0" w:noHBand="0" w:noVBand="1"/>
        </w:tblPrEx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BD8E35C" w14:textId="6C34DD77" w:rsidR="007F4775" w:rsidRDefault="007F4775" w:rsidP="007F4775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393" w:type="dxa"/>
            <w:vAlign w:val="center"/>
          </w:tcPr>
          <w:p w14:paraId="1A9706EF" w14:textId="77777777" w:rsidR="007F4775" w:rsidRPr="00771BF7" w:rsidRDefault="007F4775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vAlign w:val="center"/>
          </w:tcPr>
          <w:p w14:paraId="2EF1AF61" w14:textId="56A1D226" w:rsidR="007F4775" w:rsidRDefault="007F4775" w:rsidP="007F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55" w:type="dxa"/>
            <w:vAlign w:val="center"/>
          </w:tcPr>
          <w:p w14:paraId="08E1EAB1" w14:textId="77777777" w:rsidR="007F4775" w:rsidRPr="00771BF7" w:rsidRDefault="007F4775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vAlign w:val="center"/>
          </w:tcPr>
          <w:p w14:paraId="5DF54298" w14:textId="77777777" w:rsidR="007F4775" w:rsidRPr="00771BF7" w:rsidRDefault="007F4775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775" w:rsidRPr="00771BF7" w14:paraId="147F85DA" w14:textId="77777777" w:rsidTr="00C411CD">
        <w:tblPrEx>
          <w:tblLook w:val="04A0" w:firstRow="1" w:lastRow="0" w:firstColumn="1" w:lastColumn="0" w:noHBand="0" w:noVBand="1"/>
        </w:tblPrEx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F87068D" w14:textId="627E80E1" w:rsidR="007F4775" w:rsidRPr="004C2B6E" w:rsidRDefault="007F4775" w:rsidP="00C411CD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  <w:r w:rsidRPr="004C2B6E">
              <w:rPr>
                <w:rFonts w:ascii="Times New Roman" w:hAnsi="Times New Roman" w:cs="Times New Roman"/>
              </w:rPr>
              <w:t>Visu</w:t>
            </w:r>
            <w:r w:rsidR="00A21CD4">
              <w:rPr>
                <w:rFonts w:ascii="Times New Roman" w:hAnsi="Times New Roman" w:cs="Times New Roman"/>
              </w:rPr>
              <w:t>ospatial</w:t>
            </w:r>
          </w:p>
        </w:tc>
        <w:tc>
          <w:tcPr>
            <w:tcW w:w="1393" w:type="dxa"/>
          </w:tcPr>
          <w:p w14:paraId="6A132337" w14:textId="77777777" w:rsidR="007F4775" w:rsidRPr="00771BF7" w:rsidRDefault="007F4775" w:rsidP="007F4775">
            <w:pPr>
              <w:pStyle w:val="ListParagraph"/>
              <w:ind w:left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7B3AE692" w14:textId="75CFA223" w:rsidR="007F4775" w:rsidRDefault="007F4775" w:rsidP="007F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:</m:t>
              </m:r>
            </m:oMath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455" w:type="dxa"/>
          </w:tcPr>
          <w:p w14:paraId="1DAC56F8" w14:textId="77777777" w:rsidR="007F4775" w:rsidRPr="00771BF7" w:rsidRDefault="007F4775" w:rsidP="007F4775">
            <w:pPr>
              <w:pStyle w:val="ListParagraph"/>
              <w:ind w:lef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7791192B" w14:textId="77777777" w:rsidR="007F4775" w:rsidRPr="00771BF7" w:rsidRDefault="007F4775" w:rsidP="007F4775">
            <w:pPr>
              <w:pStyle w:val="ListParagraph"/>
              <w:ind w:left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F2A391D" w14:textId="2D99E8E0" w:rsidR="00F068C9" w:rsidRPr="00F068C9" w:rsidRDefault="00F068C9" w:rsidP="00F068C9">
      <w:pPr>
        <w:jc w:val="both"/>
        <w:rPr>
          <w:rFonts w:ascii="Times New Roman" w:hAnsi="Times New Roman"/>
          <w:color w:val="000000"/>
          <w:szCs w:val="22"/>
        </w:rPr>
      </w:pPr>
      <w:bookmarkStart w:id="5" w:name="OLE_LINK30"/>
      <w:r w:rsidRPr="00F068C9">
        <w:rPr>
          <w:rFonts w:ascii="Times New Roman" w:hAnsi="Times New Roman"/>
          <w:color w:val="000000"/>
          <w:szCs w:val="22"/>
        </w:rPr>
        <w:t>Note: Model</w:t>
      </w:r>
      <w:r w:rsidR="00D206E0">
        <w:rPr>
          <w:rFonts w:ascii="Times New Roman" w:hAnsi="Times New Roman"/>
          <w:color w:val="000000"/>
          <w:szCs w:val="22"/>
        </w:rPr>
        <w:t xml:space="preserve"> 2</w:t>
      </w:r>
      <w:r w:rsidRPr="00F068C9">
        <w:rPr>
          <w:rFonts w:ascii="Times New Roman" w:hAnsi="Times New Roman"/>
          <w:color w:val="000000"/>
          <w:szCs w:val="22"/>
        </w:rPr>
        <w:t xml:space="preserve"> </w:t>
      </w:r>
      <w:r w:rsidR="00712D37">
        <w:rPr>
          <w:rFonts w:ascii="Times New Roman" w:hAnsi="Times New Roman"/>
          <w:color w:val="000000"/>
          <w:szCs w:val="22"/>
        </w:rPr>
        <w:t xml:space="preserve">covariates </w:t>
      </w:r>
      <w:r w:rsidRPr="00F068C9">
        <w:rPr>
          <w:rFonts w:ascii="Times New Roman" w:hAnsi="Times New Roman"/>
          <w:color w:val="000000"/>
          <w:szCs w:val="22"/>
        </w:rPr>
        <w:t xml:space="preserve">included: sex, age, education level, time in years between </w:t>
      </w:r>
      <w:r w:rsidR="00C45B99">
        <w:rPr>
          <w:rFonts w:ascii="Times New Roman" w:hAnsi="Times New Roman"/>
          <w:color w:val="000000"/>
          <w:szCs w:val="22"/>
        </w:rPr>
        <w:t>E</w:t>
      </w:r>
      <w:r w:rsidRPr="00F068C9">
        <w:rPr>
          <w:rFonts w:ascii="Times New Roman" w:hAnsi="Times New Roman"/>
          <w:color w:val="000000"/>
          <w:szCs w:val="22"/>
        </w:rPr>
        <w:t xml:space="preserve">xam 7 (blood sample) and cognitive testing date, a retest indicator, </w:t>
      </w:r>
      <w:r w:rsidRPr="003E759D">
        <w:rPr>
          <w:rFonts w:ascii="Times New Roman" w:hAnsi="Times New Roman"/>
          <w:i/>
          <w:iCs/>
          <w:color w:val="000000"/>
          <w:szCs w:val="22"/>
        </w:rPr>
        <w:t>APOE</w:t>
      </w:r>
      <w:r w:rsidRPr="00F068C9">
        <w:rPr>
          <w:rFonts w:ascii="Times New Roman" w:hAnsi="Times New Roman"/>
          <w:color w:val="000000"/>
          <w:szCs w:val="22"/>
        </w:rPr>
        <w:t xml:space="preserve"> genotype</w:t>
      </w:r>
      <w:r w:rsidR="00DB4C79">
        <w:rPr>
          <w:rFonts w:ascii="Times New Roman" w:hAnsi="Times New Roman"/>
          <w:color w:val="000000"/>
          <w:szCs w:val="22"/>
        </w:rPr>
        <w:t xml:space="preserve">, </w:t>
      </w:r>
      <w:r w:rsidR="00DB4C79" w:rsidRPr="00DB4C79">
        <w:rPr>
          <w:rFonts w:ascii="Times New Roman" w:hAnsi="Times New Roman"/>
          <w:color w:val="000000"/>
          <w:szCs w:val="22"/>
        </w:rPr>
        <w:t>indicators for prevalent cardiovascular diseases</w:t>
      </w:r>
      <w:r w:rsidR="00502FA8">
        <w:rPr>
          <w:rFonts w:ascii="Times New Roman" w:hAnsi="Times New Roman"/>
          <w:color w:val="000000"/>
          <w:szCs w:val="22"/>
        </w:rPr>
        <w:t xml:space="preserve"> (CVD) </w:t>
      </w:r>
      <w:r w:rsidR="00DB4C79" w:rsidRPr="00DB4C79">
        <w:rPr>
          <w:rFonts w:ascii="Times New Roman" w:hAnsi="Times New Roman"/>
          <w:color w:val="000000"/>
          <w:szCs w:val="22"/>
        </w:rPr>
        <w:t xml:space="preserve">such as prevalent stroke, prevalent CVD, and prevalent atrial fibrillation (AF) at </w:t>
      </w:r>
      <w:r w:rsidR="00E52CDB">
        <w:rPr>
          <w:rFonts w:ascii="Times New Roman" w:hAnsi="Times New Roman"/>
          <w:color w:val="000000"/>
          <w:szCs w:val="22"/>
        </w:rPr>
        <w:t>Exam</w:t>
      </w:r>
      <w:r w:rsidR="00DB4C79" w:rsidRPr="00DB4C79">
        <w:rPr>
          <w:rFonts w:ascii="Times New Roman" w:hAnsi="Times New Roman"/>
          <w:color w:val="000000"/>
          <w:szCs w:val="22"/>
        </w:rPr>
        <w:t xml:space="preserve"> 7</w:t>
      </w:r>
      <w:r w:rsidR="00DB4C79">
        <w:rPr>
          <w:rFonts w:ascii="Times New Roman" w:hAnsi="Times New Roman"/>
          <w:color w:val="000000"/>
          <w:szCs w:val="22"/>
        </w:rPr>
        <w:t>, and</w:t>
      </w:r>
      <w:r w:rsidR="00DB4C79" w:rsidRPr="00DB4C79">
        <w:rPr>
          <w:rFonts w:ascii="Times New Roman" w:hAnsi="Times New Roman"/>
          <w:color w:val="000000"/>
          <w:szCs w:val="22"/>
        </w:rPr>
        <w:t xml:space="preserve"> </w:t>
      </w:r>
      <w:r w:rsidR="00DB4C79">
        <w:rPr>
          <w:rFonts w:ascii="Times New Roman" w:hAnsi="Times New Roman"/>
          <w:color w:val="000000"/>
          <w:szCs w:val="22"/>
        </w:rPr>
        <w:t>t</w:t>
      </w:r>
      <w:r w:rsidR="00DB4C79" w:rsidRPr="00DB4C79">
        <w:rPr>
          <w:rFonts w:ascii="Times New Roman" w:hAnsi="Times New Roman"/>
          <w:color w:val="000000"/>
          <w:szCs w:val="22"/>
        </w:rPr>
        <w:t xml:space="preserve">he CVD risk factors </w:t>
      </w:r>
      <w:r w:rsidR="003E78FE">
        <w:rPr>
          <w:rFonts w:ascii="Times New Roman" w:hAnsi="Times New Roman"/>
          <w:color w:val="000000"/>
          <w:szCs w:val="22"/>
        </w:rPr>
        <w:t>such as</w:t>
      </w:r>
      <w:r w:rsidR="00DB4C79" w:rsidRPr="00DB4C79">
        <w:rPr>
          <w:rFonts w:ascii="Times New Roman" w:hAnsi="Times New Roman"/>
          <w:color w:val="000000"/>
          <w:szCs w:val="22"/>
        </w:rPr>
        <w:t xml:space="preserve"> systolic and diastolic blood pressures (mmHg), diabetes status, treatment for hypertension, body-mass index (kg/m2), </w:t>
      </w:r>
      <w:r w:rsidR="0039561F" w:rsidRPr="0039561F">
        <w:rPr>
          <w:rFonts w:ascii="Times New Roman" w:hAnsi="Times New Roman"/>
          <w:color w:val="000000"/>
          <w:szCs w:val="22"/>
        </w:rPr>
        <w:t xml:space="preserve">current smoking status, total cholesterol level (mg/dL), </w:t>
      </w:r>
      <w:r w:rsidR="00DB4C79" w:rsidRPr="00DB4C79">
        <w:rPr>
          <w:rFonts w:ascii="Times New Roman" w:hAnsi="Times New Roman"/>
          <w:color w:val="000000"/>
          <w:szCs w:val="22"/>
        </w:rPr>
        <w:t>high-density lipoprotein cholesterol levels (HDL, measured in mg/dL), and use of lipid-lowering agents at</w:t>
      </w:r>
      <w:r w:rsidR="00ED20C7" w:rsidRPr="00DB4C79">
        <w:rPr>
          <w:rFonts w:ascii="Times New Roman" w:hAnsi="Times New Roman"/>
          <w:color w:val="000000"/>
          <w:szCs w:val="22"/>
        </w:rPr>
        <w:t xml:space="preserve"> </w:t>
      </w:r>
      <w:r w:rsidR="00ED20C7">
        <w:rPr>
          <w:rFonts w:ascii="Times New Roman" w:hAnsi="Times New Roman"/>
          <w:color w:val="000000"/>
          <w:szCs w:val="22"/>
        </w:rPr>
        <w:t>Exam</w:t>
      </w:r>
      <w:r w:rsidR="00ED20C7" w:rsidRPr="00DB4C79">
        <w:rPr>
          <w:rFonts w:ascii="Times New Roman" w:hAnsi="Times New Roman"/>
          <w:color w:val="000000"/>
          <w:szCs w:val="22"/>
        </w:rPr>
        <w:t xml:space="preserve"> </w:t>
      </w:r>
      <w:r w:rsidR="00DB4C79" w:rsidRPr="00DB4C79">
        <w:rPr>
          <w:rFonts w:ascii="Times New Roman" w:hAnsi="Times New Roman"/>
          <w:color w:val="000000"/>
          <w:szCs w:val="22"/>
        </w:rPr>
        <w:t>7</w:t>
      </w:r>
      <w:r w:rsidR="001065F2">
        <w:rPr>
          <w:rFonts w:ascii="Times New Roman" w:hAnsi="Times New Roman"/>
          <w:color w:val="000000"/>
          <w:szCs w:val="22"/>
        </w:rPr>
        <w:t>.</w:t>
      </w:r>
    </w:p>
    <w:bookmarkEnd w:id="5"/>
    <w:p w14:paraId="21CD6E24" w14:textId="52B9ADCC" w:rsidR="00E75786" w:rsidRDefault="00EA5BA2" w:rsidP="001A0664">
      <w:pPr>
        <w:jc w:val="both"/>
        <w:rPr>
          <w:rFonts w:ascii="Times New Roman" w:hAnsi="Times New Roman"/>
          <w:color w:val="000000"/>
          <w:szCs w:val="22"/>
        </w:rPr>
      </w:pPr>
      <w:r w:rsidRPr="00EA5BA2">
        <w:rPr>
          <w:rFonts w:ascii="Times New Roman" w:hAnsi="Times New Roman"/>
          <w:color w:val="000000"/>
          <w:szCs w:val="22"/>
        </w:rPr>
        <w:t>APOE = Apolipoprotein E</w:t>
      </w:r>
      <w:r w:rsidR="001A0664">
        <w:rPr>
          <w:rFonts w:ascii="Times New Roman" w:hAnsi="Times New Roman"/>
          <w:color w:val="000000"/>
          <w:szCs w:val="22"/>
        </w:rPr>
        <w:t>.</w:t>
      </w:r>
    </w:p>
    <w:p w14:paraId="7330ED6C" w14:textId="77777777" w:rsidR="00E75786" w:rsidRDefault="00E75786" w:rsidP="006B02C7">
      <w:pPr>
        <w:rPr>
          <w:rFonts w:ascii="Times New Roman" w:hAnsi="Times New Roman"/>
          <w:color w:val="000000"/>
          <w:szCs w:val="22"/>
        </w:rPr>
      </w:pPr>
    </w:p>
    <w:p w14:paraId="744616CB" w14:textId="2C62B849" w:rsidR="006B02C7" w:rsidRDefault="006B02C7" w:rsidP="006B02C7">
      <w:pPr>
        <w:rPr>
          <w:rFonts w:ascii="Times New Roman" w:hAnsi="Times New Roman"/>
          <w:color w:val="000000"/>
          <w:szCs w:val="22"/>
        </w:rPr>
      </w:pPr>
      <w:r w:rsidRPr="00704332">
        <w:rPr>
          <w:rFonts w:ascii="Times New Roman" w:hAnsi="Times New Roman"/>
          <w:color w:val="000000"/>
          <w:szCs w:val="22"/>
        </w:rPr>
        <w:t xml:space="preserve">Table </w:t>
      </w:r>
      <w:r>
        <w:rPr>
          <w:rFonts w:ascii="Times New Roman" w:hAnsi="Times New Roman"/>
          <w:color w:val="000000"/>
          <w:szCs w:val="22"/>
        </w:rPr>
        <w:t>S4: Summary of significant associations for dementia outcomes</w:t>
      </w:r>
      <w:r w:rsidRPr="002B0BE3">
        <w:rPr>
          <w:rFonts w:ascii="Times New Roman" w:hAnsi="Times New Roman"/>
          <w:color w:val="000000"/>
          <w:szCs w:val="22"/>
        </w:rPr>
        <w:t xml:space="preserve"> </w:t>
      </w:r>
      <w:r>
        <w:rPr>
          <w:rFonts w:ascii="Times New Roman" w:hAnsi="Times New Roman"/>
          <w:color w:val="000000"/>
          <w:szCs w:val="22"/>
        </w:rPr>
        <w:t>using Model 2</w:t>
      </w:r>
      <w:r w:rsidR="00026E63">
        <w:rPr>
          <w:rFonts w:ascii="Times New Roman" w:hAnsi="Times New Roman"/>
          <w:color w:val="000000"/>
          <w:szCs w:val="22"/>
        </w:rPr>
        <w:t xml:space="preserve"> </w:t>
      </w:r>
      <w:r w:rsidR="00026E63">
        <w:rPr>
          <w:rFonts w:ascii="Times New Roman" w:hAnsi="Times New Roman" w:hint="eastAsia"/>
          <w:color w:val="000000"/>
          <w:szCs w:val="22"/>
        </w:rPr>
        <w:t>i</w:t>
      </w:r>
      <w:r w:rsidR="00026E63" w:rsidRPr="00026E63">
        <w:rPr>
          <w:rFonts w:ascii="Times New Roman" w:hAnsi="Times New Roman"/>
          <w:color w:val="000000"/>
          <w:szCs w:val="22"/>
        </w:rPr>
        <w:t xml:space="preserve">n full sample and by </w:t>
      </w:r>
      <w:r w:rsidR="00026E63" w:rsidRPr="00CD14EC">
        <w:rPr>
          <w:rFonts w:ascii="Times New Roman" w:hAnsi="Times New Roman"/>
          <w:i/>
          <w:iCs/>
          <w:color w:val="000000"/>
          <w:szCs w:val="22"/>
        </w:rPr>
        <w:t xml:space="preserve">APOE </w:t>
      </w:r>
      <w:r w:rsidR="00026E63" w:rsidRPr="00026E63">
        <w:rPr>
          <w:rFonts w:ascii="Times New Roman" w:hAnsi="Times New Roman"/>
          <w:color w:val="000000"/>
          <w:szCs w:val="22"/>
        </w:rPr>
        <w:t>status</w:t>
      </w:r>
      <w:r w:rsidR="00667BDA">
        <w:rPr>
          <w:rFonts w:ascii="Times New Roman" w:hAnsi="Times New Roman"/>
          <w:color w:val="000000"/>
          <w:szCs w:val="22"/>
        </w:rPr>
        <w:t xml:space="preserve"> </w:t>
      </w:r>
      <w:proofErr w:type="gramStart"/>
      <w:r w:rsidR="00667BDA">
        <w:rPr>
          <w:rFonts w:ascii="Times New Roman" w:hAnsi="Times New Roman"/>
          <w:color w:val="000000"/>
          <w:szCs w:val="22"/>
        </w:rPr>
        <w:t>strata</w:t>
      </w:r>
      <w:proofErr w:type="gramEnd"/>
    </w:p>
    <w:p w14:paraId="3FE55FFC" w14:textId="385C639D" w:rsidR="006B02C7" w:rsidRPr="00F718E0" w:rsidRDefault="00D500E6" w:rsidP="00D500E6">
      <w:pPr>
        <w:tabs>
          <w:tab w:val="left" w:pos="5796"/>
        </w:tabs>
        <w:rPr>
          <w:rFonts w:ascii="Times New Roman" w:hAnsi="Times New Roman"/>
          <w:color w:val="000000"/>
          <w:szCs w:val="22"/>
        </w:rPr>
      </w:pPr>
      <w:r>
        <w:rPr>
          <w:rFonts w:ascii="Times New Roman" w:hAnsi="Times New Roman"/>
          <w:color w:val="000000"/>
          <w:szCs w:val="22"/>
        </w:rPr>
        <w:tab/>
      </w:r>
    </w:p>
    <w:tbl>
      <w:tblPr>
        <w:tblStyle w:val="GridTable1Light"/>
        <w:tblW w:w="7167" w:type="dxa"/>
        <w:jc w:val="center"/>
        <w:tblLook w:val="0420" w:firstRow="1" w:lastRow="0" w:firstColumn="0" w:lastColumn="0" w:noHBand="0" w:noVBand="1"/>
      </w:tblPr>
      <w:tblGrid>
        <w:gridCol w:w="2710"/>
        <w:gridCol w:w="1513"/>
        <w:gridCol w:w="1472"/>
        <w:gridCol w:w="1472"/>
      </w:tblGrid>
      <w:tr w:rsidR="00607E77" w:rsidRPr="00607E77" w14:paraId="1D938240" w14:textId="77777777" w:rsidTr="002F7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tcW w:w="2710" w:type="dxa"/>
            <w:vAlign w:val="center"/>
            <w:hideMark/>
          </w:tcPr>
          <w:p w14:paraId="5DA0124C" w14:textId="7664C78B" w:rsidR="00607E77" w:rsidRPr="00607E77" w:rsidRDefault="00607E77" w:rsidP="00607E77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607E7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13" w:type="dxa"/>
            <w:vAlign w:val="center"/>
            <w:hideMark/>
          </w:tcPr>
          <w:p w14:paraId="2D9E4E29" w14:textId="4F261CAB" w:rsidR="00607E77" w:rsidRPr="00607E77" w:rsidRDefault="00607E77" w:rsidP="00607E77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607E77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472" w:type="dxa"/>
            <w:vAlign w:val="center"/>
            <w:hideMark/>
          </w:tcPr>
          <w:p w14:paraId="2D294F6A" w14:textId="5D71153B" w:rsidR="00607E77" w:rsidRPr="00607E77" w:rsidRDefault="00607E77" w:rsidP="00607E77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607E77">
              <w:rPr>
                <w:rFonts w:ascii="Times New Roman" w:hAnsi="Times New Roman" w:cs="Times New Roman"/>
              </w:rPr>
              <w:t>ε4 stratum</w:t>
            </w:r>
          </w:p>
        </w:tc>
        <w:tc>
          <w:tcPr>
            <w:tcW w:w="1472" w:type="dxa"/>
            <w:vAlign w:val="center"/>
            <w:hideMark/>
          </w:tcPr>
          <w:p w14:paraId="24D86B27" w14:textId="32045C86" w:rsidR="00607E77" w:rsidRPr="00607E77" w:rsidRDefault="00607E77" w:rsidP="00607E77">
            <w:pPr>
              <w:pStyle w:val="ListParagraph"/>
              <w:ind w:left="425"/>
              <w:rPr>
                <w:rFonts w:ascii="Times New Roman" w:hAnsi="Times New Roman" w:cs="Times New Roman"/>
              </w:rPr>
            </w:pPr>
            <w:r w:rsidRPr="00607E77">
              <w:rPr>
                <w:rFonts w:ascii="Times New Roman" w:hAnsi="Times New Roman" w:cs="Times New Roman"/>
              </w:rPr>
              <w:t>ε3 stratum</w:t>
            </w:r>
          </w:p>
        </w:tc>
      </w:tr>
      <w:tr w:rsidR="00EB20EB" w:rsidRPr="00FE7858" w14:paraId="1049BCC3" w14:textId="77777777" w:rsidTr="001D71BE">
        <w:trPr>
          <w:trHeight w:val="730"/>
          <w:jc w:val="center"/>
        </w:trPr>
        <w:tc>
          <w:tcPr>
            <w:tcW w:w="2710" w:type="dxa"/>
            <w:hideMark/>
          </w:tcPr>
          <w:p w14:paraId="60BA9EB8" w14:textId="7224CF9A" w:rsidR="00EB20EB" w:rsidRPr="004C2B6E" w:rsidRDefault="00EB20EB" w:rsidP="005D7959">
            <w:pPr>
              <w:pStyle w:val="ListParagraph"/>
              <w:ind w:left="425"/>
              <w:rPr>
                <w:rFonts w:ascii="Times New Roman" w:hAnsi="Times New Roman" w:cs="Times New Roman"/>
                <w:b/>
                <w:bCs/>
              </w:rPr>
            </w:pPr>
            <w:r w:rsidRPr="004C2B6E">
              <w:rPr>
                <w:rFonts w:ascii="Times New Roman" w:hAnsi="Times New Roman" w:cs="Times New Roman"/>
                <w:b/>
                <w:bCs/>
              </w:rPr>
              <w:t xml:space="preserve">Incident </w:t>
            </w:r>
            <w:r w:rsidR="00D92F3D">
              <w:rPr>
                <w:rFonts w:ascii="Times New Roman" w:hAnsi="Times New Roman" w:cs="Times New Roman"/>
                <w:b/>
                <w:bCs/>
              </w:rPr>
              <w:t xml:space="preserve">all-cause </w:t>
            </w:r>
            <w:r w:rsidRPr="004C2B6E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1513" w:type="dxa"/>
            <w:vAlign w:val="center"/>
            <w:hideMark/>
          </w:tcPr>
          <w:p w14:paraId="13B6F900" w14:textId="24F970E8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rPr>
                <w:rFonts w:ascii="Times New Roman" w:hAnsi="Times New Roman" w:cs="Times New Roman"/>
              </w:rPr>
              <w:t>: 2</w:t>
            </w:r>
          </w:p>
        </w:tc>
        <w:tc>
          <w:tcPr>
            <w:tcW w:w="1472" w:type="dxa"/>
            <w:vAlign w:val="center"/>
            <w:hideMark/>
          </w:tcPr>
          <w:p w14:paraId="6D7B2C85" w14:textId="07183322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Align w:val="center"/>
            <w:hideMark/>
          </w:tcPr>
          <w:p w14:paraId="2967DB03" w14:textId="02ACD739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rPr>
                <w:rFonts w:ascii="Times New Roman" w:hAnsi="Times New Roman" w:cs="Times New Roman"/>
              </w:rPr>
              <w:t>: 3</w:t>
            </w:r>
          </w:p>
        </w:tc>
      </w:tr>
      <w:tr w:rsidR="00EB20EB" w:rsidRPr="00FE7858" w14:paraId="1BCF6810" w14:textId="77777777" w:rsidTr="001D71BE">
        <w:trPr>
          <w:trHeight w:val="730"/>
          <w:jc w:val="center"/>
        </w:trPr>
        <w:tc>
          <w:tcPr>
            <w:tcW w:w="2710" w:type="dxa"/>
            <w:hideMark/>
          </w:tcPr>
          <w:p w14:paraId="1D05814A" w14:textId="28F1A883" w:rsidR="00EB20EB" w:rsidRPr="004C2B6E" w:rsidRDefault="00EB20EB" w:rsidP="005D7959">
            <w:pPr>
              <w:pStyle w:val="ListParagraph"/>
              <w:ind w:left="425"/>
              <w:rPr>
                <w:rFonts w:ascii="Times New Roman" w:hAnsi="Times New Roman" w:cs="Times New Roman"/>
                <w:b/>
                <w:bCs/>
              </w:rPr>
            </w:pPr>
            <w:r w:rsidRPr="004C2B6E">
              <w:rPr>
                <w:rFonts w:ascii="Times New Roman" w:hAnsi="Times New Roman" w:cs="Times New Roman"/>
                <w:b/>
                <w:bCs/>
              </w:rPr>
              <w:t>Incident AD</w:t>
            </w:r>
            <w:r w:rsidR="00E6572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91D39">
              <w:rPr>
                <w:rFonts w:ascii="Times New Roman" w:hAnsi="Times New Roman" w:cs="Times New Roman" w:hint="eastAsia"/>
                <w:b/>
                <w:bCs/>
              </w:rPr>
              <w:t>dementia</w:t>
            </w:r>
          </w:p>
        </w:tc>
        <w:tc>
          <w:tcPr>
            <w:tcW w:w="1513" w:type="dxa"/>
            <w:vAlign w:val="center"/>
            <w:hideMark/>
          </w:tcPr>
          <w:p w14:paraId="0668C16A" w14:textId="561ED929" w:rsidR="00EB20EB" w:rsidRPr="0067538A" w:rsidRDefault="00EB20EB" w:rsidP="0029568B">
            <w:pPr>
              <w:pStyle w:val="ListParagraph"/>
              <w:ind w:left="425"/>
              <w:jc w:val="center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+</m:t>
              </m:r>
            </m:oMath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16668246" w14:textId="5ED1EA7D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rPr>
                <w:rFonts w:ascii="Times New Roman" w:hAnsi="Times New Roman" w:cs="Times New Roman"/>
              </w:rPr>
              <w:t>: 1</w:t>
            </w:r>
          </w:p>
        </w:tc>
        <w:tc>
          <w:tcPr>
            <w:tcW w:w="1472" w:type="dxa"/>
            <w:vAlign w:val="center"/>
            <w:hideMark/>
          </w:tcPr>
          <w:p w14:paraId="75A073E5" w14:textId="5F9853C6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Align w:val="center"/>
            <w:hideMark/>
          </w:tcPr>
          <w:p w14:paraId="278B0870" w14:textId="77777777" w:rsidR="00EB20EB" w:rsidRPr="00771BF7" w:rsidRDefault="00EB20EB" w:rsidP="0029568B">
            <w:pPr>
              <w:pStyle w:val="ListParagraph"/>
              <w:ind w:left="425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A8004F" w14:textId="0D71650D" w:rsidR="002C184A" w:rsidRPr="00F068C9" w:rsidRDefault="002C184A" w:rsidP="002C184A">
      <w:pPr>
        <w:jc w:val="both"/>
        <w:rPr>
          <w:rFonts w:ascii="Times New Roman" w:hAnsi="Times New Roman"/>
          <w:color w:val="000000"/>
          <w:szCs w:val="22"/>
        </w:rPr>
      </w:pPr>
      <w:r w:rsidRPr="00F068C9">
        <w:rPr>
          <w:rFonts w:ascii="Times New Roman" w:hAnsi="Times New Roman"/>
          <w:color w:val="000000"/>
          <w:szCs w:val="22"/>
        </w:rPr>
        <w:t>Note: Model</w:t>
      </w:r>
      <w:r>
        <w:rPr>
          <w:rFonts w:ascii="Times New Roman" w:hAnsi="Times New Roman"/>
          <w:color w:val="000000"/>
          <w:szCs w:val="22"/>
        </w:rPr>
        <w:t xml:space="preserve"> 2</w:t>
      </w:r>
      <w:r w:rsidRPr="00F068C9">
        <w:rPr>
          <w:rFonts w:ascii="Times New Roman" w:hAnsi="Times New Roman"/>
          <w:color w:val="000000"/>
          <w:szCs w:val="22"/>
        </w:rPr>
        <w:t xml:space="preserve"> </w:t>
      </w:r>
      <w:r w:rsidR="00712D37">
        <w:rPr>
          <w:rFonts w:ascii="Times New Roman" w:hAnsi="Times New Roman"/>
          <w:color w:val="000000"/>
          <w:szCs w:val="22"/>
        </w:rPr>
        <w:t xml:space="preserve">covariates </w:t>
      </w:r>
      <w:r w:rsidRPr="00F068C9">
        <w:rPr>
          <w:rFonts w:ascii="Times New Roman" w:hAnsi="Times New Roman"/>
          <w:color w:val="000000"/>
          <w:szCs w:val="22"/>
        </w:rPr>
        <w:t xml:space="preserve">included: sex, age, education level, </w:t>
      </w:r>
      <w:r w:rsidRPr="00130D47">
        <w:rPr>
          <w:rFonts w:ascii="Times New Roman" w:hAnsi="Times New Roman"/>
          <w:i/>
          <w:iCs/>
          <w:color w:val="000000"/>
          <w:szCs w:val="22"/>
        </w:rPr>
        <w:t>APOE</w:t>
      </w:r>
      <w:r w:rsidRPr="00F068C9">
        <w:rPr>
          <w:rFonts w:ascii="Times New Roman" w:hAnsi="Times New Roman"/>
          <w:color w:val="000000"/>
          <w:szCs w:val="22"/>
        </w:rPr>
        <w:t xml:space="preserve"> genotype</w:t>
      </w:r>
      <w:r>
        <w:rPr>
          <w:rFonts w:ascii="Times New Roman" w:hAnsi="Times New Roman"/>
          <w:color w:val="000000"/>
          <w:szCs w:val="22"/>
        </w:rPr>
        <w:t xml:space="preserve">, </w:t>
      </w:r>
      <w:r w:rsidRPr="00DB4C79">
        <w:rPr>
          <w:rFonts w:ascii="Times New Roman" w:hAnsi="Times New Roman"/>
          <w:color w:val="000000"/>
          <w:szCs w:val="22"/>
        </w:rPr>
        <w:t>indicators for prevalent cardiovascular diseases</w:t>
      </w:r>
      <w:r w:rsidR="0059416E">
        <w:rPr>
          <w:rFonts w:ascii="Times New Roman" w:hAnsi="Times New Roman"/>
          <w:color w:val="000000"/>
          <w:szCs w:val="22"/>
        </w:rPr>
        <w:t xml:space="preserve"> (CVD)</w:t>
      </w:r>
      <w:r w:rsidRPr="00DB4C79">
        <w:rPr>
          <w:rFonts w:ascii="Times New Roman" w:hAnsi="Times New Roman"/>
          <w:color w:val="000000"/>
          <w:szCs w:val="22"/>
        </w:rPr>
        <w:t xml:space="preserve"> such </w:t>
      </w:r>
      <w:r w:rsidR="00396E7E">
        <w:rPr>
          <w:rFonts w:ascii="Times New Roman" w:hAnsi="Times New Roman"/>
          <w:color w:val="000000"/>
          <w:szCs w:val="22"/>
        </w:rPr>
        <w:t xml:space="preserve">as </w:t>
      </w:r>
      <w:r w:rsidRPr="00DB4C79">
        <w:rPr>
          <w:rFonts w:ascii="Times New Roman" w:hAnsi="Times New Roman"/>
          <w:color w:val="000000"/>
          <w:szCs w:val="22"/>
        </w:rPr>
        <w:t xml:space="preserve">prevalent CVD, and prevalent atrial fibrillation (AF) at </w:t>
      </w:r>
      <w:r w:rsidR="00130D47">
        <w:rPr>
          <w:rFonts w:ascii="Times New Roman" w:hAnsi="Times New Roman"/>
          <w:color w:val="000000"/>
          <w:szCs w:val="22"/>
        </w:rPr>
        <w:t>Exam</w:t>
      </w:r>
      <w:r w:rsidRPr="00DB4C79">
        <w:rPr>
          <w:rFonts w:ascii="Times New Roman" w:hAnsi="Times New Roman"/>
          <w:color w:val="000000"/>
          <w:szCs w:val="22"/>
        </w:rPr>
        <w:t xml:space="preserve"> 7</w:t>
      </w:r>
      <w:r>
        <w:rPr>
          <w:rFonts w:ascii="Times New Roman" w:hAnsi="Times New Roman"/>
          <w:color w:val="000000"/>
          <w:szCs w:val="22"/>
        </w:rPr>
        <w:t>, and</w:t>
      </w:r>
      <w:r w:rsidRPr="00DB4C79">
        <w:rPr>
          <w:rFonts w:ascii="Times New Roman" w:hAnsi="Times New Roman"/>
          <w:color w:val="000000"/>
          <w:szCs w:val="22"/>
        </w:rPr>
        <w:t xml:space="preserve"> </w:t>
      </w:r>
      <w:r>
        <w:rPr>
          <w:rFonts w:ascii="Times New Roman" w:hAnsi="Times New Roman"/>
          <w:color w:val="000000"/>
          <w:szCs w:val="22"/>
        </w:rPr>
        <w:t>t</w:t>
      </w:r>
      <w:r w:rsidRPr="00DB4C79">
        <w:rPr>
          <w:rFonts w:ascii="Times New Roman" w:hAnsi="Times New Roman"/>
          <w:color w:val="000000"/>
          <w:szCs w:val="22"/>
        </w:rPr>
        <w:t xml:space="preserve">he CVD risk factors </w:t>
      </w:r>
      <w:r>
        <w:rPr>
          <w:rFonts w:ascii="Times New Roman" w:hAnsi="Times New Roman"/>
          <w:color w:val="000000"/>
          <w:szCs w:val="22"/>
        </w:rPr>
        <w:t>such as</w:t>
      </w:r>
      <w:r w:rsidRPr="00DB4C79">
        <w:rPr>
          <w:rFonts w:ascii="Times New Roman" w:hAnsi="Times New Roman"/>
          <w:color w:val="000000"/>
          <w:szCs w:val="22"/>
        </w:rPr>
        <w:t xml:space="preserve"> systolic and diastolic blood pressures (mmHg), diabetes status, treatment for hypertension, body-mass index (kg/m2), </w:t>
      </w:r>
      <w:r w:rsidR="0061704A" w:rsidRPr="0039561F">
        <w:rPr>
          <w:rFonts w:ascii="Times New Roman" w:hAnsi="Times New Roman"/>
          <w:color w:val="000000"/>
          <w:szCs w:val="22"/>
        </w:rPr>
        <w:t xml:space="preserve">current smoking status, total cholesterol level (mg/dL), </w:t>
      </w:r>
      <w:r w:rsidRPr="00DB4C79">
        <w:rPr>
          <w:rFonts w:ascii="Times New Roman" w:hAnsi="Times New Roman"/>
          <w:color w:val="000000"/>
          <w:szCs w:val="22"/>
        </w:rPr>
        <w:t xml:space="preserve">high-density lipoprotein cholesterol levels (HDL, measured in mg/dL), and use of lipid-lowering agents at </w:t>
      </w:r>
      <w:r w:rsidR="00D93376">
        <w:rPr>
          <w:rFonts w:ascii="Times New Roman" w:hAnsi="Times New Roman"/>
          <w:color w:val="000000"/>
          <w:szCs w:val="22"/>
        </w:rPr>
        <w:t>Exam</w:t>
      </w:r>
      <w:r w:rsidRPr="00DB4C79">
        <w:rPr>
          <w:rFonts w:ascii="Times New Roman" w:hAnsi="Times New Roman"/>
          <w:color w:val="000000"/>
          <w:szCs w:val="22"/>
        </w:rPr>
        <w:t xml:space="preserve"> 7</w:t>
      </w:r>
      <w:r>
        <w:rPr>
          <w:rFonts w:ascii="Times New Roman" w:hAnsi="Times New Roman"/>
          <w:color w:val="000000"/>
          <w:szCs w:val="22"/>
        </w:rPr>
        <w:t>.</w:t>
      </w:r>
    </w:p>
    <w:p w14:paraId="4E5A53C3" w14:textId="7EFA6012" w:rsidR="00524E8C" w:rsidRDefault="002E4109">
      <w:pPr>
        <w:rPr>
          <w:rFonts w:ascii="Times New Roman" w:hAnsi="Times New Roman"/>
          <w:color w:val="000000"/>
          <w:szCs w:val="22"/>
        </w:rPr>
      </w:pPr>
      <w:r w:rsidRPr="00EF5D56">
        <w:rPr>
          <w:rFonts w:ascii="Times New Roman" w:hAnsi="Times New Roman" w:cs="Times New Roman"/>
        </w:rPr>
        <w:t>APOE</w:t>
      </w:r>
      <w:r>
        <w:rPr>
          <w:rFonts w:ascii="Times New Roman" w:hAnsi="Times New Roman" w:cs="Times New Roman"/>
        </w:rPr>
        <w:t xml:space="preserve"> </w:t>
      </w:r>
      <w:r w:rsidRPr="00EF5D56">
        <w:rPr>
          <w:rFonts w:ascii="Times New Roman" w:hAnsi="Times New Roman" w:cs="Times New Roman"/>
        </w:rPr>
        <w:t>= Apolipoprotein E</w:t>
      </w:r>
      <w:r>
        <w:rPr>
          <w:rFonts w:ascii="Times New Roman" w:hAnsi="Times New Roman" w:cs="Times New Roman"/>
        </w:rPr>
        <w:t xml:space="preserve">, </w:t>
      </w:r>
      <w:r w:rsidR="00367C76" w:rsidRPr="00367C76">
        <w:rPr>
          <w:rFonts w:ascii="Times New Roman" w:hAnsi="Times New Roman"/>
          <w:color w:val="000000"/>
          <w:szCs w:val="22"/>
        </w:rPr>
        <w:t>AD = Alzheimer’s Disease</w:t>
      </w:r>
      <w:r w:rsidR="00BA6F66">
        <w:rPr>
          <w:rFonts w:ascii="Times New Roman" w:hAnsi="Times New Roman"/>
          <w:color w:val="000000"/>
          <w:szCs w:val="22"/>
        </w:rPr>
        <w:t>.</w:t>
      </w:r>
    </w:p>
    <w:p w14:paraId="4792B162" w14:textId="4121F7C0" w:rsidR="00236A72" w:rsidRPr="0008394C" w:rsidRDefault="00CB401B">
      <w:pPr>
        <w:rPr>
          <w:rFonts w:ascii="Times New Roman" w:hAnsi="Times New Roman"/>
          <w:color w:val="000000"/>
          <w:szCs w:val="22"/>
        </w:rPr>
      </w:pPr>
      <w:r w:rsidRPr="00CB401B">
        <w:rPr>
          <w:rFonts w:ascii="Times New Roman" w:hAnsi="Times New Roman"/>
          <w:color w:val="000000"/>
          <w:szCs w:val="22"/>
        </w:rPr>
        <w:t>-: increased risk of outcome with higher protein levels; +: decreased risk of outcome with higher protein levels</w:t>
      </w:r>
      <w:r w:rsidR="005278DD">
        <w:rPr>
          <w:rFonts w:ascii="Times New Roman" w:hAnsi="Times New Roman"/>
          <w:color w:val="000000"/>
          <w:szCs w:val="22"/>
        </w:rPr>
        <w:t>.</w:t>
      </w:r>
    </w:p>
    <w:p w14:paraId="0EC29ECF" w14:textId="7830774E" w:rsidR="006D1E0F" w:rsidRDefault="0059787D" w:rsidP="000F0F09">
      <w:pPr>
        <w:jc w:val="both"/>
        <w:rPr>
          <w:rFonts w:ascii="Times New Roman" w:hAnsi="Times New Roman"/>
          <w:szCs w:val="22"/>
        </w:rPr>
      </w:pPr>
      <w:r w:rsidRPr="00D070E0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 xml:space="preserve">2: </w:t>
      </w:r>
      <w:r w:rsidR="00A40D4F">
        <w:rPr>
          <w:rFonts w:ascii="Times New Roman" w:hAnsi="Times New Roman" w:cs="Times New Roman"/>
        </w:rPr>
        <w:t>Bar plots of changes in effect from primary analysis for the sensitivity analyses</w:t>
      </w:r>
      <w:r w:rsidR="001540EA">
        <w:rPr>
          <w:rFonts w:ascii="Times New Roman" w:hAnsi="Times New Roman" w:cs="Times New Roman"/>
        </w:rPr>
        <w:t xml:space="preserve"> for </w:t>
      </w:r>
      <w:r w:rsidR="00FC78C3">
        <w:rPr>
          <w:rFonts w:ascii="Times New Roman" w:hAnsi="Times New Roman" w:cs="Times New Roman"/>
        </w:rPr>
        <w:t xml:space="preserve">Executive Function </w:t>
      </w:r>
      <w:r w:rsidR="001540EA">
        <w:rPr>
          <w:rFonts w:ascii="Times New Roman" w:hAnsi="Times New Roman" w:cs="Times New Roman"/>
        </w:rPr>
        <w:t>domain</w:t>
      </w:r>
    </w:p>
    <w:p w14:paraId="55B0ED7A" w14:textId="099C914B" w:rsidR="00A54C60" w:rsidRDefault="00A54C60" w:rsidP="00A54C60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a)</w:t>
      </w:r>
      <w:r w:rsidR="00196416">
        <w:rPr>
          <w:rFonts w:ascii="Times New Roman" w:hAnsi="Times New Roman"/>
          <w:szCs w:val="22"/>
        </w:rPr>
        <w:t xml:space="preserve">  </w:t>
      </w:r>
      <w:r w:rsidR="00FC2176">
        <w:rPr>
          <w:rFonts w:ascii="Times New Roman" w:hAnsi="Times New Roman"/>
          <w:noProof/>
          <w:szCs w:val="22"/>
        </w:rPr>
        <w:drawing>
          <wp:inline distT="0" distB="0" distL="0" distR="0" wp14:anchorId="04C8E72D" wp14:editId="2D3B070B">
            <wp:extent cx="3676650" cy="1649095"/>
            <wp:effectExtent l="0" t="0" r="6350" b="1905"/>
            <wp:docPr id="6" name="Picture 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892" cy="1719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D5386" w14:textId="16276518" w:rsidR="00233047" w:rsidRDefault="00A54C60" w:rsidP="00ED3C81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b)</w:t>
      </w:r>
      <w:r w:rsidR="00196416">
        <w:rPr>
          <w:rFonts w:ascii="Times New Roman" w:hAnsi="Times New Roman"/>
          <w:szCs w:val="22"/>
        </w:rPr>
        <w:t xml:space="preserve">  </w:t>
      </w:r>
      <w:r w:rsidR="00415FC9">
        <w:rPr>
          <w:rFonts w:ascii="Times New Roman" w:hAnsi="Times New Roman"/>
          <w:noProof/>
          <w:szCs w:val="22"/>
        </w:rPr>
        <w:drawing>
          <wp:inline distT="0" distB="0" distL="0" distR="0" wp14:anchorId="7506E6AD" wp14:editId="24CC7B94">
            <wp:extent cx="3748694" cy="1651635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017" cy="165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843AA" w14:textId="745E6D9B" w:rsidR="00415FC9" w:rsidRDefault="009A553A" w:rsidP="00B71074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c)</w:t>
      </w:r>
      <w:r w:rsidR="00196416">
        <w:rPr>
          <w:rFonts w:ascii="Times New Roman" w:hAnsi="Times New Roman"/>
          <w:szCs w:val="22"/>
        </w:rPr>
        <w:t xml:space="preserve">  </w:t>
      </w:r>
      <w:r w:rsidR="00415FC9">
        <w:rPr>
          <w:rFonts w:ascii="Times New Roman" w:hAnsi="Times New Roman"/>
          <w:noProof/>
          <w:szCs w:val="22"/>
        </w:rPr>
        <w:drawing>
          <wp:inline distT="0" distB="0" distL="0" distR="0" wp14:anchorId="54BF3B88" wp14:editId="475BA17B">
            <wp:extent cx="3675096" cy="1640467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863" cy="1690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F4F3B" w14:textId="1AF7B2D3" w:rsidR="00415FC9" w:rsidRDefault="00415FC9" w:rsidP="00415FC9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d)</w:t>
      </w:r>
      <w:r w:rsidRPr="00415FC9">
        <w:rPr>
          <w:rFonts w:ascii="Times New Roman" w:hAnsi="Times New Roman"/>
          <w:noProof/>
          <w:szCs w:val="22"/>
        </w:rPr>
        <w:t xml:space="preserve"> </w:t>
      </w:r>
      <w:r>
        <w:rPr>
          <w:rFonts w:ascii="Times New Roman" w:hAnsi="Times New Roman"/>
          <w:noProof/>
          <w:szCs w:val="22"/>
        </w:rPr>
        <w:drawing>
          <wp:inline distT="0" distB="0" distL="0" distR="0" wp14:anchorId="46D5A4E1" wp14:editId="0D2336BD">
            <wp:extent cx="3757930" cy="1647264"/>
            <wp:effectExtent l="0" t="0" r="1270" b="381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465" cy="16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43B71" w14:textId="3016BD1D" w:rsidR="00196416" w:rsidRDefault="00196416" w:rsidP="00ED3C8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E167674" w14:textId="5C06633C" w:rsidR="00BD09AB" w:rsidRDefault="00BE26C7" w:rsidP="00556921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lastRenderedPageBreak/>
        <w:t xml:space="preserve">Note: </w:t>
      </w:r>
      <w:r w:rsidR="00523254">
        <w:rPr>
          <w:rFonts w:ascii="Times New Roman" w:hAnsi="Times New Roman"/>
          <w:szCs w:val="22"/>
        </w:rPr>
        <w:t>The x</w:t>
      </w:r>
      <w:r w:rsidR="003978EE">
        <w:rPr>
          <w:rFonts w:ascii="Times New Roman" w:hAnsi="Times New Roman"/>
          <w:szCs w:val="22"/>
        </w:rPr>
        <w:t>-</w:t>
      </w:r>
      <w:r w:rsidR="00523254">
        <w:rPr>
          <w:rFonts w:ascii="Times New Roman" w:hAnsi="Times New Roman"/>
          <w:szCs w:val="22"/>
        </w:rPr>
        <w:t>axis show</w:t>
      </w:r>
      <w:r w:rsidR="00C60FEB">
        <w:rPr>
          <w:rFonts w:ascii="Times New Roman" w:hAnsi="Times New Roman"/>
          <w:szCs w:val="22"/>
        </w:rPr>
        <w:t>ed</w:t>
      </w:r>
      <w:r w:rsidR="00523254">
        <w:rPr>
          <w:rFonts w:ascii="Times New Roman" w:hAnsi="Times New Roman"/>
          <w:szCs w:val="22"/>
        </w:rPr>
        <w:t xml:space="preserve"> </w:t>
      </w:r>
      <w:r w:rsidR="00351082">
        <w:rPr>
          <w:rFonts w:ascii="Times New Roman" w:hAnsi="Times New Roman"/>
          <w:szCs w:val="22"/>
        </w:rPr>
        <w:t>all significant proteins (</w:t>
      </w:r>
      <w:r w:rsidR="00015F0C">
        <w:rPr>
          <w:rFonts w:ascii="Times New Roman" w:hAnsi="Times New Roman"/>
          <w:szCs w:val="22"/>
        </w:rPr>
        <w:t>FDR</w:t>
      </w:r>
      <w:r w:rsidR="00E5491C" w:rsidRPr="004200FD">
        <w:rPr>
          <w:rFonts w:ascii="Times New Roman" w:hAnsi="Times New Roman" w:hint="eastAsia"/>
          <w:szCs w:val="22"/>
        </w:rPr>
        <w:t>≤</w:t>
      </w:r>
      <w:r w:rsidR="00015F0C">
        <w:rPr>
          <w:rFonts w:ascii="Times New Roman" w:hAnsi="Times New Roman"/>
          <w:szCs w:val="22"/>
        </w:rPr>
        <w:t xml:space="preserve">0.1 </w:t>
      </w:r>
      <w:r w:rsidR="00351082">
        <w:rPr>
          <w:rFonts w:ascii="Times New Roman" w:hAnsi="Times New Roman"/>
          <w:szCs w:val="22"/>
        </w:rPr>
        <w:t xml:space="preserve">either in </w:t>
      </w:r>
      <w:r w:rsidR="00703053">
        <w:rPr>
          <w:rFonts w:ascii="Times New Roman" w:hAnsi="Times New Roman"/>
          <w:szCs w:val="22"/>
        </w:rPr>
        <w:t xml:space="preserve">the </w:t>
      </w:r>
      <w:r w:rsidR="00351082">
        <w:rPr>
          <w:rFonts w:ascii="Times New Roman" w:hAnsi="Times New Roman"/>
          <w:szCs w:val="22"/>
        </w:rPr>
        <w:t xml:space="preserve">full sample or three </w:t>
      </w:r>
      <w:r w:rsidR="00351082" w:rsidRPr="006861E7">
        <w:rPr>
          <w:rFonts w:ascii="Times New Roman" w:hAnsi="Times New Roman"/>
          <w:i/>
          <w:iCs/>
          <w:szCs w:val="22"/>
        </w:rPr>
        <w:t>APOE</w:t>
      </w:r>
      <w:r w:rsidR="00351082">
        <w:rPr>
          <w:rFonts w:ascii="Times New Roman" w:hAnsi="Times New Roman"/>
          <w:szCs w:val="22"/>
        </w:rPr>
        <w:t xml:space="preserve"> strata) in the primary analysis</w:t>
      </w:r>
      <w:r w:rsidR="00703053">
        <w:rPr>
          <w:rFonts w:ascii="Times New Roman" w:hAnsi="Times New Roman"/>
          <w:szCs w:val="22"/>
        </w:rPr>
        <w:t xml:space="preserve"> </w:t>
      </w:r>
      <w:r w:rsidR="00AE21BC">
        <w:rPr>
          <w:rFonts w:ascii="Times New Roman" w:hAnsi="Times New Roman"/>
          <w:szCs w:val="22"/>
        </w:rPr>
        <w:t xml:space="preserve">and </w:t>
      </w:r>
      <w:r w:rsidR="00A507A8">
        <w:rPr>
          <w:rFonts w:ascii="Times New Roman" w:hAnsi="Times New Roman"/>
          <w:szCs w:val="22"/>
        </w:rPr>
        <w:t xml:space="preserve">those </w:t>
      </w:r>
      <w:r w:rsidR="00AE21BC">
        <w:rPr>
          <w:rFonts w:ascii="Times New Roman" w:hAnsi="Times New Roman"/>
          <w:szCs w:val="22"/>
        </w:rPr>
        <w:t xml:space="preserve">marked red </w:t>
      </w:r>
      <w:r w:rsidR="00C60FEB">
        <w:rPr>
          <w:rFonts w:ascii="Times New Roman" w:hAnsi="Times New Roman"/>
          <w:szCs w:val="22"/>
        </w:rPr>
        <w:t>we</w:t>
      </w:r>
      <w:r w:rsidR="00A507A8">
        <w:rPr>
          <w:rFonts w:ascii="Times New Roman" w:hAnsi="Times New Roman"/>
          <w:szCs w:val="22"/>
        </w:rPr>
        <w:t>re</w:t>
      </w:r>
      <w:r w:rsidR="00AE21BC">
        <w:rPr>
          <w:rFonts w:ascii="Times New Roman" w:hAnsi="Times New Roman"/>
          <w:szCs w:val="22"/>
        </w:rPr>
        <w:t xml:space="preserve"> significant in </w:t>
      </w:r>
      <w:r w:rsidR="00A507A8">
        <w:rPr>
          <w:rFonts w:ascii="Times New Roman" w:hAnsi="Times New Roman"/>
          <w:szCs w:val="22"/>
        </w:rPr>
        <w:t xml:space="preserve">the primary analysis. </w:t>
      </w:r>
      <w:r w:rsidR="004931C6">
        <w:rPr>
          <w:rFonts w:ascii="Times New Roman" w:hAnsi="Times New Roman"/>
          <w:szCs w:val="22"/>
        </w:rPr>
        <w:t>Y-axis show</w:t>
      </w:r>
      <w:r w:rsidR="00C60FEB">
        <w:rPr>
          <w:rFonts w:ascii="Times New Roman" w:hAnsi="Times New Roman"/>
          <w:szCs w:val="22"/>
        </w:rPr>
        <w:t>ed</w:t>
      </w:r>
      <w:r w:rsidR="004931C6">
        <w:rPr>
          <w:rFonts w:ascii="Times New Roman" w:hAnsi="Times New Roman"/>
          <w:szCs w:val="22"/>
        </w:rPr>
        <w:t xml:space="preserve"> the</w:t>
      </w:r>
      <w:r w:rsidR="00344819">
        <w:rPr>
          <w:rFonts w:ascii="Times New Roman" w:hAnsi="Times New Roman"/>
          <w:szCs w:val="22"/>
        </w:rPr>
        <w:t xml:space="preserve"> </w:t>
      </w:r>
      <w:r w:rsidR="00561BDD">
        <w:rPr>
          <w:rFonts w:ascii="Times New Roman" w:hAnsi="Times New Roman"/>
          <w:szCs w:val="22"/>
        </w:rPr>
        <w:t>change</w:t>
      </w:r>
      <w:r w:rsidR="00344819">
        <w:rPr>
          <w:rFonts w:ascii="Times New Roman" w:hAnsi="Times New Roman"/>
          <w:szCs w:val="22"/>
        </w:rPr>
        <w:t xml:space="preserve"> </w:t>
      </w:r>
      <w:r w:rsidR="00561BDD">
        <w:rPr>
          <w:rFonts w:ascii="Times New Roman" w:hAnsi="Times New Roman"/>
          <w:szCs w:val="22"/>
        </w:rPr>
        <w:t>in the absolute effect</w:t>
      </w:r>
      <w:r w:rsidR="00A8421C">
        <w:rPr>
          <w:rFonts w:ascii="Times New Roman" w:hAnsi="Times New Roman"/>
          <w:szCs w:val="22"/>
        </w:rPr>
        <w:t xml:space="preserve"> </w:t>
      </w:r>
      <w:r w:rsidR="00561BDD">
        <w:rPr>
          <w:rFonts w:ascii="Times New Roman" w:hAnsi="Times New Roman"/>
          <w:szCs w:val="22"/>
        </w:rPr>
        <w:t>of each sensitivity analysis from the primary analysis.</w:t>
      </w:r>
      <w:r w:rsidR="00663D4A">
        <w:rPr>
          <w:rFonts w:ascii="Times New Roman" w:hAnsi="Times New Roman"/>
          <w:szCs w:val="22"/>
        </w:rPr>
        <w:t xml:space="preserve"> </w:t>
      </w:r>
      <w:r w:rsidR="00B85569">
        <w:rPr>
          <w:rFonts w:ascii="Times New Roman" w:hAnsi="Times New Roman"/>
          <w:szCs w:val="22"/>
        </w:rPr>
        <w:t>Proteins significant in the sensitivity analysis</w:t>
      </w:r>
      <w:r w:rsidR="005A4174">
        <w:rPr>
          <w:rFonts w:ascii="Times New Roman" w:hAnsi="Times New Roman"/>
          <w:szCs w:val="22"/>
        </w:rPr>
        <w:t xml:space="preserve"> had the FDR marked.</w:t>
      </w:r>
      <w:r w:rsidR="001839BE">
        <w:rPr>
          <w:rFonts w:ascii="Times New Roman" w:hAnsi="Times New Roman"/>
          <w:szCs w:val="22"/>
        </w:rPr>
        <w:t xml:space="preserve"> In SA1, </w:t>
      </w:r>
      <w:r w:rsidR="001839BE" w:rsidRPr="001839BE">
        <w:rPr>
          <w:rFonts w:ascii="Times New Roman" w:hAnsi="Times New Roman"/>
          <w:szCs w:val="22"/>
        </w:rPr>
        <w:t xml:space="preserve">the associations between cognitive function outcomes and proteins were evaluated through Model 1 including only the participants who underwent NP tests within two years after </w:t>
      </w:r>
      <w:r w:rsidR="006861E7">
        <w:rPr>
          <w:rFonts w:ascii="Times New Roman" w:hAnsi="Times New Roman"/>
          <w:szCs w:val="22"/>
        </w:rPr>
        <w:t>Exam</w:t>
      </w:r>
      <w:r w:rsidR="001839BE" w:rsidRPr="001839BE">
        <w:rPr>
          <w:rFonts w:ascii="Times New Roman" w:hAnsi="Times New Roman"/>
          <w:szCs w:val="22"/>
        </w:rPr>
        <w:t xml:space="preserve"> 7</w:t>
      </w:r>
      <w:r w:rsidR="006073E7">
        <w:rPr>
          <w:rFonts w:ascii="Times New Roman" w:hAnsi="Times New Roman"/>
          <w:szCs w:val="22"/>
        </w:rPr>
        <w:t xml:space="preserve"> </w:t>
      </w:r>
      <w:r w:rsidR="006073E7">
        <w:rPr>
          <w:rFonts w:ascii="Times New Roman" w:hAnsi="Times New Roman" w:hint="eastAsia"/>
          <w:szCs w:val="22"/>
        </w:rPr>
        <w:t>(</w:t>
      </w:r>
      <w:r w:rsidR="00645AAB">
        <w:rPr>
          <w:rFonts w:ascii="Times New Roman" w:hAnsi="Times New Roman"/>
          <w:szCs w:val="22"/>
        </w:rPr>
        <w:t>N</w:t>
      </w:r>
      <w:r w:rsidR="006073E7">
        <w:rPr>
          <w:rFonts w:ascii="Times New Roman" w:hAnsi="Times New Roman"/>
          <w:szCs w:val="22"/>
        </w:rPr>
        <w:t>=</w:t>
      </w:r>
      <w:r w:rsidR="00645AAB">
        <w:rPr>
          <w:rFonts w:ascii="Times New Roman" w:hAnsi="Times New Roman"/>
          <w:szCs w:val="22"/>
        </w:rPr>
        <w:t>652)</w:t>
      </w:r>
      <w:r w:rsidR="001839BE" w:rsidRPr="001839BE">
        <w:rPr>
          <w:rFonts w:ascii="Times New Roman" w:hAnsi="Times New Roman"/>
          <w:szCs w:val="22"/>
        </w:rPr>
        <w:t xml:space="preserve">. </w:t>
      </w:r>
      <w:r w:rsidR="00C60FEB">
        <w:rPr>
          <w:rFonts w:ascii="Times New Roman" w:hAnsi="Times New Roman"/>
          <w:szCs w:val="22"/>
        </w:rPr>
        <w:t>SA2</w:t>
      </w:r>
      <w:r w:rsidR="001839BE" w:rsidRPr="001839BE">
        <w:rPr>
          <w:rFonts w:ascii="Times New Roman" w:hAnsi="Times New Roman"/>
          <w:szCs w:val="22"/>
        </w:rPr>
        <w:t xml:space="preserve"> assess</w:t>
      </w:r>
      <w:r w:rsidR="00C60FEB">
        <w:rPr>
          <w:rFonts w:ascii="Times New Roman" w:hAnsi="Times New Roman"/>
          <w:szCs w:val="22"/>
        </w:rPr>
        <w:t xml:space="preserve">ed </w:t>
      </w:r>
      <w:r w:rsidR="001839BE" w:rsidRPr="001839BE">
        <w:rPr>
          <w:rFonts w:ascii="Times New Roman" w:hAnsi="Times New Roman"/>
          <w:szCs w:val="22"/>
        </w:rPr>
        <w:t xml:space="preserve">whether some specific participants drove the NP </w:t>
      </w:r>
      <w:r w:rsidR="00B70606" w:rsidRPr="001839BE">
        <w:rPr>
          <w:rFonts w:ascii="Times New Roman" w:hAnsi="Times New Roman"/>
          <w:szCs w:val="22"/>
        </w:rPr>
        <w:t>associations and</w:t>
      </w:r>
      <w:r w:rsidR="00C60FEB">
        <w:rPr>
          <w:rFonts w:ascii="Times New Roman" w:hAnsi="Times New Roman"/>
          <w:szCs w:val="22"/>
        </w:rPr>
        <w:t xml:space="preserve"> </w:t>
      </w:r>
      <w:r w:rsidR="001839BE" w:rsidRPr="001839BE">
        <w:rPr>
          <w:rFonts w:ascii="Times New Roman" w:hAnsi="Times New Roman"/>
          <w:szCs w:val="22"/>
        </w:rPr>
        <w:t xml:space="preserve">investigated analyses through Model 1 excluding participants with prevalent stroke, prevalent chronic </w:t>
      </w:r>
      <w:proofErr w:type="gramStart"/>
      <w:r w:rsidR="001839BE" w:rsidRPr="001839BE">
        <w:rPr>
          <w:rFonts w:ascii="Times New Roman" w:hAnsi="Times New Roman"/>
          <w:szCs w:val="22"/>
        </w:rPr>
        <w:t>leukemia</w:t>
      </w:r>
      <w:proofErr w:type="gramEnd"/>
      <w:r w:rsidR="001839BE" w:rsidRPr="001839BE">
        <w:rPr>
          <w:rFonts w:ascii="Times New Roman" w:hAnsi="Times New Roman"/>
          <w:szCs w:val="22"/>
        </w:rPr>
        <w:t xml:space="preserve"> or lymphoma, who reported use of glucocorticoids at </w:t>
      </w:r>
      <w:r w:rsidR="003E76BB">
        <w:rPr>
          <w:rFonts w:ascii="Times New Roman" w:hAnsi="Times New Roman"/>
          <w:szCs w:val="22"/>
        </w:rPr>
        <w:t>Exam</w:t>
      </w:r>
      <w:r w:rsidR="001839BE" w:rsidRPr="001839BE">
        <w:rPr>
          <w:rFonts w:ascii="Times New Roman" w:hAnsi="Times New Roman"/>
          <w:szCs w:val="22"/>
        </w:rPr>
        <w:t xml:space="preserve"> 7, and who were identified as outliers by principal component analysis (PCA) based on the 68 rank-normalized proteins</w:t>
      </w:r>
      <w:r w:rsidR="00734E0D">
        <w:rPr>
          <w:rFonts w:ascii="Times New Roman" w:hAnsi="Times New Roman"/>
          <w:szCs w:val="22"/>
        </w:rPr>
        <w:t xml:space="preserve"> </w:t>
      </w:r>
      <w:r w:rsidR="00734E0D">
        <w:rPr>
          <w:rFonts w:ascii="Times New Roman" w:hAnsi="Times New Roman" w:hint="eastAsia"/>
          <w:szCs w:val="22"/>
        </w:rPr>
        <w:t>(</w:t>
      </w:r>
      <w:r w:rsidR="00734E0D">
        <w:rPr>
          <w:rFonts w:ascii="Times New Roman" w:hAnsi="Times New Roman"/>
          <w:szCs w:val="22"/>
        </w:rPr>
        <w:t>N=654)</w:t>
      </w:r>
      <w:r w:rsidR="001839BE" w:rsidRPr="001839BE">
        <w:rPr>
          <w:rFonts w:ascii="Times New Roman" w:hAnsi="Times New Roman"/>
          <w:szCs w:val="22"/>
        </w:rPr>
        <w:t>.</w:t>
      </w:r>
      <w:r w:rsidR="00D61313">
        <w:rPr>
          <w:rFonts w:ascii="Times New Roman" w:hAnsi="Times New Roman"/>
          <w:szCs w:val="22"/>
        </w:rPr>
        <w:t xml:space="preserve"> </w:t>
      </w:r>
      <w:r w:rsidR="00D61313" w:rsidRPr="00D61313">
        <w:rPr>
          <w:rFonts w:ascii="Times New Roman" w:hAnsi="Times New Roman"/>
          <w:szCs w:val="22"/>
        </w:rPr>
        <w:t xml:space="preserve">Model 1 covariates included: sex, age, education level, time in years between </w:t>
      </w:r>
      <w:r w:rsidR="00B06F1E">
        <w:rPr>
          <w:rFonts w:ascii="Times New Roman" w:hAnsi="Times New Roman"/>
          <w:szCs w:val="22"/>
        </w:rPr>
        <w:t>E</w:t>
      </w:r>
      <w:r w:rsidR="00D61313" w:rsidRPr="00D61313">
        <w:rPr>
          <w:rFonts w:ascii="Times New Roman" w:hAnsi="Times New Roman"/>
          <w:szCs w:val="22"/>
        </w:rPr>
        <w:t xml:space="preserve">xam 7 (blood sample) and cognitive testing date, a retest indicator, and </w:t>
      </w:r>
      <w:r w:rsidR="00D61313" w:rsidRPr="00115A26">
        <w:rPr>
          <w:rFonts w:ascii="Times New Roman" w:hAnsi="Times New Roman"/>
          <w:i/>
          <w:iCs/>
          <w:szCs w:val="22"/>
        </w:rPr>
        <w:t xml:space="preserve">APOE </w:t>
      </w:r>
      <w:r w:rsidR="00D61313" w:rsidRPr="00D61313">
        <w:rPr>
          <w:rFonts w:ascii="Times New Roman" w:hAnsi="Times New Roman"/>
          <w:szCs w:val="22"/>
        </w:rPr>
        <w:t>genotype.</w:t>
      </w:r>
      <w:r w:rsidR="003100FB">
        <w:rPr>
          <w:rFonts w:ascii="Times New Roman" w:hAnsi="Times New Roman"/>
          <w:szCs w:val="22"/>
        </w:rPr>
        <w:t xml:space="preserve"> (a) presented the results in the full sample, (b)(c)(d) presented stratified analyses results in three </w:t>
      </w:r>
      <w:r w:rsidR="003100FB" w:rsidRPr="00856875">
        <w:rPr>
          <w:rFonts w:ascii="Times New Roman" w:hAnsi="Times New Roman"/>
          <w:i/>
          <w:iCs/>
          <w:szCs w:val="22"/>
        </w:rPr>
        <w:t>APOE</w:t>
      </w:r>
      <w:r w:rsidR="003100FB">
        <w:rPr>
          <w:rFonts w:ascii="Times New Roman" w:hAnsi="Times New Roman"/>
          <w:szCs w:val="22"/>
        </w:rPr>
        <w:t xml:space="preserve"> </w:t>
      </w:r>
      <w:r w:rsidR="00C55A73">
        <w:rPr>
          <w:rFonts w:ascii="Times New Roman" w:hAnsi="Times New Roman"/>
          <w:szCs w:val="22"/>
        </w:rPr>
        <w:t xml:space="preserve">strata. </w:t>
      </w:r>
    </w:p>
    <w:p w14:paraId="229D1ED4" w14:textId="38D7D0B2" w:rsidR="008073EA" w:rsidRDefault="000969CE" w:rsidP="00556921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</w:rPr>
        <w:t xml:space="preserve">SA = sensitivity analysis, </w:t>
      </w:r>
      <w:r w:rsidR="000A1819">
        <w:rPr>
          <w:rFonts w:ascii="Times New Roman" w:hAnsi="Times New Roman" w:cs="Times New Roman"/>
        </w:rPr>
        <w:t xml:space="preserve">FDR = false discovery rate, </w:t>
      </w:r>
      <w:r w:rsidR="000A1819" w:rsidRPr="00EF5D56">
        <w:rPr>
          <w:rFonts w:ascii="Times New Roman" w:hAnsi="Times New Roman" w:cs="Times New Roman"/>
        </w:rPr>
        <w:t>APOE</w:t>
      </w:r>
      <w:r w:rsidR="000A1819">
        <w:rPr>
          <w:rFonts w:ascii="Times New Roman" w:hAnsi="Times New Roman" w:cs="Times New Roman"/>
        </w:rPr>
        <w:t xml:space="preserve"> </w:t>
      </w:r>
      <w:r w:rsidR="000A1819" w:rsidRPr="00EF5D56">
        <w:rPr>
          <w:rFonts w:ascii="Times New Roman" w:hAnsi="Times New Roman" w:cs="Times New Roman"/>
        </w:rPr>
        <w:t>= Apolipoprotein E</w:t>
      </w:r>
      <w:r>
        <w:rPr>
          <w:rFonts w:ascii="Times New Roman" w:hAnsi="Times New Roman" w:cs="Times New Roman"/>
        </w:rPr>
        <w:t>.</w:t>
      </w:r>
    </w:p>
    <w:p w14:paraId="63A47A87" w14:textId="37FD8BD3" w:rsidR="0008394C" w:rsidRDefault="0008394C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4E9DE05" w14:textId="6AF71A6A" w:rsidR="0008394C" w:rsidRDefault="0008394C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4BD41FB" w14:textId="2EBFE694" w:rsidR="0008394C" w:rsidRDefault="0008394C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2FD7863" w14:textId="21001F6B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CC22138" w14:textId="5E81108C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864B556" w14:textId="6A8D5BFD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4C0ED825" w14:textId="7086D81C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001D8DC1" w14:textId="08D3E807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44790FE3" w14:textId="73635A48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458B837A" w14:textId="143FBAF6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6BF42876" w14:textId="10C12072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5C066657" w14:textId="7C9108E5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630F2B9B" w14:textId="5808C13C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62E9F229" w14:textId="43FC0728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36AB5177" w14:textId="65610417" w:rsidR="00FC78C3" w:rsidRDefault="00FC78C3" w:rsidP="00D04542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0A729712" w14:textId="691A4150" w:rsidR="00FC78C3" w:rsidRDefault="00FC78C3" w:rsidP="00936FA4">
      <w:pPr>
        <w:spacing w:line="480" w:lineRule="auto"/>
        <w:rPr>
          <w:rFonts w:ascii="Times New Roman" w:hAnsi="Times New Roman"/>
          <w:szCs w:val="22"/>
        </w:rPr>
      </w:pPr>
    </w:p>
    <w:p w14:paraId="070FE4FB" w14:textId="1FE7BD64" w:rsidR="0008394C" w:rsidRDefault="007D6379" w:rsidP="007D6379">
      <w:pPr>
        <w:jc w:val="both"/>
        <w:rPr>
          <w:rFonts w:ascii="Times New Roman" w:hAnsi="Times New Roman"/>
          <w:szCs w:val="22"/>
        </w:rPr>
      </w:pPr>
      <w:r w:rsidRPr="00D070E0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3: Bar plots of changes in effect from primary analysis for the sensitivity analyses for Language domain</w:t>
      </w:r>
    </w:p>
    <w:p w14:paraId="3906B3A3" w14:textId="72D0FEA3" w:rsidR="00FB049D" w:rsidRDefault="00FB049D" w:rsidP="00FB049D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(a)  </w:t>
      </w:r>
      <w:r w:rsidR="00173E08">
        <w:rPr>
          <w:rFonts w:ascii="Times New Roman" w:hAnsi="Times New Roman"/>
          <w:noProof/>
          <w:szCs w:val="22"/>
        </w:rPr>
        <w:drawing>
          <wp:inline distT="0" distB="0" distL="0" distR="0" wp14:anchorId="04F82528" wp14:editId="1A2FB595">
            <wp:extent cx="3313430" cy="1719618"/>
            <wp:effectExtent l="0" t="0" r="127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668" cy="178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67E68" w14:textId="77777777" w:rsidR="00C22D0C" w:rsidRDefault="00FB049D" w:rsidP="00C22D0C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(b)  </w:t>
      </w:r>
      <w:r w:rsidR="00C22D0C">
        <w:rPr>
          <w:rFonts w:ascii="Times New Roman" w:hAnsi="Times New Roman"/>
          <w:noProof/>
          <w:szCs w:val="22"/>
        </w:rPr>
        <w:drawing>
          <wp:inline distT="0" distB="0" distL="0" distR="0" wp14:anchorId="11C19ED0" wp14:editId="4BF64FE7">
            <wp:extent cx="3311753" cy="1719618"/>
            <wp:effectExtent l="0" t="0" r="3175" b="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081" cy="1798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2D0C">
        <w:rPr>
          <w:rFonts w:ascii="Times New Roman" w:hAnsi="Times New Roman"/>
          <w:szCs w:val="22"/>
        </w:rPr>
        <w:t xml:space="preserve"> </w:t>
      </w:r>
    </w:p>
    <w:p w14:paraId="03BC0EF7" w14:textId="6A53C982" w:rsidR="00BD09AB" w:rsidRDefault="00AE320C" w:rsidP="00C22D0C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c)</w:t>
      </w:r>
      <w:r w:rsidR="00C22D0C" w:rsidRPr="00C22D0C">
        <w:rPr>
          <w:rFonts w:ascii="Times New Roman" w:hAnsi="Times New Roman"/>
          <w:noProof/>
          <w:szCs w:val="22"/>
        </w:rPr>
        <w:t xml:space="preserve"> </w:t>
      </w:r>
      <w:r w:rsidR="00C22D0C">
        <w:rPr>
          <w:rFonts w:ascii="Times New Roman" w:hAnsi="Times New Roman"/>
          <w:noProof/>
          <w:szCs w:val="22"/>
        </w:rPr>
        <w:drawing>
          <wp:inline distT="0" distB="0" distL="0" distR="0" wp14:anchorId="1E71B5F8" wp14:editId="0B5EA82A">
            <wp:extent cx="3283838" cy="1719618"/>
            <wp:effectExtent l="0" t="0" r="5715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337" cy="1735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B253" w14:textId="41661CD3" w:rsidR="00173E08" w:rsidRDefault="001A5731" w:rsidP="001A5731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(</w:t>
      </w:r>
      <w:r w:rsidR="00CA3834">
        <w:rPr>
          <w:rFonts w:ascii="Times New Roman" w:hAnsi="Times New Roman"/>
          <w:szCs w:val="22"/>
        </w:rPr>
        <w:t xml:space="preserve">d) </w:t>
      </w:r>
      <w:r w:rsidR="001F6011">
        <w:rPr>
          <w:rFonts w:ascii="Times New Roman" w:hAnsi="Times New Roman"/>
          <w:noProof/>
          <w:szCs w:val="22"/>
        </w:rPr>
        <w:drawing>
          <wp:inline distT="0" distB="0" distL="0" distR="0" wp14:anchorId="29AF0A5C" wp14:editId="6C88D12C">
            <wp:extent cx="3283839" cy="1719618"/>
            <wp:effectExtent l="0" t="0" r="5715" b="0"/>
            <wp:docPr id="7" name="Picture 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waterfall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2324" cy="17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C6C6" w14:textId="77777777" w:rsidR="0027460D" w:rsidRDefault="0027460D" w:rsidP="0027460D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lastRenderedPageBreak/>
        <w:t>Note: The x-axis showed all significant proteins (FDR</w:t>
      </w:r>
      <w:r w:rsidRPr="004200FD">
        <w:rPr>
          <w:rFonts w:ascii="Times New Roman" w:hAnsi="Times New Roman" w:hint="eastAsia"/>
          <w:szCs w:val="22"/>
        </w:rPr>
        <w:t>≤</w:t>
      </w:r>
      <w:r>
        <w:rPr>
          <w:rFonts w:ascii="Times New Roman" w:hAnsi="Times New Roman"/>
          <w:szCs w:val="22"/>
        </w:rPr>
        <w:t xml:space="preserve">0.1 either in the full sample or three </w:t>
      </w:r>
      <w:r w:rsidRPr="006861E7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) in the primary analysis and those marked red were significant in the primary analysis. Y-axis showed the change in the absolute effect of each sensitivity analysis from the primary analysis. Proteins significant in the sensitivity analysis had the FDR marked. In SA1, </w:t>
      </w:r>
      <w:r w:rsidRPr="001839BE">
        <w:rPr>
          <w:rFonts w:ascii="Times New Roman" w:hAnsi="Times New Roman"/>
          <w:szCs w:val="22"/>
        </w:rPr>
        <w:t xml:space="preserve">the associations between cognitive function outcomes and proteins were evaluated through Model 1 including only the participants who underwent NP tests within two years after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2)</w:t>
      </w:r>
      <w:r w:rsidRPr="001839BE">
        <w:rPr>
          <w:rFonts w:ascii="Times New Roman" w:hAnsi="Times New Roman"/>
          <w:szCs w:val="22"/>
        </w:rPr>
        <w:t xml:space="preserve">. </w:t>
      </w:r>
      <w:r>
        <w:rPr>
          <w:rFonts w:ascii="Times New Roman" w:hAnsi="Times New Roman"/>
          <w:szCs w:val="22"/>
        </w:rPr>
        <w:t>SA2</w:t>
      </w:r>
      <w:r w:rsidRPr="001839BE">
        <w:rPr>
          <w:rFonts w:ascii="Times New Roman" w:hAnsi="Times New Roman"/>
          <w:szCs w:val="22"/>
        </w:rPr>
        <w:t xml:space="preserve"> assess</w:t>
      </w:r>
      <w:r>
        <w:rPr>
          <w:rFonts w:ascii="Times New Roman" w:hAnsi="Times New Roman"/>
          <w:szCs w:val="22"/>
        </w:rPr>
        <w:t xml:space="preserve">ed </w:t>
      </w:r>
      <w:r w:rsidRPr="001839BE">
        <w:rPr>
          <w:rFonts w:ascii="Times New Roman" w:hAnsi="Times New Roman"/>
          <w:szCs w:val="22"/>
        </w:rPr>
        <w:t>whether some specific participants drove the NP associations and</w:t>
      </w:r>
      <w:r>
        <w:rPr>
          <w:rFonts w:ascii="Times New Roman" w:hAnsi="Times New Roman"/>
          <w:szCs w:val="22"/>
        </w:rPr>
        <w:t xml:space="preserve"> </w:t>
      </w:r>
      <w:r w:rsidRPr="001839BE">
        <w:rPr>
          <w:rFonts w:ascii="Times New Roman" w:hAnsi="Times New Roman"/>
          <w:szCs w:val="22"/>
        </w:rPr>
        <w:t xml:space="preserve">investigated analyses through Model 1 excluding participants with prevalent stroke, prevalent chronic </w:t>
      </w:r>
      <w:proofErr w:type="gramStart"/>
      <w:r w:rsidRPr="001839BE">
        <w:rPr>
          <w:rFonts w:ascii="Times New Roman" w:hAnsi="Times New Roman"/>
          <w:szCs w:val="22"/>
        </w:rPr>
        <w:t>leukemia</w:t>
      </w:r>
      <w:proofErr w:type="gramEnd"/>
      <w:r w:rsidRPr="001839BE">
        <w:rPr>
          <w:rFonts w:ascii="Times New Roman" w:hAnsi="Times New Roman"/>
          <w:szCs w:val="22"/>
        </w:rPr>
        <w:t xml:space="preserve"> or lymphoma, who reported use of glucocorticoids at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, and who were identified as outliers by principal component analysis (PCA) based on the 68 rank-normalized proteins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4)</w:t>
      </w:r>
      <w:r w:rsidRPr="001839BE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D61313">
        <w:rPr>
          <w:rFonts w:ascii="Times New Roman" w:hAnsi="Times New Roman"/>
          <w:szCs w:val="22"/>
        </w:rPr>
        <w:t xml:space="preserve">Model 1 covariates included: sex, age, education level, time in years between </w:t>
      </w:r>
      <w:r>
        <w:rPr>
          <w:rFonts w:ascii="Times New Roman" w:hAnsi="Times New Roman"/>
          <w:szCs w:val="22"/>
        </w:rPr>
        <w:t>E</w:t>
      </w:r>
      <w:r w:rsidRPr="00D61313">
        <w:rPr>
          <w:rFonts w:ascii="Times New Roman" w:hAnsi="Times New Roman"/>
          <w:szCs w:val="22"/>
        </w:rPr>
        <w:t xml:space="preserve">xam 7 (blood sample) and cognitive testing date, a retest indicator, and </w:t>
      </w:r>
      <w:r w:rsidRPr="00115A26">
        <w:rPr>
          <w:rFonts w:ascii="Times New Roman" w:hAnsi="Times New Roman"/>
          <w:i/>
          <w:iCs/>
          <w:szCs w:val="22"/>
        </w:rPr>
        <w:t xml:space="preserve">APOE </w:t>
      </w:r>
      <w:r w:rsidRPr="00D61313">
        <w:rPr>
          <w:rFonts w:ascii="Times New Roman" w:hAnsi="Times New Roman"/>
          <w:szCs w:val="22"/>
        </w:rPr>
        <w:t>genotype.</w:t>
      </w:r>
      <w:r>
        <w:rPr>
          <w:rFonts w:ascii="Times New Roman" w:hAnsi="Times New Roman"/>
          <w:szCs w:val="22"/>
        </w:rPr>
        <w:t xml:space="preserve"> (a) presented the results in the full sample, (b)(c)(d) presented stratified analyses results in three </w:t>
      </w:r>
      <w:r w:rsidRPr="00856875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. </w:t>
      </w:r>
    </w:p>
    <w:p w14:paraId="18854EC2" w14:textId="77777777" w:rsidR="0027460D" w:rsidRDefault="0027460D" w:rsidP="0027460D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</w:rPr>
        <w:t xml:space="preserve">SA = sensitivity analysis, FDR = false discovery rate, </w:t>
      </w:r>
      <w:r w:rsidRPr="00EF5D56">
        <w:rPr>
          <w:rFonts w:ascii="Times New Roman" w:hAnsi="Times New Roman" w:cs="Times New Roman"/>
        </w:rPr>
        <w:t>APOE</w:t>
      </w:r>
      <w:r>
        <w:rPr>
          <w:rFonts w:ascii="Times New Roman" w:hAnsi="Times New Roman" w:cs="Times New Roman"/>
        </w:rPr>
        <w:t xml:space="preserve"> </w:t>
      </w:r>
      <w:r w:rsidRPr="00EF5D56">
        <w:rPr>
          <w:rFonts w:ascii="Times New Roman" w:hAnsi="Times New Roman" w:cs="Times New Roman"/>
        </w:rPr>
        <w:t>= Apolipoprotein E</w:t>
      </w:r>
      <w:r>
        <w:rPr>
          <w:rFonts w:ascii="Times New Roman" w:hAnsi="Times New Roman" w:cs="Times New Roman"/>
        </w:rPr>
        <w:t>.</w:t>
      </w:r>
    </w:p>
    <w:p w14:paraId="63F3A2E8" w14:textId="77777777" w:rsidR="00E92CC8" w:rsidRDefault="00E92CC8" w:rsidP="00E92CC8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4BD9558" w14:textId="77777777" w:rsidR="00E92CC8" w:rsidRDefault="00E92CC8" w:rsidP="00E92CC8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056CB0A2" w14:textId="1662E53A" w:rsidR="00E92CC8" w:rsidRDefault="00E92CC8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6B0094F2" w14:textId="105EEE92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4F304D2" w14:textId="4499B429" w:rsidR="00ED77D9" w:rsidRDefault="006B4320" w:rsidP="001A5731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 </w:t>
      </w:r>
    </w:p>
    <w:p w14:paraId="76FFD2D2" w14:textId="4F47C0C4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0EBB106C" w14:textId="3971C452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5C854365" w14:textId="7F777013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41388CF" w14:textId="1C742313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E725A62" w14:textId="74022A34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21A0D78" w14:textId="0C8382BF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C3B9E2C" w14:textId="062FCE16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7301DC22" w14:textId="296702C2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6FE1906F" w14:textId="3B6EE8DD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28E8278D" w14:textId="6D4207B7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192ED9DD" w14:textId="3568B9CB" w:rsidR="00ED77D9" w:rsidRDefault="00ED77D9" w:rsidP="001A5731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0DAC77AB" w14:textId="4CA364C9" w:rsidR="00ED77D9" w:rsidRDefault="00192ADE" w:rsidP="00192ADE">
      <w:pPr>
        <w:jc w:val="both"/>
        <w:rPr>
          <w:rFonts w:ascii="Times New Roman" w:hAnsi="Times New Roman"/>
          <w:szCs w:val="22"/>
        </w:rPr>
      </w:pPr>
      <w:bookmarkStart w:id="6" w:name="OLE_LINK4"/>
      <w:bookmarkStart w:id="7" w:name="OLE_LINK5"/>
      <w:r w:rsidRPr="00D070E0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4: Bar plots of changes in effect from primary analysis for the sensitivity analyses for Memory domain</w:t>
      </w:r>
    </w:p>
    <w:bookmarkEnd w:id="6"/>
    <w:bookmarkEnd w:id="7"/>
    <w:p w14:paraId="61193E3F" w14:textId="6A26ECD2" w:rsidR="005D5A3C" w:rsidRPr="00587C89" w:rsidRDefault="00902324" w:rsidP="00587C89">
      <w:pPr>
        <w:pStyle w:val="ListParagraph"/>
        <w:numPr>
          <w:ilvl w:val="0"/>
          <w:numId w:val="2"/>
        </w:num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noProof/>
        </w:rPr>
        <w:drawing>
          <wp:inline distT="0" distB="0" distL="0" distR="0" wp14:anchorId="2F396671" wp14:editId="2E19955D">
            <wp:extent cx="3171039" cy="1761688"/>
            <wp:effectExtent l="0" t="0" r="4445" b="3810"/>
            <wp:docPr id="8" name="Picture 8" descr="Chart, waterfall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waterfall chart, box and whisk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143" cy="1774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65BC4" w14:textId="75AFFF72" w:rsidR="00902324" w:rsidRPr="00587C89" w:rsidRDefault="00902324" w:rsidP="00587C89">
      <w:pPr>
        <w:pStyle w:val="ListParagraph"/>
        <w:numPr>
          <w:ilvl w:val="0"/>
          <w:numId w:val="2"/>
        </w:num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noProof/>
        </w:rPr>
        <w:drawing>
          <wp:inline distT="0" distB="0" distL="0" distR="0" wp14:anchorId="3DCB4D4B" wp14:editId="62BF968B">
            <wp:extent cx="3170555" cy="1761419"/>
            <wp:effectExtent l="0" t="0" r="4445" b="4445"/>
            <wp:docPr id="17" name="Picture 1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waterfall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574" cy="176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F869E" w14:textId="1AF75DE9" w:rsidR="00ED4713" w:rsidRDefault="00587C89" w:rsidP="00587C89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(c) </w:t>
      </w:r>
      <w:r w:rsidR="00ED4713">
        <w:rPr>
          <w:rFonts w:ascii="Times New Roman" w:hAnsi="Times New Roman"/>
          <w:noProof/>
          <w:szCs w:val="22"/>
        </w:rPr>
        <w:drawing>
          <wp:inline distT="0" distB="0" distL="0" distR="0" wp14:anchorId="207303D5" wp14:editId="1B21E1B1">
            <wp:extent cx="3140838" cy="1744910"/>
            <wp:effectExtent l="0" t="0" r="0" b="0"/>
            <wp:docPr id="19" name="Picture 19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waterfall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0569" cy="176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35F29" w14:textId="4E0FE008" w:rsidR="00BD09AB" w:rsidRDefault="00587C89" w:rsidP="00587C89">
      <w:p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(d) </w:t>
      </w:r>
      <w:r w:rsidR="00464223">
        <w:rPr>
          <w:rFonts w:ascii="Times New Roman" w:hAnsi="Times New Roman"/>
          <w:noProof/>
          <w:szCs w:val="22"/>
        </w:rPr>
        <w:drawing>
          <wp:inline distT="0" distB="0" distL="0" distR="0" wp14:anchorId="68743B56" wp14:editId="581754C8">
            <wp:extent cx="3128044" cy="1737802"/>
            <wp:effectExtent l="0" t="0" r="0" b="2540"/>
            <wp:docPr id="21" name="Picture 2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waterfall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6391" cy="177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14D09" w14:textId="77777777" w:rsidR="00D22FCB" w:rsidRDefault="00D22FCB" w:rsidP="00D22FCB">
      <w:pPr>
        <w:jc w:val="both"/>
        <w:rPr>
          <w:rFonts w:ascii="Times New Roman" w:hAnsi="Times New Roman"/>
          <w:szCs w:val="22"/>
        </w:rPr>
      </w:pPr>
      <w:bookmarkStart w:id="8" w:name="OLE_LINK6"/>
      <w:bookmarkStart w:id="9" w:name="OLE_LINK7"/>
      <w:r>
        <w:rPr>
          <w:rFonts w:ascii="Times New Roman" w:hAnsi="Times New Roman"/>
          <w:szCs w:val="22"/>
        </w:rPr>
        <w:lastRenderedPageBreak/>
        <w:t>Note: The x-axis showed all significant proteins (FDR</w:t>
      </w:r>
      <w:r w:rsidRPr="004200FD">
        <w:rPr>
          <w:rFonts w:ascii="Times New Roman" w:hAnsi="Times New Roman" w:hint="eastAsia"/>
          <w:szCs w:val="22"/>
        </w:rPr>
        <w:t>≤</w:t>
      </w:r>
      <w:r>
        <w:rPr>
          <w:rFonts w:ascii="Times New Roman" w:hAnsi="Times New Roman"/>
          <w:szCs w:val="22"/>
        </w:rPr>
        <w:t xml:space="preserve">0.1 either in the full sample or three </w:t>
      </w:r>
      <w:r w:rsidRPr="006861E7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) in the primary analysis and those marked red were significant in the primary analysis. Y-axis showed the change in the absolute effect of each sensitivity analysis from the primary analysis. Proteins significant in the sensitivity analysis had the FDR marked. In SA1, </w:t>
      </w:r>
      <w:r w:rsidRPr="001839BE">
        <w:rPr>
          <w:rFonts w:ascii="Times New Roman" w:hAnsi="Times New Roman"/>
          <w:szCs w:val="22"/>
        </w:rPr>
        <w:t xml:space="preserve">the associations between cognitive function outcomes and proteins were evaluated through Model 1 including only the participants who underwent NP tests within two years after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2)</w:t>
      </w:r>
      <w:r w:rsidRPr="001839BE">
        <w:rPr>
          <w:rFonts w:ascii="Times New Roman" w:hAnsi="Times New Roman"/>
          <w:szCs w:val="22"/>
        </w:rPr>
        <w:t xml:space="preserve">. </w:t>
      </w:r>
      <w:r>
        <w:rPr>
          <w:rFonts w:ascii="Times New Roman" w:hAnsi="Times New Roman"/>
          <w:szCs w:val="22"/>
        </w:rPr>
        <w:t>SA2</w:t>
      </w:r>
      <w:r w:rsidRPr="001839BE">
        <w:rPr>
          <w:rFonts w:ascii="Times New Roman" w:hAnsi="Times New Roman"/>
          <w:szCs w:val="22"/>
        </w:rPr>
        <w:t xml:space="preserve"> assess</w:t>
      </w:r>
      <w:r>
        <w:rPr>
          <w:rFonts w:ascii="Times New Roman" w:hAnsi="Times New Roman"/>
          <w:szCs w:val="22"/>
        </w:rPr>
        <w:t xml:space="preserve">ed </w:t>
      </w:r>
      <w:r w:rsidRPr="001839BE">
        <w:rPr>
          <w:rFonts w:ascii="Times New Roman" w:hAnsi="Times New Roman"/>
          <w:szCs w:val="22"/>
        </w:rPr>
        <w:t>whether some specific participants drove the NP associations and</w:t>
      </w:r>
      <w:r>
        <w:rPr>
          <w:rFonts w:ascii="Times New Roman" w:hAnsi="Times New Roman"/>
          <w:szCs w:val="22"/>
        </w:rPr>
        <w:t xml:space="preserve"> </w:t>
      </w:r>
      <w:r w:rsidRPr="001839BE">
        <w:rPr>
          <w:rFonts w:ascii="Times New Roman" w:hAnsi="Times New Roman"/>
          <w:szCs w:val="22"/>
        </w:rPr>
        <w:t xml:space="preserve">investigated analyses through Model 1 excluding participants with prevalent stroke, prevalent chronic </w:t>
      </w:r>
      <w:proofErr w:type="gramStart"/>
      <w:r w:rsidRPr="001839BE">
        <w:rPr>
          <w:rFonts w:ascii="Times New Roman" w:hAnsi="Times New Roman"/>
          <w:szCs w:val="22"/>
        </w:rPr>
        <w:t>leukemia</w:t>
      </w:r>
      <w:proofErr w:type="gramEnd"/>
      <w:r w:rsidRPr="001839BE">
        <w:rPr>
          <w:rFonts w:ascii="Times New Roman" w:hAnsi="Times New Roman"/>
          <w:szCs w:val="22"/>
        </w:rPr>
        <w:t xml:space="preserve"> or lymphoma, who reported use of glucocorticoids at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, and who were identified as outliers by principal component analysis (PCA) based on the 68 rank-normalized proteins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4)</w:t>
      </w:r>
      <w:r w:rsidRPr="001839BE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D61313">
        <w:rPr>
          <w:rFonts w:ascii="Times New Roman" w:hAnsi="Times New Roman"/>
          <w:szCs w:val="22"/>
        </w:rPr>
        <w:t xml:space="preserve">Model 1 covariates included: sex, age, education level, time in years between </w:t>
      </w:r>
      <w:r>
        <w:rPr>
          <w:rFonts w:ascii="Times New Roman" w:hAnsi="Times New Roman"/>
          <w:szCs w:val="22"/>
        </w:rPr>
        <w:t>E</w:t>
      </w:r>
      <w:r w:rsidRPr="00D61313">
        <w:rPr>
          <w:rFonts w:ascii="Times New Roman" w:hAnsi="Times New Roman"/>
          <w:szCs w:val="22"/>
        </w:rPr>
        <w:t xml:space="preserve">xam 7 (blood sample) and cognitive testing date, a retest indicator, and </w:t>
      </w:r>
      <w:r w:rsidRPr="00115A26">
        <w:rPr>
          <w:rFonts w:ascii="Times New Roman" w:hAnsi="Times New Roman"/>
          <w:i/>
          <w:iCs/>
          <w:szCs w:val="22"/>
        </w:rPr>
        <w:t xml:space="preserve">APOE </w:t>
      </w:r>
      <w:r w:rsidRPr="00D61313">
        <w:rPr>
          <w:rFonts w:ascii="Times New Roman" w:hAnsi="Times New Roman"/>
          <w:szCs w:val="22"/>
        </w:rPr>
        <w:t>genotype.</w:t>
      </w:r>
      <w:r>
        <w:rPr>
          <w:rFonts w:ascii="Times New Roman" w:hAnsi="Times New Roman"/>
          <w:szCs w:val="22"/>
        </w:rPr>
        <w:t xml:space="preserve"> (a) presented the results in the full sample, (b)(c)(d) presented stratified analyses results in three </w:t>
      </w:r>
      <w:r w:rsidRPr="00856875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. </w:t>
      </w:r>
    </w:p>
    <w:p w14:paraId="3CB515A1" w14:textId="77777777" w:rsidR="00D22FCB" w:rsidRDefault="00D22FCB" w:rsidP="00D22FCB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</w:rPr>
        <w:t xml:space="preserve">SA = sensitivity analysis, FDR = false discovery rate, </w:t>
      </w:r>
      <w:r w:rsidRPr="00EF5D56">
        <w:rPr>
          <w:rFonts w:ascii="Times New Roman" w:hAnsi="Times New Roman" w:cs="Times New Roman"/>
        </w:rPr>
        <w:t>APOE</w:t>
      </w:r>
      <w:r>
        <w:rPr>
          <w:rFonts w:ascii="Times New Roman" w:hAnsi="Times New Roman" w:cs="Times New Roman"/>
        </w:rPr>
        <w:t xml:space="preserve"> </w:t>
      </w:r>
      <w:r w:rsidRPr="00EF5D56">
        <w:rPr>
          <w:rFonts w:ascii="Times New Roman" w:hAnsi="Times New Roman" w:cs="Times New Roman"/>
        </w:rPr>
        <w:t>= Apolipoprotein E</w:t>
      </w:r>
      <w:r>
        <w:rPr>
          <w:rFonts w:ascii="Times New Roman" w:hAnsi="Times New Roman" w:cs="Times New Roman"/>
        </w:rPr>
        <w:t>.</w:t>
      </w:r>
    </w:p>
    <w:p w14:paraId="6DBAA80B" w14:textId="06828816" w:rsidR="00192ADE" w:rsidRDefault="00192ADE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58AB6B10" w14:textId="4337320F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37883CD8" w14:textId="00930AAE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bookmarkEnd w:id="8"/>
    <w:bookmarkEnd w:id="9"/>
    <w:p w14:paraId="240D7161" w14:textId="32C36A9C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0DDDB5E2" w14:textId="0D975AB6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027FAB69" w14:textId="76DF8836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7879767D" w14:textId="66C3A41A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7A7B5BAC" w14:textId="6978DAB4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5C6B2A18" w14:textId="163ABA7B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610B967" w14:textId="2AA59184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2CCC3A6A" w14:textId="31E9B699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E0EC6FF" w14:textId="77777777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4F28F8FB" w14:textId="47F5266A" w:rsidR="00766A54" w:rsidRDefault="00766A54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22CF7B10" w14:textId="0CB0E464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7936800E" w14:textId="3ADB8DFA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13E27116" w14:textId="7119147C" w:rsidR="00C0425C" w:rsidRDefault="00C0425C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A33BB6D" w14:textId="534B6772" w:rsidR="00C0425C" w:rsidRDefault="00C0425C" w:rsidP="00C0425C">
      <w:pPr>
        <w:jc w:val="both"/>
        <w:rPr>
          <w:rFonts w:ascii="Times New Roman" w:hAnsi="Times New Roman"/>
          <w:szCs w:val="22"/>
        </w:rPr>
      </w:pPr>
      <w:r w:rsidRPr="00D070E0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 xml:space="preserve">5: Bar plots of changes in effect from primary analysis for the sensitivity analyses for </w:t>
      </w:r>
      <w:r w:rsidR="00D22FCB">
        <w:rPr>
          <w:rFonts w:ascii="Times New Roman" w:hAnsi="Times New Roman" w:cs="Times New Roman"/>
        </w:rPr>
        <w:t>Visuospatial</w:t>
      </w:r>
      <w:r w:rsidR="00471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main</w:t>
      </w:r>
    </w:p>
    <w:p w14:paraId="4AA22264" w14:textId="38494DFB" w:rsidR="00A52205" w:rsidRPr="008B7D12" w:rsidRDefault="00A52205" w:rsidP="008B7D12">
      <w:pPr>
        <w:pStyle w:val="ListParagraph"/>
        <w:numPr>
          <w:ilvl w:val="0"/>
          <w:numId w:val="3"/>
        </w:num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24FEC66E" wp14:editId="3CE185DA">
            <wp:extent cx="3200400" cy="16002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03802" w14:textId="1783656D" w:rsidR="00AF6666" w:rsidRPr="002F75D0" w:rsidRDefault="00753D29" w:rsidP="002F75D0">
      <w:pPr>
        <w:pStyle w:val="ListParagraph"/>
        <w:numPr>
          <w:ilvl w:val="0"/>
          <w:numId w:val="3"/>
        </w:num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3111DAA4" wp14:editId="097297E9">
            <wp:extent cx="3212984" cy="1606493"/>
            <wp:effectExtent l="0" t="0" r="635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195" cy="166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DEB63" w14:textId="31F6F97D" w:rsidR="00AF6666" w:rsidRPr="002F75D0" w:rsidRDefault="002F75D0" w:rsidP="002F75D0">
      <w:pPr>
        <w:pStyle w:val="ListParagraph"/>
        <w:numPr>
          <w:ilvl w:val="0"/>
          <w:numId w:val="3"/>
        </w:numPr>
        <w:spacing w:line="480" w:lineRule="auto"/>
        <w:jc w:val="center"/>
        <w:rPr>
          <w:rFonts w:ascii="Times New Roman" w:hAnsi="Times New Roman"/>
          <w:szCs w:val="22"/>
        </w:rPr>
      </w:pPr>
      <w:r w:rsidRPr="002F75D0">
        <w:rPr>
          <w:rFonts w:ascii="Times New Roman" w:hAnsi="Times New Roman"/>
          <w:szCs w:val="22"/>
        </w:rPr>
        <w:t xml:space="preserve"> </w:t>
      </w:r>
      <w:r w:rsidR="00652153">
        <w:rPr>
          <w:rFonts w:ascii="Times New Roman" w:hAnsi="Times New Roman"/>
          <w:noProof/>
          <w:szCs w:val="22"/>
        </w:rPr>
        <w:drawing>
          <wp:inline distT="0" distB="0" distL="0" distR="0" wp14:anchorId="6447FA1D" wp14:editId="6ACDFC63">
            <wp:extent cx="3154261" cy="1577131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0542" cy="1605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4959" w14:textId="53372476" w:rsidR="00955881" w:rsidRDefault="00D73CC5" w:rsidP="002F75D0">
      <w:pPr>
        <w:pStyle w:val="ListParagraph"/>
        <w:numPr>
          <w:ilvl w:val="0"/>
          <w:numId w:val="3"/>
        </w:numPr>
        <w:spacing w:line="480" w:lineRule="auto"/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3F972C25" wp14:editId="0BD46E93">
            <wp:extent cx="3120705" cy="1560353"/>
            <wp:effectExtent l="0" t="0" r="3810" b="1905"/>
            <wp:docPr id="14" name="Picture 1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waterfall char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8259" cy="15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EB343" w14:textId="77777777" w:rsidR="00BD36CF" w:rsidRPr="002F75D0" w:rsidRDefault="00BD36CF" w:rsidP="00BD36CF">
      <w:pPr>
        <w:pStyle w:val="ListParagraph"/>
        <w:spacing w:line="480" w:lineRule="auto"/>
        <w:rPr>
          <w:rFonts w:ascii="Times New Roman" w:hAnsi="Times New Roman"/>
          <w:szCs w:val="22"/>
        </w:rPr>
      </w:pPr>
    </w:p>
    <w:p w14:paraId="28F3E891" w14:textId="77777777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2D71F72E" w14:textId="77777777" w:rsidR="00282888" w:rsidRDefault="00282888" w:rsidP="00282888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lastRenderedPageBreak/>
        <w:t>Note: The x-axis showed all significant proteins (FDR</w:t>
      </w:r>
      <w:r w:rsidRPr="004200FD">
        <w:rPr>
          <w:rFonts w:ascii="Times New Roman" w:hAnsi="Times New Roman" w:hint="eastAsia"/>
          <w:szCs w:val="22"/>
        </w:rPr>
        <w:t>≤</w:t>
      </w:r>
      <w:r>
        <w:rPr>
          <w:rFonts w:ascii="Times New Roman" w:hAnsi="Times New Roman"/>
          <w:szCs w:val="22"/>
        </w:rPr>
        <w:t xml:space="preserve">0.1 either in the full sample or three </w:t>
      </w:r>
      <w:r w:rsidRPr="006861E7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) in the primary analysis and those marked red were significant in the primary analysis. Y-axis showed the change in the absolute effect of each sensitivity analysis from the primary analysis. Proteins significant in the sensitivity analysis had the FDR marked. In SA1, </w:t>
      </w:r>
      <w:r w:rsidRPr="001839BE">
        <w:rPr>
          <w:rFonts w:ascii="Times New Roman" w:hAnsi="Times New Roman"/>
          <w:szCs w:val="22"/>
        </w:rPr>
        <w:t xml:space="preserve">the associations between cognitive function outcomes and proteins were evaluated through Model 1 including only the participants who underwent NP tests within two years after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2)</w:t>
      </w:r>
      <w:r w:rsidRPr="001839BE">
        <w:rPr>
          <w:rFonts w:ascii="Times New Roman" w:hAnsi="Times New Roman"/>
          <w:szCs w:val="22"/>
        </w:rPr>
        <w:t xml:space="preserve">. </w:t>
      </w:r>
      <w:r>
        <w:rPr>
          <w:rFonts w:ascii="Times New Roman" w:hAnsi="Times New Roman"/>
          <w:szCs w:val="22"/>
        </w:rPr>
        <w:t>SA2</w:t>
      </w:r>
      <w:r w:rsidRPr="001839BE">
        <w:rPr>
          <w:rFonts w:ascii="Times New Roman" w:hAnsi="Times New Roman"/>
          <w:szCs w:val="22"/>
        </w:rPr>
        <w:t xml:space="preserve"> assess</w:t>
      </w:r>
      <w:r>
        <w:rPr>
          <w:rFonts w:ascii="Times New Roman" w:hAnsi="Times New Roman"/>
          <w:szCs w:val="22"/>
        </w:rPr>
        <w:t xml:space="preserve">ed </w:t>
      </w:r>
      <w:r w:rsidRPr="001839BE">
        <w:rPr>
          <w:rFonts w:ascii="Times New Roman" w:hAnsi="Times New Roman"/>
          <w:szCs w:val="22"/>
        </w:rPr>
        <w:t>whether some specific participants drove the NP associations and</w:t>
      </w:r>
      <w:r>
        <w:rPr>
          <w:rFonts w:ascii="Times New Roman" w:hAnsi="Times New Roman"/>
          <w:szCs w:val="22"/>
        </w:rPr>
        <w:t xml:space="preserve"> </w:t>
      </w:r>
      <w:r w:rsidRPr="001839BE">
        <w:rPr>
          <w:rFonts w:ascii="Times New Roman" w:hAnsi="Times New Roman"/>
          <w:szCs w:val="22"/>
        </w:rPr>
        <w:t xml:space="preserve">investigated analyses through Model 1 excluding participants with prevalent stroke, prevalent chronic </w:t>
      </w:r>
      <w:proofErr w:type="gramStart"/>
      <w:r w:rsidRPr="001839BE">
        <w:rPr>
          <w:rFonts w:ascii="Times New Roman" w:hAnsi="Times New Roman"/>
          <w:szCs w:val="22"/>
        </w:rPr>
        <w:t>leukemia</w:t>
      </w:r>
      <w:proofErr w:type="gramEnd"/>
      <w:r w:rsidRPr="001839BE">
        <w:rPr>
          <w:rFonts w:ascii="Times New Roman" w:hAnsi="Times New Roman"/>
          <w:szCs w:val="22"/>
        </w:rPr>
        <w:t xml:space="preserve"> or lymphoma, who reported use of glucocorticoids at </w:t>
      </w:r>
      <w:r>
        <w:rPr>
          <w:rFonts w:ascii="Times New Roman" w:hAnsi="Times New Roman"/>
          <w:szCs w:val="22"/>
        </w:rPr>
        <w:t>Exam</w:t>
      </w:r>
      <w:r w:rsidRPr="001839BE">
        <w:rPr>
          <w:rFonts w:ascii="Times New Roman" w:hAnsi="Times New Roman"/>
          <w:szCs w:val="22"/>
        </w:rPr>
        <w:t xml:space="preserve"> 7, and who were identified as outliers by principal component analysis (PCA) based on the 68 rank-normalized proteins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 w:hint="eastAsia"/>
          <w:szCs w:val="22"/>
        </w:rPr>
        <w:t>(</w:t>
      </w:r>
      <w:r>
        <w:rPr>
          <w:rFonts w:ascii="Times New Roman" w:hAnsi="Times New Roman"/>
          <w:szCs w:val="22"/>
        </w:rPr>
        <w:t>N=654)</w:t>
      </w:r>
      <w:r w:rsidRPr="001839BE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D61313">
        <w:rPr>
          <w:rFonts w:ascii="Times New Roman" w:hAnsi="Times New Roman"/>
          <w:szCs w:val="22"/>
        </w:rPr>
        <w:t xml:space="preserve">Model 1 covariates included: sex, age, education level, time in years between </w:t>
      </w:r>
      <w:r>
        <w:rPr>
          <w:rFonts w:ascii="Times New Roman" w:hAnsi="Times New Roman"/>
          <w:szCs w:val="22"/>
        </w:rPr>
        <w:t>E</w:t>
      </w:r>
      <w:r w:rsidRPr="00D61313">
        <w:rPr>
          <w:rFonts w:ascii="Times New Roman" w:hAnsi="Times New Roman"/>
          <w:szCs w:val="22"/>
        </w:rPr>
        <w:t xml:space="preserve">xam 7 (blood sample) and cognitive testing date, a retest indicator, and </w:t>
      </w:r>
      <w:r w:rsidRPr="00115A26">
        <w:rPr>
          <w:rFonts w:ascii="Times New Roman" w:hAnsi="Times New Roman"/>
          <w:i/>
          <w:iCs/>
          <w:szCs w:val="22"/>
        </w:rPr>
        <w:t xml:space="preserve">APOE </w:t>
      </w:r>
      <w:r w:rsidRPr="00D61313">
        <w:rPr>
          <w:rFonts w:ascii="Times New Roman" w:hAnsi="Times New Roman"/>
          <w:szCs w:val="22"/>
        </w:rPr>
        <w:t>genotype.</w:t>
      </w:r>
      <w:r>
        <w:rPr>
          <w:rFonts w:ascii="Times New Roman" w:hAnsi="Times New Roman"/>
          <w:szCs w:val="22"/>
        </w:rPr>
        <w:t xml:space="preserve"> (a) presented the results in the full sample, (b)(c)(d) presented stratified analyses results in three </w:t>
      </w:r>
      <w:r w:rsidRPr="00856875">
        <w:rPr>
          <w:rFonts w:ascii="Times New Roman" w:hAnsi="Times New Roman"/>
          <w:i/>
          <w:iCs/>
          <w:szCs w:val="22"/>
        </w:rPr>
        <w:t>APOE</w:t>
      </w:r>
      <w:r>
        <w:rPr>
          <w:rFonts w:ascii="Times New Roman" w:hAnsi="Times New Roman"/>
          <w:szCs w:val="22"/>
        </w:rPr>
        <w:t xml:space="preserve"> strata. </w:t>
      </w:r>
    </w:p>
    <w:p w14:paraId="08246DB7" w14:textId="77777777" w:rsidR="00282888" w:rsidRDefault="00282888" w:rsidP="00282888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</w:rPr>
        <w:t xml:space="preserve">SA = sensitivity analysis, FDR = false discovery rate, </w:t>
      </w:r>
      <w:r w:rsidRPr="00EF5D56">
        <w:rPr>
          <w:rFonts w:ascii="Times New Roman" w:hAnsi="Times New Roman" w:cs="Times New Roman"/>
        </w:rPr>
        <w:t>APOE</w:t>
      </w:r>
      <w:r>
        <w:rPr>
          <w:rFonts w:ascii="Times New Roman" w:hAnsi="Times New Roman" w:cs="Times New Roman"/>
        </w:rPr>
        <w:t xml:space="preserve"> </w:t>
      </w:r>
      <w:r w:rsidRPr="00EF5D56">
        <w:rPr>
          <w:rFonts w:ascii="Times New Roman" w:hAnsi="Times New Roman" w:cs="Times New Roman"/>
        </w:rPr>
        <w:t>= Apolipoprotein E</w:t>
      </w:r>
      <w:r>
        <w:rPr>
          <w:rFonts w:ascii="Times New Roman" w:hAnsi="Times New Roman" w:cs="Times New Roman"/>
        </w:rPr>
        <w:t>.</w:t>
      </w:r>
    </w:p>
    <w:p w14:paraId="71A165F8" w14:textId="77777777" w:rsidR="001F3CF0" w:rsidRDefault="001F3CF0" w:rsidP="001F3CF0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57D1D932" w14:textId="77777777" w:rsidR="001F3CF0" w:rsidRDefault="001F3CF0" w:rsidP="001F3CF0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288647FB" w14:textId="77777777" w:rsidR="001F3CF0" w:rsidRDefault="001F3CF0" w:rsidP="001F3CF0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226A8FE" w14:textId="279A4B18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53F9FA3" w14:textId="54DC0D0D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18ED8796" w14:textId="6B77537D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5BCAE5FC" w14:textId="11E5CCE4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37F20039" w14:textId="59FF69CA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368A577B" w14:textId="744ACF24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74F98086" w14:textId="22C49CFA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BC6E5E1" w14:textId="486DD862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3912F3F4" w14:textId="2725B501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6C9DA746" w14:textId="7727264E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33F58489" w14:textId="6CEA3B88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70FAC059" w14:textId="5EB1FE8E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43E15B7E" w14:textId="31BF4D2B" w:rsidR="00AF6666" w:rsidRDefault="00AF6666" w:rsidP="002D279F">
      <w:pPr>
        <w:spacing w:line="480" w:lineRule="auto"/>
        <w:jc w:val="both"/>
        <w:rPr>
          <w:rFonts w:ascii="Times New Roman" w:hAnsi="Times New Roman"/>
          <w:szCs w:val="22"/>
        </w:rPr>
      </w:pPr>
    </w:p>
    <w:p w14:paraId="5B1E99EF" w14:textId="5F36CE02" w:rsidR="004200FD" w:rsidRDefault="004200FD" w:rsidP="004200FD">
      <w:pPr>
        <w:jc w:val="both"/>
        <w:rPr>
          <w:rFonts w:ascii="Times New Roman" w:hAnsi="Times New Roman"/>
          <w:szCs w:val="22"/>
        </w:rPr>
      </w:pPr>
      <w:r w:rsidRPr="004200FD">
        <w:rPr>
          <w:rFonts w:ascii="Times New Roman" w:hAnsi="Times New Roman" w:hint="eastAsia"/>
          <w:szCs w:val="22"/>
        </w:rPr>
        <w:lastRenderedPageBreak/>
        <w:t>Figure</w:t>
      </w:r>
      <w:r w:rsidR="00246AD2">
        <w:rPr>
          <w:rFonts w:ascii="Times New Roman" w:hAnsi="Times New Roman"/>
          <w:szCs w:val="22"/>
        </w:rPr>
        <w:t xml:space="preserve"> S6</w:t>
      </w:r>
      <w:r w:rsidR="00921EE0">
        <w:rPr>
          <w:rFonts w:ascii="Times New Roman" w:hAnsi="Times New Roman"/>
          <w:szCs w:val="22"/>
        </w:rPr>
        <w:t>:</w:t>
      </w:r>
      <w:r w:rsidRPr="004200FD">
        <w:rPr>
          <w:rFonts w:ascii="Times New Roman" w:hAnsi="Times New Roman" w:hint="eastAsia"/>
          <w:szCs w:val="22"/>
        </w:rPr>
        <w:t xml:space="preserve"> Forest plots of combined and stratified protein effect size for significant associations with dementia outcomes using Model 1</w:t>
      </w:r>
      <w:r w:rsidR="00E357E3">
        <w:rPr>
          <w:rFonts w:ascii="Times New Roman" w:hAnsi="Times New Roman"/>
          <w:szCs w:val="22"/>
        </w:rPr>
        <w:t xml:space="preserve"> </w:t>
      </w:r>
      <w:r w:rsidR="005D1557" w:rsidRPr="005D1557">
        <w:rPr>
          <w:rFonts w:ascii="Times New Roman" w:hAnsi="Times New Roman"/>
          <w:szCs w:val="22"/>
        </w:rPr>
        <w:t xml:space="preserve">on the subsamples with age at </w:t>
      </w:r>
      <w:r w:rsidR="00B70ABC">
        <w:rPr>
          <w:rFonts w:ascii="Times New Roman" w:hAnsi="Times New Roman"/>
          <w:szCs w:val="22"/>
        </w:rPr>
        <w:t>Exam</w:t>
      </w:r>
      <w:r w:rsidR="005D1557" w:rsidRPr="005D1557">
        <w:rPr>
          <w:rFonts w:ascii="Times New Roman" w:hAnsi="Times New Roman"/>
          <w:szCs w:val="22"/>
        </w:rPr>
        <w:t xml:space="preserve"> 7 older than 60 years old</w:t>
      </w:r>
      <w:r w:rsidRPr="004200FD">
        <w:rPr>
          <w:rFonts w:ascii="Times New Roman" w:hAnsi="Times New Roman" w:hint="eastAsia"/>
          <w:szCs w:val="22"/>
        </w:rPr>
        <w:t xml:space="preserve"> (FDR </w:t>
      </w:r>
      <w:r w:rsidRPr="004200FD">
        <w:rPr>
          <w:rFonts w:ascii="Times New Roman" w:hAnsi="Times New Roman" w:hint="eastAsia"/>
          <w:szCs w:val="22"/>
        </w:rPr>
        <w:t>≤</w:t>
      </w:r>
      <w:r w:rsidRPr="004200FD">
        <w:rPr>
          <w:rFonts w:ascii="Times New Roman" w:hAnsi="Times New Roman" w:hint="eastAsia"/>
          <w:szCs w:val="22"/>
        </w:rPr>
        <w:t>0.1)</w:t>
      </w:r>
    </w:p>
    <w:p w14:paraId="18B202EF" w14:textId="5F20767D" w:rsidR="006977A0" w:rsidRDefault="006977A0" w:rsidP="00CC68E0">
      <w:pPr>
        <w:jc w:val="both"/>
        <w:rPr>
          <w:rFonts w:ascii="Times New Roman" w:hAnsi="Times New Roman"/>
          <w:szCs w:val="22"/>
        </w:rPr>
      </w:pPr>
    </w:p>
    <w:p w14:paraId="74B7C3A1" w14:textId="15D8EC92" w:rsidR="006A23E8" w:rsidRDefault="006A248C" w:rsidP="00CC68E0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3DF853D0" wp14:editId="1F10D004">
            <wp:extent cx="5943600" cy="5094605"/>
            <wp:effectExtent l="0" t="0" r="0" b="0"/>
            <wp:docPr id="5" name="Picture 5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low confidence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4232" w14:textId="77777777" w:rsidR="00EC4964" w:rsidRPr="006977A0" w:rsidRDefault="00EC4964" w:rsidP="00CC68E0">
      <w:pPr>
        <w:jc w:val="both"/>
        <w:rPr>
          <w:rFonts w:ascii="Times New Roman" w:hAnsi="Times New Roman"/>
          <w:szCs w:val="22"/>
        </w:rPr>
      </w:pPr>
    </w:p>
    <w:p w14:paraId="00273C82" w14:textId="48884A6A" w:rsidR="006977A0" w:rsidRPr="006977A0" w:rsidRDefault="006977A0" w:rsidP="006977A0">
      <w:pPr>
        <w:jc w:val="both"/>
        <w:rPr>
          <w:rFonts w:ascii="Times New Roman" w:hAnsi="Times New Roman"/>
          <w:szCs w:val="22"/>
        </w:rPr>
      </w:pPr>
      <w:r w:rsidRPr="006977A0">
        <w:rPr>
          <w:rFonts w:ascii="Times New Roman" w:hAnsi="Times New Roman"/>
          <w:szCs w:val="22"/>
        </w:rPr>
        <w:t xml:space="preserve">Note: The covariates adjusted in Model 1 included: sex, age, education level, and </w:t>
      </w:r>
      <w:r w:rsidRPr="003E416D">
        <w:rPr>
          <w:rFonts w:ascii="Times New Roman" w:hAnsi="Times New Roman"/>
          <w:i/>
          <w:iCs/>
          <w:szCs w:val="22"/>
        </w:rPr>
        <w:t>APOE</w:t>
      </w:r>
      <w:r w:rsidRPr="006977A0">
        <w:rPr>
          <w:rFonts w:ascii="Times New Roman" w:hAnsi="Times New Roman"/>
          <w:szCs w:val="22"/>
        </w:rPr>
        <w:t xml:space="preserve"> genotype.</w:t>
      </w:r>
      <w:r w:rsidR="009C39A0" w:rsidRPr="009C39A0">
        <w:t xml:space="preserve"> </w:t>
      </w:r>
      <w:r w:rsidR="009C39A0" w:rsidRPr="009C39A0">
        <w:rPr>
          <w:rFonts w:ascii="Times New Roman" w:hAnsi="Times New Roman"/>
          <w:szCs w:val="22"/>
        </w:rPr>
        <w:t>The pink square represented the combined sample (N=</w:t>
      </w:r>
      <w:r w:rsidR="00864B04">
        <w:rPr>
          <w:rFonts w:ascii="Times New Roman" w:hAnsi="Times New Roman"/>
          <w:szCs w:val="22"/>
        </w:rPr>
        <w:t>444</w:t>
      </w:r>
      <w:r w:rsidR="009C39A0" w:rsidRPr="009C39A0">
        <w:rPr>
          <w:rFonts w:ascii="Times New Roman" w:hAnsi="Times New Roman"/>
          <w:szCs w:val="22"/>
        </w:rPr>
        <w:t xml:space="preserve">), the red triangle represented the </w:t>
      </w:r>
      <w:r w:rsidR="003E416D" w:rsidRPr="003E416D">
        <w:rPr>
          <w:rFonts w:ascii="Times New Roman" w:hAnsi="Times New Roman" w:cs="Times New Roman"/>
          <w:bCs/>
          <w:sz w:val="22"/>
          <w:szCs w:val="22"/>
        </w:rPr>
        <w:t>ε4</w:t>
      </w:r>
      <w:r w:rsidR="009C39A0" w:rsidRPr="003E416D">
        <w:rPr>
          <w:rFonts w:ascii="Times New Roman" w:hAnsi="Times New Roman"/>
          <w:bCs/>
          <w:szCs w:val="22"/>
        </w:rPr>
        <w:t xml:space="preserve"> </w:t>
      </w:r>
      <w:r w:rsidR="009C39A0" w:rsidRPr="009C39A0">
        <w:rPr>
          <w:rFonts w:ascii="Times New Roman" w:hAnsi="Times New Roman"/>
          <w:szCs w:val="22"/>
        </w:rPr>
        <w:t>Carriers (N=</w:t>
      </w:r>
      <w:r w:rsidR="00864B04">
        <w:rPr>
          <w:rFonts w:ascii="Times New Roman" w:hAnsi="Times New Roman"/>
          <w:szCs w:val="22"/>
        </w:rPr>
        <w:t>90</w:t>
      </w:r>
      <w:r w:rsidR="009C39A0" w:rsidRPr="009C39A0">
        <w:rPr>
          <w:rFonts w:ascii="Times New Roman" w:hAnsi="Times New Roman"/>
          <w:szCs w:val="22"/>
        </w:rPr>
        <w:t xml:space="preserve">), and the green diamond represented </w:t>
      </w:r>
      <w:r w:rsidR="009C39A0" w:rsidRPr="003E416D">
        <w:rPr>
          <w:rFonts w:ascii="Times New Roman" w:hAnsi="Times New Roman"/>
          <w:szCs w:val="22"/>
        </w:rPr>
        <w:t xml:space="preserve">the </w:t>
      </w:r>
      <w:r w:rsidR="003E416D" w:rsidRPr="003E416D">
        <w:rPr>
          <w:rFonts w:ascii="Times New Roman" w:hAnsi="Times New Roman" w:cs="Times New Roman"/>
          <w:sz w:val="22"/>
          <w:szCs w:val="22"/>
        </w:rPr>
        <w:t>ε3ε3</w:t>
      </w:r>
      <w:r w:rsidR="009C39A0" w:rsidRPr="009C39A0">
        <w:rPr>
          <w:rFonts w:ascii="Times New Roman" w:hAnsi="Times New Roman"/>
          <w:szCs w:val="22"/>
        </w:rPr>
        <w:t xml:space="preserve"> subgroup (N=</w:t>
      </w:r>
      <w:r w:rsidR="00864B04">
        <w:rPr>
          <w:rFonts w:ascii="Times New Roman" w:hAnsi="Times New Roman"/>
          <w:szCs w:val="22"/>
        </w:rPr>
        <w:t>296</w:t>
      </w:r>
      <w:r w:rsidR="009C39A0" w:rsidRPr="009C39A0">
        <w:rPr>
          <w:rFonts w:ascii="Times New Roman" w:hAnsi="Times New Roman"/>
          <w:szCs w:val="22"/>
        </w:rPr>
        <w:t>).</w:t>
      </w:r>
    </w:p>
    <w:p w14:paraId="0DFC9130" w14:textId="546A479A" w:rsidR="006977A0" w:rsidRDefault="006977A0" w:rsidP="006977A0">
      <w:pPr>
        <w:jc w:val="both"/>
        <w:rPr>
          <w:rFonts w:ascii="Times New Roman" w:hAnsi="Times New Roman"/>
          <w:szCs w:val="22"/>
        </w:rPr>
      </w:pPr>
      <w:r w:rsidRPr="006977A0">
        <w:rPr>
          <w:rFonts w:ascii="Times New Roman" w:hAnsi="Times New Roman"/>
          <w:szCs w:val="22"/>
        </w:rPr>
        <w:t>FDR= false discovery rate, CI = confidence interval, AD = Alzheimer’s Disease, APOE = Apolipoprotein E, HR = hazard ratio.</w:t>
      </w:r>
    </w:p>
    <w:p w14:paraId="0C49CED1" w14:textId="77777777" w:rsidR="00D97769" w:rsidRPr="00777C9C" w:rsidRDefault="00D97769" w:rsidP="006977A0">
      <w:pPr>
        <w:jc w:val="both"/>
        <w:rPr>
          <w:rFonts w:ascii="Times New Roman" w:hAnsi="Times New Roman"/>
          <w:szCs w:val="22"/>
        </w:rPr>
      </w:pPr>
    </w:p>
    <w:sectPr w:rsidR="00D97769" w:rsidRPr="00777C9C" w:rsidSect="00D37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44942"/>
    <w:multiLevelType w:val="hybridMultilevel"/>
    <w:tmpl w:val="83F851FC"/>
    <w:lvl w:ilvl="0" w:tplc="D2A8F9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925EA"/>
    <w:multiLevelType w:val="hybridMultilevel"/>
    <w:tmpl w:val="F2646558"/>
    <w:lvl w:ilvl="0" w:tplc="9CC01C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1E2A11"/>
    <w:multiLevelType w:val="hybridMultilevel"/>
    <w:tmpl w:val="F8AA4CB4"/>
    <w:lvl w:ilvl="0" w:tplc="B21EDA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147AB6"/>
    <w:multiLevelType w:val="hybridMultilevel"/>
    <w:tmpl w:val="B178FE18"/>
    <w:lvl w:ilvl="0" w:tplc="31B666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C7EAD"/>
    <w:multiLevelType w:val="hybridMultilevel"/>
    <w:tmpl w:val="87DA18F0"/>
    <w:lvl w:ilvl="0" w:tplc="8F58A8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5B3D1C"/>
    <w:multiLevelType w:val="hybridMultilevel"/>
    <w:tmpl w:val="904635F0"/>
    <w:lvl w:ilvl="0" w:tplc="75080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C08C8"/>
    <w:multiLevelType w:val="hybridMultilevel"/>
    <w:tmpl w:val="9B84BD94"/>
    <w:lvl w:ilvl="0" w:tplc="9260D9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083979">
    <w:abstractNumId w:val="1"/>
  </w:num>
  <w:num w:numId="2" w16cid:durableId="809595860">
    <w:abstractNumId w:val="2"/>
  </w:num>
  <w:num w:numId="3" w16cid:durableId="744688540">
    <w:abstractNumId w:val="3"/>
  </w:num>
  <w:num w:numId="4" w16cid:durableId="250238580">
    <w:abstractNumId w:val="0"/>
  </w:num>
  <w:num w:numId="5" w16cid:durableId="1770851099">
    <w:abstractNumId w:val="6"/>
  </w:num>
  <w:num w:numId="6" w16cid:durableId="1169248869">
    <w:abstractNumId w:val="5"/>
  </w:num>
  <w:num w:numId="7" w16cid:durableId="11736460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C5A"/>
    <w:rsid w:val="00000318"/>
    <w:rsid w:val="00000C61"/>
    <w:rsid w:val="0000105C"/>
    <w:rsid w:val="00001908"/>
    <w:rsid w:val="00003BA5"/>
    <w:rsid w:val="00004B1D"/>
    <w:rsid w:val="000052D1"/>
    <w:rsid w:val="000070E7"/>
    <w:rsid w:val="000076AC"/>
    <w:rsid w:val="000077A8"/>
    <w:rsid w:val="00007E37"/>
    <w:rsid w:val="00014A5D"/>
    <w:rsid w:val="00015687"/>
    <w:rsid w:val="00015F0C"/>
    <w:rsid w:val="000178DA"/>
    <w:rsid w:val="000263E4"/>
    <w:rsid w:val="00026AF7"/>
    <w:rsid w:val="00026E63"/>
    <w:rsid w:val="00027851"/>
    <w:rsid w:val="00033062"/>
    <w:rsid w:val="00033D6C"/>
    <w:rsid w:val="00034330"/>
    <w:rsid w:val="00036CD1"/>
    <w:rsid w:val="00040C6E"/>
    <w:rsid w:val="000417B4"/>
    <w:rsid w:val="00041D3C"/>
    <w:rsid w:val="00041F7E"/>
    <w:rsid w:val="00042A21"/>
    <w:rsid w:val="00043364"/>
    <w:rsid w:val="00045D34"/>
    <w:rsid w:val="00047836"/>
    <w:rsid w:val="00047911"/>
    <w:rsid w:val="000561D7"/>
    <w:rsid w:val="000564F1"/>
    <w:rsid w:val="00060196"/>
    <w:rsid w:val="0006036D"/>
    <w:rsid w:val="00064B25"/>
    <w:rsid w:val="0006615C"/>
    <w:rsid w:val="00067F20"/>
    <w:rsid w:val="000719E6"/>
    <w:rsid w:val="00072A54"/>
    <w:rsid w:val="00072B10"/>
    <w:rsid w:val="00073632"/>
    <w:rsid w:val="00080756"/>
    <w:rsid w:val="00080D02"/>
    <w:rsid w:val="00082D1F"/>
    <w:rsid w:val="0008394C"/>
    <w:rsid w:val="00083AB9"/>
    <w:rsid w:val="00083D57"/>
    <w:rsid w:val="00085711"/>
    <w:rsid w:val="000905FF"/>
    <w:rsid w:val="00092B73"/>
    <w:rsid w:val="00093DD1"/>
    <w:rsid w:val="00094DED"/>
    <w:rsid w:val="0009544F"/>
    <w:rsid w:val="000969CE"/>
    <w:rsid w:val="00097E92"/>
    <w:rsid w:val="000A0209"/>
    <w:rsid w:val="000A0839"/>
    <w:rsid w:val="000A0ADB"/>
    <w:rsid w:val="000A1819"/>
    <w:rsid w:val="000A18CF"/>
    <w:rsid w:val="000A2BA1"/>
    <w:rsid w:val="000A51BA"/>
    <w:rsid w:val="000A54FD"/>
    <w:rsid w:val="000B0DDE"/>
    <w:rsid w:val="000B2745"/>
    <w:rsid w:val="000B38E9"/>
    <w:rsid w:val="000B6B84"/>
    <w:rsid w:val="000B73A6"/>
    <w:rsid w:val="000B7B25"/>
    <w:rsid w:val="000C11CB"/>
    <w:rsid w:val="000C2D9E"/>
    <w:rsid w:val="000C7C2E"/>
    <w:rsid w:val="000D0F18"/>
    <w:rsid w:val="000D5A49"/>
    <w:rsid w:val="000E11DD"/>
    <w:rsid w:val="000E30C3"/>
    <w:rsid w:val="000E32CF"/>
    <w:rsid w:val="000E49B1"/>
    <w:rsid w:val="000E5E28"/>
    <w:rsid w:val="000E6657"/>
    <w:rsid w:val="000E78C2"/>
    <w:rsid w:val="000E7AEB"/>
    <w:rsid w:val="000F0575"/>
    <w:rsid w:val="000F0F09"/>
    <w:rsid w:val="000F330F"/>
    <w:rsid w:val="000F3850"/>
    <w:rsid w:val="000F52D0"/>
    <w:rsid w:val="000F5400"/>
    <w:rsid w:val="000F5CEF"/>
    <w:rsid w:val="000F7083"/>
    <w:rsid w:val="000F78AB"/>
    <w:rsid w:val="00100D12"/>
    <w:rsid w:val="001011B6"/>
    <w:rsid w:val="0010300A"/>
    <w:rsid w:val="00103176"/>
    <w:rsid w:val="0010519E"/>
    <w:rsid w:val="00105D50"/>
    <w:rsid w:val="001065F2"/>
    <w:rsid w:val="0011047E"/>
    <w:rsid w:val="00111294"/>
    <w:rsid w:val="00111A1B"/>
    <w:rsid w:val="00112BAF"/>
    <w:rsid w:val="00113581"/>
    <w:rsid w:val="00113CF7"/>
    <w:rsid w:val="0011526D"/>
    <w:rsid w:val="00115A26"/>
    <w:rsid w:val="00121C08"/>
    <w:rsid w:val="0012291E"/>
    <w:rsid w:val="00122A66"/>
    <w:rsid w:val="00122DE3"/>
    <w:rsid w:val="0012668E"/>
    <w:rsid w:val="0013042F"/>
    <w:rsid w:val="00130D47"/>
    <w:rsid w:val="00132F82"/>
    <w:rsid w:val="00133E54"/>
    <w:rsid w:val="00135828"/>
    <w:rsid w:val="00136166"/>
    <w:rsid w:val="0014281F"/>
    <w:rsid w:val="00142911"/>
    <w:rsid w:val="00142FDC"/>
    <w:rsid w:val="00144FEC"/>
    <w:rsid w:val="001459B3"/>
    <w:rsid w:val="00146D5D"/>
    <w:rsid w:val="00147583"/>
    <w:rsid w:val="001508C8"/>
    <w:rsid w:val="0015236E"/>
    <w:rsid w:val="00152966"/>
    <w:rsid w:val="001534A9"/>
    <w:rsid w:val="0015388B"/>
    <w:rsid w:val="001540EA"/>
    <w:rsid w:val="00154726"/>
    <w:rsid w:val="00154A39"/>
    <w:rsid w:val="001558CE"/>
    <w:rsid w:val="00157480"/>
    <w:rsid w:val="0016168E"/>
    <w:rsid w:val="00161E76"/>
    <w:rsid w:val="00166ACD"/>
    <w:rsid w:val="00170470"/>
    <w:rsid w:val="00170882"/>
    <w:rsid w:val="001714D1"/>
    <w:rsid w:val="001727F1"/>
    <w:rsid w:val="00172E8E"/>
    <w:rsid w:val="00173E08"/>
    <w:rsid w:val="001751BC"/>
    <w:rsid w:val="00175FC3"/>
    <w:rsid w:val="00177210"/>
    <w:rsid w:val="0018026E"/>
    <w:rsid w:val="0018077C"/>
    <w:rsid w:val="0018151E"/>
    <w:rsid w:val="001839BE"/>
    <w:rsid w:val="00185624"/>
    <w:rsid w:val="001871B9"/>
    <w:rsid w:val="00192ADE"/>
    <w:rsid w:val="0019487F"/>
    <w:rsid w:val="0019550D"/>
    <w:rsid w:val="00196416"/>
    <w:rsid w:val="00196F77"/>
    <w:rsid w:val="0019713F"/>
    <w:rsid w:val="00197B7F"/>
    <w:rsid w:val="00197B8C"/>
    <w:rsid w:val="001A0497"/>
    <w:rsid w:val="001A0664"/>
    <w:rsid w:val="001A17A8"/>
    <w:rsid w:val="001A1DC1"/>
    <w:rsid w:val="001A2A17"/>
    <w:rsid w:val="001A3FF1"/>
    <w:rsid w:val="001A5731"/>
    <w:rsid w:val="001A632E"/>
    <w:rsid w:val="001A70BA"/>
    <w:rsid w:val="001A7F70"/>
    <w:rsid w:val="001B1F65"/>
    <w:rsid w:val="001B3692"/>
    <w:rsid w:val="001B698C"/>
    <w:rsid w:val="001B7AA1"/>
    <w:rsid w:val="001C2887"/>
    <w:rsid w:val="001C2F30"/>
    <w:rsid w:val="001C33F4"/>
    <w:rsid w:val="001C3830"/>
    <w:rsid w:val="001C4E6C"/>
    <w:rsid w:val="001D2184"/>
    <w:rsid w:val="001D2967"/>
    <w:rsid w:val="001D6775"/>
    <w:rsid w:val="001D71BE"/>
    <w:rsid w:val="001D7333"/>
    <w:rsid w:val="001E32EE"/>
    <w:rsid w:val="001E3F4D"/>
    <w:rsid w:val="001E55BB"/>
    <w:rsid w:val="001E5E3F"/>
    <w:rsid w:val="001E6E3D"/>
    <w:rsid w:val="001E79DC"/>
    <w:rsid w:val="001F0C35"/>
    <w:rsid w:val="001F1400"/>
    <w:rsid w:val="001F3681"/>
    <w:rsid w:val="001F3CF0"/>
    <w:rsid w:val="001F445D"/>
    <w:rsid w:val="001F6011"/>
    <w:rsid w:val="002027DB"/>
    <w:rsid w:val="00202970"/>
    <w:rsid w:val="00203059"/>
    <w:rsid w:val="00204E5A"/>
    <w:rsid w:val="002100D9"/>
    <w:rsid w:val="00210964"/>
    <w:rsid w:val="002110D4"/>
    <w:rsid w:val="00211490"/>
    <w:rsid w:val="002116D7"/>
    <w:rsid w:val="002123CB"/>
    <w:rsid w:val="002129B3"/>
    <w:rsid w:val="00212D35"/>
    <w:rsid w:val="00212F9B"/>
    <w:rsid w:val="00213F41"/>
    <w:rsid w:val="0021563F"/>
    <w:rsid w:val="002200C5"/>
    <w:rsid w:val="00221D77"/>
    <w:rsid w:val="00224AC0"/>
    <w:rsid w:val="00225204"/>
    <w:rsid w:val="00227194"/>
    <w:rsid w:val="00227D36"/>
    <w:rsid w:val="00227F32"/>
    <w:rsid w:val="002327E3"/>
    <w:rsid w:val="00233047"/>
    <w:rsid w:val="002344BD"/>
    <w:rsid w:val="002346CA"/>
    <w:rsid w:val="00235800"/>
    <w:rsid w:val="00236831"/>
    <w:rsid w:val="00236A72"/>
    <w:rsid w:val="002376D9"/>
    <w:rsid w:val="00240EBA"/>
    <w:rsid w:val="002414B6"/>
    <w:rsid w:val="002414CE"/>
    <w:rsid w:val="00241CB7"/>
    <w:rsid w:val="002423F0"/>
    <w:rsid w:val="00246AD2"/>
    <w:rsid w:val="0025115E"/>
    <w:rsid w:val="0025236B"/>
    <w:rsid w:val="00253A01"/>
    <w:rsid w:val="00253B7F"/>
    <w:rsid w:val="00254E30"/>
    <w:rsid w:val="00255C99"/>
    <w:rsid w:val="00255CD4"/>
    <w:rsid w:val="00256247"/>
    <w:rsid w:val="00256553"/>
    <w:rsid w:val="00260743"/>
    <w:rsid w:val="00262EA5"/>
    <w:rsid w:val="00262EA9"/>
    <w:rsid w:val="00264A52"/>
    <w:rsid w:val="002677EA"/>
    <w:rsid w:val="00267E18"/>
    <w:rsid w:val="002707BE"/>
    <w:rsid w:val="00271C6A"/>
    <w:rsid w:val="0027460D"/>
    <w:rsid w:val="0027631A"/>
    <w:rsid w:val="002805EC"/>
    <w:rsid w:val="00280DE1"/>
    <w:rsid w:val="00281940"/>
    <w:rsid w:val="00282012"/>
    <w:rsid w:val="00282888"/>
    <w:rsid w:val="00282AF1"/>
    <w:rsid w:val="00283833"/>
    <w:rsid w:val="00286957"/>
    <w:rsid w:val="00286C3E"/>
    <w:rsid w:val="002905BB"/>
    <w:rsid w:val="002914B1"/>
    <w:rsid w:val="00292494"/>
    <w:rsid w:val="002933AC"/>
    <w:rsid w:val="00294D60"/>
    <w:rsid w:val="0029568B"/>
    <w:rsid w:val="0029585B"/>
    <w:rsid w:val="00295B8C"/>
    <w:rsid w:val="00297487"/>
    <w:rsid w:val="002A30BE"/>
    <w:rsid w:val="002A4594"/>
    <w:rsid w:val="002A474A"/>
    <w:rsid w:val="002A4DBD"/>
    <w:rsid w:val="002A591B"/>
    <w:rsid w:val="002A5B52"/>
    <w:rsid w:val="002B2898"/>
    <w:rsid w:val="002B37A6"/>
    <w:rsid w:val="002B3B2C"/>
    <w:rsid w:val="002B71B1"/>
    <w:rsid w:val="002C0CE0"/>
    <w:rsid w:val="002C184A"/>
    <w:rsid w:val="002C1E9E"/>
    <w:rsid w:val="002C34E6"/>
    <w:rsid w:val="002C6C23"/>
    <w:rsid w:val="002C6F28"/>
    <w:rsid w:val="002C7F39"/>
    <w:rsid w:val="002D0E07"/>
    <w:rsid w:val="002D279F"/>
    <w:rsid w:val="002D47D9"/>
    <w:rsid w:val="002D5716"/>
    <w:rsid w:val="002D660C"/>
    <w:rsid w:val="002D6D60"/>
    <w:rsid w:val="002E0FE1"/>
    <w:rsid w:val="002E3DB8"/>
    <w:rsid w:val="002E4109"/>
    <w:rsid w:val="002E6178"/>
    <w:rsid w:val="002E6D07"/>
    <w:rsid w:val="002F174C"/>
    <w:rsid w:val="002F1850"/>
    <w:rsid w:val="002F1C13"/>
    <w:rsid w:val="002F1E00"/>
    <w:rsid w:val="002F2742"/>
    <w:rsid w:val="002F2EBE"/>
    <w:rsid w:val="002F647B"/>
    <w:rsid w:val="002F66EA"/>
    <w:rsid w:val="002F75D0"/>
    <w:rsid w:val="00305F19"/>
    <w:rsid w:val="003078FC"/>
    <w:rsid w:val="00307BDF"/>
    <w:rsid w:val="003100FB"/>
    <w:rsid w:val="0031011F"/>
    <w:rsid w:val="00311EC4"/>
    <w:rsid w:val="00312448"/>
    <w:rsid w:val="003128CF"/>
    <w:rsid w:val="0031331E"/>
    <w:rsid w:val="003135EB"/>
    <w:rsid w:val="00313A48"/>
    <w:rsid w:val="00314A66"/>
    <w:rsid w:val="00316D92"/>
    <w:rsid w:val="003202F9"/>
    <w:rsid w:val="003215A8"/>
    <w:rsid w:val="003222E2"/>
    <w:rsid w:val="00332BB7"/>
    <w:rsid w:val="00333290"/>
    <w:rsid w:val="00336E94"/>
    <w:rsid w:val="00341CAB"/>
    <w:rsid w:val="0034286A"/>
    <w:rsid w:val="00343D5B"/>
    <w:rsid w:val="00344819"/>
    <w:rsid w:val="00344DFC"/>
    <w:rsid w:val="00346CAA"/>
    <w:rsid w:val="00347E99"/>
    <w:rsid w:val="00351082"/>
    <w:rsid w:val="0036236B"/>
    <w:rsid w:val="00364086"/>
    <w:rsid w:val="003651AE"/>
    <w:rsid w:val="00366F8B"/>
    <w:rsid w:val="0036772E"/>
    <w:rsid w:val="00367C76"/>
    <w:rsid w:val="0037205B"/>
    <w:rsid w:val="00373F14"/>
    <w:rsid w:val="00374349"/>
    <w:rsid w:val="00375089"/>
    <w:rsid w:val="003772CC"/>
    <w:rsid w:val="0038337D"/>
    <w:rsid w:val="00383869"/>
    <w:rsid w:val="0038394B"/>
    <w:rsid w:val="00384764"/>
    <w:rsid w:val="00384974"/>
    <w:rsid w:val="00385160"/>
    <w:rsid w:val="00390E74"/>
    <w:rsid w:val="0039256C"/>
    <w:rsid w:val="003926BB"/>
    <w:rsid w:val="00392D7F"/>
    <w:rsid w:val="00393DB2"/>
    <w:rsid w:val="0039561F"/>
    <w:rsid w:val="0039577D"/>
    <w:rsid w:val="00396E7E"/>
    <w:rsid w:val="003978EE"/>
    <w:rsid w:val="003A3A1B"/>
    <w:rsid w:val="003A479F"/>
    <w:rsid w:val="003A6B91"/>
    <w:rsid w:val="003A7883"/>
    <w:rsid w:val="003A7FC4"/>
    <w:rsid w:val="003B1AA9"/>
    <w:rsid w:val="003B2D9D"/>
    <w:rsid w:val="003B4283"/>
    <w:rsid w:val="003B61EB"/>
    <w:rsid w:val="003B7458"/>
    <w:rsid w:val="003C1BF3"/>
    <w:rsid w:val="003C374F"/>
    <w:rsid w:val="003D156B"/>
    <w:rsid w:val="003D251B"/>
    <w:rsid w:val="003D39BF"/>
    <w:rsid w:val="003D39D2"/>
    <w:rsid w:val="003D3AC6"/>
    <w:rsid w:val="003D7492"/>
    <w:rsid w:val="003D78F2"/>
    <w:rsid w:val="003E09A6"/>
    <w:rsid w:val="003E0ADD"/>
    <w:rsid w:val="003E17C9"/>
    <w:rsid w:val="003E416D"/>
    <w:rsid w:val="003E4EAE"/>
    <w:rsid w:val="003E5361"/>
    <w:rsid w:val="003E6C2F"/>
    <w:rsid w:val="003E71E5"/>
    <w:rsid w:val="003E759D"/>
    <w:rsid w:val="003E76BB"/>
    <w:rsid w:val="003E78FE"/>
    <w:rsid w:val="003F06E8"/>
    <w:rsid w:val="003F135D"/>
    <w:rsid w:val="003F1A68"/>
    <w:rsid w:val="003F4236"/>
    <w:rsid w:val="003F4DFB"/>
    <w:rsid w:val="003F6A36"/>
    <w:rsid w:val="003F6B46"/>
    <w:rsid w:val="00400ADC"/>
    <w:rsid w:val="00401C07"/>
    <w:rsid w:val="00403F1D"/>
    <w:rsid w:val="004048DD"/>
    <w:rsid w:val="004050D2"/>
    <w:rsid w:val="0040664B"/>
    <w:rsid w:val="0041092A"/>
    <w:rsid w:val="004109DE"/>
    <w:rsid w:val="00411048"/>
    <w:rsid w:val="00411B4B"/>
    <w:rsid w:val="00412DCC"/>
    <w:rsid w:val="00414C33"/>
    <w:rsid w:val="004151EE"/>
    <w:rsid w:val="00415FC9"/>
    <w:rsid w:val="00416F8A"/>
    <w:rsid w:val="00417066"/>
    <w:rsid w:val="004200FD"/>
    <w:rsid w:val="004202BB"/>
    <w:rsid w:val="004233D4"/>
    <w:rsid w:val="00426522"/>
    <w:rsid w:val="00426D0A"/>
    <w:rsid w:val="004309DE"/>
    <w:rsid w:val="004315FF"/>
    <w:rsid w:val="00431607"/>
    <w:rsid w:val="00433C56"/>
    <w:rsid w:val="00434FC3"/>
    <w:rsid w:val="0043730B"/>
    <w:rsid w:val="00437969"/>
    <w:rsid w:val="00442D5B"/>
    <w:rsid w:val="00444221"/>
    <w:rsid w:val="00444992"/>
    <w:rsid w:val="00444D8F"/>
    <w:rsid w:val="004633CC"/>
    <w:rsid w:val="00464223"/>
    <w:rsid w:val="00465B42"/>
    <w:rsid w:val="00467C10"/>
    <w:rsid w:val="00471D4E"/>
    <w:rsid w:val="00472301"/>
    <w:rsid w:val="004737C2"/>
    <w:rsid w:val="00475B8B"/>
    <w:rsid w:val="00477CC2"/>
    <w:rsid w:val="00482BCB"/>
    <w:rsid w:val="0048368C"/>
    <w:rsid w:val="004838DD"/>
    <w:rsid w:val="00484E7B"/>
    <w:rsid w:val="004852E6"/>
    <w:rsid w:val="0048544C"/>
    <w:rsid w:val="00490DA6"/>
    <w:rsid w:val="0049157F"/>
    <w:rsid w:val="0049193E"/>
    <w:rsid w:val="00492739"/>
    <w:rsid w:val="004931C6"/>
    <w:rsid w:val="004957F4"/>
    <w:rsid w:val="004A244F"/>
    <w:rsid w:val="004A3882"/>
    <w:rsid w:val="004A3C74"/>
    <w:rsid w:val="004A5C2E"/>
    <w:rsid w:val="004A6E16"/>
    <w:rsid w:val="004A7DEC"/>
    <w:rsid w:val="004A7E00"/>
    <w:rsid w:val="004B2094"/>
    <w:rsid w:val="004B2349"/>
    <w:rsid w:val="004B25CB"/>
    <w:rsid w:val="004B27C5"/>
    <w:rsid w:val="004B4B8B"/>
    <w:rsid w:val="004B6D1C"/>
    <w:rsid w:val="004C0D94"/>
    <w:rsid w:val="004C33C6"/>
    <w:rsid w:val="004C3835"/>
    <w:rsid w:val="004C54B3"/>
    <w:rsid w:val="004C630C"/>
    <w:rsid w:val="004C65A7"/>
    <w:rsid w:val="004C731E"/>
    <w:rsid w:val="004C7A99"/>
    <w:rsid w:val="004C7E83"/>
    <w:rsid w:val="004D2FF4"/>
    <w:rsid w:val="004D314B"/>
    <w:rsid w:val="004D3332"/>
    <w:rsid w:val="004D56E9"/>
    <w:rsid w:val="004D57D5"/>
    <w:rsid w:val="004D5BCA"/>
    <w:rsid w:val="004E199E"/>
    <w:rsid w:val="004E4630"/>
    <w:rsid w:val="004E5F66"/>
    <w:rsid w:val="004E6B40"/>
    <w:rsid w:val="004E7A80"/>
    <w:rsid w:val="004F0F4D"/>
    <w:rsid w:val="004F273C"/>
    <w:rsid w:val="004F434F"/>
    <w:rsid w:val="004F4F56"/>
    <w:rsid w:val="004F7AA5"/>
    <w:rsid w:val="005012DB"/>
    <w:rsid w:val="00501CE5"/>
    <w:rsid w:val="00502FA8"/>
    <w:rsid w:val="005041CF"/>
    <w:rsid w:val="00507295"/>
    <w:rsid w:val="005111EB"/>
    <w:rsid w:val="005135AC"/>
    <w:rsid w:val="00514779"/>
    <w:rsid w:val="00516B8F"/>
    <w:rsid w:val="00522994"/>
    <w:rsid w:val="0052319F"/>
    <w:rsid w:val="00523254"/>
    <w:rsid w:val="00524E8C"/>
    <w:rsid w:val="00525395"/>
    <w:rsid w:val="005260F3"/>
    <w:rsid w:val="005271BC"/>
    <w:rsid w:val="005278DD"/>
    <w:rsid w:val="005302FF"/>
    <w:rsid w:val="005317D7"/>
    <w:rsid w:val="00533701"/>
    <w:rsid w:val="00533D0A"/>
    <w:rsid w:val="0053602C"/>
    <w:rsid w:val="005364D6"/>
    <w:rsid w:val="00536581"/>
    <w:rsid w:val="00536613"/>
    <w:rsid w:val="00537FDB"/>
    <w:rsid w:val="00540289"/>
    <w:rsid w:val="00541C92"/>
    <w:rsid w:val="0054256B"/>
    <w:rsid w:val="005434AA"/>
    <w:rsid w:val="00543D97"/>
    <w:rsid w:val="005450EE"/>
    <w:rsid w:val="00545261"/>
    <w:rsid w:val="005468B0"/>
    <w:rsid w:val="00551FA6"/>
    <w:rsid w:val="005523F6"/>
    <w:rsid w:val="005560D0"/>
    <w:rsid w:val="00556921"/>
    <w:rsid w:val="005574E5"/>
    <w:rsid w:val="00561181"/>
    <w:rsid w:val="005611AA"/>
    <w:rsid w:val="00561BDD"/>
    <w:rsid w:val="0056218C"/>
    <w:rsid w:val="00563C58"/>
    <w:rsid w:val="00563F94"/>
    <w:rsid w:val="00566F4F"/>
    <w:rsid w:val="0057095D"/>
    <w:rsid w:val="0057106D"/>
    <w:rsid w:val="0057168E"/>
    <w:rsid w:val="005726D1"/>
    <w:rsid w:val="00577C10"/>
    <w:rsid w:val="00577C59"/>
    <w:rsid w:val="00583354"/>
    <w:rsid w:val="00583D2E"/>
    <w:rsid w:val="00583F92"/>
    <w:rsid w:val="005841A4"/>
    <w:rsid w:val="0058781C"/>
    <w:rsid w:val="00587C89"/>
    <w:rsid w:val="00591B8E"/>
    <w:rsid w:val="00591F4D"/>
    <w:rsid w:val="00592E44"/>
    <w:rsid w:val="00593542"/>
    <w:rsid w:val="005940B5"/>
    <w:rsid w:val="0059416E"/>
    <w:rsid w:val="0059787D"/>
    <w:rsid w:val="005A1B94"/>
    <w:rsid w:val="005A3F6C"/>
    <w:rsid w:val="005A40FC"/>
    <w:rsid w:val="005A4174"/>
    <w:rsid w:val="005A767D"/>
    <w:rsid w:val="005B00A3"/>
    <w:rsid w:val="005B2592"/>
    <w:rsid w:val="005B2701"/>
    <w:rsid w:val="005B30BE"/>
    <w:rsid w:val="005B3381"/>
    <w:rsid w:val="005B4416"/>
    <w:rsid w:val="005C10F1"/>
    <w:rsid w:val="005C23F4"/>
    <w:rsid w:val="005C47AD"/>
    <w:rsid w:val="005C59D8"/>
    <w:rsid w:val="005C6742"/>
    <w:rsid w:val="005C6F10"/>
    <w:rsid w:val="005D1557"/>
    <w:rsid w:val="005D177B"/>
    <w:rsid w:val="005D3168"/>
    <w:rsid w:val="005D5A3C"/>
    <w:rsid w:val="005D7527"/>
    <w:rsid w:val="005D7959"/>
    <w:rsid w:val="005E1E55"/>
    <w:rsid w:val="005E2629"/>
    <w:rsid w:val="005E3E50"/>
    <w:rsid w:val="005F1F5B"/>
    <w:rsid w:val="005F4503"/>
    <w:rsid w:val="005F494E"/>
    <w:rsid w:val="005F56DC"/>
    <w:rsid w:val="005F675C"/>
    <w:rsid w:val="005F6B38"/>
    <w:rsid w:val="005F7A0C"/>
    <w:rsid w:val="006005F5"/>
    <w:rsid w:val="006028C7"/>
    <w:rsid w:val="00604308"/>
    <w:rsid w:val="00604F61"/>
    <w:rsid w:val="0060520C"/>
    <w:rsid w:val="006073E7"/>
    <w:rsid w:val="00607A30"/>
    <w:rsid w:val="00607E77"/>
    <w:rsid w:val="00610BB8"/>
    <w:rsid w:val="00610FC8"/>
    <w:rsid w:val="006143AF"/>
    <w:rsid w:val="00614429"/>
    <w:rsid w:val="00614EB5"/>
    <w:rsid w:val="0061704A"/>
    <w:rsid w:val="00617B48"/>
    <w:rsid w:val="00625443"/>
    <w:rsid w:val="006271BB"/>
    <w:rsid w:val="006304A8"/>
    <w:rsid w:val="00630EB6"/>
    <w:rsid w:val="00630FD4"/>
    <w:rsid w:val="006329BB"/>
    <w:rsid w:val="00636A2B"/>
    <w:rsid w:val="0063761A"/>
    <w:rsid w:val="00644C1B"/>
    <w:rsid w:val="00645AAB"/>
    <w:rsid w:val="00646747"/>
    <w:rsid w:val="00647A9C"/>
    <w:rsid w:val="006500B8"/>
    <w:rsid w:val="00652153"/>
    <w:rsid w:val="00652823"/>
    <w:rsid w:val="00652A71"/>
    <w:rsid w:val="00653939"/>
    <w:rsid w:val="006563B4"/>
    <w:rsid w:val="00656DA7"/>
    <w:rsid w:val="00656F84"/>
    <w:rsid w:val="00657A60"/>
    <w:rsid w:val="00663D4A"/>
    <w:rsid w:val="00663E3D"/>
    <w:rsid w:val="00664AAC"/>
    <w:rsid w:val="00665F87"/>
    <w:rsid w:val="00666628"/>
    <w:rsid w:val="00667516"/>
    <w:rsid w:val="00667BDA"/>
    <w:rsid w:val="00671078"/>
    <w:rsid w:val="00671859"/>
    <w:rsid w:val="00672D73"/>
    <w:rsid w:val="0067538A"/>
    <w:rsid w:val="0068078F"/>
    <w:rsid w:val="006811E8"/>
    <w:rsid w:val="006829D1"/>
    <w:rsid w:val="006861E7"/>
    <w:rsid w:val="00690987"/>
    <w:rsid w:val="00694AC9"/>
    <w:rsid w:val="00696919"/>
    <w:rsid w:val="006976E1"/>
    <w:rsid w:val="006977A0"/>
    <w:rsid w:val="006A055C"/>
    <w:rsid w:val="006A08F5"/>
    <w:rsid w:val="006A158B"/>
    <w:rsid w:val="006A23E8"/>
    <w:rsid w:val="006A248C"/>
    <w:rsid w:val="006A2CCA"/>
    <w:rsid w:val="006A60D6"/>
    <w:rsid w:val="006A69CA"/>
    <w:rsid w:val="006A79E7"/>
    <w:rsid w:val="006B02C7"/>
    <w:rsid w:val="006B1A27"/>
    <w:rsid w:val="006B3E5D"/>
    <w:rsid w:val="006B3F62"/>
    <w:rsid w:val="006B4320"/>
    <w:rsid w:val="006B58FA"/>
    <w:rsid w:val="006B62C0"/>
    <w:rsid w:val="006B766B"/>
    <w:rsid w:val="006C0817"/>
    <w:rsid w:val="006C1632"/>
    <w:rsid w:val="006C1F76"/>
    <w:rsid w:val="006C515B"/>
    <w:rsid w:val="006C5EA1"/>
    <w:rsid w:val="006C6D4F"/>
    <w:rsid w:val="006C6E6C"/>
    <w:rsid w:val="006C70D3"/>
    <w:rsid w:val="006C76FB"/>
    <w:rsid w:val="006D060F"/>
    <w:rsid w:val="006D1E0F"/>
    <w:rsid w:val="006D2EA7"/>
    <w:rsid w:val="006D4EE5"/>
    <w:rsid w:val="006D5519"/>
    <w:rsid w:val="006D63E4"/>
    <w:rsid w:val="006E3104"/>
    <w:rsid w:val="006E4379"/>
    <w:rsid w:val="006E4481"/>
    <w:rsid w:val="006E5377"/>
    <w:rsid w:val="006F4219"/>
    <w:rsid w:val="006F53ED"/>
    <w:rsid w:val="006F5629"/>
    <w:rsid w:val="006F5EDF"/>
    <w:rsid w:val="0070102C"/>
    <w:rsid w:val="00703053"/>
    <w:rsid w:val="007038B5"/>
    <w:rsid w:val="00703E93"/>
    <w:rsid w:val="00704EC9"/>
    <w:rsid w:val="00704EFD"/>
    <w:rsid w:val="0070545B"/>
    <w:rsid w:val="00706301"/>
    <w:rsid w:val="00706CE0"/>
    <w:rsid w:val="007075FF"/>
    <w:rsid w:val="00710CC0"/>
    <w:rsid w:val="007126D9"/>
    <w:rsid w:val="00712D37"/>
    <w:rsid w:val="007143E3"/>
    <w:rsid w:val="00716831"/>
    <w:rsid w:val="007203F4"/>
    <w:rsid w:val="0072276C"/>
    <w:rsid w:val="00723204"/>
    <w:rsid w:val="00723581"/>
    <w:rsid w:val="0072388C"/>
    <w:rsid w:val="0072512C"/>
    <w:rsid w:val="007252E7"/>
    <w:rsid w:val="0072681A"/>
    <w:rsid w:val="007313CD"/>
    <w:rsid w:val="00734A60"/>
    <w:rsid w:val="00734E0D"/>
    <w:rsid w:val="00734E46"/>
    <w:rsid w:val="007352B4"/>
    <w:rsid w:val="0073725C"/>
    <w:rsid w:val="0074095E"/>
    <w:rsid w:val="00741801"/>
    <w:rsid w:val="00743E81"/>
    <w:rsid w:val="007458B6"/>
    <w:rsid w:val="00751F24"/>
    <w:rsid w:val="00752ACB"/>
    <w:rsid w:val="007534D6"/>
    <w:rsid w:val="00753D29"/>
    <w:rsid w:val="00755C3B"/>
    <w:rsid w:val="00757528"/>
    <w:rsid w:val="00760D40"/>
    <w:rsid w:val="00762970"/>
    <w:rsid w:val="0076496C"/>
    <w:rsid w:val="00766438"/>
    <w:rsid w:val="00766504"/>
    <w:rsid w:val="00766A54"/>
    <w:rsid w:val="00766AAD"/>
    <w:rsid w:val="00772461"/>
    <w:rsid w:val="00772D48"/>
    <w:rsid w:val="007732D5"/>
    <w:rsid w:val="00773FC1"/>
    <w:rsid w:val="00777C9C"/>
    <w:rsid w:val="00780396"/>
    <w:rsid w:val="00782ABE"/>
    <w:rsid w:val="007932DA"/>
    <w:rsid w:val="007937C2"/>
    <w:rsid w:val="007940B1"/>
    <w:rsid w:val="0079445A"/>
    <w:rsid w:val="0079492E"/>
    <w:rsid w:val="007A1D15"/>
    <w:rsid w:val="007A2846"/>
    <w:rsid w:val="007A2A27"/>
    <w:rsid w:val="007A318B"/>
    <w:rsid w:val="007A3415"/>
    <w:rsid w:val="007A4C91"/>
    <w:rsid w:val="007A52FD"/>
    <w:rsid w:val="007A7D84"/>
    <w:rsid w:val="007B0381"/>
    <w:rsid w:val="007B115B"/>
    <w:rsid w:val="007B19F5"/>
    <w:rsid w:val="007B2329"/>
    <w:rsid w:val="007B264D"/>
    <w:rsid w:val="007B5A23"/>
    <w:rsid w:val="007B5F0D"/>
    <w:rsid w:val="007B64F3"/>
    <w:rsid w:val="007B6BC2"/>
    <w:rsid w:val="007B6EB4"/>
    <w:rsid w:val="007C2F11"/>
    <w:rsid w:val="007C7E13"/>
    <w:rsid w:val="007D1018"/>
    <w:rsid w:val="007D27B6"/>
    <w:rsid w:val="007D4902"/>
    <w:rsid w:val="007D6379"/>
    <w:rsid w:val="007D6A12"/>
    <w:rsid w:val="007D78E4"/>
    <w:rsid w:val="007E02B1"/>
    <w:rsid w:val="007E35B3"/>
    <w:rsid w:val="007E3CF5"/>
    <w:rsid w:val="007E4061"/>
    <w:rsid w:val="007E5497"/>
    <w:rsid w:val="007E7D71"/>
    <w:rsid w:val="007F15F4"/>
    <w:rsid w:val="007F217D"/>
    <w:rsid w:val="007F456E"/>
    <w:rsid w:val="007F4775"/>
    <w:rsid w:val="00800738"/>
    <w:rsid w:val="00804287"/>
    <w:rsid w:val="0080536B"/>
    <w:rsid w:val="00805781"/>
    <w:rsid w:val="008073EA"/>
    <w:rsid w:val="00807977"/>
    <w:rsid w:val="00807B4C"/>
    <w:rsid w:val="00807CC4"/>
    <w:rsid w:val="00807E0C"/>
    <w:rsid w:val="00814615"/>
    <w:rsid w:val="00815C87"/>
    <w:rsid w:val="00816DBB"/>
    <w:rsid w:val="0081717E"/>
    <w:rsid w:val="00817364"/>
    <w:rsid w:val="00820E1C"/>
    <w:rsid w:val="00822ADB"/>
    <w:rsid w:val="0082429F"/>
    <w:rsid w:val="00826BE1"/>
    <w:rsid w:val="00827343"/>
    <w:rsid w:val="00827E9E"/>
    <w:rsid w:val="0083120D"/>
    <w:rsid w:val="008324EF"/>
    <w:rsid w:val="00832F5A"/>
    <w:rsid w:val="0083338F"/>
    <w:rsid w:val="0083405D"/>
    <w:rsid w:val="0083477B"/>
    <w:rsid w:val="00837865"/>
    <w:rsid w:val="0084069D"/>
    <w:rsid w:val="00842556"/>
    <w:rsid w:val="00845D08"/>
    <w:rsid w:val="00847782"/>
    <w:rsid w:val="00850233"/>
    <w:rsid w:val="0085050E"/>
    <w:rsid w:val="00852472"/>
    <w:rsid w:val="00852FF6"/>
    <w:rsid w:val="0085399D"/>
    <w:rsid w:val="00855622"/>
    <w:rsid w:val="00856875"/>
    <w:rsid w:val="008576A7"/>
    <w:rsid w:val="008600F3"/>
    <w:rsid w:val="00860F31"/>
    <w:rsid w:val="0086182F"/>
    <w:rsid w:val="0086277A"/>
    <w:rsid w:val="00863330"/>
    <w:rsid w:val="00864B04"/>
    <w:rsid w:val="00865BE6"/>
    <w:rsid w:val="00866170"/>
    <w:rsid w:val="00867131"/>
    <w:rsid w:val="00867837"/>
    <w:rsid w:val="00867B8C"/>
    <w:rsid w:val="00870BE4"/>
    <w:rsid w:val="008737B0"/>
    <w:rsid w:val="00873E8E"/>
    <w:rsid w:val="00876446"/>
    <w:rsid w:val="0087723F"/>
    <w:rsid w:val="008774EE"/>
    <w:rsid w:val="00877C87"/>
    <w:rsid w:val="00880F98"/>
    <w:rsid w:val="00885360"/>
    <w:rsid w:val="008855E4"/>
    <w:rsid w:val="0088632B"/>
    <w:rsid w:val="00886A6F"/>
    <w:rsid w:val="00887FE0"/>
    <w:rsid w:val="00887FF4"/>
    <w:rsid w:val="008922DB"/>
    <w:rsid w:val="008924B0"/>
    <w:rsid w:val="00892CA1"/>
    <w:rsid w:val="00893787"/>
    <w:rsid w:val="008937DB"/>
    <w:rsid w:val="008939AF"/>
    <w:rsid w:val="00893FAB"/>
    <w:rsid w:val="0089439D"/>
    <w:rsid w:val="008946F4"/>
    <w:rsid w:val="00895934"/>
    <w:rsid w:val="00895CD4"/>
    <w:rsid w:val="00897895"/>
    <w:rsid w:val="008A0DE2"/>
    <w:rsid w:val="008A20E8"/>
    <w:rsid w:val="008A304D"/>
    <w:rsid w:val="008A325F"/>
    <w:rsid w:val="008A67CF"/>
    <w:rsid w:val="008A7A9B"/>
    <w:rsid w:val="008B0F21"/>
    <w:rsid w:val="008B2DAA"/>
    <w:rsid w:val="008B3F78"/>
    <w:rsid w:val="008B44B0"/>
    <w:rsid w:val="008B526E"/>
    <w:rsid w:val="008B6159"/>
    <w:rsid w:val="008B6B2F"/>
    <w:rsid w:val="008B6EB0"/>
    <w:rsid w:val="008B7D12"/>
    <w:rsid w:val="008B7DA7"/>
    <w:rsid w:val="008C2E29"/>
    <w:rsid w:val="008C58E7"/>
    <w:rsid w:val="008C63E8"/>
    <w:rsid w:val="008C6E7E"/>
    <w:rsid w:val="008C6E94"/>
    <w:rsid w:val="008C7084"/>
    <w:rsid w:val="008D0315"/>
    <w:rsid w:val="008D0670"/>
    <w:rsid w:val="008D6178"/>
    <w:rsid w:val="008D664D"/>
    <w:rsid w:val="008D7AE6"/>
    <w:rsid w:val="008E07BF"/>
    <w:rsid w:val="008E0831"/>
    <w:rsid w:val="008F2356"/>
    <w:rsid w:val="008F38CD"/>
    <w:rsid w:val="00900011"/>
    <w:rsid w:val="00900BBE"/>
    <w:rsid w:val="00902324"/>
    <w:rsid w:val="00902664"/>
    <w:rsid w:val="0090402E"/>
    <w:rsid w:val="00904D5E"/>
    <w:rsid w:val="009075D5"/>
    <w:rsid w:val="00910462"/>
    <w:rsid w:val="009166C0"/>
    <w:rsid w:val="009169B4"/>
    <w:rsid w:val="00920ED0"/>
    <w:rsid w:val="00921EE0"/>
    <w:rsid w:val="009221B9"/>
    <w:rsid w:val="0092383A"/>
    <w:rsid w:val="00923E6E"/>
    <w:rsid w:val="00926B64"/>
    <w:rsid w:val="009276AE"/>
    <w:rsid w:val="00927D95"/>
    <w:rsid w:val="009307B9"/>
    <w:rsid w:val="00931A23"/>
    <w:rsid w:val="009340A6"/>
    <w:rsid w:val="00934F9A"/>
    <w:rsid w:val="009367ED"/>
    <w:rsid w:val="00936FA4"/>
    <w:rsid w:val="009377A5"/>
    <w:rsid w:val="00940742"/>
    <w:rsid w:val="009411BD"/>
    <w:rsid w:val="0094188F"/>
    <w:rsid w:val="00941BE9"/>
    <w:rsid w:val="00942FBC"/>
    <w:rsid w:val="00943580"/>
    <w:rsid w:val="00945215"/>
    <w:rsid w:val="0094679E"/>
    <w:rsid w:val="00946839"/>
    <w:rsid w:val="00946FCD"/>
    <w:rsid w:val="009524DE"/>
    <w:rsid w:val="009535A1"/>
    <w:rsid w:val="00955768"/>
    <w:rsid w:val="00955881"/>
    <w:rsid w:val="00955EB5"/>
    <w:rsid w:val="00961793"/>
    <w:rsid w:val="0096198F"/>
    <w:rsid w:val="00961C64"/>
    <w:rsid w:val="00962F4E"/>
    <w:rsid w:val="00963BA7"/>
    <w:rsid w:val="009654FD"/>
    <w:rsid w:val="00966389"/>
    <w:rsid w:val="00966B34"/>
    <w:rsid w:val="00967219"/>
    <w:rsid w:val="0097264D"/>
    <w:rsid w:val="009729D7"/>
    <w:rsid w:val="00972DF5"/>
    <w:rsid w:val="00973CA0"/>
    <w:rsid w:val="00974CFA"/>
    <w:rsid w:val="009751FC"/>
    <w:rsid w:val="0097638B"/>
    <w:rsid w:val="009765EA"/>
    <w:rsid w:val="0098037C"/>
    <w:rsid w:val="009820AF"/>
    <w:rsid w:val="00986196"/>
    <w:rsid w:val="009875FE"/>
    <w:rsid w:val="00991244"/>
    <w:rsid w:val="00992F7F"/>
    <w:rsid w:val="00995018"/>
    <w:rsid w:val="009957DC"/>
    <w:rsid w:val="0099772B"/>
    <w:rsid w:val="00997DD2"/>
    <w:rsid w:val="009A08DE"/>
    <w:rsid w:val="009A1279"/>
    <w:rsid w:val="009A169E"/>
    <w:rsid w:val="009A210E"/>
    <w:rsid w:val="009A553A"/>
    <w:rsid w:val="009A63FE"/>
    <w:rsid w:val="009B1D47"/>
    <w:rsid w:val="009B1F06"/>
    <w:rsid w:val="009B2D69"/>
    <w:rsid w:val="009B4498"/>
    <w:rsid w:val="009B6838"/>
    <w:rsid w:val="009C114A"/>
    <w:rsid w:val="009C1717"/>
    <w:rsid w:val="009C2188"/>
    <w:rsid w:val="009C2A1E"/>
    <w:rsid w:val="009C39A0"/>
    <w:rsid w:val="009C6C47"/>
    <w:rsid w:val="009C6EBF"/>
    <w:rsid w:val="009C6F29"/>
    <w:rsid w:val="009C73AB"/>
    <w:rsid w:val="009C76DB"/>
    <w:rsid w:val="009D01ED"/>
    <w:rsid w:val="009D2047"/>
    <w:rsid w:val="009D24FC"/>
    <w:rsid w:val="009D4CC6"/>
    <w:rsid w:val="009E1139"/>
    <w:rsid w:val="009E25F0"/>
    <w:rsid w:val="009E3CAF"/>
    <w:rsid w:val="009E5694"/>
    <w:rsid w:val="009F3F08"/>
    <w:rsid w:val="009F4726"/>
    <w:rsid w:val="009F4CD1"/>
    <w:rsid w:val="009F6328"/>
    <w:rsid w:val="009F7935"/>
    <w:rsid w:val="00A00C57"/>
    <w:rsid w:val="00A02CDB"/>
    <w:rsid w:val="00A02F76"/>
    <w:rsid w:val="00A03F6A"/>
    <w:rsid w:val="00A04E06"/>
    <w:rsid w:val="00A058A9"/>
    <w:rsid w:val="00A062AE"/>
    <w:rsid w:val="00A10F0E"/>
    <w:rsid w:val="00A11512"/>
    <w:rsid w:val="00A11784"/>
    <w:rsid w:val="00A123C9"/>
    <w:rsid w:val="00A130A7"/>
    <w:rsid w:val="00A1328F"/>
    <w:rsid w:val="00A13944"/>
    <w:rsid w:val="00A139BE"/>
    <w:rsid w:val="00A13FB9"/>
    <w:rsid w:val="00A15626"/>
    <w:rsid w:val="00A1659C"/>
    <w:rsid w:val="00A21CD4"/>
    <w:rsid w:val="00A24434"/>
    <w:rsid w:val="00A26747"/>
    <w:rsid w:val="00A31426"/>
    <w:rsid w:val="00A3278D"/>
    <w:rsid w:val="00A32B02"/>
    <w:rsid w:val="00A34925"/>
    <w:rsid w:val="00A35DAD"/>
    <w:rsid w:val="00A407F8"/>
    <w:rsid w:val="00A40A82"/>
    <w:rsid w:val="00A40D4F"/>
    <w:rsid w:val="00A422F4"/>
    <w:rsid w:val="00A42BCD"/>
    <w:rsid w:val="00A42C3F"/>
    <w:rsid w:val="00A43420"/>
    <w:rsid w:val="00A44417"/>
    <w:rsid w:val="00A4459B"/>
    <w:rsid w:val="00A45687"/>
    <w:rsid w:val="00A47F0F"/>
    <w:rsid w:val="00A5074B"/>
    <w:rsid w:val="00A507A8"/>
    <w:rsid w:val="00A514CF"/>
    <w:rsid w:val="00A51F41"/>
    <w:rsid w:val="00A52205"/>
    <w:rsid w:val="00A54422"/>
    <w:rsid w:val="00A5471A"/>
    <w:rsid w:val="00A54C60"/>
    <w:rsid w:val="00A5526D"/>
    <w:rsid w:val="00A55ED6"/>
    <w:rsid w:val="00A56695"/>
    <w:rsid w:val="00A61219"/>
    <w:rsid w:val="00A62279"/>
    <w:rsid w:val="00A70275"/>
    <w:rsid w:val="00A71851"/>
    <w:rsid w:val="00A725DC"/>
    <w:rsid w:val="00A752AA"/>
    <w:rsid w:val="00A765F5"/>
    <w:rsid w:val="00A77881"/>
    <w:rsid w:val="00A8080B"/>
    <w:rsid w:val="00A80C7B"/>
    <w:rsid w:val="00A8421C"/>
    <w:rsid w:val="00A8447E"/>
    <w:rsid w:val="00A848B4"/>
    <w:rsid w:val="00A84940"/>
    <w:rsid w:val="00A8702E"/>
    <w:rsid w:val="00A87BB0"/>
    <w:rsid w:val="00A90A73"/>
    <w:rsid w:val="00A91FD5"/>
    <w:rsid w:val="00A9614C"/>
    <w:rsid w:val="00A96C86"/>
    <w:rsid w:val="00A973D6"/>
    <w:rsid w:val="00AA02A4"/>
    <w:rsid w:val="00AA0953"/>
    <w:rsid w:val="00AA0BAC"/>
    <w:rsid w:val="00AA55F0"/>
    <w:rsid w:val="00AA5ED0"/>
    <w:rsid w:val="00AA6063"/>
    <w:rsid w:val="00AA6650"/>
    <w:rsid w:val="00AA67B8"/>
    <w:rsid w:val="00AB4407"/>
    <w:rsid w:val="00AB5D85"/>
    <w:rsid w:val="00AB79C5"/>
    <w:rsid w:val="00AB7B6A"/>
    <w:rsid w:val="00AC2778"/>
    <w:rsid w:val="00AC2F5A"/>
    <w:rsid w:val="00AC3D2C"/>
    <w:rsid w:val="00AC52AC"/>
    <w:rsid w:val="00AC547E"/>
    <w:rsid w:val="00AC60C2"/>
    <w:rsid w:val="00AC6BD9"/>
    <w:rsid w:val="00AC6CD5"/>
    <w:rsid w:val="00AD0579"/>
    <w:rsid w:val="00AD20E0"/>
    <w:rsid w:val="00AD3B9D"/>
    <w:rsid w:val="00AD4DFB"/>
    <w:rsid w:val="00AE0E94"/>
    <w:rsid w:val="00AE1383"/>
    <w:rsid w:val="00AE209A"/>
    <w:rsid w:val="00AE21BC"/>
    <w:rsid w:val="00AE320C"/>
    <w:rsid w:val="00AE368B"/>
    <w:rsid w:val="00AE6964"/>
    <w:rsid w:val="00AE721F"/>
    <w:rsid w:val="00AF05F5"/>
    <w:rsid w:val="00AF0939"/>
    <w:rsid w:val="00AF11C4"/>
    <w:rsid w:val="00AF12F6"/>
    <w:rsid w:val="00AF1E84"/>
    <w:rsid w:val="00AF6666"/>
    <w:rsid w:val="00AF7FAF"/>
    <w:rsid w:val="00B02DF0"/>
    <w:rsid w:val="00B04D3F"/>
    <w:rsid w:val="00B0582F"/>
    <w:rsid w:val="00B06117"/>
    <w:rsid w:val="00B06F1E"/>
    <w:rsid w:val="00B06F60"/>
    <w:rsid w:val="00B11AC2"/>
    <w:rsid w:val="00B14501"/>
    <w:rsid w:val="00B15019"/>
    <w:rsid w:val="00B1519A"/>
    <w:rsid w:val="00B16E4F"/>
    <w:rsid w:val="00B20432"/>
    <w:rsid w:val="00B20939"/>
    <w:rsid w:val="00B20BEF"/>
    <w:rsid w:val="00B2172B"/>
    <w:rsid w:val="00B21F1F"/>
    <w:rsid w:val="00B224F3"/>
    <w:rsid w:val="00B23020"/>
    <w:rsid w:val="00B24BBA"/>
    <w:rsid w:val="00B24DE8"/>
    <w:rsid w:val="00B251C2"/>
    <w:rsid w:val="00B25664"/>
    <w:rsid w:val="00B257EE"/>
    <w:rsid w:val="00B25E36"/>
    <w:rsid w:val="00B261D4"/>
    <w:rsid w:val="00B26EAF"/>
    <w:rsid w:val="00B30B88"/>
    <w:rsid w:val="00B30E6B"/>
    <w:rsid w:val="00B310DC"/>
    <w:rsid w:val="00B314A8"/>
    <w:rsid w:val="00B34327"/>
    <w:rsid w:val="00B34548"/>
    <w:rsid w:val="00B34CF1"/>
    <w:rsid w:val="00B36996"/>
    <w:rsid w:val="00B40354"/>
    <w:rsid w:val="00B4267D"/>
    <w:rsid w:val="00B4337F"/>
    <w:rsid w:val="00B45D22"/>
    <w:rsid w:val="00B462B0"/>
    <w:rsid w:val="00B50943"/>
    <w:rsid w:val="00B5194C"/>
    <w:rsid w:val="00B51B3C"/>
    <w:rsid w:val="00B53181"/>
    <w:rsid w:val="00B535D7"/>
    <w:rsid w:val="00B54F70"/>
    <w:rsid w:val="00B54FF4"/>
    <w:rsid w:val="00B5567D"/>
    <w:rsid w:val="00B56753"/>
    <w:rsid w:val="00B57665"/>
    <w:rsid w:val="00B57ED1"/>
    <w:rsid w:val="00B60A26"/>
    <w:rsid w:val="00B61E7E"/>
    <w:rsid w:val="00B627E5"/>
    <w:rsid w:val="00B63BC0"/>
    <w:rsid w:val="00B6491D"/>
    <w:rsid w:val="00B652AA"/>
    <w:rsid w:val="00B70606"/>
    <w:rsid w:val="00B706AC"/>
    <w:rsid w:val="00B70ABC"/>
    <w:rsid w:val="00B71074"/>
    <w:rsid w:val="00B73C7D"/>
    <w:rsid w:val="00B80F35"/>
    <w:rsid w:val="00B83569"/>
    <w:rsid w:val="00B85569"/>
    <w:rsid w:val="00B8753A"/>
    <w:rsid w:val="00B92F1A"/>
    <w:rsid w:val="00B93CFF"/>
    <w:rsid w:val="00B95480"/>
    <w:rsid w:val="00B9644D"/>
    <w:rsid w:val="00BA16D7"/>
    <w:rsid w:val="00BA27BC"/>
    <w:rsid w:val="00BA32B9"/>
    <w:rsid w:val="00BA3BBA"/>
    <w:rsid w:val="00BA4B91"/>
    <w:rsid w:val="00BA55BA"/>
    <w:rsid w:val="00BA55CF"/>
    <w:rsid w:val="00BA6F66"/>
    <w:rsid w:val="00BB011A"/>
    <w:rsid w:val="00BB14EC"/>
    <w:rsid w:val="00BB1A54"/>
    <w:rsid w:val="00BB29E0"/>
    <w:rsid w:val="00BB4C13"/>
    <w:rsid w:val="00BB6776"/>
    <w:rsid w:val="00BB6972"/>
    <w:rsid w:val="00BB6EC7"/>
    <w:rsid w:val="00BB75D4"/>
    <w:rsid w:val="00BB79E0"/>
    <w:rsid w:val="00BC1046"/>
    <w:rsid w:val="00BC1B7E"/>
    <w:rsid w:val="00BC30AF"/>
    <w:rsid w:val="00BC434C"/>
    <w:rsid w:val="00BD0649"/>
    <w:rsid w:val="00BD09AB"/>
    <w:rsid w:val="00BD0B0A"/>
    <w:rsid w:val="00BD1B2D"/>
    <w:rsid w:val="00BD36CF"/>
    <w:rsid w:val="00BD428D"/>
    <w:rsid w:val="00BD792B"/>
    <w:rsid w:val="00BE1930"/>
    <w:rsid w:val="00BE2474"/>
    <w:rsid w:val="00BE26C7"/>
    <w:rsid w:val="00BE3AB9"/>
    <w:rsid w:val="00BE4459"/>
    <w:rsid w:val="00BE4F5F"/>
    <w:rsid w:val="00BE531D"/>
    <w:rsid w:val="00BE6154"/>
    <w:rsid w:val="00BE648D"/>
    <w:rsid w:val="00BE67DE"/>
    <w:rsid w:val="00BE6D41"/>
    <w:rsid w:val="00BE78B4"/>
    <w:rsid w:val="00BF0A12"/>
    <w:rsid w:val="00BF3123"/>
    <w:rsid w:val="00BF3C7F"/>
    <w:rsid w:val="00BF51A3"/>
    <w:rsid w:val="00BF7036"/>
    <w:rsid w:val="00C0013A"/>
    <w:rsid w:val="00C00C75"/>
    <w:rsid w:val="00C010F6"/>
    <w:rsid w:val="00C026CD"/>
    <w:rsid w:val="00C0334D"/>
    <w:rsid w:val="00C0425C"/>
    <w:rsid w:val="00C05267"/>
    <w:rsid w:val="00C103D5"/>
    <w:rsid w:val="00C106A4"/>
    <w:rsid w:val="00C10919"/>
    <w:rsid w:val="00C117D3"/>
    <w:rsid w:val="00C11B3C"/>
    <w:rsid w:val="00C12314"/>
    <w:rsid w:val="00C13434"/>
    <w:rsid w:val="00C14458"/>
    <w:rsid w:val="00C153BF"/>
    <w:rsid w:val="00C1616B"/>
    <w:rsid w:val="00C16489"/>
    <w:rsid w:val="00C16801"/>
    <w:rsid w:val="00C2245B"/>
    <w:rsid w:val="00C22D0C"/>
    <w:rsid w:val="00C23DE2"/>
    <w:rsid w:val="00C243DC"/>
    <w:rsid w:val="00C27026"/>
    <w:rsid w:val="00C27B34"/>
    <w:rsid w:val="00C32D89"/>
    <w:rsid w:val="00C336AD"/>
    <w:rsid w:val="00C33CB6"/>
    <w:rsid w:val="00C34FB8"/>
    <w:rsid w:val="00C358D1"/>
    <w:rsid w:val="00C35EAD"/>
    <w:rsid w:val="00C40A0A"/>
    <w:rsid w:val="00C411CD"/>
    <w:rsid w:val="00C440D7"/>
    <w:rsid w:val="00C44F8B"/>
    <w:rsid w:val="00C45B99"/>
    <w:rsid w:val="00C524CD"/>
    <w:rsid w:val="00C53B57"/>
    <w:rsid w:val="00C53E67"/>
    <w:rsid w:val="00C5476A"/>
    <w:rsid w:val="00C55A73"/>
    <w:rsid w:val="00C60D18"/>
    <w:rsid w:val="00C60FEB"/>
    <w:rsid w:val="00C611B8"/>
    <w:rsid w:val="00C63145"/>
    <w:rsid w:val="00C63883"/>
    <w:rsid w:val="00C65A45"/>
    <w:rsid w:val="00C66559"/>
    <w:rsid w:val="00C7071D"/>
    <w:rsid w:val="00C7177F"/>
    <w:rsid w:val="00C73DD1"/>
    <w:rsid w:val="00C74C61"/>
    <w:rsid w:val="00C76618"/>
    <w:rsid w:val="00C7764B"/>
    <w:rsid w:val="00C77BCC"/>
    <w:rsid w:val="00C827D3"/>
    <w:rsid w:val="00C8422E"/>
    <w:rsid w:val="00C85152"/>
    <w:rsid w:val="00C91285"/>
    <w:rsid w:val="00C923F8"/>
    <w:rsid w:val="00C928E7"/>
    <w:rsid w:val="00C963F6"/>
    <w:rsid w:val="00C97636"/>
    <w:rsid w:val="00CA0984"/>
    <w:rsid w:val="00CA2433"/>
    <w:rsid w:val="00CA29C3"/>
    <w:rsid w:val="00CA31C6"/>
    <w:rsid w:val="00CA3834"/>
    <w:rsid w:val="00CA5534"/>
    <w:rsid w:val="00CA5CA4"/>
    <w:rsid w:val="00CA62F2"/>
    <w:rsid w:val="00CA6A85"/>
    <w:rsid w:val="00CB06A9"/>
    <w:rsid w:val="00CB11B0"/>
    <w:rsid w:val="00CB20F3"/>
    <w:rsid w:val="00CB2D60"/>
    <w:rsid w:val="00CB401B"/>
    <w:rsid w:val="00CB7075"/>
    <w:rsid w:val="00CC0C69"/>
    <w:rsid w:val="00CC128F"/>
    <w:rsid w:val="00CC1DE5"/>
    <w:rsid w:val="00CC1E9A"/>
    <w:rsid w:val="00CC22D2"/>
    <w:rsid w:val="00CC292F"/>
    <w:rsid w:val="00CC34D4"/>
    <w:rsid w:val="00CC3F73"/>
    <w:rsid w:val="00CC6603"/>
    <w:rsid w:val="00CC68E0"/>
    <w:rsid w:val="00CD0EF0"/>
    <w:rsid w:val="00CD14EC"/>
    <w:rsid w:val="00CD1B2E"/>
    <w:rsid w:val="00CD26CC"/>
    <w:rsid w:val="00CD473B"/>
    <w:rsid w:val="00CD5758"/>
    <w:rsid w:val="00CD7956"/>
    <w:rsid w:val="00CE122B"/>
    <w:rsid w:val="00CE37F0"/>
    <w:rsid w:val="00CE54BF"/>
    <w:rsid w:val="00CE7620"/>
    <w:rsid w:val="00CE7E91"/>
    <w:rsid w:val="00CF4513"/>
    <w:rsid w:val="00CF4540"/>
    <w:rsid w:val="00CF60E3"/>
    <w:rsid w:val="00CF6704"/>
    <w:rsid w:val="00D011A1"/>
    <w:rsid w:val="00D04542"/>
    <w:rsid w:val="00D0490E"/>
    <w:rsid w:val="00D049BC"/>
    <w:rsid w:val="00D059E4"/>
    <w:rsid w:val="00D070E0"/>
    <w:rsid w:val="00D07267"/>
    <w:rsid w:val="00D103E3"/>
    <w:rsid w:val="00D10D23"/>
    <w:rsid w:val="00D13317"/>
    <w:rsid w:val="00D15B3F"/>
    <w:rsid w:val="00D206E0"/>
    <w:rsid w:val="00D22FCB"/>
    <w:rsid w:val="00D234A3"/>
    <w:rsid w:val="00D237B9"/>
    <w:rsid w:val="00D270A1"/>
    <w:rsid w:val="00D3006A"/>
    <w:rsid w:val="00D30537"/>
    <w:rsid w:val="00D31F9B"/>
    <w:rsid w:val="00D32177"/>
    <w:rsid w:val="00D3339F"/>
    <w:rsid w:val="00D35F97"/>
    <w:rsid w:val="00D3654B"/>
    <w:rsid w:val="00D36CD9"/>
    <w:rsid w:val="00D376A7"/>
    <w:rsid w:val="00D43EC9"/>
    <w:rsid w:val="00D462E2"/>
    <w:rsid w:val="00D46D7E"/>
    <w:rsid w:val="00D500E6"/>
    <w:rsid w:val="00D562A1"/>
    <w:rsid w:val="00D61313"/>
    <w:rsid w:val="00D6271C"/>
    <w:rsid w:val="00D62B8B"/>
    <w:rsid w:val="00D634E2"/>
    <w:rsid w:val="00D701D9"/>
    <w:rsid w:val="00D704E4"/>
    <w:rsid w:val="00D72A66"/>
    <w:rsid w:val="00D7339A"/>
    <w:rsid w:val="00D73CC5"/>
    <w:rsid w:val="00D74365"/>
    <w:rsid w:val="00D80A4A"/>
    <w:rsid w:val="00D82361"/>
    <w:rsid w:val="00D82AFA"/>
    <w:rsid w:val="00D83A9E"/>
    <w:rsid w:val="00D842E0"/>
    <w:rsid w:val="00D860E9"/>
    <w:rsid w:val="00D86888"/>
    <w:rsid w:val="00D87656"/>
    <w:rsid w:val="00D879F5"/>
    <w:rsid w:val="00D91D39"/>
    <w:rsid w:val="00D92B1C"/>
    <w:rsid w:val="00D92F3D"/>
    <w:rsid w:val="00D92FAB"/>
    <w:rsid w:val="00D93376"/>
    <w:rsid w:val="00D95279"/>
    <w:rsid w:val="00D9726C"/>
    <w:rsid w:val="00D97769"/>
    <w:rsid w:val="00DA0C54"/>
    <w:rsid w:val="00DA1624"/>
    <w:rsid w:val="00DA27E6"/>
    <w:rsid w:val="00DA3156"/>
    <w:rsid w:val="00DA4707"/>
    <w:rsid w:val="00DA4AA0"/>
    <w:rsid w:val="00DA52AA"/>
    <w:rsid w:val="00DA648A"/>
    <w:rsid w:val="00DA6F92"/>
    <w:rsid w:val="00DB1D4C"/>
    <w:rsid w:val="00DB2922"/>
    <w:rsid w:val="00DB34F5"/>
    <w:rsid w:val="00DB4C79"/>
    <w:rsid w:val="00DB563D"/>
    <w:rsid w:val="00DC06E5"/>
    <w:rsid w:val="00DC11C5"/>
    <w:rsid w:val="00DC2B86"/>
    <w:rsid w:val="00DC337F"/>
    <w:rsid w:val="00DC60B7"/>
    <w:rsid w:val="00DC637E"/>
    <w:rsid w:val="00DD2E99"/>
    <w:rsid w:val="00DD3DB2"/>
    <w:rsid w:val="00DD53BC"/>
    <w:rsid w:val="00DD62EF"/>
    <w:rsid w:val="00DE2A0A"/>
    <w:rsid w:val="00DE380C"/>
    <w:rsid w:val="00DE4D2F"/>
    <w:rsid w:val="00DE5CCE"/>
    <w:rsid w:val="00DE754D"/>
    <w:rsid w:val="00DF0EFC"/>
    <w:rsid w:val="00DF1B70"/>
    <w:rsid w:val="00DF2305"/>
    <w:rsid w:val="00DF3D22"/>
    <w:rsid w:val="00DF49D1"/>
    <w:rsid w:val="00E00F6A"/>
    <w:rsid w:val="00E01667"/>
    <w:rsid w:val="00E01BD6"/>
    <w:rsid w:val="00E03DFA"/>
    <w:rsid w:val="00E05B6E"/>
    <w:rsid w:val="00E0607A"/>
    <w:rsid w:val="00E06409"/>
    <w:rsid w:val="00E073E8"/>
    <w:rsid w:val="00E07863"/>
    <w:rsid w:val="00E14E10"/>
    <w:rsid w:val="00E21DB0"/>
    <w:rsid w:val="00E249E2"/>
    <w:rsid w:val="00E24E50"/>
    <w:rsid w:val="00E272E7"/>
    <w:rsid w:val="00E27925"/>
    <w:rsid w:val="00E307B7"/>
    <w:rsid w:val="00E30AD0"/>
    <w:rsid w:val="00E30B54"/>
    <w:rsid w:val="00E30BE7"/>
    <w:rsid w:val="00E311E8"/>
    <w:rsid w:val="00E357E3"/>
    <w:rsid w:val="00E3720E"/>
    <w:rsid w:val="00E40B7E"/>
    <w:rsid w:val="00E40F52"/>
    <w:rsid w:val="00E41932"/>
    <w:rsid w:val="00E41BA0"/>
    <w:rsid w:val="00E50D02"/>
    <w:rsid w:val="00E52CDB"/>
    <w:rsid w:val="00E5491C"/>
    <w:rsid w:val="00E552C5"/>
    <w:rsid w:val="00E56367"/>
    <w:rsid w:val="00E57D07"/>
    <w:rsid w:val="00E57F37"/>
    <w:rsid w:val="00E603E1"/>
    <w:rsid w:val="00E60A40"/>
    <w:rsid w:val="00E656F0"/>
    <w:rsid w:val="00E65727"/>
    <w:rsid w:val="00E65C28"/>
    <w:rsid w:val="00E66630"/>
    <w:rsid w:val="00E7014C"/>
    <w:rsid w:val="00E73C9E"/>
    <w:rsid w:val="00E75786"/>
    <w:rsid w:val="00E77069"/>
    <w:rsid w:val="00E80E5B"/>
    <w:rsid w:val="00E81442"/>
    <w:rsid w:val="00E81D33"/>
    <w:rsid w:val="00E82DA7"/>
    <w:rsid w:val="00E84190"/>
    <w:rsid w:val="00E84522"/>
    <w:rsid w:val="00E84CF6"/>
    <w:rsid w:val="00E868E4"/>
    <w:rsid w:val="00E86BD6"/>
    <w:rsid w:val="00E879BF"/>
    <w:rsid w:val="00E900A6"/>
    <w:rsid w:val="00E915A5"/>
    <w:rsid w:val="00E929AF"/>
    <w:rsid w:val="00E92B42"/>
    <w:rsid w:val="00E92CC8"/>
    <w:rsid w:val="00E946C1"/>
    <w:rsid w:val="00E9477C"/>
    <w:rsid w:val="00EA1C96"/>
    <w:rsid w:val="00EA3AE2"/>
    <w:rsid w:val="00EA5BA2"/>
    <w:rsid w:val="00EB1A21"/>
    <w:rsid w:val="00EB1C1C"/>
    <w:rsid w:val="00EB20EB"/>
    <w:rsid w:val="00EB2910"/>
    <w:rsid w:val="00EB2D79"/>
    <w:rsid w:val="00EB334E"/>
    <w:rsid w:val="00EB3C7A"/>
    <w:rsid w:val="00EB40CA"/>
    <w:rsid w:val="00EB4C88"/>
    <w:rsid w:val="00EB5A4B"/>
    <w:rsid w:val="00EB6126"/>
    <w:rsid w:val="00EC0346"/>
    <w:rsid w:val="00EC311D"/>
    <w:rsid w:val="00EC4964"/>
    <w:rsid w:val="00EC5B9B"/>
    <w:rsid w:val="00EC69A7"/>
    <w:rsid w:val="00ED021F"/>
    <w:rsid w:val="00ED1FB3"/>
    <w:rsid w:val="00ED20C7"/>
    <w:rsid w:val="00ED3C81"/>
    <w:rsid w:val="00ED4713"/>
    <w:rsid w:val="00ED5047"/>
    <w:rsid w:val="00ED73FC"/>
    <w:rsid w:val="00ED77D9"/>
    <w:rsid w:val="00EE0401"/>
    <w:rsid w:val="00EE4162"/>
    <w:rsid w:val="00EE455F"/>
    <w:rsid w:val="00EE7B05"/>
    <w:rsid w:val="00EF0535"/>
    <w:rsid w:val="00EF2ACC"/>
    <w:rsid w:val="00EF4D61"/>
    <w:rsid w:val="00EF5317"/>
    <w:rsid w:val="00EF55CB"/>
    <w:rsid w:val="00EF5BFB"/>
    <w:rsid w:val="00EF5D56"/>
    <w:rsid w:val="00F017CB"/>
    <w:rsid w:val="00F04CAD"/>
    <w:rsid w:val="00F05508"/>
    <w:rsid w:val="00F0640D"/>
    <w:rsid w:val="00F068C9"/>
    <w:rsid w:val="00F06B13"/>
    <w:rsid w:val="00F06F66"/>
    <w:rsid w:val="00F07C07"/>
    <w:rsid w:val="00F108C1"/>
    <w:rsid w:val="00F13D9C"/>
    <w:rsid w:val="00F1486D"/>
    <w:rsid w:val="00F14C5A"/>
    <w:rsid w:val="00F153D1"/>
    <w:rsid w:val="00F15E6B"/>
    <w:rsid w:val="00F22157"/>
    <w:rsid w:val="00F240BA"/>
    <w:rsid w:val="00F24634"/>
    <w:rsid w:val="00F25AAE"/>
    <w:rsid w:val="00F3015D"/>
    <w:rsid w:val="00F344B4"/>
    <w:rsid w:val="00F36ECD"/>
    <w:rsid w:val="00F3701C"/>
    <w:rsid w:val="00F37F53"/>
    <w:rsid w:val="00F37FE5"/>
    <w:rsid w:val="00F42100"/>
    <w:rsid w:val="00F4256E"/>
    <w:rsid w:val="00F42831"/>
    <w:rsid w:val="00F43038"/>
    <w:rsid w:val="00F45CA8"/>
    <w:rsid w:val="00F4610A"/>
    <w:rsid w:val="00F466EC"/>
    <w:rsid w:val="00F47A89"/>
    <w:rsid w:val="00F506B9"/>
    <w:rsid w:val="00F51B8E"/>
    <w:rsid w:val="00F532D4"/>
    <w:rsid w:val="00F53C32"/>
    <w:rsid w:val="00F5494F"/>
    <w:rsid w:val="00F54FAF"/>
    <w:rsid w:val="00F600D7"/>
    <w:rsid w:val="00F644CD"/>
    <w:rsid w:val="00F67FD8"/>
    <w:rsid w:val="00F71FCD"/>
    <w:rsid w:val="00F72294"/>
    <w:rsid w:val="00F76DB7"/>
    <w:rsid w:val="00F77103"/>
    <w:rsid w:val="00F83396"/>
    <w:rsid w:val="00F836A3"/>
    <w:rsid w:val="00F853AD"/>
    <w:rsid w:val="00F85DD5"/>
    <w:rsid w:val="00F867C5"/>
    <w:rsid w:val="00F91AF5"/>
    <w:rsid w:val="00F925D0"/>
    <w:rsid w:val="00F93AA4"/>
    <w:rsid w:val="00F93F54"/>
    <w:rsid w:val="00F9430A"/>
    <w:rsid w:val="00F945FF"/>
    <w:rsid w:val="00F95C20"/>
    <w:rsid w:val="00F96344"/>
    <w:rsid w:val="00F976F7"/>
    <w:rsid w:val="00F97D63"/>
    <w:rsid w:val="00FA35F8"/>
    <w:rsid w:val="00FA3C85"/>
    <w:rsid w:val="00FA3FFB"/>
    <w:rsid w:val="00FA56A5"/>
    <w:rsid w:val="00FA5EDA"/>
    <w:rsid w:val="00FA6D31"/>
    <w:rsid w:val="00FB049D"/>
    <w:rsid w:val="00FB2E1D"/>
    <w:rsid w:val="00FB4473"/>
    <w:rsid w:val="00FB4F43"/>
    <w:rsid w:val="00FC0498"/>
    <w:rsid w:val="00FC0A18"/>
    <w:rsid w:val="00FC0B7E"/>
    <w:rsid w:val="00FC2114"/>
    <w:rsid w:val="00FC2135"/>
    <w:rsid w:val="00FC2176"/>
    <w:rsid w:val="00FC3218"/>
    <w:rsid w:val="00FC4CB6"/>
    <w:rsid w:val="00FC4FBA"/>
    <w:rsid w:val="00FC610F"/>
    <w:rsid w:val="00FC61B6"/>
    <w:rsid w:val="00FC681E"/>
    <w:rsid w:val="00FC6B33"/>
    <w:rsid w:val="00FC78C3"/>
    <w:rsid w:val="00FD0270"/>
    <w:rsid w:val="00FD179A"/>
    <w:rsid w:val="00FD25CF"/>
    <w:rsid w:val="00FD3E48"/>
    <w:rsid w:val="00FD415F"/>
    <w:rsid w:val="00FD4C94"/>
    <w:rsid w:val="00FD5C6F"/>
    <w:rsid w:val="00FD6219"/>
    <w:rsid w:val="00FD624C"/>
    <w:rsid w:val="00FD6F70"/>
    <w:rsid w:val="00FE0B61"/>
    <w:rsid w:val="00FE4DB1"/>
    <w:rsid w:val="00FE626F"/>
    <w:rsid w:val="00FF18CD"/>
    <w:rsid w:val="00FF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8627"/>
  <w15:chartTrackingRefBased/>
  <w15:docId w15:val="{D89B0C73-DC8E-7948-9B17-FB3D2A8D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4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97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973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B02C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B02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665F87"/>
    <w:rPr>
      <w:color w:val="808080"/>
    </w:rPr>
  </w:style>
  <w:style w:type="table" w:styleId="TableGridLight">
    <w:name w:val="Grid Table Light"/>
    <w:basedOn w:val="TableNormal"/>
    <w:uiPriority w:val="40"/>
    <w:rsid w:val="00224A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65A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5A45"/>
    <w:rPr>
      <w:rFonts w:ascii="Courier New" w:eastAsia="Times New Roman" w:hAnsi="Courier New" w:cs="Courier New"/>
      <w:sz w:val="20"/>
      <w:szCs w:val="20"/>
    </w:rPr>
  </w:style>
  <w:style w:type="character" w:customStyle="1" w:styleId="gel-ovubj2b">
    <w:name w:val="gel-ovubj2b"/>
    <w:basedOn w:val="DefaultParagraphFont"/>
    <w:rsid w:val="00C65A45"/>
  </w:style>
  <w:style w:type="character" w:styleId="CommentReference">
    <w:name w:val="annotation reference"/>
    <w:basedOn w:val="DefaultParagraphFont"/>
    <w:semiHidden/>
    <w:unhideWhenUsed/>
    <w:rsid w:val="0013616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3616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616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959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95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7959"/>
  </w:style>
  <w:style w:type="paragraph" w:styleId="BalloonText">
    <w:name w:val="Balloon Text"/>
    <w:basedOn w:val="Normal"/>
    <w:link w:val="BalloonTextChar"/>
    <w:uiPriority w:val="99"/>
    <w:semiHidden/>
    <w:unhideWhenUsed/>
    <w:rsid w:val="005D79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9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F0CBE7-9DEF-E146-904D-E0DA83486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0</Pages>
  <Words>2929</Words>
  <Characters>1669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achen</dc:creator>
  <cp:keywords/>
  <dc:description/>
  <cp:lastModifiedBy>Chen, Jiachen</cp:lastModifiedBy>
  <cp:revision>133</cp:revision>
  <dcterms:created xsi:type="dcterms:W3CDTF">2023-01-04T21:18:00Z</dcterms:created>
  <dcterms:modified xsi:type="dcterms:W3CDTF">2023-02-22T23:10:00Z</dcterms:modified>
</cp:coreProperties>
</file>